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531E88" w14:textId="2A0E0B85" w:rsidR="007A2BA7" w:rsidRPr="007A2BA7" w:rsidRDefault="007A2BA7" w:rsidP="008132D7">
      <w:pPr>
        <w:spacing w:line="480" w:lineRule="auto"/>
        <w:contextualSpacing/>
        <w:rPr>
          <w:rFonts w:asciiTheme="minorHAnsi" w:hAnsiTheme="minorHAnsi"/>
          <w:b/>
          <w:noProof/>
          <w:sz w:val="28"/>
          <w:szCs w:val="28"/>
          <w:lang w:val="en-CA" w:eastAsia="fr-FR"/>
        </w:rPr>
      </w:pPr>
      <w:r w:rsidRPr="007A2BA7">
        <w:rPr>
          <w:rFonts w:asciiTheme="minorHAnsi" w:hAnsiTheme="minorHAnsi"/>
          <w:b/>
          <w:sz w:val="24"/>
          <w:szCs w:val="24"/>
        </w:rPr>
        <w:t>Online Supplementary Material</w:t>
      </w:r>
      <w:r w:rsidR="002B4F5F">
        <w:rPr>
          <w:rFonts w:asciiTheme="minorHAnsi" w:hAnsiTheme="minorHAnsi"/>
          <w:b/>
          <w:sz w:val="24"/>
          <w:szCs w:val="24"/>
        </w:rPr>
        <w:t>s</w:t>
      </w:r>
    </w:p>
    <w:p w14:paraId="78BE2180" w14:textId="77777777" w:rsidR="008E004A" w:rsidRDefault="008E004A" w:rsidP="008132D7">
      <w:pPr>
        <w:spacing w:line="480" w:lineRule="auto"/>
        <w:rPr>
          <w:rFonts w:ascii="Calibri" w:hAnsi="Calibri"/>
          <w:b/>
          <w:color w:val="000000"/>
          <w:sz w:val="22"/>
          <w:szCs w:val="22"/>
        </w:rPr>
      </w:pPr>
    </w:p>
    <w:p w14:paraId="54900222" w14:textId="062445B4" w:rsidR="008E004A" w:rsidRPr="002B4F5F" w:rsidRDefault="002B4F5F" w:rsidP="008132D7">
      <w:pPr>
        <w:spacing w:line="480" w:lineRule="auto"/>
        <w:rPr>
          <w:rFonts w:ascii="Calibri" w:hAnsi="Calibri"/>
          <w:b/>
          <w:color w:val="000000"/>
          <w:sz w:val="24"/>
          <w:szCs w:val="24"/>
        </w:rPr>
      </w:pPr>
      <w:r>
        <w:rPr>
          <w:rFonts w:ascii="Calibri" w:hAnsi="Calibri"/>
          <w:b/>
          <w:color w:val="000000"/>
          <w:sz w:val="24"/>
          <w:szCs w:val="24"/>
        </w:rPr>
        <w:t xml:space="preserve">Annex 1: </w:t>
      </w:r>
      <w:r w:rsidR="008E004A" w:rsidRPr="002B4F5F">
        <w:rPr>
          <w:rFonts w:ascii="Calibri" w:hAnsi="Calibri"/>
          <w:b/>
          <w:color w:val="000000"/>
          <w:sz w:val="24"/>
          <w:szCs w:val="24"/>
        </w:rPr>
        <w:t>Terminology</w:t>
      </w:r>
    </w:p>
    <w:p w14:paraId="04D066E8" w14:textId="1A52DA7C" w:rsidR="008E004A" w:rsidRPr="008132D7" w:rsidRDefault="008E004A" w:rsidP="008132D7">
      <w:pPr>
        <w:pStyle w:val="ListParagraph"/>
        <w:numPr>
          <w:ilvl w:val="0"/>
          <w:numId w:val="13"/>
        </w:numPr>
        <w:spacing w:after="0" w:line="480" w:lineRule="auto"/>
        <w:rPr>
          <w:rFonts w:ascii="Calibri" w:hAnsi="Calibri"/>
          <w:sz w:val="24"/>
          <w:szCs w:val="24"/>
        </w:rPr>
      </w:pPr>
      <w:r w:rsidRPr="002B4F5F">
        <w:rPr>
          <w:rFonts w:ascii="Calibri" w:hAnsi="Calibri"/>
          <w:b/>
          <w:i/>
          <w:sz w:val="24"/>
          <w:szCs w:val="24"/>
        </w:rPr>
        <w:t xml:space="preserve">Policy asks, policy objectives or expected results: </w:t>
      </w:r>
      <w:r w:rsidRPr="002B4F5F">
        <w:rPr>
          <w:rFonts w:ascii="Calibri" w:hAnsi="Calibri"/>
          <w:sz w:val="24"/>
          <w:szCs w:val="24"/>
        </w:rPr>
        <w:t xml:space="preserve">In the context of the A&amp;T </w:t>
      </w:r>
      <w:r w:rsidR="00C926CE">
        <w:rPr>
          <w:rFonts w:ascii="Calibri" w:hAnsi="Calibri"/>
          <w:sz w:val="24"/>
          <w:szCs w:val="24"/>
        </w:rPr>
        <w:t xml:space="preserve">and UNICEF </w:t>
      </w:r>
      <w:r w:rsidRPr="002B4F5F">
        <w:rPr>
          <w:rFonts w:ascii="Calibri" w:hAnsi="Calibri"/>
          <w:sz w:val="24"/>
          <w:szCs w:val="24"/>
        </w:rPr>
        <w:t xml:space="preserve">initiative, those terms were used interchangeably and refer to the objectives that the country teams that participated in the 2014 Bangkok meeting have prioritized to focus on in the following years. </w:t>
      </w:r>
    </w:p>
    <w:p w14:paraId="68185282" w14:textId="2ABE01C6" w:rsidR="008E004A" w:rsidRPr="00EB4E0C" w:rsidRDefault="008E004A" w:rsidP="00EB4E0C">
      <w:pPr>
        <w:pStyle w:val="ListParagraph"/>
        <w:numPr>
          <w:ilvl w:val="0"/>
          <w:numId w:val="13"/>
        </w:numPr>
        <w:spacing w:after="0" w:line="480" w:lineRule="auto"/>
        <w:rPr>
          <w:rFonts w:ascii="Calibri" w:hAnsi="Calibri"/>
          <w:sz w:val="24"/>
          <w:szCs w:val="24"/>
        </w:rPr>
      </w:pPr>
      <w:r w:rsidRPr="002B4F5F">
        <w:rPr>
          <w:rFonts w:ascii="Calibri" w:hAnsi="Calibri"/>
          <w:b/>
          <w:i/>
          <w:sz w:val="24"/>
          <w:szCs w:val="24"/>
        </w:rPr>
        <w:t xml:space="preserve">Strategies </w:t>
      </w:r>
      <w:r w:rsidRPr="002B4F5F">
        <w:rPr>
          <w:rFonts w:ascii="Calibri" w:hAnsi="Calibri"/>
          <w:sz w:val="24"/>
          <w:szCs w:val="24"/>
        </w:rPr>
        <w:t>are different types of actions that may be planned well in advance or be created following an opportunity in order to achieve specific outcomes.</w:t>
      </w:r>
      <w:r w:rsidR="00F311E7">
        <w:rPr>
          <w:rFonts w:ascii="Calibri" w:hAnsi="Calibri"/>
          <w:sz w:val="24"/>
          <w:szCs w:val="24"/>
        </w:rPr>
        <w:t xml:space="preserve"> They become triggers when we are able to link them to progress. </w:t>
      </w:r>
    </w:p>
    <w:p w14:paraId="00236D8E" w14:textId="6F9C1D2A" w:rsidR="008E004A" w:rsidRPr="008132D7" w:rsidRDefault="008E004A" w:rsidP="008132D7">
      <w:pPr>
        <w:pStyle w:val="ListParagraph"/>
        <w:numPr>
          <w:ilvl w:val="0"/>
          <w:numId w:val="13"/>
        </w:numPr>
        <w:spacing w:after="0" w:line="480" w:lineRule="auto"/>
        <w:rPr>
          <w:rFonts w:ascii="Calibri" w:hAnsi="Calibri"/>
          <w:sz w:val="24"/>
          <w:szCs w:val="24"/>
        </w:rPr>
      </w:pPr>
      <w:r w:rsidRPr="002B4F5F">
        <w:rPr>
          <w:rFonts w:ascii="Calibri" w:hAnsi="Calibri"/>
          <w:b/>
          <w:i/>
          <w:sz w:val="24"/>
          <w:szCs w:val="24"/>
        </w:rPr>
        <w:t xml:space="preserve">Challenges </w:t>
      </w:r>
      <w:r w:rsidRPr="002B4F5F">
        <w:rPr>
          <w:rFonts w:ascii="Calibri" w:hAnsi="Calibri"/>
          <w:sz w:val="24"/>
          <w:szCs w:val="24"/>
        </w:rPr>
        <w:t xml:space="preserve">are different types of difficulties that are experienced related to the work, including barriers, bottlenecks, problems, or gaps (e.g. lack of people trained in advocacy). </w:t>
      </w:r>
    </w:p>
    <w:p w14:paraId="30517C50" w14:textId="73124C4E" w:rsidR="00F02CF4" w:rsidRPr="008132D7" w:rsidRDefault="00F02CF4" w:rsidP="008132D7">
      <w:pPr>
        <w:pStyle w:val="ListParagraph"/>
        <w:numPr>
          <w:ilvl w:val="0"/>
          <w:numId w:val="13"/>
        </w:numPr>
        <w:spacing w:after="0" w:line="480" w:lineRule="auto"/>
        <w:rPr>
          <w:rFonts w:ascii="Calibri" w:hAnsi="Calibri"/>
          <w:sz w:val="24"/>
          <w:szCs w:val="24"/>
        </w:rPr>
      </w:pPr>
      <w:r w:rsidRPr="00F22889">
        <w:rPr>
          <w:rFonts w:ascii="Calibri" w:hAnsi="Calibri"/>
          <w:b/>
          <w:i/>
          <w:sz w:val="24"/>
          <w:szCs w:val="24"/>
        </w:rPr>
        <w:t>Drivers</w:t>
      </w:r>
      <w:r>
        <w:rPr>
          <w:rFonts w:ascii="Calibri" w:hAnsi="Calibri"/>
          <w:sz w:val="24"/>
          <w:szCs w:val="24"/>
        </w:rPr>
        <w:t xml:space="preserve"> are</w:t>
      </w:r>
      <w:r w:rsidR="003E42F9">
        <w:rPr>
          <w:rFonts w:ascii="Calibri" w:hAnsi="Calibri"/>
          <w:sz w:val="24"/>
          <w:szCs w:val="24"/>
        </w:rPr>
        <w:t xml:space="preserve"> </w:t>
      </w:r>
      <w:r w:rsidR="003E42F9" w:rsidRPr="002B4F5F">
        <w:rPr>
          <w:rFonts w:ascii="Calibri" w:hAnsi="Calibri"/>
          <w:sz w:val="24"/>
          <w:szCs w:val="24"/>
        </w:rPr>
        <w:t>factors</w:t>
      </w:r>
      <w:r w:rsidR="003E42F9">
        <w:rPr>
          <w:rFonts w:ascii="Calibri" w:hAnsi="Calibri"/>
          <w:sz w:val="24"/>
          <w:szCs w:val="24"/>
        </w:rPr>
        <w:t>, activities</w:t>
      </w:r>
      <w:r w:rsidR="00B65F6E">
        <w:rPr>
          <w:rFonts w:ascii="Calibri" w:hAnsi="Calibri"/>
          <w:sz w:val="24"/>
          <w:szCs w:val="24"/>
        </w:rPr>
        <w:t xml:space="preserve"> or strategies that are necessary to conduct to some outcomes or accomplishments.</w:t>
      </w:r>
      <w:r w:rsidR="001B7E38">
        <w:rPr>
          <w:rFonts w:ascii="Calibri" w:hAnsi="Calibri"/>
          <w:sz w:val="24"/>
          <w:szCs w:val="24"/>
        </w:rPr>
        <w:t xml:space="preserve"> </w:t>
      </w:r>
    </w:p>
    <w:p w14:paraId="16A58A7E" w14:textId="6A556229" w:rsidR="008E004A" w:rsidRPr="008132D7" w:rsidRDefault="008E004A" w:rsidP="008132D7">
      <w:pPr>
        <w:pStyle w:val="ListParagraph"/>
        <w:numPr>
          <w:ilvl w:val="0"/>
          <w:numId w:val="13"/>
        </w:numPr>
        <w:spacing w:after="0" w:line="480" w:lineRule="auto"/>
        <w:rPr>
          <w:rFonts w:ascii="Calibri" w:hAnsi="Calibri"/>
          <w:sz w:val="24"/>
          <w:szCs w:val="24"/>
        </w:rPr>
      </w:pPr>
      <w:r w:rsidRPr="002B4F5F">
        <w:rPr>
          <w:rFonts w:ascii="Calibri" w:hAnsi="Calibri"/>
          <w:b/>
          <w:i/>
          <w:sz w:val="24"/>
          <w:szCs w:val="24"/>
        </w:rPr>
        <w:t>Intermediate accomplishments</w:t>
      </w:r>
      <w:r w:rsidRPr="002B4F5F">
        <w:rPr>
          <w:rFonts w:ascii="Calibri" w:hAnsi="Calibri"/>
          <w:sz w:val="24"/>
          <w:szCs w:val="24"/>
        </w:rPr>
        <w:t xml:space="preserve"> are outcomes that may appear </w:t>
      </w:r>
      <w:r w:rsidR="00F22889">
        <w:rPr>
          <w:rFonts w:ascii="Calibri" w:hAnsi="Calibri"/>
          <w:sz w:val="24"/>
          <w:szCs w:val="24"/>
        </w:rPr>
        <w:t xml:space="preserve">intangible and of </w:t>
      </w:r>
      <w:r w:rsidRPr="002B4F5F">
        <w:rPr>
          <w:rFonts w:ascii="Calibri" w:hAnsi="Calibri"/>
          <w:sz w:val="24"/>
          <w:szCs w:val="24"/>
        </w:rPr>
        <w:t>small importan</w:t>
      </w:r>
      <w:r w:rsidR="00F22889">
        <w:rPr>
          <w:rFonts w:ascii="Calibri" w:hAnsi="Calibri"/>
          <w:sz w:val="24"/>
          <w:szCs w:val="24"/>
        </w:rPr>
        <w:t>ce</w:t>
      </w:r>
      <w:r w:rsidRPr="002B4F5F">
        <w:rPr>
          <w:rFonts w:ascii="Calibri" w:hAnsi="Calibri"/>
          <w:sz w:val="24"/>
          <w:szCs w:val="24"/>
        </w:rPr>
        <w:t xml:space="preserve"> (e.g. relationship created among partners), but that are often a pre-requisite for the attai</w:t>
      </w:r>
      <w:r w:rsidR="008132D7">
        <w:rPr>
          <w:rFonts w:ascii="Calibri" w:hAnsi="Calibri"/>
          <w:sz w:val="24"/>
          <w:szCs w:val="24"/>
        </w:rPr>
        <w:t>nment of a major accomplishment.</w:t>
      </w:r>
    </w:p>
    <w:p w14:paraId="19862F90" w14:textId="46C06171" w:rsidR="008E004A" w:rsidRPr="008132D7" w:rsidRDefault="008E004A" w:rsidP="008132D7">
      <w:pPr>
        <w:pStyle w:val="ListParagraph"/>
        <w:numPr>
          <w:ilvl w:val="0"/>
          <w:numId w:val="13"/>
        </w:numPr>
        <w:spacing w:after="0" w:line="480" w:lineRule="auto"/>
        <w:rPr>
          <w:rFonts w:ascii="Calibri" w:hAnsi="Calibri"/>
          <w:sz w:val="24"/>
          <w:szCs w:val="24"/>
        </w:rPr>
      </w:pPr>
      <w:r w:rsidRPr="002B4F5F">
        <w:rPr>
          <w:rFonts w:ascii="Calibri" w:hAnsi="Calibri"/>
          <w:b/>
          <w:i/>
          <w:sz w:val="24"/>
          <w:szCs w:val="24"/>
        </w:rPr>
        <w:t>Major accomplishments</w:t>
      </w:r>
      <w:r w:rsidRPr="002B4F5F">
        <w:rPr>
          <w:rFonts w:ascii="Calibri" w:hAnsi="Calibri"/>
          <w:sz w:val="24"/>
          <w:szCs w:val="24"/>
        </w:rPr>
        <w:t xml:space="preserve"> are often tangible outcomes that are easily recognized as they are the most expected ones for which actors strive for (e.g. national law, policy, strategy or plan). </w:t>
      </w:r>
    </w:p>
    <w:p w14:paraId="566A1F9F" w14:textId="014009AE" w:rsidR="002B4F5F" w:rsidRPr="001A5990" w:rsidRDefault="008E004A" w:rsidP="008132D7">
      <w:pPr>
        <w:pStyle w:val="ListParagraph"/>
        <w:numPr>
          <w:ilvl w:val="0"/>
          <w:numId w:val="13"/>
        </w:numPr>
        <w:spacing w:after="0" w:line="480" w:lineRule="auto"/>
        <w:rPr>
          <w:rFonts w:ascii="Calibri" w:hAnsi="Calibri"/>
          <w:sz w:val="24"/>
          <w:szCs w:val="24"/>
        </w:rPr>
      </w:pPr>
      <w:r w:rsidRPr="002B4F5F">
        <w:rPr>
          <w:rFonts w:ascii="Calibri" w:hAnsi="Calibri"/>
          <w:b/>
          <w:i/>
          <w:sz w:val="24"/>
          <w:szCs w:val="24"/>
        </w:rPr>
        <w:t xml:space="preserve">Triggers </w:t>
      </w:r>
      <w:r w:rsidRPr="002B4F5F">
        <w:rPr>
          <w:rFonts w:ascii="Calibri" w:hAnsi="Calibri"/>
          <w:sz w:val="24"/>
          <w:szCs w:val="24"/>
        </w:rPr>
        <w:t xml:space="preserve">are </w:t>
      </w:r>
      <w:r w:rsidR="001A5990">
        <w:rPr>
          <w:rFonts w:ascii="Calibri" w:hAnsi="Calibri"/>
          <w:sz w:val="24"/>
          <w:szCs w:val="24"/>
        </w:rPr>
        <w:t xml:space="preserve">factors, </w:t>
      </w:r>
      <w:r w:rsidR="00D80BAE">
        <w:rPr>
          <w:rFonts w:ascii="Calibri" w:hAnsi="Calibri"/>
          <w:sz w:val="24"/>
          <w:szCs w:val="24"/>
        </w:rPr>
        <w:t xml:space="preserve">activities or strategies </w:t>
      </w:r>
      <w:r w:rsidR="00FA7AE3">
        <w:rPr>
          <w:rFonts w:ascii="Calibri" w:hAnsi="Calibri"/>
          <w:sz w:val="24"/>
          <w:szCs w:val="24"/>
        </w:rPr>
        <w:t xml:space="preserve">that can initiate or precipitate </w:t>
      </w:r>
      <w:r w:rsidR="001A5990">
        <w:rPr>
          <w:rFonts w:ascii="Calibri" w:hAnsi="Calibri"/>
          <w:sz w:val="24"/>
          <w:szCs w:val="24"/>
        </w:rPr>
        <w:t>the achievement of some outcomes or accomplishments</w:t>
      </w:r>
      <w:r w:rsidR="001A5990" w:rsidRPr="001B7E38">
        <w:rPr>
          <w:rFonts w:ascii="Calibri" w:hAnsi="Calibri"/>
          <w:sz w:val="24"/>
          <w:szCs w:val="24"/>
        </w:rPr>
        <w:t>.</w:t>
      </w:r>
      <w:bookmarkStart w:id="0" w:name="_Toc352938880"/>
      <w:r w:rsidR="00D85998">
        <w:rPr>
          <w:rFonts w:ascii="Calibri" w:hAnsi="Calibri"/>
          <w:sz w:val="24"/>
          <w:szCs w:val="24"/>
        </w:rPr>
        <w:t xml:space="preserve"> </w:t>
      </w:r>
      <w:r w:rsidR="002B4F5F">
        <w:br w:type="page"/>
      </w:r>
    </w:p>
    <w:bookmarkEnd w:id="0"/>
    <w:p w14:paraId="6D9D5D5E" w14:textId="77777777" w:rsidR="00980DB6" w:rsidRPr="00513FF8" w:rsidRDefault="00980DB6" w:rsidP="00513FF8">
      <w:pPr>
        <w:rPr>
          <w:rFonts w:asciiTheme="minorHAnsi" w:hAnsiTheme="minorHAnsi"/>
          <w:b/>
          <w:sz w:val="24"/>
          <w:szCs w:val="24"/>
        </w:rPr>
      </w:pPr>
      <w:r w:rsidRPr="00513FF8">
        <w:rPr>
          <w:rFonts w:asciiTheme="minorHAnsi" w:hAnsiTheme="minorHAnsi"/>
          <w:b/>
          <w:sz w:val="24"/>
          <w:szCs w:val="24"/>
        </w:rPr>
        <w:lastRenderedPageBreak/>
        <w:t>Annex 2: An illustrative case of the experience with the Code (annotated with terminolo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88"/>
      </w:tblGrid>
      <w:tr w:rsidR="00980DB6" w:rsidRPr="002B4F5F" w14:paraId="56DC1C18" w14:textId="77777777" w:rsidTr="003716A4">
        <w:tc>
          <w:tcPr>
            <w:tcW w:w="10188" w:type="dxa"/>
            <w:shd w:val="clear" w:color="auto" w:fill="auto"/>
          </w:tcPr>
          <w:p w14:paraId="4913DD41" w14:textId="77777777" w:rsidR="00980DB6" w:rsidRPr="00513FF8" w:rsidRDefault="00980DB6" w:rsidP="003716A4">
            <w:pPr>
              <w:pStyle w:val="HTMLPreformatted"/>
              <w:shd w:val="clear" w:color="auto" w:fill="FFFFFF"/>
              <w:spacing w:before="60"/>
              <w:rPr>
                <w:rFonts w:ascii="Calibri" w:hAnsi="Calibri"/>
                <w:color w:val="212121"/>
                <w:sz w:val="24"/>
                <w:szCs w:val="24"/>
              </w:rPr>
            </w:pPr>
            <w:r w:rsidRPr="002B4F5F">
              <w:rPr>
                <w:rFonts w:ascii="Calibri" w:hAnsi="Calibri"/>
                <w:sz w:val="24"/>
                <w:szCs w:val="24"/>
              </w:rPr>
              <w:t>Pacifica</w:t>
            </w:r>
            <w:r w:rsidRPr="002B4F5F">
              <w:rPr>
                <w:rFonts w:ascii="Calibri" w:hAnsi="Calibri"/>
                <w:color w:val="212121"/>
                <w:sz w:val="24"/>
                <w:szCs w:val="24"/>
                <w:lang w:val="en"/>
              </w:rPr>
              <w:t xml:space="preserve"> is typical of countries that have recently moved from a low to middle income country. Despite the economic growth of recent years, the prevalence of various types of undernutrition among children under five remains high. Since 2006, the country has created some regulations about the marketing of breastmilk substitutes as well as a voluntary agreement to protect infant and young child feeding </w:t>
            </w:r>
            <w:r w:rsidRPr="002B4F5F">
              <w:rPr>
                <w:rFonts w:ascii="Calibri" w:hAnsi="Calibri"/>
                <w:b/>
                <w:i/>
                <w:color w:val="212121"/>
                <w:sz w:val="24"/>
                <w:szCs w:val="24"/>
                <w:lang w:val="en"/>
              </w:rPr>
              <w:t>(major accomplishment</w:t>
            </w:r>
            <w:r>
              <w:rPr>
                <w:rFonts w:ascii="Calibri" w:hAnsi="Calibri"/>
                <w:b/>
                <w:i/>
                <w:color w:val="212121"/>
                <w:sz w:val="24"/>
                <w:szCs w:val="24"/>
                <w:lang w:val="en"/>
              </w:rPr>
              <w:t>s</w:t>
            </w:r>
            <w:r w:rsidRPr="002B4F5F">
              <w:rPr>
                <w:rFonts w:ascii="Calibri" w:hAnsi="Calibri"/>
                <w:b/>
                <w:i/>
                <w:color w:val="212121"/>
                <w:sz w:val="24"/>
                <w:szCs w:val="24"/>
                <w:lang w:val="en"/>
              </w:rPr>
              <w:t>)</w:t>
            </w:r>
            <w:r w:rsidRPr="002B4F5F">
              <w:rPr>
                <w:rFonts w:ascii="Calibri" w:hAnsi="Calibri"/>
                <w:color w:val="212121"/>
                <w:sz w:val="24"/>
                <w:szCs w:val="24"/>
                <w:lang w:val="en"/>
              </w:rPr>
              <w:t xml:space="preserve">. However, breastfeeding rates continue to decrease, which leaves little doubt about the effectiveness of those measures. Formula companies have continued to gain ground through aggressive marketing. Unfortunately, successive turnovers within the government have delayed </w:t>
            </w:r>
            <w:r>
              <w:rPr>
                <w:rFonts w:ascii="Calibri" w:hAnsi="Calibri"/>
                <w:color w:val="212121"/>
                <w:sz w:val="24"/>
                <w:szCs w:val="24"/>
                <w:lang w:val="en"/>
              </w:rPr>
              <w:t>putting</w:t>
            </w:r>
            <w:r w:rsidRPr="002B4F5F">
              <w:rPr>
                <w:rFonts w:ascii="Calibri" w:hAnsi="Calibri"/>
                <w:color w:val="212121"/>
                <w:sz w:val="24"/>
                <w:szCs w:val="24"/>
                <w:lang w:val="en"/>
              </w:rPr>
              <w:t xml:space="preserve"> protection of infant and young child feeding on the political agenda </w:t>
            </w:r>
            <w:r w:rsidRPr="002B4F5F">
              <w:rPr>
                <w:rFonts w:ascii="Calibri" w:hAnsi="Calibri"/>
                <w:b/>
                <w:i/>
                <w:color w:val="212121"/>
                <w:sz w:val="24"/>
                <w:szCs w:val="24"/>
                <w:lang w:val="en"/>
              </w:rPr>
              <w:t>(challenges)</w:t>
            </w:r>
            <w:r w:rsidRPr="002B4F5F">
              <w:rPr>
                <w:rFonts w:ascii="Calibri" w:hAnsi="Calibri"/>
                <w:color w:val="212121"/>
                <w:sz w:val="24"/>
                <w:szCs w:val="24"/>
                <w:lang w:val="en"/>
              </w:rPr>
              <w:t xml:space="preserve">. At the instigation of various health organizations that have had good relations with the government for many years, and following numerous </w:t>
            </w:r>
            <w:r w:rsidRPr="00513FF8">
              <w:rPr>
                <w:rFonts w:ascii="Calibri" w:hAnsi="Calibri"/>
                <w:color w:val="212121"/>
                <w:sz w:val="24"/>
                <w:szCs w:val="24"/>
                <w:lang w:val="en"/>
              </w:rPr>
              <w:t xml:space="preserve">advocacy workshops, the new Minister of Health has decided to commit himself to aligning with international standards </w:t>
            </w:r>
            <w:r w:rsidRPr="00513FF8">
              <w:rPr>
                <w:rFonts w:ascii="Calibri" w:hAnsi="Calibri"/>
                <w:b/>
                <w:i/>
                <w:color w:val="212121"/>
                <w:sz w:val="24"/>
                <w:szCs w:val="24"/>
                <w:lang w:val="en"/>
              </w:rPr>
              <w:t>(intermediate accomplishment)</w:t>
            </w:r>
            <w:r w:rsidRPr="00513FF8">
              <w:rPr>
                <w:rFonts w:ascii="Calibri" w:hAnsi="Calibri"/>
                <w:color w:val="212121"/>
                <w:sz w:val="24"/>
                <w:szCs w:val="24"/>
                <w:lang w:val="en"/>
              </w:rPr>
              <w:t xml:space="preserve">. The Minister mandated the Chief of the Department of nutrition to accelerate the work on the Code. This led to the creation of a strategic group of actors working on the issue </w:t>
            </w:r>
            <w:r w:rsidRPr="00513FF8">
              <w:rPr>
                <w:rFonts w:ascii="Calibri" w:hAnsi="Calibri"/>
                <w:b/>
                <w:i/>
                <w:color w:val="212121"/>
                <w:sz w:val="24"/>
                <w:szCs w:val="24"/>
                <w:lang w:val="en"/>
              </w:rPr>
              <w:t>(driver)</w:t>
            </w:r>
            <w:r w:rsidRPr="00513FF8">
              <w:rPr>
                <w:rFonts w:ascii="Calibri" w:hAnsi="Calibri"/>
                <w:color w:val="212121"/>
                <w:sz w:val="24"/>
                <w:szCs w:val="24"/>
                <w:lang w:val="en"/>
              </w:rPr>
              <w:t>.</w:t>
            </w:r>
          </w:p>
          <w:p w14:paraId="1A1BD511" w14:textId="77777777" w:rsidR="00980DB6" w:rsidRPr="00513FF8" w:rsidRDefault="00980DB6" w:rsidP="003716A4">
            <w:pPr>
              <w:pStyle w:val="HTMLPreformatted"/>
              <w:shd w:val="clear" w:color="auto" w:fill="FFFFFF"/>
              <w:rPr>
                <w:rFonts w:ascii="Calibri" w:hAnsi="Calibri"/>
                <w:sz w:val="24"/>
                <w:szCs w:val="24"/>
              </w:rPr>
            </w:pPr>
          </w:p>
          <w:p w14:paraId="38C9A779" w14:textId="77777777" w:rsidR="00980DB6" w:rsidRPr="002B4F5F" w:rsidRDefault="00980DB6" w:rsidP="003716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ourier"/>
                <w:color w:val="212121"/>
                <w:sz w:val="24"/>
                <w:szCs w:val="24"/>
                <w:lang w:val="en-CA"/>
              </w:rPr>
            </w:pPr>
            <w:r w:rsidRPr="00513FF8">
              <w:rPr>
                <w:rFonts w:ascii="Calibri" w:hAnsi="Calibri" w:cs="Courier"/>
                <w:color w:val="212121"/>
                <w:sz w:val="24"/>
                <w:szCs w:val="24"/>
                <w:lang w:val="en"/>
              </w:rPr>
              <w:t>After an initial missed opportunity in 2011, when the Food Act was revised, the recruitment</w:t>
            </w:r>
            <w:r w:rsidRPr="002B4F5F">
              <w:rPr>
                <w:rFonts w:ascii="Calibri" w:hAnsi="Calibri" w:cs="Courier"/>
                <w:color w:val="212121"/>
                <w:sz w:val="24"/>
                <w:szCs w:val="24"/>
                <w:lang w:val="en"/>
              </w:rPr>
              <w:t xml:space="preserve"> of a legal expert </w:t>
            </w:r>
            <w:r w:rsidRPr="002B4F5F">
              <w:rPr>
                <w:rFonts w:ascii="Calibri" w:hAnsi="Calibri" w:cs="Courier"/>
                <w:b/>
                <w:i/>
                <w:color w:val="212121"/>
                <w:sz w:val="24"/>
                <w:szCs w:val="24"/>
                <w:lang w:val="en"/>
              </w:rPr>
              <w:t>(strategy)</w:t>
            </w:r>
            <w:r>
              <w:rPr>
                <w:rFonts w:ascii="Calibri" w:hAnsi="Calibri" w:cs="Courier"/>
                <w:b/>
                <w:i/>
                <w:color w:val="212121"/>
                <w:sz w:val="24"/>
                <w:szCs w:val="24"/>
                <w:lang w:val="en"/>
              </w:rPr>
              <w:t xml:space="preserve"> </w:t>
            </w:r>
            <w:r w:rsidRPr="002B4F5F">
              <w:rPr>
                <w:rFonts w:ascii="Calibri" w:hAnsi="Calibri" w:cs="Courier"/>
                <w:color w:val="212121"/>
                <w:sz w:val="24"/>
                <w:szCs w:val="24"/>
                <w:lang w:val="en"/>
              </w:rPr>
              <w:t>has helped better determine the best timing and optimum way in which a piece of legislation could fit into the legislative landscape: a sub-decree seemed the best option at that time. A first draft was therefore developed. Unfortunately, before its approval, the text received strong opposition from the companies but also from medical associations at the public hearings</w:t>
            </w:r>
            <w:r>
              <w:rPr>
                <w:rFonts w:ascii="Calibri" w:hAnsi="Calibri" w:cs="Courier"/>
                <w:color w:val="212121"/>
                <w:sz w:val="24"/>
                <w:szCs w:val="24"/>
                <w:lang w:val="en"/>
              </w:rPr>
              <w:t xml:space="preserve"> </w:t>
            </w:r>
            <w:r w:rsidRPr="001B13B9">
              <w:rPr>
                <w:rFonts w:ascii="Calibri" w:hAnsi="Calibri" w:cs="Courier"/>
                <w:b/>
                <w:i/>
                <w:color w:val="212121"/>
                <w:sz w:val="24"/>
                <w:szCs w:val="24"/>
                <w:lang w:val="en"/>
              </w:rPr>
              <w:t>(challenge)</w:t>
            </w:r>
            <w:r w:rsidRPr="002B4F5F">
              <w:rPr>
                <w:rFonts w:ascii="Calibri" w:hAnsi="Calibri" w:cs="Courier"/>
                <w:color w:val="212121"/>
                <w:sz w:val="24"/>
                <w:szCs w:val="24"/>
                <w:lang w:val="en"/>
              </w:rPr>
              <w:t xml:space="preserve">. The draft had to be reworked, and the assistance of an international expert on the Code, as well as the holding of a consultation process, was necessary in order for the different stakeholders to reach a consensus </w:t>
            </w:r>
            <w:r w:rsidRPr="002B4F5F">
              <w:rPr>
                <w:rFonts w:ascii="Calibri" w:hAnsi="Calibri" w:cs="Courier"/>
                <w:b/>
                <w:i/>
                <w:color w:val="212121"/>
                <w:sz w:val="24"/>
                <w:szCs w:val="24"/>
                <w:lang w:val="en"/>
              </w:rPr>
              <w:t>(strateg</w:t>
            </w:r>
            <w:r>
              <w:rPr>
                <w:rFonts w:ascii="Calibri" w:hAnsi="Calibri" w:cs="Courier"/>
                <w:b/>
                <w:i/>
                <w:color w:val="212121"/>
                <w:sz w:val="24"/>
                <w:szCs w:val="24"/>
                <w:lang w:val="en"/>
              </w:rPr>
              <w:t>ies</w:t>
            </w:r>
            <w:r w:rsidRPr="002B4F5F">
              <w:rPr>
                <w:rFonts w:ascii="Calibri" w:hAnsi="Calibri" w:cs="Courier"/>
                <w:b/>
                <w:i/>
                <w:color w:val="212121"/>
                <w:sz w:val="24"/>
                <w:szCs w:val="24"/>
                <w:lang w:val="en"/>
              </w:rPr>
              <w:t>)</w:t>
            </w:r>
            <w:r w:rsidRPr="002B4F5F">
              <w:rPr>
                <w:rFonts w:ascii="Calibri" w:hAnsi="Calibri" w:cs="Courier"/>
                <w:color w:val="212121"/>
                <w:sz w:val="24"/>
                <w:szCs w:val="24"/>
                <w:lang w:val="en"/>
              </w:rPr>
              <w:t xml:space="preserve">. The new sub-decree was finally promulgated in December 2012 </w:t>
            </w:r>
            <w:r w:rsidRPr="002B4F5F">
              <w:rPr>
                <w:rFonts w:ascii="Calibri" w:hAnsi="Calibri" w:cs="Courier"/>
                <w:b/>
                <w:i/>
                <w:color w:val="212121"/>
                <w:sz w:val="24"/>
                <w:szCs w:val="24"/>
                <w:lang w:val="en"/>
              </w:rPr>
              <w:t>(major accomplishment)</w:t>
            </w:r>
            <w:r w:rsidRPr="002B4F5F">
              <w:rPr>
                <w:rFonts w:ascii="Calibri" w:hAnsi="Calibri" w:cs="Courier"/>
                <w:b/>
                <w:color w:val="212121"/>
                <w:sz w:val="24"/>
                <w:szCs w:val="24"/>
                <w:lang w:val="en"/>
              </w:rPr>
              <w:t>,</w:t>
            </w:r>
            <w:r w:rsidRPr="002B4F5F">
              <w:rPr>
                <w:rFonts w:ascii="Calibri" w:hAnsi="Calibri" w:cs="Courier"/>
                <w:color w:val="212121"/>
                <w:sz w:val="24"/>
                <w:szCs w:val="24"/>
                <w:lang w:val="en"/>
              </w:rPr>
              <w:t xml:space="preserve"> and immediately followed by dissemination workshops. Several trainings were also initiated in the first quarter of 2013 </w:t>
            </w:r>
            <w:r w:rsidRPr="002B4F5F">
              <w:rPr>
                <w:rFonts w:ascii="Calibri" w:hAnsi="Calibri" w:cs="Courier"/>
                <w:b/>
                <w:i/>
                <w:color w:val="212121"/>
                <w:sz w:val="24"/>
                <w:szCs w:val="24"/>
                <w:lang w:val="en"/>
              </w:rPr>
              <w:t>(intermediate accomplishments)</w:t>
            </w:r>
            <w:r w:rsidRPr="002B4F5F">
              <w:rPr>
                <w:rFonts w:ascii="Calibri" w:hAnsi="Calibri" w:cs="Courier"/>
                <w:color w:val="212121"/>
                <w:sz w:val="24"/>
                <w:szCs w:val="24"/>
                <w:lang w:val="en"/>
              </w:rPr>
              <w:t>.</w:t>
            </w:r>
          </w:p>
          <w:p w14:paraId="2B2A8C93" w14:textId="77777777" w:rsidR="00980DB6" w:rsidRPr="002B4F5F" w:rsidRDefault="00980DB6" w:rsidP="003716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ourier"/>
                <w:color w:val="212121"/>
                <w:sz w:val="24"/>
                <w:szCs w:val="24"/>
                <w:lang w:val="en-CA"/>
              </w:rPr>
            </w:pPr>
            <w:r w:rsidRPr="002B4F5F">
              <w:rPr>
                <w:rFonts w:ascii="Calibri" w:hAnsi="Calibri" w:cs="Courier"/>
                <w:color w:val="212121"/>
                <w:sz w:val="24"/>
                <w:szCs w:val="24"/>
                <w:lang w:val="en"/>
              </w:rPr>
              <w:t xml:space="preserve">In the year following the approval of the sub-decree, although inspections were regularly carried out by the Ministry of Health, there was no other form of monitoring. As no deadline for compliance had been formally established, sub-optimal practices persisted in health facilities, and companies continued to violate the Code. Companies took advantage of the lack of precision regarding certain measures of the sub-decree, and corruption was present - affecting some government agencies. This prevented the establishment of a committee to be in charge of the application of the Code, which was planned at the onset </w:t>
            </w:r>
            <w:r w:rsidRPr="002B4F5F">
              <w:rPr>
                <w:rFonts w:ascii="Calibri" w:hAnsi="Calibri" w:cs="Courier"/>
                <w:b/>
                <w:i/>
                <w:color w:val="212121"/>
                <w:sz w:val="24"/>
                <w:szCs w:val="24"/>
                <w:lang w:val="en"/>
              </w:rPr>
              <w:t>(challenge)</w:t>
            </w:r>
            <w:r w:rsidRPr="002B4F5F">
              <w:rPr>
                <w:rFonts w:ascii="Calibri" w:hAnsi="Calibri" w:cs="Courier"/>
                <w:color w:val="212121"/>
                <w:sz w:val="24"/>
                <w:szCs w:val="24"/>
                <w:lang w:val="en"/>
              </w:rPr>
              <w:t xml:space="preserve">. Fortunately, </w:t>
            </w:r>
            <w:r>
              <w:rPr>
                <w:rFonts w:ascii="Calibri" w:hAnsi="Calibri" w:cs="Courier"/>
                <w:color w:val="212121"/>
                <w:sz w:val="24"/>
                <w:szCs w:val="24"/>
                <w:lang w:val="en"/>
              </w:rPr>
              <w:t>the</w:t>
            </w:r>
            <w:r w:rsidRPr="002B4F5F">
              <w:rPr>
                <w:rFonts w:ascii="Calibri" w:hAnsi="Calibri" w:cs="Courier"/>
                <w:color w:val="212121"/>
                <w:sz w:val="24"/>
                <w:szCs w:val="24"/>
                <w:lang w:val="en"/>
              </w:rPr>
              <w:t xml:space="preserve"> </w:t>
            </w:r>
            <w:r>
              <w:rPr>
                <w:rFonts w:ascii="Calibri" w:hAnsi="Calibri" w:cs="Courier"/>
                <w:color w:val="212121"/>
                <w:sz w:val="24"/>
                <w:szCs w:val="24"/>
                <w:lang w:val="en"/>
              </w:rPr>
              <w:t xml:space="preserve">strategic </w:t>
            </w:r>
            <w:r w:rsidRPr="002B4F5F">
              <w:rPr>
                <w:rFonts w:ascii="Calibri" w:hAnsi="Calibri" w:cs="Courier"/>
                <w:color w:val="212121"/>
                <w:sz w:val="24"/>
                <w:szCs w:val="24"/>
                <w:lang w:val="en"/>
              </w:rPr>
              <w:t>group</w:t>
            </w:r>
            <w:r>
              <w:rPr>
                <w:rFonts w:ascii="Calibri" w:hAnsi="Calibri" w:cs="Courier"/>
                <w:color w:val="212121"/>
                <w:sz w:val="24"/>
                <w:szCs w:val="24"/>
                <w:lang w:val="en"/>
              </w:rPr>
              <w:t xml:space="preserve"> represented</w:t>
            </w:r>
            <w:r w:rsidRPr="002B4F5F">
              <w:rPr>
                <w:rFonts w:ascii="Calibri" w:hAnsi="Calibri" w:cs="Courier"/>
                <w:color w:val="212121"/>
                <w:sz w:val="24"/>
                <w:szCs w:val="24"/>
                <w:lang w:val="en"/>
              </w:rPr>
              <w:t xml:space="preserve"> </w:t>
            </w:r>
            <w:r>
              <w:rPr>
                <w:rFonts w:ascii="Calibri" w:hAnsi="Calibri" w:cs="Courier"/>
                <w:color w:val="212121"/>
                <w:sz w:val="24"/>
                <w:szCs w:val="24"/>
                <w:lang w:val="en"/>
              </w:rPr>
              <w:t xml:space="preserve">a </w:t>
            </w:r>
            <w:r w:rsidRPr="002B4F5F">
              <w:rPr>
                <w:rFonts w:ascii="Calibri" w:hAnsi="Calibri" w:cs="Courier"/>
                <w:color w:val="212121"/>
                <w:sz w:val="24"/>
                <w:szCs w:val="24"/>
                <w:lang w:val="en"/>
              </w:rPr>
              <w:t>true sentinel of the Code</w:t>
            </w:r>
            <w:r>
              <w:rPr>
                <w:rFonts w:ascii="Calibri" w:hAnsi="Calibri" w:cs="Courier"/>
                <w:color w:val="212121"/>
                <w:sz w:val="24"/>
                <w:szCs w:val="24"/>
                <w:lang w:val="en"/>
              </w:rPr>
              <w:t>, and</w:t>
            </w:r>
            <w:r w:rsidRPr="002B4F5F">
              <w:rPr>
                <w:rFonts w:ascii="Calibri" w:hAnsi="Calibri" w:cs="Courier"/>
                <w:color w:val="212121"/>
                <w:sz w:val="24"/>
                <w:szCs w:val="24"/>
                <w:lang w:val="en"/>
              </w:rPr>
              <w:t xml:space="preserve"> prevented the sub-decree from being downgraded into an agreement. This group was able to carry out actions promptly and provided strong support to the Ministry of Health. For example, when companies exerted pressure on the government, through the Chamber of Commerce and by subtle pressure through direct access to the Prime Minister </w:t>
            </w:r>
            <w:r w:rsidRPr="002B4F5F">
              <w:rPr>
                <w:rFonts w:ascii="Calibri" w:hAnsi="Calibri" w:cs="Courier"/>
                <w:b/>
                <w:i/>
                <w:color w:val="212121"/>
                <w:sz w:val="24"/>
                <w:szCs w:val="24"/>
                <w:lang w:val="en"/>
              </w:rPr>
              <w:t>(challenges)</w:t>
            </w:r>
            <w:r w:rsidRPr="002B4F5F">
              <w:rPr>
                <w:rFonts w:ascii="Calibri" w:hAnsi="Calibri" w:cs="Courier"/>
                <w:color w:val="212121"/>
                <w:sz w:val="24"/>
                <w:szCs w:val="24"/>
                <w:lang w:val="en"/>
              </w:rPr>
              <w:t xml:space="preserve">, the group organized letters that were sent to high-level actors within the government to support the Code and explain why the Code was important for the whole society </w:t>
            </w:r>
            <w:r w:rsidRPr="002B4F5F">
              <w:rPr>
                <w:rFonts w:ascii="Calibri" w:hAnsi="Calibri" w:cs="Courier"/>
                <w:b/>
                <w:i/>
                <w:color w:val="212121"/>
                <w:sz w:val="24"/>
                <w:szCs w:val="24"/>
                <w:lang w:val="en"/>
              </w:rPr>
              <w:t>(strategy)</w:t>
            </w:r>
            <w:r w:rsidRPr="002B4F5F">
              <w:rPr>
                <w:rFonts w:ascii="Calibri" w:hAnsi="Calibri" w:cs="Courier"/>
                <w:color w:val="212121"/>
                <w:sz w:val="24"/>
                <w:szCs w:val="24"/>
                <w:lang w:val="en"/>
              </w:rPr>
              <w:t xml:space="preserve">. </w:t>
            </w:r>
          </w:p>
          <w:p w14:paraId="1A5F9F0C" w14:textId="77777777" w:rsidR="00980DB6" w:rsidRPr="002B4F5F" w:rsidRDefault="00980DB6" w:rsidP="003716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ourier"/>
                <w:color w:val="212121"/>
                <w:sz w:val="24"/>
                <w:szCs w:val="24"/>
                <w:lang w:val="en-CA"/>
              </w:rPr>
            </w:pPr>
            <w:r w:rsidRPr="002B4F5F">
              <w:rPr>
                <w:rFonts w:ascii="Calibri" w:hAnsi="Calibri" w:cs="Courier"/>
                <w:color w:val="212121"/>
                <w:sz w:val="24"/>
                <w:szCs w:val="24"/>
                <w:lang w:val="en"/>
              </w:rPr>
              <w:t xml:space="preserve">In 2014, several study reports showed that violations persisted and several months of advocacy were still needed before monitoring and enforcement mechanisms could be developed. During this period, the process was slowed down by major droughts that caused famine in the south of the country and shifted the priorities of the government and the efforts of </w:t>
            </w:r>
            <w:r w:rsidRPr="002B4F5F">
              <w:rPr>
                <w:rFonts w:ascii="Calibri" w:hAnsi="Calibri"/>
                <w:sz w:val="24"/>
                <w:szCs w:val="24"/>
              </w:rPr>
              <w:t>United Nations</w:t>
            </w:r>
            <w:r w:rsidRPr="002B4F5F">
              <w:rPr>
                <w:rFonts w:ascii="Calibri" w:hAnsi="Calibri" w:cs="Courier"/>
                <w:color w:val="212121"/>
                <w:sz w:val="24"/>
                <w:szCs w:val="24"/>
                <w:lang w:val="en"/>
              </w:rPr>
              <w:t xml:space="preserve"> (UN) agencies and NGOs </w:t>
            </w:r>
            <w:r w:rsidRPr="002B4F5F">
              <w:rPr>
                <w:rFonts w:ascii="Calibri" w:hAnsi="Calibri" w:cs="Courier"/>
                <w:b/>
                <w:i/>
                <w:color w:val="212121"/>
                <w:sz w:val="24"/>
                <w:szCs w:val="24"/>
                <w:lang w:val="en"/>
              </w:rPr>
              <w:t>(challenges)</w:t>
            </w:r>
            <w:r w:rsidRPr="002B4F5F">
              <w:rPr>
                <w:rFonts w:ascii="Calibri" w:hAnsi="Calibri" w:cs="Courier"/>
                <w:color w:val="212121"/>
                <w:sz w:val="24"/>
                <w:szCs w:val="24"/>
                <w:lang w:val="en"/>
              </w:rPr>
              <w:t xml:space="preserve">. In November 2014, almost two years after the approval of the sub-decree, a technical </w:t>
            </w:r>
            <w:r w:rsidRPr="002B4F5F">
              <w:rPr>
                <w:rFonts w:ascii="Calibri" w:hAnsi="Calibri" w:cs="Courier"/>
                <w:color w:val="212121"/>
                <w:sz w:val="24"/>
                <w:szCs w:val="24"/>
                <w:lang w:val="en"/>
              </w:rPr>
              <w:lastRenderedPageBreak/>
              <w:t>group responsible for the implementation of the sub-decree was finally set up</w:t>
            </w:r>
            <w:r>
              <w:rPr>
                <w:rFonts w:ascii="Calibri" w:hAnsi="Calibri" w:cs="Courier"/>
                <w:color w:val="212121"/>
                <w:sz w:val="24"/>
                <w:szCs w:val="24"/>
                <w:lang w:val="en"/>
              </w:rPr>
              <w:t xml:space="preserve"> </w:t>
            </w:r>
            <w:r w:rsidRPr="001B13B9">
              <w:rPr>
                <w:rFonts w:ascii="Calibri" w:hAnsi="Calibri" w:cs="Courier"/>
                <w:b/>
                <w:i/>
                <w:color w:val="212121"/>
                <w:sz w:val="24"/>
                <w:szCs w:val="24"/>
                <w:lang w:val="en"/>
              </w:rPr>
              <w:t>(</w:t>
            </w:r>
            <w:r w:rsidRPr="00267DA5">
              <w:rPr>
                <w:rFonts w:ascii="Calibri" w:hAnsi="Calibri" w:cs="Courier"/>
                <w:b/>
                <w:i/>
                <w:color w:val="212121"/>
                <w:sz w:val="24"/>
                <w:szCs w:val="24"/>
                <w:lang w:val="en"/>
              </w:rPr>
              <w:t>major</w:t>
            </w:r>
            <w:r w:rsidRPr="001B13B9">
              <w:rPr>
                <w:rFonts w:ascii="Calibri" w:hAnsi="Calibri" w:cs="Courier"/>
                <w:b/>
                <w:i/>
                <w:color w:val="212121"/>
                <w:sz w:val="24"/>
                <w:szCs w:val="24"/>
                <w:lang w:val="en"/>
              </w:rPr>
              <w:t xml:space="preserve"> accomplishment)</w:t>
            </w:r>
            <w:r w:rsidRPr="002B4F5F">
              <w:rPr>
                <w:rFonts w:ascii="Calibri" w:hAnsi="Calibri" w:cs="Courier"/>
                <w:color w:val="212121"/>
                <w:sz w:val="24"/>
                <w:szCs w:val="24"/>
                <w:lang w:val="en"/>
              </w:rPr>
              <w:t>. Through regular meetings, several important steps were achieved: creation of a structure that included a committee linked to an enforcement mechanism and development of checklists for inspection</w:t>
            </w:r>
            <w:r>
              <w:rPr>
                <w:rFonts w:ascii="Calibri" w:hAnsi="Calibri" w:cs="Courier"/>
                <w:color w:val="212121"/>
                <w:sz w:val="24"/>
                <w:szCs w:val="24"/>
                <w:lang w:val="en"/>
              </w:rPr>
              <w:t xml:space="preserve"> </w:t>
            </w:r>
            <w:r w:rsidRPr="001B13B9">
              <w:rPr>
                <w:rFonts w:ascii="Calibri" w:hAnsi="Calibri" w:cs="Courier"/>
                <w:b/>
                <w:i/>
                <w:color w:val="212121"/>
                <w:sz w:val="24"/>
                <w:szCs w:val="24"/>
                <w:lang w:val="en"/>
              </w:rPr>
              <w:t>(intermediate accomplishments)</w:t>
            </w:r>
            <w:r w:rsidRPr="002B4F5F">
              <w:rPr>
                <w:rFonts w:ascii="Calibri" w:hAnsi="Calibri" w:cs="Courier"/>
                <w:color w:val="212121"/>
                <w:sz w:val="24"/>
                <w:szCs w:val="24"/>
                <w:lang w:val="en"/>
              </w:rPr>
              <w:t>.</w:t>
            </w:r>
          </w:p>
          <w:p w14:paraId="61655950" w14:textId="77777777" w:rsidR="00980DB6" w:rsidRPr="002B4F5F" w:rsidRDefault="00980DB6" w:rsidP="003716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ourier"/>
                <w:color w:val="212121"/>
                <w:sz w:val="24"/>
                <w:szCs w:val="24"/>
                <w:lang w:val="en-CA"/>
              </w:rPr>
            </w:pPr>
            <w:r w:rsidRPr="002B4F5F">
              <w:rPr>
                <w:rFonts w:ascii="Calibri" w:hAnsi="Calibri" w:cs="Courier"/>
                <w:color w:val="212121"/>
                <w:sz w:val="24"/>
                <w:szCs w:val="24"/>
                <w:lang w:val="en"/>
              </w:rPr>
              <w:t xml:space="preserve">Despite those efforts, there were still several gaps in the surveillance system: it was particularly difficult to trace violations and report them to the authorities in charge of enforcement </w:t>
            </w:r>
            <w:r w:rsidRPr="002B4F5F">
              <w:rPr>
                <w:rFonts w:ascii="Calibri" w:hAnsi="Calibri" w:cs="Courier"/>
                <w:b/>
                <w:i/>
                <w:color w:val="212121"/>
                <w:sz w:val="24"/>
                <w:szCs w:val="24"/>
                <w:lang w:val="en"/>
              </w:rPr>
              <w:t>(challenges)</w:t>
            </w:r>
            <w:r w:rsidRPr="002B4F5F">
              <w:rPr>
                <w:rFonts w:ascii="Calibri" w:hAnsi="Calibri" w:cs="Courier"/>
                <w:color w:val="212121"/>
                <w:sz w:val="24"/>
                <w:szCs w:val="24"/>
                <w:lang w:val="en"/>
              </w:rPr>
              <w:t xml:space="preserve">. After the World Breastfeeding Week, in August 2016, and following the example of a neighboring country, the Pacifica government has allocated </w:t>
            </w:r>
            <w:r w:rsidRPr="00A906B5">
              <w:rPr>
                <w:rFonts w:ascii="Calibri" w:hAnsi="Calibri" w:cs="Courier"/>
                <w:color w:val="212121"/>
                <w:sz w:val="24"/>
                <w:szCs w:val="24"/>
                <w:lang w:val="en"/>
              </w:rPr>
              <w:t>funds for a telephone line to report Code violations and for the development of a mobile application</w:t>
            </w:r>
            <w:r w:rsidRPr="00B96005">
              <w:rPr>
                <w:rFonts w:ascii="Calibri" w:hAnsi="Calibri" w:cs="Courier"/>
                <w:color w:val="212121"/>
                <w:sz w:val="24"/>
                <w:szCs w:val="24"/>
                <w:lang w:val="en"/>
              </w:rPr>
              <w:t xml:space="preserve"> </w:t>
            </w:r>
            <w:r w:rsidRPr="00A906B5">
              <w:rPr>
                <w:rFonts w:ascii="Calibri" w:hAnsi="Calibri" w:cs="Courier"/>
                <w:b/>
                <w:i/>
                <w:color w:val="212121"/>
                <w:sz w:val="24"/>
                <w:szCs w:val="24"/>
                <w:lang w:val="en"/>
              </w:rPr>
              <w:t>(intermediate accomplishment)</w:t>
            </w:r>
            <w:r w:rsidRPr="00A906B5">
              <w:rPr>
                <w:rFonts w:ascii="Calibri" w:hAnsi="Calibri" w:cs="Courier"/>
                <w:color w:val="212121"/>
                <w:sz w:val="24"/>
                <w:szCs w:val="24"/>
                <w:lang w:val="en"/>
              </w:rPr>
              <w:t xml:space="preserve">, allowing direct reports of violations, which had been difficult to do prior. In this way, violations can now be reported to the responsible authorities and monitoring is conducted on a large scale </w:t>
            </w:r>
            <w:r w:rsidRPr="00A906B5">
              <w:rPr>
                <w:rFonts w:ascii="Calibri" w:hAnsi="Calibri" w:cs="Courier"/>
                <w:b/>
                <w:i/>
                <w:color w:val="212121"/>
                <w:sz w:val="24"/>
                <w:szCs w:val="24"/>
                <w:lang w:val="en"/>
              </w:rPr>
              <w:t>(major accomplishment)</w:t>
            </w:r>
            <w:r w:rsidRPr="00A906B5">
              <w:rPr>
                <w:rFonts w:ascii="Calibri" w:hAnsi="Calibri" w:cs="Courier"/>
                <w:color w:val="212121"/>
                <w:sz w:val="24"/>
                <w:szCs w:val="24"/>
                <w:lang w:val="en"/>
              </w:rPr>
              <w:t>.</w:t>
            </w:r>
            <w:r w:rsidRPr="002B4F5F">
              <w:rPr>
                <w:rFonts w:ascii="Calibri" w:hAnsi="Calibri" w:cs="Courier"/>
                <w:color w:val="212121"/>
                <w:sz w:val="24"/>
                <w:szCs w:val="24"/>
                <w:lang w:val="en"/>
              </w:rPr>
              <w:t xml:space="preserve"> In December 2016, a new awareness-raising activity targeted health workers and the public through training sessions on monitoring, in an attempt to make the system more effective</w:t>
            </w:r>
            <w:r>
              <w:rPr>
                <w:rFonts w:ascii="Calibri" w:hAnsi="Calibri" w:cs="Courier"/>
                <w:color w:val="212121"/>
                <w:sz w:val="24"/>
                <w:szCs w:val="24"/>
                <w:lang w:val="en"/>
              </w:rPr>
              <w:t xml:space="preserve"> </w:t>
            </w:r>
            <w:r w:rsidRPr="002B4F5F">
              <w:rPr>
                <w:rFonts w:ascii="Calibri" w:hAnsi="Calibri" w:cs="Courier"/>
                <w:b/>
                <w:i/>
                <w:color w:val="212121"/>
                <w:sz w:val="24"/>
                <w:szCs w:val="24"/>
                <w:lang w:val="en"/>
              </w:rPr>
              <w:t>(strategy)</w:t>
            </w:r>
            <w:r w:rsidRPr="002B4F5F">
              <w:rPr>
                <w:rFonts w:ascii="Calibri" w:hAnsi="Calibri" w:cs="Courier"/>
                <w:color w:val="212121"/>
                <w:sz w:val="24"/>
                <w:szCs w:val="24"/>
                <w:lang w:val="en"/>
              </w:rPr>
              <w:t>. The NGOs were of great support to the Ministry of Health at this stage.</w:t>
            </w:r>
          </w:p>
          <w:p w14:paraId="0820369F" w14:textId="77777777" w:rsidR="00980DB6" w:rsidRPr="002B4F5F" w:rsidRDefault="00980DB6" w:rsidP="003716A4">
            <w:pPr>
              <w:rPr>
                <w:rFonts w:ascii="Calibri" w:hAnsi="Calibri"/>
                <w:sz w:val="24"/>
                <w:szCs w:val="24"/>
              </w:rPr>
            </w:pPr>
            <w:r w:rsidRPr="002B4F5F">
              <w:rPr>
                <w:rFonts w:ascii="Calibri" w:hAnsi="Calibri" w:cs="Courier"/>
                <w:color w:val="212121"/>
                <w:sz w:val="24"/>
                <w:szCs w:val="24"/>
                <w:lang w:val="en"/>
              </w:rPr>
              <w:t xml:space="preserve">Finally, a pilot study currently being carried out in three selected provinces will highlight the effectiveness of the system and make further </w:t>
            </w:r>
            <w:r w:rsidRPr="00332714">
              <w:rPr>
                <w:rFonts w:ascii="Calibri" w:hAnsi="Calibri" w:cs="Courier"/>
                <w:color w:val="212121"/>
                <w:sz w:val="24"/>
                <w:szCs w:val="24"/>
                <w:lang w:val="en"/>
              </w:rPr>
              <w:t xml:space="preserve">improvements </w:t>
            </w:r>
            <w:r w:rsidRPr="00663039">
              <w:rPr>
                <w:rFonts w:ascii="Calibri" w:hAnsi="Calibri" w:cs="Courier"/>
                <w:b/>
                <w:i/>
                <w:color w:val="212121"/>
                <w:sz w:val="24"/>
                <w:szCs w:val="24"/>
                <w:lang w:val="en"/>
              </w:rPr>
              <w:t>(</w:t>
            </w:r>
            <w:r w:rsidRPr="00332714">
              <w:rPr>
                <w:rFonts w:ascii="Calibri" w:hAnsi="Calibri" w:cs="Courier"/>
                <w:b/>
                <w:i/>
                <w:color w:val="212121"/>
                <w:sz w:val="24"/>
                <w:szCs w:val="24"/>
                <w:lang w:val="en"/>
              </w:rPr>
              <w:t>strategy)</w:t>
            </w:r>
            <w:r w:rsidRPr="00332714">
              <w:rPr>
                <w:rFonts w:ascii="Calibri" w:hAnsi="Calibri" w:cs="Courier"/>
                <w:color w:val="212121"/>
                <w:sz w:val="24"/>
                <w:szCs w:val="24"/>
                <w:lang w:val="en"/>
              </w:rPr>
              <w:t>.</w:t>
            </w:r>
            <w:r w:rsidRPr="002B4F5F">
              <w:rPr>
                <w:rFonts w:ascii="Calibri" w:hAnsi="Calibri" w:cs="Courier"/>
                <w:color w:val="212121"/>
                <w:sz w:val="24"/>
                <w:szCs w:val="24"/>
                <w:lang w:val="en"/>
              </w:rPr>
              <w:t xml:space="preserve"> The latest media monitoring carried out between September and December 2016 showed very encouraging results </w:t>
            </w:r>
            <w:r w:rsidRPr="002B4F5F">
              <w:rPr>
                <w:rFonts w:ascii="Calibri" w:hAnsi="Calibri" w:cs="Courier"/>
                <w:b/>
                <w:i/>
                <w:color w:val="212121"/>
                <w:sz w:val="24"/>
                <w:szCs w:val="24"/>
                <w:lang w:val="en"/>
              </w:rPr>
              <w:t>(intermediate accomplishments)</w:t>
            </w:r>
            <w:r w:rsidRPr="002B4F5F">
              <w:rPr>
                <w:rFonts w:ascii="Calibri" w:hAnsi="Calibri" w:cs="Courier"/>
                <w:color w:val="212121"/>
                <w:sz w:val="24"/>
                <w:szCs w:val="24"/>
                <w:lang w:val="en"/>
              </w:rPr>
              <w:t xml:space="preserve">. However, there is a critical need to continue vigilance because the tactics of the formula companies are increasingly insidious. </w:t>
            </w:r>
          </w:p>
        </w:tc>
      </w:tr>
    </w:tbl>
    <w:p w14:paraId="68A944D5" w14:textId="2D0E758C" w:rsidR="002B4F5F" w:rsidRPr="00980DB6" w:rsidRDefault="002B4F5F" w:rsidP="00B8541E">
      <w:pPr>
        <w:pStyle w:val="ListParagraph"/>
        <w:numPr>
          <w:ilvl w:val="0"/>
          <w:numId w:val="13"/>
        </w:numPr>
        <w:rPr>
          <w:rFonts w:ascii="Calibri" w:hAnsi="Calibri" w:cs="Courier"/>
          <w:color w:val="212121"/>
          <w:sz w:val="24"/>
          <w:szCs w:val="24"/>
          <w:lang w:val="en"/>
        </w:rPr>
      </w:pPr>
      <w:r w:rsidRPr="00980DB6">
        <w:rPr>
          <w:rFonts w:asciiTheme="minorHAnsi" w:hAnsiTheme="minorHAnsi"/>
          <w:b/>
          <w:noProof/>
          <w:sz w:val="24"/>
          <w:szCs w:val="24"/>
          <w:lang w:val="en-CA" w:eastAsia="fr-FR"/>
        </w:rPr>
        <w:lastRenderedPageBreak/>
        <w:br w:type="page"/>
      </w:r>
    </w:p>
    <w:p w14:paraId="50FBDB0B" w14:textId="55DB3B52" w:rsidR="00D12274" w:rsidRPr="00C67402" w:rsidRDefault="00D12274" w:rsidP="00D12274">
      <w:pPr>
        <w:rPr>
          <w:rFonts w:asciiTheme="minorHAnsi" w:hAnsiTheme="minorHAnsi"/>
          <w:b/>
          <w:sz w:val="24"/>
          <w:szCs w:val="24"/>
        </w:rPr>
      </w:pPr>
      <w:r>
        <w:rPr>
          <w:rFonts w:asciiTheme="minorHAnsi" w:hAnsiTheme="minorHAnsi"/>
          <w:b/>
          <w:sz w:val="24"/>
          <w:szCs w:val="24"/>
        </w:rPr>
        <w:lastRenderedPageBreak/>
        <w:t>Annex 3</w:t>
      </w:r>
      <w:r w:rsidRPr="00C67402">
        <w:rPr>
          <w:rFonts w:asciiTheme="minorHAnsi" w:hAnsiTheme="minorHAnsi"/>
          <w:b/>
          <w:sz w:val="24"/>
          <w:szCs w:val="24"/>
        </w:rPr>
        <w:t>: Tactics used by industry</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518"/>
        <w:gridCol w:w="7670"/>
      </w:tblGrid>
      <w:tr w:rsidR="00D12274" w:rsidRPr="007E47D9" w14:paraId="45EBAC3E" w14:textId="77777777" w:rsidTr="007514E1">
        <w:trPr>
          <w:jc w:val="center"/>
        </w:trPr>
        <w:tc>
          <w:tcPr>
            <w:tcW w:w="2518" w:type="dxa"/>
            <w:shd w:val="clear" w:color="auto" w:fill="E6E6E6"/>
            <w:vAlign w:val="center"/>
          </w:tcPr>
          <w:p w14:paraId="690F0F48" w14:textId="77777777" w:rsidR="00D12274" w:rsidRPr="007E47D9" w:rsidRDefault="00D12274" w:rsidP="007514E1">
            <w:pPr>
              <w:spacing w:before="40" w:after="40"/>
              <w:contextualSpacing/>
              <w:rPr>
                <w:rFonts w:asciiTheme="minorHAnsi" w:hAnsiTheme="minorHAnsi"/>
                <w:b/>
                <w:sz w:val="22"/>
                <w:szCs w:val="22"/>
              </w:rPr>
            </w:pPr>
            <w:r w:rsidRPr="007E47D9">
              <w:rPr>
                <w:rFonts w:asciiTheme="minorHAnsi" w:hAnsiTheme="minorHAnsi"/>
                <w:b/>
                <w:sz w:val="22"/>
                <w:szCs w:val="22"/>
              </w:rPr>
              <w:t>Tactics</w:t>
            </w:r>
          </w:p>
        </w:tc>
        <w:tc>
          <w:tcPr>
            <w:tcW w:w="7670" w:type="dxa"/>
            <w:shd w:val="clear" w:color="auto" w:fill="E6E6E6"/>
            <w:vAlign w:val="center"/>
          </w:tcPr>
          <w:p w14:paraId="01CA38A4" w14:textId="77777777" w:rsidR="00D12274" w:rsidRPr="007E47D9" w:rsidRDefault="00D12274" w:rsidP="007514E1">
            <w:pPr>
              <w:spacing w:before="40" w:after="40"/>
              <w:contextualSpacing/>
              <w:rPr>
                <w:rFonts w:asciiTheme="minorHAnsi" w:hAnsiTheme="minorHAnsi"/>
                <w:b/>
                <w:sz w:val="22"/>
                <w:szCs w:val="22"/>
              </w:rPr>
            </w:pPr>
            <w:r w:rsidRPr="007E47D9">
              <w:rPr>
                <w:rFonts w:asciiTheme="minorHAnsi" w:hAnsiTheme="minorHAnsi"/>
                <w:b/>
                <w:sz w:val="22"/>
                <w:szCs w:val="22"/>
              </w:rPr>
              <w:t>Illustrative examples</w:t>
            </w:r>
          </w:p>
        </w:tc>
      </w:tr>
      <w:tr w:rsidR="00D12274" w:rsidRPr="007E47D9" w14:paraId="507DE2DB" w14:textId="77777777" w:rsidTr="007514E1">
        <w:trPr>
          <w:trHeight w:val="397"/>
          <w:jc w:val="center"/>
        </w:trPr>
        <w:tc>
          <w:tcPr>
            <w:tcW w:w="2518" w:type="dxa"/>
            <w:shd w:val="clear" w:color="auto" w:fill="auto"/>
          </w:tcPr>
          <w:p w14:paraId="7D3B96FF"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Put pressure on government</w:t>
            </w:r>
          </w:p>
        </w:tc>
        <w:tc>
          <w:tcPr>
            <w:tcW w:w="7670" w:type="dxa"/>
            <w:shd w:val="clear" w:color="auto" w:fill="auto"/>
            <w:vAlign w:val="center"/>
          </w:tcPr>
          <w:p w14:paraId="721CA89F" w14:textId="77777777" w:rsidR="00D12274" w:rsidRPr="007E47D9" w:rsidRDefault="00D12274" w:rsidP="007514E1">
            <w:pPr>
              <w:spacing w:after="0"/>
              <w:contextualSpacing/>
              <w:rPr>
                <w:rFonts w:asciiTheme="minorHAnsi" w:eastAsia="Times New Roman" w:hAnsiTheme="minorHAnsi"/>
                <w:sz w:val="22"/>
                <w:szCs w:val="22"/>
              </w:rPr>
            </w:pPr>
            <w:r w:rsidRPr="007E47D9">
              <w:rPr>
                <w:rFonts w:asciiTheme="minorHAnsi" w:eastAsia="Times New Roman" w:hAnsiTheme="minorHAnsi" w:cs="Arial"/>
                <w:color w:val="212121"/>
                <w:sz w:val="22"/>
                <w:szCs w:val="22"/>
                <w:shd w:val="clear" w:color="auto" w:fill="FFFFFF"/>
              </w:rPr>
              <w:t xml:space="preserve">In many countries, the industry has direct access to, or has a significant influence on, for example, high-ranking government officials due to their important economic weight in the country. </w:t>
            </w:r>
          </w:p>
        </w:tc>
      </w:tr>
      <w:tr w:rsidR="00D12274" w:rsidRPr="007E47D9" w14:paraId="3AC3BBF8" w14:textId="77777777" w:rsidTr="007514E1">
        <w:trPr>
          <w:trHeight w:val="667"/>
          <w:jc w:val="center"/>
        </w:trPr>
        <w:tc>
          <w:tcPr>
            <w:tcW w:w="2518" w:type="dxa"/>
            <w:shd w:val="clear" w:color="auto" w:fill="auto"/>
          </w:tcPr>
          <w:p w14:paraId="0874D895"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Use persuasive but incorrect arguments</w:t>
            </w:r>
          </w:p>
        </w:tc>
        <w:tc>
          <w:tcPr>
            <w:tcW w:w="7670" w:type="dxa"/>
            <w:shd w:val="clear" w:color="auto" w:fill="auto"/>
            <w:vAlign w:val="center"/>
          </w:tcPr>
          <w:p w14:paraId="05A58A9F"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r w:rsidRPr="007E47D9">
              <w:rPr>
                <w:rFonts w:asciiTheme="minorHAnsi" w:hAnsiTheme="minorHAnsi"/>
                <w:color w:val="212121"/>
                <w:sz w:val="22"/>
                <w:szCs w:val="22"/>
                <w:lang w:val="en-US"/>
              </w:rPr>
              <w:t>Companies can use false arguments to frighten the government and dissuade it from voting in favor of the Code. For example, a common false argument: "The Code is a violation of the free trade agreement. The case will be brought before the World Trade Organization."</w:t>
            </w:r>
          </w:p>
        </w:tc>
      </w:tr>
      <w:tr w:rsidR="00D12274" w:rsidRPr="007E47D9" w14:paraId="6A04847C" w14:textId="77777777" w:rsidTr="007514E1">
        <w:trPr>
          <w:jc w:val="center"/>
        </w:trPr>
        <w:tc>
          <w:tcPr>
            <w:tcW w:w="2518" w:type="dxa"/>
            <w:shd w:val="clear" w:color="auto" w:fill="auto"/>
          </w:tcPr>
          <w:p w14:paraId="020EFA81"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Gain a place in groups supporting the adoption of the Code</w:t>
            </w:r>
          </w:p>
        </w:tc>
        <w:tc>
          <w:tcPr>
            <w:tcW w:w="7670" w:type="dxa"/>
            <w:shd w:val="clear" w:color="auto" w:fill="auto"/>
            <w:vAlign w:val="center"/>
          </w:tcPr>
          <w:p w14:paraId="13ACDF70"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r w:rsidRPr="007E47D9">
              <w:rPr>
                <w:rFonts w:asciiTheme="minorHAnsi" w:hAnsiTheme="minorHAnsi"/>
                <w:color w:val="212121"/>
                <w:sz w:val="22"/>
                <w:szCs w:val="22"/>
                <w:lang w:val="en-US"/>
              </w:rPr>
              <w:t>In the various rounds of approval of the Code that precede adoption, companies attempt to take part in the consultative process in order to remove provisions from the Code and weaken it.</w:t>
            </w:r>
          </w:p>
        </w:tc>
      </w:tr>
      <w:tr w:rsidR="00D12274" w:rsidRPr="007E47D9" w14:paraId="5BD5C240" w14:textId="77777777" w:rsidTr="007514E1">
        <w:trPr>
          <w:jc w:val="center"/>
        </w:trPr>
        <w:tc>
          <w:tcPr>
            <w:tcW w:w="2518" w:type="dxa"/>
            <w:shd w:val="clear" w:color="auto" w:fill="auto"/>
          </w:tcPr>
          <w:p w14:paraId="4A5B6DC0"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Support medical associations or other health professionals’ associations</w:t>
            </w:r>
          </w:p>
        </w:tc>
        <w:tc>
          <w:tcPr>
            <w:tcW w:w="7670" w:type="dxa"/>
            <w:shd w:val="clear" w:color="auto" w:fill="auto"/>
            <w:vAlign w:val="center"/>
          </w:tcPr>
          <w:p w14:paraId="308E3D63"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r w:rsidRPr="007E47D9">
              <w:rPr>
                <w:rFonts w:asciiTheme="minorHAnsi" w:hAnsiTheme="minorHAnsi"/>
                <w:color w:val="212121"/>
                <w:sz w:val="22"/>
                <w:szCs w:val="22"/>
                <w:lang w:val="en-US"/>
              </w:rPr>
              <w:t>The industry funds some medical or other health professionals’ associations, support them in organizing forums, provide information or take advantage of them to distort the true nature of the Code and minimize the risks of not breastfeeding.</w:t>
            </w:r>
          </w:p>
        </w:tc>
      </w:tr>
      <w:tr w:rsidR="00D12274" w:rsidRPr="007E47D9" w14:paraId="2BCB1A98" w14:textId="77777777" w:rsidTr="007514E1">
        <w:trPr>
          <w:jc w:val="center"/>
        </w:trPr>
        <w:tc>
          <w:tcPr>
            <w:tcW w:w="2518" w:type="dxa"/>
            <w:shd w:val="clear" w:color="auto" w:fill="auto"/>
          </w:tcPr>
          <w:p w14:paraId="3289EF70"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Delay the process</w:t>
            </w:r>
          </w:p>
        </w:tc>
        <w:tc>
          <w:tcPr>
            <w:tcW w:w="7670" w:type="dxa"/>
            <w:shd w:val="clear" w:color="auto" w:fill="auto"/>
            <w:vAlign w:val="center"/>
          </w:tcPr>
          <w:p w14:paraId="70B35B86"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r w:rsidRPr="007E47D9">
              <w:rPr>
                <w:rFonts w:asciiTheme="minorHAnsi" w:hAnsiTheme="minorHAnsi"/>
                <w:color w:val="212121"/>
                <w:sz w:val="22"/>
                <w:szCs w:val="22"/>
                <w:lang w:val="en-US"/>
              </w:rPr>
              <w:t>This stratagem allows companies to sharpen their arguments.</w:t>
            </w:r>
          </w:p>
        </w:tc>
      </w:tr>
      <w:tr w:rsidR="00D12274" w:rsidRPr="007E47D9" w14:paraId="65C30FC3" w14:textId="77777777" w:rsidTr="007514E1">
        <w:trPr>
          <w:trHeight w:val="998"/>
          <w:jc w:val="center"/>
        </w:trPr>
        <w:tc>
          <w:tcPr>
            <w:tcW w:w="2518" w:type="dxa"/>
            <w:shd w:val="clear" w:color="auto" w:fill="auto"/>
          </w:tcPr>
          <w:p w14:paraId="29C7F6E3"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Use third parties to defend their interests</w:t>
            </w:r>
          </w:p>
        </w:tc>
        <w:tc>
          <w:tcPr>
            <w:tcW w:w="7670" w:type="dxa"/>
            <w:shd w:val="clear" w:color="auto" w:fill="auto"/>
            <w:vAlign w:val="center"/>
          </w:tcPr>
          <w:p w14:paraId="775728BF"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proofErr w:type="gramStart"/>
            <w:r w:rsidRPr="007E47D9">
              <w:rPr>
                <w:rFonts w:asciiTheme="minorHAnsi" w:hAnsiTheme="minorHAnsi"/>
                <w:color w:val="212121"/>
                <w:sz w:val="22"/>
                <w:szCs w:val="22"/>
                <w:lang w:val="en-US"/>
              </w:rPr>
              <w:t>Companies are sometimes supported by third parties to the government</w:t>
            </w:r>
            <w:proofErr w:type="gramEnd"/>
            <w:r w:rsidRPr="007E47D9">
              <w:rPr>
                <w:rFonts w:asciiTheme="minorHAnsi" w:hAnsiTheme="minorHAnsi"/>
                <w:color w:val="212121"/>
                <w:sz w:val="22"/>
                <w:szCs w:val="22"/>
                <w:lang w:val="en-US"/>
              </w:rPr>
              <w:t>. Their communication channels often pass through chambers of commerce representing the economic interests of the various countries (</w:t>
            </w:r>
            <w:proofErr w:type="spellStart"/>
            <w:r w:rsidRPr="007E47D9">
              <w:rPr>
                <w:rFonts w:asciiTheme="minorHAnsi" w:hAnsiTheme="minorHAnsi"/>
                <w:color w:val="212121"/>
                <w:sz w:val="22"/>
                <w:szCs w:val="22"/>
                <w:lang w:val="en-US"/>
              </w:rPr>
              <w:t>eg</w:t>
            </w:r>
            <w:proofErr w:type="spellEnd"/>
            <w:r w:rsidRPr="007E47D9">
              <w:rPr>
                <w:rFonts w:asciiTheme="minorHAnsi" w:hAnsiTheme="minorHAnsi"/>
                <w:color w:val="212121"/>
                <w:sz w:val="22"/>
                <w:szCs w:val="22"/>
                <w:lang w:val="en-US"/>
              </w:rPr>
              <w:t xml:space="preserve"> </w:t>
            </w:r>
            <w:proofErr w:type="spellStart"/>
            <w:r w:rsidRPr="007E47D9">
              <w:rPr>
                <w:rFonts w:asciiTheme="minorHAnsi" w:hAnsiTheme="minorHAnsi"/>
                <w:color w:val="212121"/>
                <w:sz w:val="22"/>
                <w:szCs w:val="22"/>
                <w:lang w:val="en-US"/>
              </w:rPr>
              <w:t>EuroCham</w:t>
            </w:r>
            <w:proofErr w:type="spellEnd"/>
            <w:r w:rsidRPr="007E47D9">
              <w:rPr>
                <w:rFonts w:asciiTheme="minorHAnsi" w:hAnsiTheme="minorHAnsi"/>
                <w:color w:val="212121"/>
                <w:sz w:val="22"/>
                <w:szCs w:val="22"/>
                <w:lang w:val="en-US"/>
              </w:rPr>
              <w:t xml:space="preserve"> or </w:t>
            </w:r>
            <w:proofErr w:type="spellStart"/>
            <w:r w:rsidRPr="007E47D9">
              <w:rPr>
                <w:rFonts w:asciiTheme="minorHAnsi" w:hAnsiTheme="minorHAnsi"/>
                <w:color w:val="212121"/>
                <w:sz w:val="22"/>
                <w:szCs w:val="22"/>
                <w:lang w:val="en-US"/>
              </w:rPr>
              <w:t>AmCham</w:t>
            </w:r>
            <w:proofErr w:type="spellEnd"/>
            <w:r w:rsidRPr="007E47D9">
              <w:rPr>
                <w:rFonts w:asciiTheme="minorHAnsi" w:hAnsiTheme="minorHAnsi"/>
                <w:color w:val="212121"/>
                <w:sz w:val="22"/>
                <w:szCs w:val="22"/>
                <w:lang w:val="en-US"/>
              </w:rPr>
              <w:t>). Other organizations defending companies may also be used (</w:t>
            </w:r>
            <w:proofErr w:type="spellStart"/>
            <w:r w:rsidRPr="007E47D9">
              <w:rPr>
                <w:rFonts w:asciiTheme="minorHAnsi" w:hAnsiTheme="minorHAnsi"/>
                <w:color w:val="212121"/>
                <w:sz w:val="22"/>
                <w:szCs w:val="22"/>
                <w:lang w:val="en-US"/>
              </w:rPr>
              <w:t>eg</w:t>
            </w:r>
            <w:proofErr w:type="spellEnd"/>
            <w:r w:rsidRPr="007E47D9">
              <w:rPr>
                <w:rFonts w:asciiTheme="minorHAnsi" w:hAnsiTheme="minorHAnsi"/>
                <w:color w:val="212121"/>
                <w:sz w:val="22"/>
                <w:szCs w:val="22"/>
                <w:lang w:val="en-US"/>
              </w:rPr>
              <w:t xml:space="preserve"> USABC). </w:t>
            </w:r>
          </w:p>
        </w:tc>
      </w:tr>
      <w:tr w:rsidR="00D12274" w:rsidRPr="007E47D9" w14:paraId="54DAC2F6" w14:textId="77777777" w:rsidTr="007514E1">
        <w:trPr>
          <w:jc w:val="center"/>
        </w:trPr>
        <w:tc>
          <w:tcPr>
            <w:tcW w:w="2518" w:type="dxa"/>
            <w:shd w:val="clear" w:color="auto" w:fill="auto"/>
          </w:tcPr>
          <w:p w14:paraId="074086BB"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Promoting in a roundabout way</w:t>
            </w:r>
          </w:p>
        </w:tc>
        <w:tc>
          <w:tcPr>
            <w:tcW w:w="7670" w:type="dxa"/>
            <w:shd w:val="clear" w:color="auto" w:fill="auto"/>
            <w:vAlign w:val="center"/>
          </w:tcPr>
          <w:p w14:paraId="517D7412"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r w:rsidRPr="007E47D9">
              <w:rPr>
                <w:rFonts w:asciiTheme="minorHAnsi" w:hAnsiTheme="minorHAnsi"/>
                <w:color w:val="212121"/>
                <w:sz w:val="22"/>
                <w:szCs w:val="22"/>
                <w:lang w:val="en-US"/>
              </w:rPr>
              <w:t xml:space="preserve">Some companies do not promote the products directly targeted by the ban, but strongly encourage products, which have the same brand, the same logos, and the same appearance as the infant formula (cross promotion). Other times, they provide free samples to medical institutions. </w:t>
            </w:r>
            <w:r w:rsidRPr="007E47D9">
              <w:rPr>
                <w:rFonts w:asciiTheme="minorHAnsi" w:eastAsia="Times New Roman" w:hAnsiTheme="minorHAnsi" w:cs="Arial"/>
                <w:color w:val="212121"/>
                <w:sz w:val="22"/>
                <w:szCs w:val="22"/>
                <w:shd w:val="clear" w:color="auto" w:fill="FFFFFF"/>
                <w:lang w:val="en-US"/>
              </w:rPr>
              <w:t>Companies also send their representatives to points of sale to talk about their products.</w:t>
            </w:r>
          </w:p>
        </w:tc>
      </w:tr>
      <w:tr w:rsidR="00D12274" w:rsidRPr="007E47D9" w14:paraId="761F27C7" w14:textId="77777777" w:rsidTr="007514E1">
        <w:trPr>
          <w:jc w:val="center"/>
        </w:trPr>
        <w:tc>
          <w:tcPr>
            <w:tcW w:w="2518" w:type="dxa"/>
            <w:shd w:val="clear" w:color="auto" w:fill="auto"/>
          </w:tcPr>
          <w:p w14:paraId="67762AD6"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Using social media and new technologies</w:t>
            </w:r>
          </w:p>
        </w:tc>
        <w:tc>
          <w:tcPr>
            <w:tcW w:w="7670" w:type="dxa"/>
            <w:shd w:val="clear" w:color="auto" w:fill="auto"/>
            <w:vAlign w:val="center"/>
          </w:tcPr>
          <w:p w14:paraId="3B563AEB"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r w:rsidRPr="007E47D9">
              <w:rPr>
                <w:rFonts w:asciiTheme="minorHAnsi" w:hAnsiTheme="minorHAnsi"/>
                <w:color w:val="212121"/>
                <w:sz w:val="22"/>
                <w:szCs w:val="22"/>
                <w:lang w:val="en-US"/>
              </w:rPr>
              <w:t>Companies take advantage of these forms of media and technologies, using them in a sophisticated and difficult to control manner. On the one hand, they do not publish images of the product that would constitute violations. On the other hand, they only provide part of the information and encourage consumers to order or ask for the rest of the information. They also send text messages to consumer phones.</w:t>
            </w:r>
          </w:p>
        </w:tc>
      </w:tr>
      <w:tr w:rsidR="00D12274" w:rsidRPr="007E47D9" w14:paraId="4EFF17E5" w14:textId="77777777" w:rsidTr="007514E1">
        <w:trPr>
          <w:jc w:val="center"/>
        </w:trPr>
        <w:tc>
          <w:tcPr>
            <w:tcW w:w="2518" w:type="dxa"/>
            <w:shd w:val="clear" w:color="auto" w:fill="auto"/>
          </w:tcPr>
          <w:p w14:paraId="2445F867" w14:textId="77777777" w:rsidR="00D12274" w:rsidRPr="007E47D9" w:rsidRDefault="00D12274" w:rsidP="007514E1">
            <w:pPr>
              <w:pStyle w:val="HTMLPreformatted"/>
              <w:shd w:val="clear" w:color="auto" w:fill="FFFFFF"/>
              <w:contextualSpacing/>
              <w:rPr>
                <w:rFonts w:asciiTheme="minorHAnsi" w:hAnsiTheme="minorHAnsi"/>
                <w:b/>
                <w:color w:val="212121"/>
                <w:sz w:val="22"/>
                <w:szCs w:val="22"/>
                <w:lang w:val="en-US"/>
              </w:rPr>
            </w:pPr>
            <w:r w:rsidRPr="007E47D9">
              <w:rPr>
                <w:rFonts w:asciiTheme="minorHAnsi" w:hAnsiTheme="minorHAnsi"/>
                <w:b/>
                <w:color w:val="212121"/>
                <w:sz w:val="22"/>
                <w:szCs w:val="22"/>
                <w:lang w:val="en-US"/>
              </w:rPr>
              <w:t>Sponsor government actors</w:t>
            </w:r>
          </w:p>
        </w:tc>
        <w:tc>
          <w:tcPr>
            <w:tcW w:w="7670" w:type="dxa"/>
            <w:shd w:val="clear" w:color="auto" w:fill="auto"/>
            <w:vAlign w:val="center"/>
          </w:tcPr>
          <w:p w14:paraId="2B574BAE" w14:textId="77777777" w:rsidR="00D12274" w:rsidRPr="007E47D9" w:rsidRDefault="00D12274" w:rsidP="007514E1">
            <w:pPr>
              <w:pStyle w:val="HTMLPreformatted"/>
              <w:shd w:val="clear" w:color="auto" w:fill="FFFFFF"/>
              <w:contextualSpacing/>
              <w:rPr>
                <w:rFonts w:asciiTheme="minorHAnsi" w:hAnsiTheme="minorHAnsi"/>
                <w:color w:val="212121"/>
                <w:sz w:val="22"/>
                <w:szCs w:val="22"/>
                <w:lang w:val="en-US"/>
              </w:rPr>
            </w:pPr>
            <w:r w:rsidRPr="007E47D9">
              <w:rPr>
                <w:rFonts w:asciiTheme="minorHAnsi" w:hAnsiTheme="minorHAnsi"/>
                <w:color w:val="212121"/>
                <w:sz w:val="22"/>
                <w:szCs w:val="22"/>
                <w:lang w:val="en-US"/>
              </w:rPr>
              <w:t>Some companies manage to circumvent the law by bribing members of the government. This allows them, for example, to contravene the law on labeling without suffering consequences.</w:t>
            </w:r>
          </w:p>
        </w:tc>
      </w:tr>
    </w:tbl>
    <w:p w14:paraId="16737E08" w14:textId="23D05C75" w:rsidR="002E5C63" w:rsidRPr="00E729A7" w:rsidRDefault="002E5C63" w:rsidP="00E729A7">
      <w:pPr>
        <w:spacing w:after="0"/>
        <w:rPr>
          <w:rFonts w:asciiTheme="minorHAnsi" w:hAnsiTheme="minorHAnsi"/>
          <w:b/>
          <w:noProof/>
          <w:sz w:val="28"/>
          <w:szCs w:val="28"/>
          <w:lang w:val="en-CA" w:eastAsia="fr-FR"/>
        </w:rPr>
        <w:sectPr w:rsidR="002E5C63" w:rsidRPr="00E729A7" w:rsidSect="00B83A80">
          <w:footerReference w:type="even" r:id="rId9"/>
          <w:footerReference w:type="default" r:id="rId10"/>
          <w:headerReference w:type="first" r:id="rId11"/>
          <w:pgSz w:w="12240" w:h="15840"/>
          <w:pgMar w:top="1134" w:right="1134" w:bottom="1134" w:left="1134" w:header="709" w:footer="709" w:gutter="0"/>
          <w:pgBorders>
            <w:bottom w:val="single" w:sz="4" w:space="1" w:color="auto"/>
          </w:pgBorders>
          <w:lnNumType w:countBy="1" w:restart="continuous"/>
          <w:cols w:space="708"/>
          <w:titlePg/>
          <w:docGrid w:linePitch="360"/>
        </w:sectPr>
      </w:pPr>
    </w:p>
    <w:p w14:paraId="7B9656C4" w14:textId="64FE7458" w:rsidR="00E729A7" w:rsidRPr="0071211E" w:rsidRDefault="00E729A7" w:rsidP="00540593">
      <w:pPr>
        <w:spacing w:after="0"/>
        <w:rPr>
          <w:rFonts w:asciiTheme="minorHAnsi" w:hAnsiTheme="minorHAnsi"/>
          <w:b/>
          <w:sz w:val="24"/>
          <w:szCs w:val="24"/>
        </w:rPr>
      </w:pPr>
      <w:r w:rsidRPr="0071211E">
        <w:rPr>
          <w:rFonts w:asciiTheme="minorHAnsi" w:hAnsiTheme="minorHAnsi"/>
          <w:b/>
          <w:sz w:val="24"/>
          <w:szCs w:val="24"/>
        </w:rPr>
        <w:lastRenderedPageBreak/>
        <w:t xml:space="preserve">Annex 4: </w:t>
      </w:r>
      <w:r>
        <w:rPr>
          <w:rFonts w:asciiTheme="minorHAnsi" w:hAnsiTheme="minorHAnsi"/>
          <w:b/>
          <w:sz w:val="24"/>
          <w:szCs w:val="24"/>
        </w:rPr>
        <w:t>I</w:t>
      </w:r>
      <w:r w:rsidRPr="0071211E">
        <w:rPr>
          <w:rFonts w:asciiTheme="minorHAnsi" w:hAnsiTheme="minorHAnsi"/>
          <w:b/>
          <w:sz w:val="24"/>
          <w:szCs w:val="24"/>
        </w:rPr>
        <w:t xml:space="preserve">ntermediate and major accomplishments regarding the Code per country </w:t>
      </w:r>
    </w:p>
    <w:tbl>
      <w:tblPr>
        <w:tblW w:w="0" w:type="auto"/>
        <w:tblBorders>
          <w:top w:val="single" w:sz="4" w:space="0" w:color="auto"/>
          <w:bottom w:val="single" w:sz="4" w:space="0" w:color="auto"/>
        </w:tblBorders>
        <w:tblLook w:val="04A0" w:firstRow="1" w:lastRow="0" w:firstColumn="1" w:lastColumn="0" w:noHBand="0" w:noVBand="1"/>
      </w:tblPr>
      <w:tblGrid>
        <w:gridCol w:w="1136"/>
        <w:gridCol w:w="8446"/>
        <w:gridCol w:w="3638"/>
      </w:tblGrid>
      <w:tr w:rsidR="00E729A7" w:rsidRPr="00484632" w14:paraId="07EE05D8" w14:textId="77777777" w:rsidTr="006724BA">
        <w:tc>
          <w:tcPr>
            <w:tcW w:w="1136" w:type="dxa"/>
            <w:tcBorders>
              <w:top w:val="single" w:sz="4" w:space="0" w:color="auto"/>
              <w:bottom w:val="nil"/>
            </w:tcBorders>
            <w:shd w:val="clear" w:color="auto" w:fill="D9D9D9"/>
          </w:tcPr>
          <w:p w14:paraId="518B9430" w14:textId="77777777" w:rsidR="00E729A7" w:rsidRPr="00484632" w:rsidRDefault="00E729A7" w:rsidP="006724BA">
            <w:pPr>
              <w:spacing w:after="0"/>
              <w:rPr>
                <w:rFonts w:ascii="Calibri" w:hAnsi="Calibri"/>
                <w:b/>
              </w:rPr>
            </w:pPr>
            <w:r w:rsidRPr="00484632">
              <w:rPr>
                <w:rFonts w:ascii="Calibri" w:hAnsi="Calibri"/>
                <w:b/>
              </w:rPr>
              <w:t>Country</w:t>
            </w:r>
          </w:p>
        </w:tc>
        <w:tc>
          <w:tcPr>
            <w:tcW w:w="8446" w:type="dxa"/>
            <w:tcBorders>
              <w:top w:val="single" w:sz="4" w:space="0" w:color="auto"/>
              <w:bottom w:val="nil"/>
            </w:tcBorders>
            <w:shd w:val="clear" w:color="auto" w:fill="D9D9D9"/>
          </w:tcPr>
          <w:p w14:paraId="72C0E05B" w14:textId="77777777" w:rsidR="00E729A7" w:rsidRPr="00484632" w:rsidRDefault="00E729A7" w:rsidP="006724BA">
            <w:pPr>
              <w:spacing w:after="0"/>
              <w:rPr>
                <w:rFonts w:ascii="Calibri" w:hAnsi="Calibri"/>
                <w:b/>
              </w:rPr>
            </w:pPr>
            <w:r>
              <w:rPr>
                <w:rFonts w:ascii="Calibri" w:hAnsi="Calibri"/>
                <w:b/>
              </w:rPr>
              <w:t>Strategies/intermediate</w:t>
            </w:r>
            <w:r w:rsidRPr="00484632">
              <w:rPr>
                <w:rFonts w:ascii="Calibri" w:hAnsi="Calibri"/>
                <w:b/>
              </w:rPr>
              <w:t xml:space="preserve"> </w:t>
            </w:r>
            <w:r>
              <w:rPr>
                <w:rFonts w:ascii="Calibri" w:hAnsi="Calibri"/>
                <w:b/>
              </w:rPr>
              <w:t>accomplishments</w:t>
            </w:r>
            <w:r w:rsidRPr="00484632">
              <w:rPr>
                <w:rFonts w:ascii="Calibri" w:hAnsi="Calibri"/>
                <w:b/>
              </w:rPr>
              <w:t xml:space="preserve"> </w:t>
            </w:r>
          </w:p>
        </w:tc>
        <w:tc>
          <w:tcPr>
            <w:tcW w:w="3638" w:type="dxa"/>
            <w:tcBorders>
              <w:top w:val="single" w:sz="4" w:space="0" w:color="auto"/>
              <w:bottom w:val="nil"/>
            </w:tcBorders>
            <w:shd w:val="clear" w:color="auto" w:fill="D9D9D9"/>
          </w:tcPr>
          <w:p w14:paraId="6C6C0AFA" w14:textId="77777777" w:rsidR="00E729A7" w:rsidRPr="00484632" w:rsidRDefault="00E729A7" w:rsidP="006724BA">
            <w:pPr>
              <w:spacing w:after="0"/>
              <w:rPr>
                <w:rFonts w:ascii="Calibri" w:hAnsi="Calibri"/>
                <w:b/>
              </w:rPr>
            </w:pPr>
            <w:r w:rsidRPr="00484632">
              <w:rPr>
                <w:rFonts w:ascii="Calibri" w:hAnsi="Calibri"/>
                <w:b/>
              </w:rPr>
              <w:t xml:space="preserve">Major </w:t>
            </w:r>
            <w:r>
              <w:rPr>
                <w:rFonts w:ascii="Calibri" w:hAnsi="Calibri"/>
                <w:b/>
              </w:rPr>
              <w:t>accomplishments</w:t>
            </w:r>
            <w:r w:rsidRPr="00484632">
              <w:rPr>
                <w:rFonts w:ascii="Calibri" w:hAnsi="Calibri"/>
                <w:b/>
              </w:rPr>
              <w:t xml:space="preserve"> </w:t>
            </w:r>
          </w:p>
        </w:tc>
      </w:tr>
      <w:tr w:rsidR="00E729A7" w:rsidRPr="00484632" w14:paraId="34C38495" w14:textId="77777777" w:rsidTr="006724BA">
        <w:tc>
          <w:tcPr>
            <w:tcW w:w="1136" w:type="dxa"/>
            <w:tcBorders>
              <w:top w:val="nil"/>
              <w:bottom w:val="nil"/>
            </w:tcBorders>
            <w:shd w:val="clear" w:color="auto" w:fill="auto"/>
          </w:tcPr>
          <w:p w14:paraId="5162EE08" w14:textId="77777777" w:rsidR="00E729A7" w:rsidRPr="00484632" w:rsidRDefault="00E729A7" w:rsidP="006724BA">
            <w:pPr>
              <w:spacing w:after="0"/>
              <w:rPr>
                <w:rFonts w:ascii="Calibri" w:hAnsi="Calibri"/>
                <w:b/>
              </w:rPr>
            </w:pPr>
            <w:r w:rsidRPr="00484632">
              <w:rPr>
                <w:rFonts w:ascii="Calibri" w:hAnsi="Calibri"/>
                <w:b/>
              </w:rPr>
              <w:t>Cambodia</w:t>
            </w:r>
          </w:p>
        </w:tc>
        <w:tc>
          <w:tcPr>
            <w:tcW w:w="8446" w:type="dxa"/>
            <w:tcBorders>
              <w:top w:val="nil"/>
              <w:bottom w:val="nil"/>
            </w:tcBorders>
            <w:shd w:val="clear" w:color="auto" w:fill="auto"/>
          </w:tcPr>
          <w:p w14:paraId="5B529C72" w14:textId="77777777" w:rsidR="00E729A7" w:rsidRPr="00484632" w:rsidRDefault="00E729A7" w:rsidP="006724BA">
            <w:pPr>
              <w:spacing w:after="0"/>
              <w:rPr>
                <w:rFonts w:ascii="Calibri" w:hAnsi="Calibri"/>
              </w:rPr>
            </w:pPr>
            <w:r w:rsidRPr="00484632">
              <w:rPr>
                <w:rFonts w:ascii="Calibri" w:hAnsi="Calibri"/>
              </w:rPr>
              <w:t>2014</w:t>
            </w:r>
          </w:p>
          <w:p w14:paraId="0B489EB4"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hAnsi="Calibri"/>
              </w:rPr>
              <w:t xml:space="preserve">Situation analysis in Phnom Penh to assess to what extent the enforcement of Sub-decree and Joint </w:t>
            </w:r>
            <w:proofErr w:type="spellStart"/>
            <w:r w:rsidRPr="00484632">
              <w:rPr>
                <w:rFonts w:ascii="Calibri" w:hAnsi="Calibri"/>
              </w:rPr>
              <w:t>Prakas</w:t>
            </w:r>
            <w:proofErr w:type="spellEnd"/>
            <w:r w:rsidRPr="00484632">
              <w:rPr>
                <w:rFonts w:ascii="Calibri" w:hAnsi="Calibri"/>
              </w:rPr>
              <w:t xml:space="preserve"> was taking place and if key actors knew about them. After the results, the government met with formula companies. Letters were sent to health facilities to say that penalties would be given if </w:t>
            </w:r>
            <w:r>
              <w:rPr>
                <w:rFonts w:ascii="Calibri" w:hAnsi="Calibri"/>
              </w:rPr>
              <w:t xml:space="preserve">they continued to distribute free samples. </w:t>
            </w:r>
          </w:p>
          <w:p w14:paraId="7BFD1855" w14:textId="77777777" w:rsidR="00E729A7" w:rsidRPr="00484632" w:rsidRDefault="00E729A7" w:rsidP="006724BA">
            <w:pPr>
              <w:spacing w:after="0"/>
              <w:rPr>
                <w:rFonts w:ascii="Calibri" w:hAnsi="Calibri"/>
              </w:rPr>
            </w:pPr>
            <w:r w:rsidRPr="00484632">
              <w:rPr>
                <w:rFonts w:ascii="Calibri" w:hAnsi="Calibri"/>
              </w:rPr>
              <w:t>Dec 2015</w:t>
            </w:r>
          </w:p>
          <w:p w14:paraId="379B76E1"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hAnsi="Calibri"/>
              </w:rPr>
              <w:t>Approval of the TOR for the oversight board, the executive working group and the control committee.</w:t>
            </w:r>
          </w:p>
          <w:p w14:paraId="622C7545"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hAnsi="Calibri"/>
              </w:rPr>
              <w:t xml:space="preserve">Approval of Guidelines for the implementation, monitoring and enforcement of Sub-Decree 133 and Joint </w:t>
            </w:r>
            <w:proofErr w:type="spellStart"/>
            <w:r w:rsidRPr="00484632">
              <w:rPr>
                <w:rFonts w:ascii="Calibri" w:hAnsi="Calibri"/>
              </w:rPr>
              <w:t>Prakas</w:t>
            </w:r>
            <w:proofErr w:type="spellEnd"/>
            <w:r w:rsidRPr="00484632">
              <w:rPr>
                <w:rFonts w:ascii="Calibri" w:hAnsi="Calibri"/>
              </w:rPr>
              <w:t xml:space="preserve"> 061.</w:t>
            </w:r>
          </w:p>
          <w:p w14:paraId="5E9BC89B" w14:textId="77777777" w:rsidR="00E729A7" w:rsidRPr="00484632" w:rsidRDefault="00E729A7" w:rsidP="006724BA">
            <w:pPr>
              <w:pStyle w:val="ListParagraph"/>
              <w:spacing w:after="0"/>
              <w:ind w:left="0"/>
              <w:rPr>
                <w:rFonts w:ascii="Calibri" w:hAnsi="Calibri"/>
              </w:rPr>
            </w:pPr>
            <w:r w:rsidRPr="00484632">
              <w:rPr>
                <w:rFonts w:ascii="Calibri" w:hAnsi="Calibri"/>
              </w:rPr>
              <w:t>April-May 2016</w:t>
            </w:r>
          </w:p>
          <w:p w14:paraId="196BDBC5"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hAnsi="Calibri"/>
              </w:rPr>
              <w:t xml:space="preserve">The government and partners developed 4 checklists (one per line ministry) and a </w:t>
            </w:r>
            <w:r w:rsidRPr="00484632">
              <w:rPr>
                <w:rFonts w:ascii="Calibri" w:eastAsia="Calibri" w:hAnsi="Calibri" w:cs="Calibri"/>
                <w:color w:val="000000"/>
              </w:rPr>
              <w:t>1-week workshop was carried out to get consensus on the content.</w:t>
            </w:r>
          </w:p>
          <w:p w14:paraId="59DAD8E6" w14:textId="77777777" w:rsidR="00E729A7" w:rsidRPr="00484632" w:rsidRDefault="00E729A7" w:rsidP="006724BA">
            <w:pPr>
              <w:spacing w:after="0"/>
              <w:rPr>
                <w:rFonts w:ascii="Calibri" w:hAnsi="Calibri"/>
              </w:rPr>
            </w:pPr>
            <w:r w:rsidRPr="00484632">
              <w:rPr>
                <w:rFonts w:ascii="Calibri" w:hAnsi="Calibri"/>
              </w:rPr>
              <w:t>Aug 2016</w:t>
            </w:r>
          </w:p>
          <w:p w14:paraId="3BBFE292" w14:textId="77777777" w:rsidR="00E729A7" w:rsidRPr="00484632" w:rsidRDefault="00E729A7" w:rsidP="00E729A7">
            <w:pPr>
              <w:numPr>
                <w:ilvl w:val="0"/>
                <w:numId w:val="27"/>
              </w:numPr>
              <w:spacing w:after="0"/>
              <w:ind w:left="113" w:hanging="113"/>
              <w:contextualSpacing/>
              <w:rPr>
                <w:rFonts w:ascii="Calibri" w:eastAsia="Calibri" w:hAnsi="Calibri" w:cs="Calibri"/>
                <w:color w:val="000000"/>
              </w:rPr>
            </w:pPr>
            <w:r w:rsidRPr="00484632">
              <w:rPr>
                <w:rFonts w:ascii="Calibri" w:eastAsia="Calibri" w:hAnsi="Calibri" w:cs="Calibri"/>
                <w:color w:val="000000"/>
              </w:rPr>
              <w:t>Capacity building and orientations for Sub-Decree 133 were conducted by HKI to all the NGOs that work on IYCF at the provincial level.</w:t>
            </w:r>
          </w:p>
          <w:p w14:paraId="4B63CDE9" w14:textId="77777777" w:rsidR="00E729A7" w:rsidRPr="00484632" w:rsidRDefault="00E729A7" w:rsidP="006724BA">
            <w:pPr>
              <w:spacing w:after="0"/>
              <w:contextualSpacing/>
              <w:rPr>
                <w:rFonts w:ascii="Calibri" w:eastAsia="Calibri" w:hAnsi="Calibri" w:cs="Calibri"/>
                <w:color w:val="000000"/>
              </w:rPr>
            </w:pPr>
            <w:r w:rsidRPr="00484632">
              <w:rPr>
                <w:rFonts w:ascii="Calibri" w:hAnsi="Calibri"/>
              </w:rPr>
              <w:t>Oct 2016</w:t>
            </w:r>
          </w:p>
          <w:p w14:paraId="4EDF3970" w14:textId="77777777" w:rsidR="00E729A7" w:rsidRPr="00484632" w:rsidRDefault="00E729A7" w:rsidP="00E729A7">
            <w:pPr>
              <w:numPr>
                <w:ilvl w:val="0"/>
                <w:numId w:val="27"/>
              </w:numPr>
              <w:spacing w:after="0"/>
              <w:ind w:left="113" w:hanging="113"/>
              <w:rPr>
                <w:rFonts w:ascii="Calibri" w:eastAsia="Calibri" w:hAnsi="Calibri" w:cs="Calibri"/>
                <w:color w:val="000000"/>
              </w:rPr>
            </w:pPr>
            <w:r w:rsidRPr="00484632">
              <w:rPr>
                <w:rFonts w:ascii="Calibri" w:eastAsia="Calibri" w:hAnsi="Calibri" w:cs="Calibri"/>
                <w:color w:val="000000"/>
              </w:rPr>
              <w:t>The MOH conducted a session on the monitoring of Sub-Decree 133.</w:t>
            </w:r>
          </w:p>
          <w:p w14:paraId="64AB56B3" w14:textId="77777777" w:rsidR="00E729A7" w:rsidRPr="00484632" w:rsidRDefault="00E729A7" w:rsidP="00E729A7">
            <w:pPr>
              <w:numPr>
                <w:ilvl w:val="0"/>
                <w:numId w:val="27"/>
              </w:numPr>
              <w:spacing w:after="0"/>
              <w:ind w:left="113" w:hanging="113"/>
              <w:rPr>
                <w:rFonts w:ascii="Calibri" w:eastAsia="Calibri" w:hAnsi="Calibri" w:cs="Calibri"/>
                <w:color w:val="000000"/>
              </w:rPr>
            </w:pPr>
            <w:r w:rsidRPr="00484632">
              <w:rPr>
                <w:rFonts w:ascii="Calibri" w:eastAsia="Calibri" w:hAnsi="Calibri" w:cs="Calibri"/>
                <w:color w:val="000000"/>
              </w:rPr>
              <w:t>A 5-day workshop was conducted at MOH to discuss the draft of inspection and monitoring tools (national level).</w:t>
            </w:r>
          </w:p>
          <w:p w14:paraId="1C2A0924" w14:textId="77777777" w:rsidR="00E729A7" w:rsidRPr="00484632" w:rsidRDefault="00E729A7" w:rsidP="00E729A7">
            <w:pPr>
              <w:numPr>
                <w:ilvl w:val="0"/>
                <w:numId w:val="27"/>
              </w:numPr>
              <w:spacing w:after="0"/>
              <w:ind w:left="113" w:hanging="113"/>
              <w:rPr>
                <w:rFonts w:ascii="Calibri" w:eastAsia="Calibri" w:hAnsi="Calibri" w:cs="Calibri"/>
                <w:color w:val="000000"/>
              </w:rPr>
            </w:pPr>
            <w:r w:rsidRPr="00484632">
              <w:rPr>
                <w:rFonts w:ascii="Calibri" w:eastAsia="Calibri" w:hAnsi="Calibri" w:cs="Calibri"/>
                <w:color w:val="000000"/>
              </w:rPr>
              <w:t xml:space="preserve">3-day meeting of the 4 line ministries with HKI and WHO in </w:t>
            </w:r>
            <w:proofErr w:type="spellStart"/>
            <w:r w:rsidRPr="00484632">
              <w:rPr>
                <w:rFonts w:ascii="Calibri" w:eastAsia="Calibri" w:hAnsi="Calibri" w:cs="Calibri"/>
                <w:color w:val="000000"/>
              </w:rPr>
              <w:t>Sihanoukville</w:t>
            </w:r>
            <w:proofErr w:type="spellEnd"/>
            <w:r w:rsidRPr="00484632">
              <w:rPr>
                <w:rFonts w:ascii="Calibri" w:eastAsia="Calibri" w:hAnsi="Calibri" w:cs="Calibri"/>
                <w:color w:val="000000"/>
              </w:rPr>
              <w:t xml:space="preserve"> (province) to discuss the training and content of the inspections.</w:t>
            </w:r>
          </w:p>
          <w:p w14:paraId="13AD6413" w14:textId="77777777" w:rsidR="00E729A7" w:rsidRPr="00484632" w:rsidRDefault="00E729A7" w:rsidP="00E729A7">
            <w:pPr>
              <w:numPr>
                <w:ilvl w:val="0"/>
                <w:numId w:val="27"/>
              </w:numPr>
              <w:spacing w:after="0"/>
              <w:ind w:left="113" w:hanging="113"/>
              <w:rPr>
                <w:rFonts w:ascii="Calibri" w:eastAsia="Calibri" w:hAnsi="Calibri" w:cs="Calibri"/>
                <w:color w:val="000000"/>
              </w:rPr>
            </w:pPr>
            <w:r w:rsidRPr="00484632">
              <w:rPr>
                <w:rFonts w:ascii="Calibri" w:eastAsia="Calibri" w:hAnsi="Calibri" w:cs="Calibri"/>
                <w:color w:val="000000"/>
              </w:rPr>
              <w:t>Orientations at the national level (aligned ministries), as well as at the sub-national level (four provinces selected to conduct the pilot of monitoring and inspections system) conducted by MOH, and supported by HKI and WHO.</w:t>
            </w:r>
          </w:p>
          <w:p w14:paraId="7DE4F701" w14:textId="77777777" w:rsidR="00E729A7" w:rsidRPr="00484632" w:rsidRDefault="00E729A7" w:rsidP="00E729A7">
            <w:pPr>
              <w:numPr>
                <w:ilvl w:val="0"/>
                <w:numId w:val="27"/>
              </w:numPr>
              <w:spacing w:after="0"/>
              <w:ind w:left="113" w:hanging="113"/>
              <w:rPr>
                <w:rFonts w:ascii="Calibri" w:eastAsia="Calibri" w:hAnsi="Calibri" w:cs="Calibri"/>
                <w:color w:val="000000"/>
              </w:rPr>
            </w:pPr>
            <w:r w:rsidRPr="00484632">
              <w:rPr>
                <w:rFonts w:ascii="Calibri" w:eastAsia="Calibri" w:hAnsi="Calibri" w:cs="Calibri"/>
                <w:color w:val="000000"/>
              </w:rPr>
              <w:t xml:space="preserve">Training on Sub-Decree 133 for the media outlet organized by HKI and conducted by MOH. After that, </w:t>
            </w:r>
            <w:r>
              <w:rPr>
                <w:rFonts w:ascii="Calibri" w:eastAsia="Calibri" w:hAnsi="Calibri" w:cs="Calibri"/>
                <w:color w:val="000000"/>
              </w:rPr>
              <w:t xml:space="preserve">actors mentioned that </w:t>
            </w:r>
            <w:r w:rsidRPr="00484632">
              <w:rPr>
                <w:rFonts w:ascii="Calibri" w:eastAsia="Calibri" w:hAnsi="Calibri" w:cs="Calibri"/>
                <w:color w:val="000000"/>
              </w:rPr>
              <w:t>coverage on IYCF and the sub-decree has been increased.</w:t>
            </w:r>
          </w:p>
          <w:p w14:paraId="53E4D3DA" w14:textId="77777777" w:rsidR="00E729A7" w:rsidRPr="00484632" w:rsidRDefault="00E729A7" w:rsidP="006724BA">
            <w:pPr>
              <w:spacing w:after="0"/>
              <w:rPr>
                <w:rFonts w:ascii="Calibri" w:hAnsi="Calibri"/>
              </w:rPr>
            </w:pPr>
            <w:r w:rsidRPr="00484632">
              <w:rPr>
                <w:rFonts w:ascii="Calibri" w:hAnsi="Calibri"/>
              </w:rPr>
              <w:t>Nov 2016</w:t>
            </w:r>
          </w:p>
          <w:p w14:paraId="0CA04105" w14:textId="77777777" w:rsidR="00E729A7" w:rsidRPr="00484632" w:rsidRDefault="00E729A7" w:rsidP="00E729A7">
            <w:pPr>
              <w:numPr>
                <w:ilvl w:val="0"/>
                <w:numId w:val="27"/>
              </w:numPr>
              <w:spacing w:after="0"/>
              <w:ind w:left="113" w:hanging="113"/>
              <w:rPr>
                <w:rFonts w:ascii="Calibri" w:eastAsia="Calibri" w:hAnsi="Calibri" w:cs="Calibri"/>
                <w:color w:val="000000"/>
              </w:rPr>
            </w:pPr>
            <w:r w:rsidRPr="00484632">
              <w:rPr>
                <w:rFonts w:ascii="Calibri" w:eastAsia="Calibri" w:hAnsi="Calibri" w:cs="Calibri"/>
                <w:color w:val="000000"/>
              </w:rPr>
              <w:t>Meeting between key stakeholders for the enforcement of Sub-Decree 133 (including MOH, WHO, UNICEF).</w:t>
            </w:r>
          </w:p>
          <w:p w14:paraId="7AEB02BA" w14:textId="77777777" w:rsidR="00E729A7" w:rsidRPr="00484632" w:rsidRDefault="00E729A7" w:rsidP="006724BA">
            <w:pPr>
              <w:spacing w:after="0"/>
              <w:rPr>
                <w:rFonts w:ascii="Calibri" w:hAnsi="Calibri"/>
              </w:rPr>
            </w:pPr>
            <w:r w:rsidRPr="00484632">
              <w:rPr>
                <w:rFonts w:ascii="Calibri" w:hAnsi="Calibri"/>
              </w:rPr>
              <w:t>First quarter of 2017</w:t>
            </w:r>
          </w:p>
          <w:p w14:paraId="24D49654" w14:textId="77777777" w:rsidR="00E729A7" w:rsidRPr="00484632" w:rsidRDefault="00E729A7" w:rsidP="006724BA">
            <w:pPr>
              <w:spacing w:after="0"/>
              <w:rPr>
                <w:rFonts w:ascii="Calibri" w:hAnsi="Calibri"/>
              </w:rPr>
            </w:pPr>
            <w:r>
              <w:rPr>
                <w:rFonts w:ascii="Calibri" w:eastAsia="Calibri" w:hAnsi="Calibri" w:cs="Calibri"/>
                <w:color w:val="000000"/>
              </w:rPr>
              <w:t>-</w:t>
            </w:r>
            <w:r w:rsidRPr="00484632">
              <w:rPr>
                <w:rFonts w:ascii="Calibri" w:eastAsia="Calibri" w:hAnsi="Calibri" w:cs="Calibri"/>
                <w:color w:val="000000"/>
              </w:rPr>
              <w:t xml:space="preserve">Spot check visits </w:t>
            </w:r>
            <w:r>
              <w:rPr>
                <w:rFonts w:ascii="Calibri" w:eastAsia="Calibri" w:hAnsi="Calibri" w:cs="Calibri"/>
                <w:color w:val="000000"/>
              </w:rPr>
              <w:t>at the</w:t>
            </w:r>
            <w:r w:rsidRPr="00484632">
              <w:rPr>
                <w:rFonts w:ascii="Calibri" w:eastAsia="Calibri" w:hAnsi="Calibri" w:cs="Calibri"/>
                <w:color w:val="000000"/>
              </w:rPr>
              <w:t xml:space="preserve"> national </w:t>
            </w:r>
            <w:r>
              <w:rPr>
                <w:rFonts w:ascii="Calibri" w:eastAsia="Calibri" w:hAnsi="Calibri" w:cs="Calibri"/>
                <w:color w:val="000000"/>
              </w:rPr>
              <w:t>and</w:t>
            </w:r>
            <w:r w:rsidRPr="00484632">
              <w:rPr>
                <w:rFonts w:ascii="Calibri" w:eastAsia="Calibri" w:hAnsi="Calibri" w:cs="Calibri"/>
                <w:color w:val="000000"/>
              </w:rPr>
              <w:t xml:space="preserve"> subnational levels to </w:t>
            </w:r>
            <w:r>
              <w:rPr>
                <w:rFonts w:ascii="Calibri" w:eastAsia="Calibri" w:hAnsi="Calibri" w:cs="Calibri"/>
                <w:color w:val="000000"/>
              </w:rPr>
              <w:t xml:space="preserve">determine </w:t>
            </w:r>
            <w:r w:rsidRPr="00484632">
              <w:rPr>
                <w:rFonts w:ascii="Calibri" w:eastAsia="Calibri" w:hAnsi="Calibri" w:cs="Calibri"/>
                <w:color w:val="000000"/>
              </w:rPr>
              <w:t xml:space="preserve">gaps </w:t>
            </w:r>
            <w:r>
              <w:rPr>
                <w:rFonts w:ascii="Calibri" w:eastAsia="Calibri" w:hAnsi="Calibri" w:cs="Calibri"/>
                <w:color w:val="000000"/>
              </w:rPr>
              <w:t>in the monitoring process</w:t>
            </w:r>
            <w:r w:rsidRPr="00484632">
              <w:rPr>
                <w:rFonts w:ascii="Calibri" w:eastAsia="Calibri" w:hAnsi="Calibri" w:cs="Calibri"/>
                <w:color w:val="000000"/>
              </w:rPr>
              <w:t xml:space="preserve"> and </w:t>
            </w:r>
            <w:r>
              <w:rPr>
                <w:rFonts w:ascii="Calibri" w:eastAsia="Calibri" w:hAnsi="Calibri" w:cs="Calibri"/>
                <w:color w:val="000000"/>
              </w:rPr>
              <w:t xml:space="preserve">when </w:t>
            </w:r>
            <w:r w:rsidRPr="00484632">
              <w:rPr>
                <w:rFonts w:ascii="Calibri" w:eastAsia="Calibri" w:hAnsi="Calibri" w:cs="Calibri"/>
                <w:color w:val="000000"/>
              </w:rPr>
              <w:t xml:space="preserve">the violation reports </w:t>
            </w:r>
            <w:r>
              <w:rPr>
                <w:rFonts w:ascii="Calibri" w:eastAsia="Calibri" w:hAnsi="Calibri" w:cs="Calibri"/>
                <w:color w:val="000000"/>
              </w:rPr>
              <w:t xml:space="preserve">are </w:t>
            </w:r>
            <w:r w:rsidRPr="00484632">
              <w:rPr>
                <w:rFonts w:ascii="Calibri" w:eastAsia="Calibri" w:hAnsi="Calibri" w:cs="Calibri"/>
                <w:color w:val="000000"/>
              </w:rPr>
              <w:t>filed.</w:t>
            </w:r>
          </w:p>
        </w:tc>
        <w:tc>
          <w:tcPr>
            <w:tcW w:w="3638" w:type="dxa"/>
            <w:tcBorders>
              <w:top w:val="nil"/>
              <w:bottom w:val="nil"/>
            </w:tcBorders>
          </w:tcPr>
          <w:p w14:paraId="0A97D8A1" w14:textId="77777777" w:rsidR="00E729A7" w:rsidRPr="00484632" w:rsidRDefault="00E729A7" w:rsidP="006724BA">
            <w:pPr>
              <w:spacing w:after="0"/>
              <w:rPr>
                <w:rFonts w:ascii="Calibri" w:hAnsi="Calibri"/>
              </w:rPr>
            </w:pPr>
          </w:p>
          <w:p w14:paraId="7E5E503B" w14:textId="77777777" w:rsidR="00E729A7" w:rsidRPr="00484632" w:rsidRDefault="00E729A7" w:rsidP="006724BA">
            <w:pPr>
              <w:spacing w:after="0"/>
              <w:rPr>
                <w:rFonts w:ascii="Calibri" w:hAnsi="Calibri"/>
              </w:rPr>
            </w:pPr>
          </w:p>
          <w:p w14:paraId="0338ED09" w14:textId="77777777" w:rsidR="00E729A7" w:rsidRPr="00484632" w:rsidRDefault="00E729A7" w:rsidP="006724BA">
            <w:pPr>
              <w:spacing w:after="0"/>
              <w:rPr>
                <w:rFonts w:ascii="Calibri" w:hAnsi="Calibri"/>
              </w:rPr>
            </w:pPr>
            <w:r w:rsidRPr="00484632">
              <w:rPr>
                <w:rFonts w:ascii="Calibri" w:hAnsi="Calibri"/>
              </w:rPr>
              <w:t>Aug 2014</w:t>
            </w:r>
          </w:p>
          <w:p w14:paraId="39EA20A7"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hAnsi="Calibri"/>
              </w:rPr>
              <w:t xml:space="preserve">Creation of an oversight board that led to the creation of a proper mechanism to ensure enforcement. </w:t>
            </w:r>
            <w:r w:rsidRPr="00484632">
              <w:rPr>
                <w:rFonts w:ascii="Calibri" w:eastAsia="Calibri" w:hAnsi="Calibri" w:cs="Calibri"/>
                <w:color w:val="000000"/>
              </w:rPr>
              <w:t>A focal point from each line ministry was assigned to it.</w:t>
            </w:r>
            <w:r w:rsidRPr="00484632">
              <w:rPr>
                <w:rFonts w:ascii="Calibri" w:hAnsi="Calibri"/>
              </w:rPr>
              <w:t xml:space="preserve"> </w:t>
            </w:r>
          </w:p>
          <w:p w14:paraId="65F36ADA"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hAnsi="Calibri"/>
              </w:rPr>
              <w:t xml:space="preserve"> Creation of the control committee and the executive working group. </w:t>
            </w:r>
          </w:p>
          <w:p w14:paraId="46572947" w14:textId="77777777" w:rsidR="00E729A7" w:rsidRPr="00484632" w:rsidRDefault="00E729A7" w:rsidP="006724BA">
            <w:pPr>
              <w:pStyle w:val="ListParagraph"/>
              <w:spacing w:after="0"/>
              <w:ind w:left="0"/>
              <w:rPr>
                <w:rFonts w:ascii="Calibri" w:hAnsi="Calibri"/>
              </w:rPr>
            </w:pPr>
            <w:r w:rsidRPr="00484632">
              <w:rPr>
                <w:rFonts w:ascii="Calibri" w:hAnsi="Calibri"/>
              </w:rPr>
              <w:t>May 2016</w:t>
            </w:r>
          </w:p>
          <w:p w14:paraId="18D75AD8"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hAnsi="Calibri"/>
              </w:rPr>
              <w:t>Consensus on the checklists for the monitoring of the Code</w:t>
            </w:r>
          </w:p>
          <w:p w14:paraId="18C4BFFA" w14:textId="77777777" w:rsidR="00E729A7" w:rsidRPr="00484632" w:rsidRDefault="00E729A7" w:rsidP="006724BA">
            <w:pPr>
              <w:pStyle w:val="ListParagraph"/>
              <w:spacing w:after="0"/>
              <w:ind w:left="0"/>
              <w:rPr>
                <w:rFonts w:ascii="Calibri" w:hAnsi="Calibri"/>
              </w:rPr>
            </w:pPr>
          </w:p>
          <w:p w14:paraId="4F059371" w14:textId="77777777" w:rsidR="00E729A7" w:rsidRPr="00484632" w:rsidRDefault="00E729A7" w:rsidP="00E729A7">
            <w:pPr>
              <w:pStyle w:val="ListParagraph"/>
              <w:numPr>
                <w:ilvl w:val="0"/>
                <w:numId w:val="27"/>
              </w:numPr>
              <w:spacing w:after="0"/>
              <w:ind w:left="113" w:hanging="113"/>
              <w:rPr>
                <w:rFonts w:ascii="Calibri" w:hAnsi="Calibri"/>
              </w:rPr>
            </w:pPr>
            <w:r w:rsidRPr="00484632">
              <w:rPr>
                <w:rFonts w:ascii="Calibri" w:eastAsia="Calibri" w:hAnsi="Calibri" w:cs="Calibri"/>
                <w:color w:val="000000"/>
              </w:rPr>
              <w:t>Preparation for the monitoring of the Code</w:t>
            </w:r>
          </w:p>
          <w:p w14:paraId="23F623AE" w14:textId="77777777" w:rsidR="00E729A7" w:rsidRPr="00484632" w:rsidRDefault="00E729A7" w:rsidP="006724BA">
            <w:pPr>
              <w:spacing w:after="0"/>
              <w:rPr>
                <w:rFonts w:ascii="Calibri" w:hAnsi="Calibri"/>
              </w:rPr>
            </w:pPr>
          </w:p>
        </w:tc>
      </w:tr>
      <w:tr w:rsidR="00E729A7" w:rsidRPr="00484632" w14:paraId="713A53A3" w14:textId="77777777" w:rsidTr="006724BA">
        <w:tc>
          <w:tcPr>
            <w:tcW w:w="1136" w:type="dxa"/>
            <w:tcBorders>
              <w:top w:val="nil"/>
              <w:bottom w:val="nil"/>
            </w:tcBorders>
            <w:shd w:val="clear" w:color="auto" w:fill="E6E6E6"/>
          </w:tcPr>
          <w:p w14:paraId="4BC20EB6" w14:textId="77777777" w:rsidR="00E729A7" w:rsidRPr="00484632" w:rsidRDefault="00E729A7" w:rsidP="006724BA">
            <w:pPr>
              <w:spacing w:after="0"/>
              <w:rPr>
                <w:rFonts w:ascii="Calibri" w:hAnsi="Calibri"/>
                <w:b/>
              </w:rPr>
            </w:pPr>
            <w:r w:rsidRPr="00484632">
              <w:rPr>
                <w:rFonts w:ascii="Calibri" w:hAnsi="Calibri"/>
                <w:b/>
              </w:rPr>
              <w:t>Indonesia</w:t>
            </w:r>
          </w:p>
        </w:tc>
        <w:tc>
          <w:tcPr>
            <w:tcW w:w="8446" w:type="dxa"/>
            <w:tcBorders>
              <w:top w:val="nil"/>
              <w:bottom w:val="nil"/>
            </w:tcBorders>
            <w:shd w:val="clear" w:color="auto" w:fill="E6E6E6"/>
          </w:tcPr>
          <w:p w14:paraId="6EBB3A00" w14:textId="77777777" w:rsidR="00E729A7" w:rsidRPr="00484632" w:rsidRDefault="00E729A7" w:rsidP="006724BA">
            <w:pPr>
              <w:spacing w:after="0"/>
              <w:rPr>
                <w:rFonts w:ascii="Calibri" w:hAnsi="Calibri"/>
              </w:rPr>
            </w:pPr>
            <w:r w:rsidRPr="00484632">
              <w:rPr>
                <w:rFonts w:ascii="Calibri" w:hAnsi="Calibri"/>
              </w:rPr>
              <w:t>March 2016</w:t>
            </w:r>
          </w:p>
          <w:p w14:paraId="1FAD02B2"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The launch of the Lancet Series on Breastfeeding and the presentation of the “Cost of Not Breastfeeding” took place during the National Nutrition Day</w:t>
            </w:r>
            <w:r>
              <w:rPr>
                <w:rFonts w:ascii="Calibri" w:hAnsi="Calibri"/>
              </w:rPr>
              <w:t xml:space="preserve"> - identification of </w:t>
            </w:r>
            <w:r w:rsidRPr="00484632">
              <w:rPr>
                <w:rFonts w:ascii="Calibri" w:hAnsi="Calibri"/>
              </w:rPr>
              <w:t xml:space="preserve">high-level champions </w:t>
            </w:r>
            <w:r w:rsidRPr="00484632">
              <w:rPr>
                <w:rFonts w:ascii="Calibri" w:hAnsi="Calibri"/>
              </w:rPr>
              <w:lastRenderedPageBreak/>
              <w:t>and triggering event for more actions.</w:t>
            </w:r>
          </w:p>
          <w:p w14:paraId="4B4D2155" w14:textId="77777777" w:rsidR="00E729A7" w:rsidRPr="00484632" w:rsidRDefault="00E729A7" w:rsidP="006724BA">
            <w:pPr>
              <w:spacing w:after="0"/>
              <w:rPr>
                <w:rFonts w:ascii="Calibri" w:hAnsi="Calibri"/>
              </w:rPr>
            </w:pPr>
            <w:r w:rsidRPr="00484632">
              <w:rPr>
                <w:rFonts w:ascii="Calibri" w:hAnsi="Calibri"/>
              </w:rPr>
              <w:t>April 2016</w:t>
            </w:r>
          </w:p>
          <w:p w14:paraId="69049C55"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A large delegation attended the Regional Policy Workshop in Bangkok</w:t>
            </w:r>
            <w:r>
              <w:rPr>
                <w:rFonts w:ascii="Calibri" w:hAnsi="Calibri"/>
              </w:rPr>
              <w:t>,</w:t>
            </w:r>
            <w:r w:rsidRPr="00484632">
              <w:rPr>
                <w:rFonts w:ascii="Calibri" w:hAnsi="Calibri"/>
              </w:rPr>
              <w:t xml:space="preserve"> </w:t>
            </w:r>
            <w:r>
              <w:rPr>
                <w:rFonts w:ascii="Calibri" w:hAnsi="Calibri"/>
              </w:rPr>
              <w:t>st</w:t>
            </w:r>
            <w:r w:rsidRPr="00484632">
              <w:rPr>
                <w:rFonts w:ascii="Calibri" w:hAnsi="Calibri"/>
              </w:rPr>
              <w:t>rengthening</w:t>
            </w:r>
            <w:r>
              <w:rPr>
                <w:rFonts w:ascii="Calibri" w:hAnsi="Calibri"/>
              </w:rPr>
              <w:t xml:space="preserve"> the Code team.</w:t>
            </w:r>
            <w:r w:rsidRPr="00484632">
              <w:rPr>
                <w:rFonts w:ascii="Calibri" w:hAnsi="Calibri"/>
              </w:rPr>
              <w:t xml:space="preserve"> Afterwards, a group is started on </w:t>
            </w:r>
            <w:proofErr w:type="spellStart"/>
            <w:r w:rsidRPr="00484632">
              <w:rPr>
                <w:rFonts w:ascii="Calibri" w:hAnsi="Calibri"/>
              </w:rPr>
              <w:t>WhatsApp</w:t>
            </w:r>
            <w:proofErr w:type="spellEnd"/>
            <w:r w:rsidRPr="00484632">
              <w:rPr>
                <w:rFonts w:ascii="Calibri" w:hAnsi="Calibri"/>
              </w:rPr>
              <w:t xml:space="preserve"> for the participants to maintain communication. </w:t>
            </w:r>
          </w:p>
          <w:p w14:paraId="70EE5CA4"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 xml:space="preserve">MOH organized several follow-up meetings with the strategic group to move things forward for the Code. </w:t>
            </w:r>
          </w:p>
          <w:p w14:paraId="0364F1C6" w14:textId="77777777" w:rsidR="00E729A7" w:rsidRPr="00484632" w:rsidRDefault="00E729A7" w:rsidP="006724BA">
            <w:pPr>
              <w:spacing w:after="0"/>
              <w:rPr>
                <w:rFonts w:ascii="Calibri" w:hAnsi="Calibri"/>
              </w:rPr>
            </w:pPr>
            <w:r w:rsidRPr="00484632">
              <w:rPr>
                <w:rFonts w:ascii="Calibri" w:hAnsi="Calibri"/>
              </w:rPr>
              <w:t>May 2016</w:t>
            </w:r>
          </w:p>
          <w:p w14:paraId="529BE583"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MOH attended the meeting for WHA Resolution 69.9 and the Governme</w:t>
            </w:r>
            <w:r>
              <w:rPr>
                <w:rFonts w:ascii="Calibri" w:hAnsi="Calibri"/>
              </w:rPr>
              <w:t>nt of Indonesia has endorsed this</w:t>
            </w:r>
            <w:r w:rsidRPr="00484632">
              <w:rPr>
                <w:rFonts w:ascii="Calibri" w:hAnsi="Calibri"/>
              </w:rPr>
              <w:t xml:space="preserve"> resolution.</w:t>
            </w:r>
          </w:p>
          <w:p w14:paraId="41C0AF5A" w14:textId="77777777" w:rsidR="00E729A7" w:rsidRPr="00484632" w:rsidRDefault="00E729A7" w:rsidP="006724BA">
            <w:pPr>
              <w:spacing w:after="0"/>
              <w:rPr>
                <w:rFonts w:ascii="Calibri" w:hAnsi="Calibri"/>
              </w:rPr>
            </w:pPr>
            <w:r w:rsidRPr="00484632">
              <w:rPr>
                <w:rFonts w:ascii="Calibri" w:hAnsi="Calibri"/>
              </w:rPr>
              <w:t>Sept 2016</w:t>
            </w:r>
          </w:p>
          <w:p w14:paraId="1813E498"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UNICEF and World Vision managed to join the public hearing organized in Makassar city in south Sulawesi, and inform the rest of the coalition on the developments.</w:t>
            </w:r>
          </w:p>
          <w:p w14:paraId="4E3546FA" w14:textId="77777777" w:rsidR="00E729A7" w:rsidRDefault="00E729A7" w:rsidP="006724BA">
            <w:pPr>
              <w:spacing w:after="0"/>
              <w:rPr>
                <w:rFonts w:ascii="Calibri" w:hAnsi="Calibri"/>
                <w:color w:val="000000"/>
              </w:rPr>
            </w:pPr>
            <w:r w:rsidRPr="00AD083E">
              <w:rPr>
                <w:rFonts w:ascii="Calibri" w:hAnsi="Calibri"/>
                <w:color w:val="000000"/>
              </w:rPr>
              <w:t>Jan 2017</w:t>
            </w:r>
          </w:p>
          <w:p w14:paraId="6CF0C1A7" w14:textId="77777777" w:rsidR="00E729A7" w:rsidRPr="00E821A4" w:rsidRDefault="00E729A7" w:rsidP="00E729A7">
            <w:pPr>
              <w:pStyle w:val="ListParagraph"/>
              <w:numPr>
                <w:ilvl w:val="0"/>
                <w:numId w:val="27"/>
              </w:numPr>
              <w:spacing w:after="0"/>
              <w:ind w:left="113" w:hanging="113"/>
              <w:rPr>
                <w:rFonts w:ascii="Calibri" w:hAnsi="Calibri"/>
                <w:color w:val="000000"/>
              </w:rPr>
            </w:pPr>
            <w:r w:rsidRPr="00BE36A5">
              <w:rPr>
                <w:rFonts w:ascii="Calibri" w:hAnsi="Calibri"/>
                <w:color w:val="000000"/>
              </w:rPr>
              <w:t>Five health and nutrition organizations launched a joint statement regarding WHA Resolution 69.9. They recommended the government accept</w:t>
            </w:r>
            <w:r>
              <w:rPr>
                <w:rFonts w:ascii="Calibri" w:hAnsi="Calibri"/>
                <w:color w:val="000000"/>
              </w:rPr>
              <w:t xml:space="preserve"> </w:t>
            </w:r>
            <w:r w:rsidRPr="004F3779">
              <w:rPr>
                <w:rFonts w:ascii="Calibri" w:hAnsi="Calibri" w:cs="Arial"/>
                <w:color w:val="000000"/>
              </w:rPr>
              <w:t>recommendations 1-5, and 7. However, they recommended to</w:t>
            </w:r>
            <w:r w:rsidRPr="004F3779">
              <w:rPr>
                <w:rStyle w:val="apple-converted-space"/>
                <w:rFonts w:ascii="Times New Roman" w:hAnsi="Times New Roman"/>
                <w:color w:val="000000"/>
              </w:rPr>
              <w:t> </w:t>
            </w:r>
            <w:r w:rsidRPr="004F3779">
              <w:rPr>
                <w:rFonts w:ascii="Calibri" w:hAnsi="Calibri" w:cs="Arial"/>
                <w:color w:val="000000"/>
              </w:rPr>
              <w:t>disagree with recommendation 6,</w:t>
            </w:r>
            <w:r>
              <w:rPr>
                <w:rFonts w:ascii="Calibri" w:hAnsi="Calibri" w:cs="Arial"/>
                <w:color w:val="000000"/>
              </w:rPr>
              <w:t xml:space="preserve"> arguing that the number of health providers requiring capacity building in IYCF is too large for the government budget, and that partnership with formula companies is possible.</w:t>
            </w:r>
          </w:p>
          <w:p w14:paraId="6B4225E4" w14:textId="77777777" w:rsidR="00E729A7" w:rsidRDefault="00E729A7" w:rsidP="006724BA">
            <w:pPr>
              <w:spacing w:after="0"/>
              <w:rPr>
                <w:rFonts w:ascii="Calibri" w:hAnsi="Calibri"/>
                <w:color w:val="000000"/>
              </w:rPr>
            </w:pPr>
            <w:r>
              <w:rPr>
                <w:rFonts w:ascii="Calibri" w:hAnsi="Calibri"/>
                <w:color w:val="000000"/>
              </w:rPr>
              <w:t>Feb 2017</w:t>
            </w:r>
          </w:p>
          <w:p w14:paraId="63B49057" w14:textId="77777777" w:rsidR="00E729A7" w:rsidRPr="00E821A4" w:rsidRDefault="00E729A7" w:rsidP="006724BA">
            <w:pPr>
              <w:spacing w:after="0"/>
              <w:rPr>
                <w:rFonts w:ascii="Calibri" w:hAnsi="Calibri"/>
                <w:color w:val="000000"/>
              </w:rPr>
            </w:pPr>
            <w:r>
              <w:rPr>
                <w:rFonts w:ascii="Calibri" w:hAnsi="Calibri"/>
                <w:color w:val="000000"/>
              </w:rPr>
              <w:t>- Policy audit by HKI identified what specific policy actions need to be taken.</w:t>
            </w:r>
          </w:p>
        </w:tc>
        <w:tc>
          <w:tcPr>
            <w:tcW w:w="3638" w:type="dxa"/>
            <w:tcBorders>
              <w:top w:val="nil"/>
              <w:bottom w:val="nil"/>
            </w:tcBorders>
            <w:shd w:val="clear" w:color="auto" w:fill="E6E6E6"/>
          </w:tcPr>
          <w:p w14:paraId="211244D4" w14:textId="77777777" w:rsidR="00E729A7" w:rsidRPr="00484632" w:rsidRDefault="00E729A7" w:rsidP="006724BA">
            <w:pPr>
              <w:spacing w:after="0"/>
              <w:rPr>
                <w:rFonts w:ascii="Calibri" w:hAnsi="Calibri"/>
              </w:rPr>
            </w:pPr>
            <w:r w:rsidRPr="00484632">
              <w:rPr>
                <w:rFonts w:ascii="Calibri" w:hAnsi="Calibri"/>
              </w:rPr>
              <w:lastRenderedPageBreak/>
              <w:t>August 2016</w:t>
            </w:r>
          </w:p>
          <w:p w14:paraId="54E75015" w14:textId="77777777" w:rsidR="00E729A7" w:rsidRDefault="00E729A7" w:rsidP="00E729A7">
            <w:pPr>
              <w:numPr>
                <w:ilvl w:val="0"/>
                <w:numId w:val="27"/>
              </w:numPr>
              <w:spacing w:after="0"/>
              <w:ind w:left="113" w:hanging="113"/>
              <w:rPr>
                <w:rFonts w:ascii="Calibri" w:hAnsi="Calibri"/>
              </w:rPr>
            </w:pPr>
            <w:r w:rsidRPr="00484632">
              <w:rPr>
                <w:rFonts w:ascii="Calibri" w:hAnsi="Calibri"/>
              </w:rPr>
              <w:t xml:space="preserve">World Breastfeeding Week during which the Director General mentioned in front </w:t>
            </w:r>
            <w:r w:rsidRPr="00484632">
              <w:rPr>
                <w:rFonts w:ascii="Calibri" w:hAnsi="Calibri"/>
              </w:rPr>
              <w:lastRenderedPageBreak/>
              <w:t xml:space="preserve">of a large forum that the </w:t>
            </w:r>
            <w:r>
              <w:rPr>
                <w:rFonts w:ascii="Calibri" w:hAnsi="Calibri"/>
              </w:rPr>
              <w:t>G</w:t>
            </w:r>
            <w:r w:rsidRPr="00484632">
              <w:rPr>
                <w:rFonts w:ascii="Calibri" w:hAnsi="Calibri"/>
              </w:rPr>
              <w:t>overnment</w:t>
            </w:r>
            <w:r>
              <w:rPr>
                <w:rFonts w:ascii="Calibri" w:hAnsi="Calibri"/>
              </w:rPr>
              <w:t xml:space="preserve"> of Indonesia supported</w:t>
            </w:r>
            <w:r w:rsidRPr="00484632">
              <w:rPr>
                <w:rFonts w:ascii="Calibri" w:hAnsi="Calibri"/>
              </w:rPr>
              <w:t xml:space="preserve"> the WHA Resolution 69.9.</w:t>
            </w:r>
          </w:p>
          <w:p w14:paraId="48F81204" w14:textId="77777777" w:rsidR="00E729A7" w:rsidRPr="00484632" w:rsidRDefault="00E729A7" w:rsidP="006724BA">
            <w:pPr>
              <w:spacing w:after="0"/>
              <w:ind w:left="720"/>
              <w:rPr>
                <w:rFonts w:ascii="Calibri" w:hAnsi="Calibri"/>
              </w:rPr>
            </w:pPr>
          </w:p>
          <w:p w14:paraId="6FD7FBDE" w14:textId="77777777" w:rsidR="00E729A7" w:rsidRPr="00484632" w:rsidRDefault="00E729A7" w:rsidP="006724BA">
            <w:pPr>
              <w:spacing w:after="0"/>
              <w:ind w:left="113"/>
              <w:rPr>
                <w:rFonts w:ascii="Calibri" w:hAnsi="Calibri"/>
              </w:rPr>
            </w:pPr>
          </w:p>
          <w:p w14:paraId="4BE65A60" w14:textId="77777777" w:rsidR="00E729A7" w:rsidRPr="00484632" w:rsidRDefault="00E729A7" w:rsidP="006724BA">
            <w:pPr>
              <w:spacing w:after="0"/>
              <w:ind w:left="113"/>
              <w:rPr>
                <w:rFonts w:ascii="Calibri" w:hAnsi="Calibri"/>
              </w:rPr>
            </w:pPr>
          </w:p>
          <w:p w14:paraId="5F25EFE9" w14:textId="77777777" w:rsidR="00E729A7" w:rsidRPr="00484632" w:rsidRDefault="00E729A7" w:rsidP="006724BA">
            <w:pPr>
              <w:spacing w:after="0"/>
              <w:ind w:left="113"/>
              <w:rPr>
                <w:rFonts w:ascii="Calibri" w:hAnsi="Calibri"/>
              </w:rPr>
            </w:pPr>
          </w:p>
          <w:p w14:paraId="4D71B215" w14:textId="77777777" w:rsidR="00E729A7" w:rsidRPr="00484632" w:rsidRDefault="00E729A7" w:rsidP="006724BA">
            <w:pPr>
              <w:spacing w:after="0"/>
              <w:ind w:left="113"/>
              <w:rPr>
                <w:rFonts w:ascii="Calibri" w:hAnsi="Calibri"/>
              </w:rPr>
            </w:pPr>
          </w:p>
          <w:p w14:paraId="1DC9B3CF" w14:textId="77777777" w:rsidR="00E729A7" w:rsidRPr="00484632" w:rsidRDefault="00E729A7" w:rsidP="006724BA">
            <w:pPr>
              <w:spacing w:after="0"/>
              <w:ind w:left="113"/>
              <w:rPr>
                <w:rFonts w:ascii="Calibri" w:hAnsi="Calibri"/>
              </w:rPr>
            </w:pPr>
          </w:p>
          <w:p w14:paraId="5E03E06B" w14:textId="77777777" w:rsidR="00E729A7" w:rsidRPr="00484632" w:rsidRDefault="00E729A7" w:rsidP="006724BA">
            <w:pPr>
              <w:spacing w:after="0"/>
              <w:rPr>
                <w:rFonts w:ascii="Calibri" w:hAnsi="Calibri"/>
              </w:rPr>
            </w:pPr>
          </w:p>
          <w:p w14:paraId="55C54901" w14:textId="77777777" w:rsidR="00E729A7" w:rsidRPr="00484632" w:rsidRDefault="00E729A7" w:rsidP="006724BA">
            <w:pPr>
              <w:spacing w:after="0"/>
              <w:rPr>
                <w:rFonts w:ascii="Calibri" w:hAnsi="Calibri"/>
              </w:rPr>
            </w:pPr>
          </w:p>
          <w:p w14:paraId="0C8E86EE" w14:textId="77777777" w:rsidR="00E729A7" w:rsidRPr="00484632" w:rsidRDefault="00E729A7" w:rsidP="006724BA">
            <w:pPr>
              <w:spacing w:after="0"/>
              <w:rPr>
                <w:rFonts w:ascii="Calibri" w:hAnsi="Calibri"/>
              </w:rPr>
            </w:pPr>
            <w:r w:rsidRPr="00484632">
              <w:rPr>
                <w:rFonts w:ascii="Calibri" w:hAnsi="Calibri"/>
              </w:rPr>
              <w:t>December 2016</w:t>
            </w:r>
          </w:p>
          <w:p w14:paraId="52DB0A96" w14:textId="77777777" w:rsidR="00E729A7" w:rsidRDefault="00E729A7" w:rsidP="00E729A7">
            <w:pPr>
              <w:numPr>
                <w:ilvl w:val="0"/>
                <w:numId w:val="27"/>
              </w:numPr>
              <w:spacing w:after="0"/>
              <w:ind w:left="113" w:hanging="113"/>
              <w:rPr>
                <w:rFonts w:ascii="Calibri" w:hAnsi="Calibri"/>
              </w:rPr>
            </w:pPr>
            <w:r w:rsidRPr="00484632">
              <w:rPr>
                <w:rFonts w:ascii="Calibri" w:hAnsi="Calibri"/>
              </w:rPr>
              <w:t>The Food Standardization Unit</w:t>
            </w:r>
            <w:r>
              <w:rPr>
                <w:rFonts w:ascii="Calibri" w:hAnsi="Calibri"/>
              </w:rPr>
              <w:t xml:space="preserve"> (under the BPOM) was</w:t>
            </w:r>
            <w:r w:rsidRPr="00484632">
              <w:rPr>
                <w:rFonts w:ascii="Calibri" w:hAnsi="Calibri"/>
              </w:rPr>
              <w:t xml:space="preserve"> working on the revised draft of the Code.</w:t>
            </w:r>
          </w:p>
          <w:p w14:paraId="38320A30" w14:textId="77777777" w:rsidR="00E729A7" w:rsidRDefault="00E729A7" w:rsidP="006724BA">
            <w:pPr>
              <w:spacing w:after="0"/>
              <w:rPr>
                <w:rFonts w:ascii="Calibri" w:hAnsi="Calibri"/>
              </w:rPr>
            </w:pPr>
          </w:p>
          <w:p w14:paraId="72BDAA47" w14:textId="77777777" w:rsidR="00E729A7" w:rsidRPr="00484632" w:rsidRDefault="00E729A7" w:rsidP="006724BA">
            <w:pPr>
              <w:spacing w:after="0"/>
              <w:rPr>
                <w:rFonts w:ascii="Calibri" w:hAnsi="Calibri"/>
              </w:rPr>
            </w:pPr>
          </w:p>
        </w:tc>
      </w:tr>
      <w:tr w:rsidR="00E729A7" w:rsidRPr="00484632" w14:paraId="45E1A396" w14:textId="77777777" w:rsidTr="006724BA">
        <w:tc>
          <w:tcPr>
            <w:tcW w:w="1136" w:type="dxa"/>
            <w:tcBorders>
              <w:top w:val="nil"/>
              <w:bottom w:val="nil"/>
            </w:tcBorders>
            <w:shd w:val="clear" w:color="auto" w:fill="auto"/>
          </w:tcPr>
          <w:p w14:paraId="65A77924" w14:textId="77777777" w:rsidR="00E729A7" w:rsidRPr="00484632" w:rsidRDefault="00E729A7" w:rsidP="006724BA">
            <w:pPr>
              <w:spacing w:after="0"/>
              <w:rPr>
                <w:rFonts w:ascii="Calibri" w:hAnsi="Calibri"/>
                <w:b/>
              </w:rPr>
            </w:pPr>
            <w:r w:rsidRPr="00484632">
              <w:rPr>
                <w:rFonts w:ascii="Calibri" w:hAnsi="Calibri"/>
                <w:b/>
              </w:rPr>
              <w:lastRenderedPageBreak/>
              <w:t>Lao PDR</w:t>
            </w:r>
          </w:p>
        </w:tc>
        <w:tc>
          <w:tcPr>
            <w:tcW w:w="8446" w:type="dxa"/>
            <w:tcBorders>
              <w:top w:val="nil"/>
              <w:bottom w:val="nil"/>
            </w:tcBorders>
            <w:shd w:val="clear" w:color="auto" w:fill="auto"/>
          </w:tcPr>
          <w:p w14:paraId="64DF4DB1" w14:textId="77777777" w:rsidR="00E729A7" w:rsidRPr="00484632" w:rsidRDefault="00E729A7" w:rsidP="006724BA">
            <w:pPr>
              <w:spacing w:after="0"/>
              <w:rPr>
                <w:rFonts w:ascii="Calibri" w:hAnsi="Calibri"/>
              </w:rPr>
            </w:pPr>
            <w:r w:rsidRPr="00484632">
              <w:rPr>
                <w:rFonts w:ascii="Calibri" w:hAnsi="Calibri"/>
              </w:rPr>
              <w:t>March 2014</w:t>
            </w:r>
          </w:p>
          <w:p w14:paraId="65B4638E" w14:textId="77777777" w:rsidR="00E729A7" w:rsidRPr="00BB1C6B" w:rsidRDefault="00E729A7" w:rsidP="00E729A7">
            <w:pPr>
              <w:numPr>
                <w:ilvl w:val="0"/>
                <w:numId w:val="27"/>
              </w:numPr>
              <w:spacing w:after="0"/>
              <w:ind w:left="113" w:hanging="113"/>
              <w:rPr>
                <w:rFonts w:ascii="Calibri" w:hAnsi="Calibri"/>
              </w:rPr>
            </w:pPr>
            <w:r w:rsidRPr="00484632">
              <w:rPr>
                <w:rFonts w:ascii="Calibri" w:hAnsi="Calibri"/>
              </w:rPr>
              <w:t>Joint UNICEF-WHO-SC-ICDC technical support mission to MOH in the area of Nutrition Law Development to assist Department of Health and Hygiene Promotion (DHHP) within MOH to define scope of nutrition law and assess the need to strengthen Code implementation in Lao PDR; share other country experiences; help formulate a road map</w:t>
            </w:r>
            <w:r>
              <w:rPr>
                <w:rFonts w:ascii="Calibri" w:hAnsi="Calibri"/>
              </w:rPr>
              <w:t xml:space="preserve"> for the way forward</w:t>
            </w:r>
            <w:r w:rsidRPr="00BB1C6B">
              <w:rPr>
                <w:rFonts w:ascii="Calibri" w:hAnsi="Calibri"/>
              </w:rPr>
              <w:t>.</w:t>
            </w:r>
          </w:p>
          <w:p w14:paraId="545C19C6" w14:textId="77777777" w:rsidR="00E729A7" w:rsidRPr="00484632" w:rsidRDefault="00E729A7" w:rsidP="006724BA">
            <w:pPr>
              <w:spacing w:after="0"/>
              <w:rPr>
                <w:rFonts w:ascii="Calibri" w:hAnsi="Calibri"/>
                <w:lang w:val="fr-FR"/>
              </w:rPr>
            </w:pPr>
            <w:proofErr w:type="spellStart"/>
            <w:r w:rsidRPr="00484632">
              <w:rPr>
                <w:rFonts w:ascii="Calibri" w:hAnsi="Calibri"/>
                <w:lang w:val="fr-FR"/>
              </w:rPr>
              <w:t>Nov</w:t>
            </w:r>
            <w:proofErr w:type="spellEnd"/>
            <w:r w:rsidRPr="00484632">
              <w:rPr>
                <w:rFonts w:ascii="Calibri" w:hAnsi="Calibri"/>
                <w:lang w:val="fr-FR"/>
              </w:rPr>
              <w:t xml:space="preserve"> 2014</w:t>
            </w:r>
          </w:p>
          <w:p w14:paraId="6C559CF0" w14:textId="77777777" w:rsidR="00E729A7" w:rsidRPr="00BB1C6B" w:rsidRDefault="00E729A7" w:rsidP="00E729A7">
            <w:pPr>
              <w:numPr>
                <w:ilvl w:val="0"/>
                <w:numId w:val="27"/>
              </w:numPr>
              <w:spacing w:after="0"/>
              <w:ind w:left="113" w:hanging="113"/>
              <w:rPr>
                <w:rFonts w:ascii="Calibri" w:hAnsi="Calibri"/>
              </w:rPr>
            </w:pPr>
            <w:r w:rsidRPr="00240062">
              <w:rPr>
                <w:rFonts w:ascii="Calibri" w:hAnsi="Calibri"/>
              </w:rPr>
              <w:t>Inter-Parliamentary Union</w:t>
            </w:r>
            <w:r w:rsidRPr="00484632">
              <w:rPr>
                <w:rFonts w:ascii="Calibri" w:hAnsi="Calibri"/>
              </w:rPr>
              <w:t xml:space="preserve"> event held in Vientiane: one of the priority action</w:t>
            </w:r>
            <w:r>
              <w:rPr>
                <w:rFonts w:ascii="Calibri" w:hAnsi="Calibri"/>
              </w:rPr>
              <w:t>s</w:t>
            </w:r>
            <w:r w:rsidRPr="00484632">
              <w:rPr>
                <w:rFonts w:ascii="Calibri" w:hAnsi="Calibri"/>
              </w:rPr>
              <w:t xml:space="preserve"> was “improved implementation, monitoring and enforcement of the International Code of Marketing of </w:t>
            </w:r>
            <w:proofErr w:type="spellStart"/>
            <w:r w:rsidRPr="00484632">
              <w:rPr>
                <w:rFonts w:ascii="Calibri" w:hAnsi="Calibri"/>
              </w:rPr>
              <w:t>Breastmilk</w:t>
            </w:r>
            <w:proofErr w:type="spellEnd"/>
            <w:r w:rsidRPr="00484632">
              <w:rPr>
                <w:rFonts w:ascii="Calibri" w:hAnsi="Calibri"/>
              </w:rPr>
              <w:t xml:space="preserve"> Substitutes and all relevant subsequent WHA resolutions, th</w:t>
            </w:r>
            <w:r>
              <w:rPr>
                <w:rFonts w:ascii="Calibri" w:hAnsi="Calibri"/>
              </w:rPr>
              <w:t>r</w:t>
            </w:r>
            <w:r w:rsidRPr="00484632">
              <w:rPr>
                <w:rFonts w:ascii="Calibri" w:hAnsi="Calibri"/>
              </w:rPr>
              <w:t>ough the adoption of legally enforceable legislation.”</w:t>
            </w:r>
          </w:p>
          <w:p w14:paraId="2B72A57D" w14:textId="77777777" w:rsidR="00E729A7" w:rsidRPr="00BB1C6B" w:rsidRDefault="00E729A7" w:rsidP="00E729A7">
            <w:pPr>
              <w:numPr>
                <w:ilvl w:val="0"/>
                <w:numId w:val="27"/>
              </w:numPr>
              <w:spacing w:after="0"/>
              <w:ind w:left="113" w:hanging="113"/>
              <w:rPr>
                <w:rFonts w:ascii="Calibri" w:hAnsi="Calibri"/>
              </w:rPr>
            </w:pPr>
            <w:r w:rsidRPr="00484632">
              <w:rPr>
                <w:rFonts w:ascii="Calibri" w:hAnsi="Calibri"/>
              </w:rPr>
              <w:t>Law making circle in Lao PDR happens every five years (… 2010, 2015, 2020…). Instead of waiting</w:t>
            </w:r>
            <w:r>
              <w:rPr>
                <w:rFonts w:ascii="Calibri" w:hAnsi="Calibri"/>
              </w:rPr>
              <w:t xml:space="preserve"> until</w:t>
            </w:r>
            <w:r w:rsidRPr="00484632">
              <w:rPr>
                <w:rFonts w:ascii="Calibri" w:hAnsi="Calibri"/>
              </w:rPr>
              <w:t xml:space="preserve"> 2020 for a law, a</w:t>
            </w:r>
            <w:r>
              <w:rPr>
                <w:rFonts w:ascii="Calibri" w:hAnsi="Calibri"/>
              </w:rPr>
              <w:t xml:space="preserve"> government</w:t>
            </w:r>
            <w:r w:rsidRPr="00484632">
              <w:rPr>
                <w:rFonts w:ascii="Calibri" w:hAnsi="Calibri"/>
              </w:rPr>
              <w:t xml:space="preserve"> decree is considered because it is stronger than a regulation.</w:t>
            </w:r>
          </w:p>
          <w:p w14:paraId="68438174" w14:textId="77777777" w:rsidR="00E729A7" w:rsidRPr="00484632" w:rsidRDefault="00E729A7" w:rsidP="006724BA">
            <w:pPr>
              <w:spacing w:after="0"/>
              <w:rPr>
                <w:rFonts w:ascii="Calibri" w:hAnsi="Calibri"/>
              </w:rPr>
            </w:pPr>
            <w:r w:rsidRPr="00484632">
              <w:rPr>
                <w:rFonts w:ascii="Calibri" w:hAnsi="Calibri"/>
              </w:rPr>
              <w:t>2015</w:t>
            </w:r>
          </w:p>
          <w:p w14:paraId="00CA1F34" w14:textId="77777777" w:rsidR="00E729A7" w:rsidRDefault="00E729A7" w:rsidP="006724BA">
            <w:pPr>
              <w:spacing w:after="0"/>
              <w:rPr>
                <w:rFonts w:ascii="Calibri" w:hAnsi="Calibri"/>
              </w:rPr>
            </w:pPr>
            <w:r w:rsidRPr="00484632">
              <w:rPr>
                <w:rFonts w:ascii="Calibri" w:hAnsi="Calibri"/>
              </w:rPr>
              <w:t>- Regular meetings between the director of DHHP and UNICEF, SC and A&amp;T to discuss the Code.</w:t>
            </w:r>
          </w:p>
          <w:p w14:paraId="651BBC1F" w14:textId="77777777" w:rsidR="00E729A7" w:rsidRDefault="00E729A7" w:rsidP="006724BA">
            <w:pPr>
              <w:spacing w:after="0"/>
              <w:rPr>
                <w:rFonts w:ascii="Calibri" w:hAnsi="Calibri"/>
              </w:rPr>
            </w:pPr>
            <w:r>
              <w:rPr>
                <w:rFonts w:ascii="Calibri" w:hAnsi="Calibri"/>
              </w:rPr>
              <w:t>April 2016</w:t>
            </w:r>
          </w:p>
          <w:p w14:paraId="740CCDDF" w14:textId="77777777" w:rsidR="00E729A7" w:rsidRPr="00F253EC" w:rsidRDefault="00E729A7" w:rsidP="006724BA">
            <w:pPr>
              <w:spacing w:after="0"/>
              <w:rPr>
                <w:rFonts w:ascii="Calibri" w:hAnsi="Calibri"/>
              </w:rPr>
            </w:pPr>
            <w:r>
              <w:rPr>
                <w:rFonts w:ascii="Calibri" w:hAnsi="Calibri"/>
              </w:rPr>
              <w:t xml:space="preserve">- A&amp;T conducted a legal review of regulations on breastfeeding protection, BMS and others including the law-making process and key government stakeholders. </w:t>
            </w:r>
          </w:p>
          <w:p w14:paraId="2A42DCCC" w14:textId="77777777" w:rsidR="00E729A7" w:rsidRPr="00484632" w:rsidRDefault="00E729A7" w:rsidP="006724BA">
            <w:pPr>
              <w:spacing w:after="0"/>
              <w:rPr>
                <w:rFonts w:ascii="Calibri" w:hAnsi="Calibri"/>
              </w:rPr>
            </w:pPr>
            <w:r w:rsidRPr="00484632">
              <w:rPr>
                <w:rFonts w:ascii="Calibri" w:hAnsi="Calibri"/>
              </w:rPr>
              <w:t>June 2016</w:t>
            </w:r>
          </w:p>
          <w:p w14:paraId="621D5074"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lastRenderedPageBreak/>
              <w:t>A national consultant with legal background was identified and put in the MOH with the help of A&amp;T. He helped them analyze the current situation of the Code</w:t>
            </w:r>
            <w:r>
              <w:rPr>
                <w:rFonts w:ascii="Calibri" w:hAnsi="Calibri"/>
              </w:rPr>
              <w:t xml:space="preserve"> and BMS </w:t>
            </w:r>
            <w:proofErr w:type="gramStart"/>
            <w:r>
              <w:rPr>
                <w:rFonts w:ascii="Calibri" w:hAnsi="Calibri"/>
              </w:rPr>
              <w:t>policy making</w:t>
            </w:r>
            <w:proofErr w:type="gramEnd"/>
            <w:r>
              <w:rPr>
                <w:rFonts w:ascii="Calibri" w:hAnsi="Calibri"/>
              </w:rPr>
              <w:t xml:space="preserve"> process</w:t>
            </w:r>
            <w:r w:rsidRPr="00484632">
              <w:rPr>
                <w:rFonts w:ascii="Calibri" w:hAnsi="Calibri"/>
              </w:rPr>
              <w:t xml:space="preserve"> in Lao PDR, but required support </w:t>
            </w:r>
            <w:r>
              <w:rPr>
                <w:rFonts w:ascii="Calibri" w:hAnsi="Calibri"/>
              </w:rPr>
              <w:t xml:space="preserve">with </w:t>
            </w:r>
            <w:r w:rsidRPr="00484632">
              <w:rPr>
                <w:rFonts w:ascii="Calibri" w:hAnsi="Calibri"/>
              </w:rPr>
              <w:t>specific Code-related issues.</w:t>
            </w:r>
          </w:p>
          <w:p w14:paraId="19A463E2" w14:textId="77777777" w:rsidR="00E729A7" w:rsidRPr="00484632" w:rsidRDefault="00E729A7" w:rsidP="006724BA">
            <w:pPr>
              <w:spacing w:after="0"/>
              <w:rPr>
                <w:rFonts w:ascii="Calibri" w:hAnsi="Calibri"/>
              </w:rPr>
            </w:pPr>
            <w:r w:rsidRPr="00484632">
              <w:rPr>
                <w:rFonts w:ascii="Calibri" w:hAnsi="Calibri"/>
              </w:rPr>
              <w:t>August 2016</w:t>
            </w:r>
          </w:p>
          <w:p w14:paraId="5298A49A"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Field trip to Vietnam with a delegation of 25 actors from MOH and from 4 provinces (</w:t>
            </w:r>
            <w:r>
              <w:rPr>
                <w:rFonts w:ascii="Calibri" w:hAnsi="Calibri"/>
              </w:rPr>
              <w:t xml:space="preserve">however, </w:t>
            </w:r>
            <w:r w:rsidRPr="00484632">
              <w:rPr>
                <w:rFonts w:ascii="Calibri" w:hAnsi="Calibri"/>
              </w:rPr>
              <w:t>for the SBCC work</w:t>
            </w:r>
            <w:r>
              <w:rPr>
                <w:rFonts w:ascii="Calibri" w:hAnsi="Calibri"/>
              </w:rPr>
              <w:t xml:space="preserve"> </w:t>
            </w:r>
            <w:r w:rsidRPr="00484632">
              <w:rPr>
                <w:rFonts w:ascii="Calibri" w:hAnsi="Calibri"/>
              </w:rPr>
              <w:t>many actors are also involved with the Code).</w:t>
            </w:r>
          </w:p>
          <w:p w14:paraId="44EF7712" w14:textId="77777777" w:rsidR="00E729A7" w:rsidRPr="00484632" w:rsidRDefault="00E729A7" w:rsidP="006724BA">
            <w:pPr>
              <w:spacing w:after="0"/>
              <w:rPr>
                <w:rFonts w:ascii="Calibri" w:hAnsi="Calibri"/>
              </w:rPr>
            </w:pPr>
            <w:r w:rsidRPr="00484632">
              <w:rPr>
                <w:rFonts w:ascii="Calibri" w:hAnsi="Calibri"/>
              </w:rPr>
              <w:t>July-Oct 2016</w:t>
            </w:r>
          </w:p>
          <w:p w14:paraId="31B7C030"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DHHP has organized 2 meetings with key stakeholders (UNICEF, SC and other line ministries to talk about the Code</w:t>
            </w:r>
            <w:r>
              <w:rPr>
                <w:rFonts w:ascii="Calibri" w:hAnsi="Calibri"/>
              </w:rPr>
              <w:t>)</w:t>
            </w:r>
            <w:r w:rsidRPr="00484632">
              <w:rPr>
                <w:rFonts w:ascii="Calibri" w:hAnsi="Calibri"/>
              </w:rPr>
              <w:t>.</w:t>
            </w:r>
          </w:p>
          <w:p w14:paraId="7154B253"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 xml:space="preserve">A draft of TOR for a Task Force is developed. </w:t>
            </w:r>
          </w:p>
          <w:p w14:paraId="5949FF87" w14:textId="77777777" w:rsidR="00E729A7" w:rsidRPr="00484632" w:rsidRDefault="00E729A7" w:rsidP="006724BA">
            <w:pPr>
              <w:spacing w:after="0"/>
              <w:rPr>
                <w:rFonts w:ascii="Calibri" w:hAnsi="Calibri"/>
              </w:rPr>
            </w:pPr>
            <w:r w:rsidRPr="00484632">
              <w:rPr>
                <w:rFonts w:ascii="Calibri" w:hAnsi="Calibri"/>
              </w:rPr>
              <w:t>Jan 2017</w:t>
            </w:r>
          </w:p>
          <w:p w14:paraId="06DCD51C"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First meeting of the Task Force took place in which a first draft of the revised Code is discussed.</w:t>
            </w:r>
          </w:p>
        </w:tc>
        <w:tc>
          <w:tcPr>
            <w:tcW w:w="3638" w:type="dxa"/>
            <w:tcBorders>
              <w:top w:val="nil"/>
              <w:bottom w:val="nil"/>
            </w:tcBorders>
          </w:tcPr>
          <w:p w14:paraId="60E83856" w14:textId="77777777" w:rsidR="00E729A7" w:rsidRPr="00484632" w:rsidRDefault="00E729A7" w:rsidP="006724BA">
            <w:pPr>
              <w:spacing w:after="0"/>
              <w:rPr>
                <w:rFonts w:ascii="Calibri" w:hAnsi="Calibri"/>
              </w:rPr>
            </w:pPr>
          </w:p>
          <w:p w14:paraId="47C618AD" w14:textId="77777777" w:rsidR="00E729A7" w:rsidRPr="00484632" w:rsidRDefault="00E729A7" w:rsidP="006724BA">
            <w:pPr>
              <w:spacing w:after="0"/>
              <w:rPr>
                <w:rFonts w:ascii="Calibri" w:hAnsi="Calibri"/>
              </w:rPr>
            </w:pPr>
          </w:p>
          <w:p w14:paraId="15AD9219" w14:textId="77777777" w:rsidR="00E729A7" w:rsidRPr="00484632" w:rsidRDefault="00E729A7" w:rsidP="006724BA">
            <w:pPr>
              <w:spacing w:after="0"/>
              <w:rPr>
                <w:rFonts w:ascii="Calibri" w:hAnsi="Calibri"/>
              </w:rPr>
            </w:pPr>
          </w:p>
          <w:p w14:paraId="3ECA761D" w14:textId="77777777" w:rsidR="00E729A7" w:rsidRPr="00484632" w:rsidRDefault="00E729A7" w:rsidP="006724BA">
            <w:pPr>
              <w:spacing w:after="0"/>
              <w:rPr>
                <w:rFonts w:ascii="Calibri" w:hAnsi="Calibri"/>
              </w:rPr>
            </w:pPr>
          </w:p>
          <w:p w14:paraId="782216BD" w14:textId="77777777" w:rsidR="00E729A7" w:rsidRPr="00BB1C6B" w:rsidRDefault="00E729A7" w:rsidP="006724BA">
            <w:pPr>
              <w:spacing w:after="0"/>
              <w:rPr>
                <w:rFonts w:ascii="Calibri" w:hAnsi="Calibri"/>
              </w:rPr>
            </w:pPr>
          </w:p>
          <w:p w14:paraId="4ECF598E" w14:textId="77777777" w:rsidR="00E729A7" w:rsidRPr="00484632" w:rsidRDefault="00E729A7" w:rsidP="006724BA">
            <w:pPr>
              <w:spacing w:after="0"/>
              <w:rPr>
                <w:rFonts w:ascii="Calibri" w:hAnsi="Calibri"/>
                <w:lang w:val="fr-FR"/>
              </w:rPr>
            </w:pPr>
            <w:proofErr w:type="spellStart"/>
            <w:r w:rsidRPr="00484632">
              <w:rPr>
                <w:rFonts w:ascii="Calibri" w:hAnsi="Calibri"/>
                <w:lang w:val="fr-FR"/>
              </w:rPr>
              <w:t>Nov</w:t>
            </w:r>
            <w:proofErr w:type="spellEnd"/>
            <w:r w:rsidRPr="00484632">
              <w:rPr>
                <w:rFonts w:ascii="Calibri" w:hAnsi="Calibri"/>
                <w:lang w:val="fr-FR"/>
              </w:rPr>
              <w:t xml:space="preserve"> 2014</w:t>
            </w:r>
          </w:p>
          <w:p w14:paraId="03AB7109" w14:textId="77777777" w:rsidR="00E729A7" w:rsidRDefault="00E729A7" w:rsidP="00E729A7">
            <w:pPr>
              <w:numPr>
                <w:ilvl w:val="0"/>
                <w:numId w:val="27"/>
              </w:numPr>
              <w:spacing w:after="0"/>
              <w:ind w:left="113" w:hanging="113"/>
              <w:rPr>
                <w:rFonts w:ascii="Calibri" w:hAnsi="Calibri"/>
              </w:rPr>
            </w:pPr>
            <w:r>
              <w:rPr>
                <w:rFonts w:ascii="Calibri" w:hAnsi="Calibri"/>
              </w:rPr>
              <w:t>High-</w:t>
            </w:r>
            <w:r w:rsidRPr="00484632">
              <w:rPr>
                <w:rFonts w:ascii="Calibri" w:hAnsi="Calibri"/>
              </w:rPr>
              <w:t>level commitment to strengthen the Code</w:t>
            </w:r>
          </w:p>
          <w:p w14:paraId="631C0E94" w14:textId="77777777" w:rsidR="00E729A7" w:rsidRDefault="00E729A7" w:rsidP="006724BA">
            <w:pPr>
              <w:spacing w:after="0"/>
              <w:rPr>
                <w:rFonts w:ascii="Calibri" w:hAnsi="Calibri"/>
              </w:rPr>
            </w:pPr>
          </w:p>
          <w:p w14:paraId="46683954" w14:textId="77777777" w:rsidR="00E729A7" w:rsidRPr="00484632" w:rsidRDefault="00E729A7" w:rsidP="006724BA">
            <w:pPr>
              <w:spacing w:after="0"/>
              <w:rPr>
                <w:rFonts w:ascii="Calibri" w:hAnsi="Calibri"/>
              </w:rPr>
            </w:pPr>
          </w:p>
          <w:p w14:paraId="276C2522" w14:textId="77777777" w:rsidR="00E729A7" w:rsidRPr="00484632" w:rsidRDefault="00E729A7" w:rsidP="006724BA">
            <w:pPr>
              <w:spacing w:after="0"/>
              <w:rPr>
                <w:rFonts w:ascii="Calibri" w:hAnsi="Calibri"/>
              </w:rPr>
            </w:pPr>
          </w:p>
          <w:p w14:paraId="7AD9461D" w14:textId="77777777" w:rsidR="00E729A7" w:rsidRPr="00484632" w:rsidRDefault="00E729A7" w:rsidP="006724BA">
            <w:pPr>
              <w:spacing w:after="0"/>
              <w:rPr>
                <w:rFonts w:ascii="Calibri" w:hAnsi="Calibri"/>
              </w:rPr>
            </w:pPr>
          </w:p>
          <w:p w14:paraId="7C63D2A6" w14:textId="77777777" w:rsidR="00E729A7" w:rsidRPr="00484632" w:rsidRDefault="00E729A7" w:rsidP="006724BA">
            <w:pPr>
              <w:spacing w:after="0"/>
              <w:rPr>
                <w:rFonts w:ascii="Calibri" w:hAnsi="Calibri"/>
              </w:rPr>
            </w:pPr>
          </w:p>
          <w:p w14:paraId="1C951DEC" w14:textId="77777777" w:rsidR="00E729A7" w:rsidRPr="00484632" w:rsidRDefault="00E729A7" w:rsidP="006724BA">
            <w:pPr>
              <w:spacing w:after="0"/>
              <w:rPr>
                <w:rFonts w:ascii="Calibri" w:hAnsi="Calibri"/>
              </w:rPr>
            </w:pPr>
          </w:p>
          <w:p w14:paraId="1FA9A4B4" w14:textId="77777777" w:rsidR="00E729A7" w:rsidRPr="00484632" w:rsidRDefault="00E729A7" w:rsidP="006724BA">
            <w:pPr>
              <w:spacing w:after="0"/>
              <w:rPr>
                <w:rFonts w:ascii="Calibri" w:hAnsi="Calibri"/>
              </w:rPr>
            </w:pPr>
          </w:p>
          <w:p w14:paraId="4A20492F" w14:textId="77777777" w:rsidR="00E729A7" w:rsidRPr="00484632" w:rsidRDefault="00E729A7" w:rsidP="006724BA">
            <w:pPr>
              <w:spacing w:after="0"/>
              <w:rPr>
                <w:rFonts w:ascii="Calibri" w:hAnsi="Calibri"/>
              </w:rPr>
            </w:pPr>
          </w:p>
          <w:p w14:paraId="53A467F7" w14:textId="77777777" w:rsidR="00E729A7" w:rsidRPr="00484632" w:rsidRDefault="00E729A7" w:rsidP="006724BA">
            <w:pPr>
              <w:spacing w:after="0"/>
              <w:rPr>
                <w:rFonts w:ascii="Calibri" w:hAnsi="Calibri"/>
              </w:rPr>
            </w:pPr>
          </w:p>
          <w:p w14:paraId="65354B0A" w14:textId="77777777" w:rsidR="00E729A7" w:rsidRPr="00484632" w:rsidRDefault="00E729A7" w:rsidP="006724BA">
            <w:pPr>
              <w:spacing w:after="0"/>
              <w:rPr>
                <w:rFonts w:ascii="Calibri" w:hAnsi="Calibri"/>
              </w:rPr>
            </w:pPr>
          </w:p>
          <w:p w14:paraId="488CB671" w14:textId="77777777" w:rsidR="00E729A7" w:rsidRPr="00484632" w:rsidRDefault="00E729A7" w:rsidP="006724BA">
            <w:pPr>
              <w:spacing w:after="0"/>
              <w:rPr>
                <w:rFonts w:ascii="Calibri" w:hAnsi="Calibri"/>
              </w:rPr>
            </w:pPr>
          </w:p>
          <w:p w14:paraId="593FF7E6" w14:textId="77777777" w:rsidR="00E729A7" w:rsidRPr="00484632" w:rsidRDefault="00E729A7" w:rsidP="006724BA">
            <w:pPr>
              <w:spacing w:after="0"/>
              <w:rPr>
                <w:rFonts w:ascii="Calibri" w:hAnsi="Calibri"/>
              </w:rPr>
            </w:pPr>
          </w:p>
          <w:p w14:paraId="06160D26" w14:textId="77777777" w:rsidR="00E729A7" w:rsidRPr="00484632" w:rsidRDefault="00E729A7" w:rsidP="006724BA">
            <w:pPr>
              <w:spacing w:after="0"/>
              <w:rPr>
                <w:rFonts w:ascii="Calibri" w:hAnsi="Calibri"/>
                <w:highlight w:val="yellow"/>
              </w:rPr>
            </w:pPr>
          </w:p>
          <w:p w14:paraId="17030F13" w14:textId="77777777" w:rsidR="00E729A7" w:rsidRPr="00484632" w:rsidRDefault="00E729A7" w:rsidP="006724BA">
            <w:pPr>
              <w:spacing w:after="0"/>
              <w:rPr>
                <w:rFonts w:ascii="Calibri" w:hAnsi="Calibri"/>
                <w:highlight w:val="yellow"/>
              </w:rPr>
            </w:pPr>
          </w:p>
          <w:p w14:paraId="6B65FC14" w14:textId="77777777" w:rsidR="00E729A7" w:rsidRPr="00484632" w:rsidRDefault="00E729A7" w:rsidP="006724BA">
            <w:pPr>
              <w:spacing w:after="0"/>
              <w:rPr>
                <w:rFonts w:ascii="Calibri" w:hAnsi="Calibri"/>
                <w:highlight w:val="yellow"/>
              </w:rPr>
            </w:pPr>
          </w:p>
          <w:p w14:paraId="4284839A" w14:textId="77777777" w:rsidR="00E729A7" w:rsidRPr="00484632" w:rsidRDefault="00E729A7" w:rsidP="006724BA">
            <w:pPr>
              <w:spacing w:after="0"/>
              <w:rPr>
                <w:rFonts w:ascii="Calibri" w:hAnsi="Calibri"/>
                <w:highlight w:val="yellow"/>
              </w:rPr>
            </w:pPr>
          </w:p>
          <w:p w14:paraId="70B979FE" w14:textId="77777777" w:rsidR="00E729A7" w:rsidRPr="00484632" w:rsidRDefault="00E729A7" w:rsidP="006724BA">
            <w:pPr>
              <w:spacing w:after="0"/>
              <w:rPr>
                <w:rFonts w:ascii="Calibri" w:hAnsi="Calibri"/>
              </w:rPr>
            </w:pPr>
            <w:r w:rsidRPr="00484632">
              <w:rPr>
                <w:rFonts w:ascii="Calibri" w:hAnsi="Calibri"/>
              </w:rPr>
              <w:t>Jan 2017</w:t>
            </w:r>
          </w:p>
          <w:p w14:paraId="1689F751" w14:textId="77777777" w:rsidR="00E729A7" w:rsidRPr="00686025" w:rsidRDefault="00E729A7" w:rsidP="00E729A7">
            <w:pPr>
              <w:numPr>
                <w:ilvl w:val="0"/>
                <w:numId w:val="27"/>
              </w:numPr>
              <w:spacing w:after="0"/>
              <w:ind w:left="113" w:hanging="113"/>
              <w:rPr>
                <w:rFonts w:ascii="Calibri" w:hAnsi="Calibri"/>
              </w:rPr>
            </w:pPr>
            <w:r w:rsidRPr="00484632">
              <w:rPr>
                <w:rFonts w:ascii="Calibri" w:hAnsi="Calibri"/>
              </w:rPr>
              <w:t>Draft of a Prime Minister’s decree for the Code</w:t>
            </w:r>
          </w:p>
        </w:tc>
      </w:tr>
      <w:tr w:rsidR="00E729A7" w:rsidRPr="00484632" w14:paraId="738526CF" w14:textId="77777777" w:rsidTr="006724BA">
        <w:tc>
          <w:tcPr>
            <w:tcW w:w="1136" w:type="dxa"/>
            <w:tcBorders>
              <w:top w:val="nil"/>
              <w:bottom w:val="nil"/>
            </w:tcBorders>
            <w:shd w:val="clear" w:color="auto" w:fill="E6E6E6"/>
          </w:tcPr>
          <w:p w14:paraId="7C4D7E11" w14:textId="77777777" w:rsidR="00E729A7" w:rsidRPr="00484632" w:rsidRDefault="00E729A7" w:rsidP="006724BA">
            <w:pPr>
              <w:spacing w:after="0"/>
              <w:rPr>
                <w:rFonts w:ascii="Calibri" w:hAnsi="Calibri"/>
                <w:b/>
              </w:rPr>
            </w:pPr>
            <w:r w:rsidRPr="00484632">
              <w:rPr>
                <w:rFonts w:ascii="Calibri" w:hAnsi="Calibri"/>
                <w:b/>
              </w:rPr>
              <w:lastRenderedPageBreak/>
              <w:t>Myanmar</w:t>
            </w:r>
          </w:p>
        </w:tc>
        <w:tc>
          <w:tcPr>
            <w:tcW w:w="8446" w:type="dxa"/>
            <w:tcBorders>
              <w:top w:val="nil"/>
              <w:bottom w:val="nil"/>
            </w:tcBorders>
            <w:shd w:val="clear" w:color="auto" w:fill="E6E6E6"/>
          </w:tcPr>
          <w:p w14:paraId="43EA4471" w14:textId="77777777" w:rsidR="00E729A7" w:rsidRPr="00484632" w:rsidRDefault="00E729A7" w:rsidP="006724BA">
            <w:pPr>
              <w:spacing w:after="0"/>
              <w:rPr>
                <w:rFonts w:ascii="Calibri" w:hAnsi="Calibri"/>
              </w:rPr>
            </w:pPr>
            <w:r w:rsidRPr="00484632">
              <w:rPr>
                <w:rFonts w:ascii="Calibri" w:hAnsi="Calibri"/>
              </w:rPr>
              <w:t>March-Aug 2015</w:t>
            </w:r>
          </w:p>
          <w:p w14:paraId="0D507D0B"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 xml:space="preserve">Media scan done by A&amp;T. </w:t>
            </w:r>
          </w:p>
          <w:p w14:paraId="63D9C83D" w14:textId="77777777" w:rsidR="00E729A7" w:rsidRPr="00484632" w:rsidRDefault="00E729A7" w:rsidP="006724BA">
            <w:pPr>
              <w:spacing w:after="0"/>
              <w:rPr>
                <w:rFonts w:ascii="Calibri" w:hAnsi="Calibri"/>
              </w:rPr>
            </w:pPr>
            <w:r w:rsidRPr="00484632">
              <w:rPr>
                <w:rFonts w:ascii="Calibri" w:hAnsi="Calibri"/>
              </w:rPr>
              <w:t>Dec 2015</w:t>
            </w:r>
          </w:p>
          <w:p w14:paraId="34E3C3AC"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The government disseminated the Order to the formula companies in a workshop, announcing that they needed to make changes to their practices to abide.</w:t>
            </w:r>
          </w:p>
          <w:p w14:paraId="20D66C76" w14:textId="77777777" w:rsidR="00E729A7" w:rsidRPr="00484632" w:rsidRDefault="00E729A7" w:rsidP="006724BA">
            <w:pPr>
              <w:spacing w:after="0"/>
              <w:rPr>
                <w:rFonts w:ascii="Calibri" w:hAnsi="Calibri"/>
              </w:rPr>
            </w:pPr>
            <w:r w:rsidRPr="00484632">
              <w:rPr>
                <w:rFonts w:ascii="Calibri" w:hAnsi="Calibri"/>
              </w:rPr>
              <w:t>2016</w:t>
            </w:r>
          </w:p>
          <w:p w14:paraId="5D0BAF93"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Training on new national community-based IYCF guidelines has been rolled out and involves an important champion, a renowned pediatrician. She integrate</w:t>
            </w:r>
            <w:r>
              <w:rPr>
                <w:rFonts w:ascii="Calibri" w:hAnsi="Calibri"/>
              </w:rPr>
              <w:t>d</w:t>
            </w:r>
            <w:r w:rsidRPr="00484632">
              <w:rPr>
                <w:rFonts w:ascii="Calibri" w:hAnsi="Calibri"/>
              </w:rPr>
              <w:t xml:space="preserve"> BMS code training and awareness </w:t>
            </w:r>
            <w:r>
              <w:rPr>
                <w:rFonts w:ascii="Calibri" w:hAnsi="Calibri"/>
              </w:rPr>
              <w:t>within</w:t>
            </w:r>
            <w:r w:rsidRPr="00484632">
              <w:rPr>
                <w:rFonts w:ascii="Calibri" w:hAnsi="Calibri"/>
              </w:rPr>
              <w:t xml:space="preserve"> this training.</w:t>
            </w:r>
          </w:p>
          <w:p w14:paraId="245B89E6"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Three meetings of the TWG to discuss preparation for implementation.</w:t>
            </w:r>
          </w:p>
          <w:p w14:paraId="66C5FAD1" w14:textId="77777777" w:rsidR="00E729A7" w:rsidRPr="00484632" w:rsidRDefault="00E729A7" w:rsidP="006724BA">
            <w:pPr>
              <w:spacing w:after="0"/>
              <w:rPr>
                <w:rFonts w:ascii="Calibri" w:hAnsi="Calibri"/>
              </w:rPr>
            </w:pPr>
            <w:r w:rsidRPr="00484632">
              <w:rPr>
                <w:rFonts w:ascii="Calibri" w:hAnsi="Calibri"/>
              </w:rPr>
              <w:t>Jan-March 2016</w:t>
            </w:r>
          </w:p>
          <w:p w14:paraId="543421F4"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The Surveillance Unit conducted a market survey.</w:t>
            </w:r>
          </w:p>
          <w:p w14:paraId="6F077B68" w14:textId="77777777" w:rsidR="00E729A7" w:rsidRPr="00484632" w:rsidRDefault="00E729A7" w:rsidP="006724BA">
            <w:pPr>
              <w:spacing w:after="0"/>
              <w:rPr>
                <w:rFonts w:ascii="Calibri" w:hAnsi="Calibri"/>
              </w:rPr>
            </w:pPr>
            <w:r w:rsidRPr="00484632">
              <w:rPr>
                <w:rFonts w:ascii="Calibri" w:hAnsi="Calibri"/>
              </w:rPr>
              <w:t>March 2016</w:t>
            </w:r>
          </w:p>
          <w:p w14:paraId="0D1648F5"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 xml:space="preserve">SC and SUN-CSA monitor a database of BMS Code violations (through </w:t>
            </w:r>
            <w:proofErr w:type="spellStart"/>
            <w:r w:rsidRPr="00484632">
              <w:rPr>
                <w:rFonts w:ascii="Calibri" w:hAnsi="Calibri"/>
              </w:rPr>
              <w:t>KoboCollect</w:t>
            </w:r>
            <w:proofErr w:type="spellEnd"/>
            <w:r w:rsidRPr="00484632">
              <w:rPr>
                <w:rFonts w:ascii="Calibri" w:hAnsi="Calibri"/>
              </w:rPr>
              <w:t>) and submit routine reports to government.</w:t>
            </w:r>
          </w:p>
          <w:p w14:paraId="2AF9A25E"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 xml:space="preserve">SUN-CSA is rolling out training on the BMS Code and on how to monitor to 5 community-based organizations in </w:t>
            </w:r>
            <w:proofErr w:type="spellStart"/>
            <w:r w:rsidRPr="00484632">
              <w:rPr>
                <w:rFonts w:ascii="Calibri" w:hAnsi="Calibri"/>
              </w:rPr>
              <w:t>Magway</w:t>
            </w:r>
            <w:proofErr w:type="spellEnd"/>
            <w:r w:rsidRPr="00484632">
              <w:rPr>
                <w:rFonts w:ascii="Calibri" w:hAnsi="Calibri"/>
              </w:rPr>
              <w:t xml:space="preserve">, Chin, </w:t>
            </w:r>
            <w:proofErr w:type="spellStart"/>
            <w:r w:rsidRPr="00484632">
              <w:rPr>
                <w:rFonts w:ascii="Calibri" w:hAnsi="Calibri"/>
              </w:rPr>
              <w:t>Rakhine</w:t>
            </w:r>
            <w:proofErr w:type="spellEnd"/>
            <w:r w:rsidRPr="00484632">
              <w:rPr>
                <w:rFonts w:ascii="Calibri" w:hAnsi="Calibri"/>
              </w:rPr>
              <w:t xml:space="preserve"> and Shan.</w:t>
            </w:r>
          </w:p>
          <w:p w14:paraId="45D6AEF0" w14:textId="77777777" w:rsidR="00E729A7" w:rsidRPr="00484632" w:rsidRDefault="00E729A7" w:rsidP="006724BA">
            <w:pPr>
              <w:spacing w:after="0"/>
              <w:rPr>
                <w:rFonts w:ascii="Calibri" w:hAnsi="Calibri"/>
              </w:rPr>
            </w:pPr>
            <w:r w:rsidRPr="00484632">
              <w:rPr>
                <w:rFonts w:ascii="Calibri" w:hAnsi="Calibri"/>
              </w:rPr>
              <w:t>May 2016</w:t>
            </w:r>
          </w:p>
          <w:p w14:paraId="58020F44"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Second official meeting of the TWG took place. A deadline for “voluntary recall” of products violating the BMS Code was set.</w:t>
            </w:r>
          </w:p>
          <w:p w14:paraId="62109AFD"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 xml:space="preserve">SUN stakeholders have jointly advocated and developed Code policy briefs on nutrition. It has reached the highest level of the new Government administration. </w:t>
            </w:r>
          </w:p>
          <w:p w14:paraId="3216BC58" w14:textId="77777777" w:rsidR="00E729A7" w:rsidRPr="00484632" w:rsidRDefault="00E729A7" w:rsidP="006724BA">
            <w:pPr>
              <w:spacing w:after="0"/>
              <w:rPr>
                <w:rFonts w:ascii="Calibri" w:hAnsi="Calibri"/>
              </w:rPr>
            </w:pPr>
            <w:r w:rsidRPr="00484632">
              <w:rPr>
                <w:rFonts w:ascii="Calibri" w:hAnsi="Calibri"/>
              </w:rPr>
              <w:t>June-July 2016</w:t>
            </w:r>
          </w:p>
          <w:p w14:paraId="2D444D0B"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 xml:space="preserve">The FDA announced the deadline in </w:t>
            </w:r>
            <w:proofErr w:type="gramStart"/>
            <w:r>
              <w:rPr>
                <w:rFonts w:ascii="Calibri" w:hAnsi="Calibri"/>
              </w:rPr>
              <w:t xml:space="preserve">a </w:t>
            </w:r>
            <w:r w:rsidRPr="00484632">
              <w:rPr>
                <w:rFonts w:ascii="Calibri" w:hAnsi="Calibri"/>
              </w:rPr>
              <w:t>local</w:t>
            </w:r>
            <w:proofErr w:type="gramEnd"/>
            <w:r w:rsidRPr="00484632">
              <w:rPr>
                <w:rFonts w:ascii="Calibri" w:hAnsi="Calibri"/>
              </w:rPr>
              <w:t xml:space="preserve"> newspaper, conducted market surveillance, and communicated with formula companies to assess their readiness.</w:t>
            </w:r>
          </w:p>
          <w:p w14:paraId="304C6701"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Based on the response from formula companies,</w:t>
            </w:r>
            <w:r w:rsidRPr="00484632">
              <w:rPr>
                <w:rFonts w:ascii="Calibri" w:hAnsi="Calibri"/>
                <w:b/>
              </w:rPr>
              <w:t xml:space="preserve"> </w:t>
            </w:r>
            <w:r>
              <w:rPr>
                <w:rFonts w:ascii="Calibri" w:hAnsi="Calibri"/>
              </w:rPr>
              <w:t xml:space="preserve">the deadline was extended </w:t>
            </w:r>
            <w:r w:rsidRPr="00B336D7">
              <w:rPr>
                <w:rFonts w:ascii="Calibri" w:hAnsi="Calibri"/>
              </w:rPr>
              <w:t>until November</w:t>
            </w:r>
            <w:r w:rsidRPr="00B336D7">
              <w:rPr>
                <w:rFonts w:ascii="Calibri" w:hAnsi="Calibri"/>
                <w:b/>
              </w:rPr>
              <w:t xml:space="preserve"> </w:t>
            </w:r>
            <w:r w:rsidRPr="00B336D7">
              <w:rPr>
                <w:rFonts w:ascii="Calibri" w:hAnsi="Calibri"/>
              </w:rPr>
              <w:t>to</w:t>
            </w:r>
            <w:r w:rsidRPr="00484632">
              <w:rPr>
                <w:rFonts w:ascii="Calibri" w:hAnsi="Calibri"/>
              </w:rPr>
              <w:t xml:space="preserve"> </w:t>
            </w:r>
            <w:r w:rsidRPr="00484632">
              <w:rPr>
                <w:rFonts w:ascii="Calibri" w:hAnsi="Calibri"/>
              </w:rPr>
              <w:lastRenderedPageBreak/>
              <w:t>allow companies to sell or remove all products that were legally imported before the law went into effect.</w:t>
            </w:r>
          </w:p>
          <w:p w14:paraId="7E185A31"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SC and the SUN-CSA began to produce monitoring reports quarterly, in a new format for the TWG</w:t>
            </w:r>
            <w:r>
              <w:rPr>
                <w:rFonts w:ascii="Calibri" w:hAnsi="Calibri"/>
              </w:rPr>
              <w:t>,</w:t>
            </w:r>
            <w:r w:rsidRPr="00484632">
              <w:rPr>
                <w:rFonts w:ascii="Calibri" w:hAnsi="Calibri"/>
              </w:rPr>
              <w:t xml:space="preserve"> and all members of the SUN networks.</w:t>
            </w:r>
          </w:p>
        </w:tc>
        <w:tc>
          <w:tcPr>
            <w:tcW w:w="3638" w:type="dxa"/>
            <w:tcBorders>
              <w:top w:val="nil"/>
              <w:bottom w:val="nil"/>
            </w:tcBorders>
            <w:shd w:val="clear" w:color="auto" w:fill="E6E6E6"/>
          </w:tcPr>
          <w:p w14:paraId="0748F8EC" w14:textId="77777777" w:rsidR="00E729A7" w:rsidRPr="00484632" w:rsidRDefault="00E729A7" w:rsidP="006724BA">
            <w:pPr>
              <w:spacing w:after="0"/>
              <w:rPr>
                <w:rFonts w:ascii="Calibri" w:hAnsi="Calibri"/>
              </w:rPr>
            </w:pPr>
            <w:r w:rsidRPr="00484632">
              <w:rPr>
                <w:rFonts w:ascii="Calibri" w:hAnsi="Calibri"/>
              </w:rPr>
              <w:lastRenderedPageBreak/>
              <w:t>2014</w:t>
            </w:r>
          </w:p>
          <w:p w14:paraId="15823799" w14:textId="77777777" w:rsidR="00E729A7" w:rsidRDefault="00E729A7" w:rsidP="00E729A7">
            <w:pPr>
              <w:numPr>
                <w:ilvl w:val="0"/>
                <w:numId w:val="27"/>
              </w:numPr>
              <w:spacing w:after="0"/>
              <w:ind w:left="113" w:hanging="113"/>
              <w:rPr>
                <w:rFonts w:ascii="Calibri" w:hAnsi="Calibri"/>
              </w:rPr>
            </w:pPr>
            <w:r w:rsidRPr="00484632">
              <w:rPr>
                <w:rFonts w:ascii="Calibri" w:hAnsi="Calibri"/>
              </w:rPr>
              <w:t>A National Order of Marketing of Formulated Food for Infant and Young Child was approved under the National Food Law.</w:t>
            </w:r>
          </w:p>
          <w:p w14:paraId="3F9BB575" w14:textId="77777777" w:rsidR="00E729A7" w:rsidRPr="00484632" w:rsidRDefault="00E729A7" w:rsidP="006724BA">
            <w:pPr>
              <w:spacing w:after="0"/>
              <w:rPr>
                <w:rFonts w:ascii="Calibri" w:hAnsi="Calibri"/>
              </w:rPr>
            </w:pPr>
          </w:p>
          <w:p w14:paraId="538D3147" w14:textId="77777777" w:rsidR="00E729A7" w:rsidRPr="00484632" w:rsidRDefault="00E729A7" w:rsidP="006724BA">
            <w:pPr>
              <w:spacing w:after="0"/>
              <w:rPr>
                <w:rFonts w:ascii="Calibri" w:hAnsi="Calibri"/>
              </w:rPr>
            </w:pPr>
            <w:r w:rsidRPr="00484632">
              <w:rPr>
                <w:rFonts w:ascii="Calibri" w:hAnsi="Calibri"/>
              </w:rPr>
              <w:t>Nov 2015</w:t>
            </w:r>
          </w:p>
          <w:p w14:paraId="6AA86095" w14:textId="77777777" w:rsidR="00E729A7" w:rsidRDefault="00E729A7" w:rsidP="00E729A7">
            <w:pPr>
              <w:numPr>
                <w:ilvl w:val="0"/>
                <w:numId w:val="27"/>
              </w:numPr>
              <w:spacing w:after="0"/>
              <w:ind w:left="113" w:hanging="113"/>
              <w:contextualSpacing/>
              <w:rPr>
                <w:rFonts w:ascii="Calibri" w:hAnsi="Calibri"/>
              </w:rPr>
            </w:pPr>
            <w:r w:rsidRPr="00484632">
              <w:rPr>
                <w:rFonts w:ascii="Calibri" w:hAnsi="Calibri"/>
              </w:rPr>
              <w:t>A National Technical Working Group (TWG) was established as the official national government body charged with the design and oversight of the overall process for monitoring and enforcing the National Order. FDA, NNC, attorney general's office are part of this TWG.</w:t>
            </w:r>
          </w:p>
          <w:p w14:paraId="588E34A1" w14:textId="77777777" w:rsidR="00E729A7" w:rsidRPr="00484632" w:rsidRDefault="00E729A7" w:rsidP="006724BA">
            <w:pPr>
              <w:spacing w:after="0"/>
              <w:contextualSpacing/>
              <w:rPr>
                <w:rFonts w:ascii="Calibri" w:hAnsi="Calibri"/>
              </w:rPr>
            </w:pPr>
          </w:p>
          <w:p w14:paraId="6285F208" w14:textId="77777777" w:rsidR="00E729A7" w:rsidRPr="00484632" w:rsidRDefault="00E729A7" w:rsidP="006724BA">
            <w:pPr>
              <w:spacing w:after="0"/>
              <w:contextualSpacing/>
              <w:rPr>
                <w:rFonts w:ascii="Calibri" w:hAnsi="Calibri"/>
              </w:rPr>
            </w:pPr>
            <w:r w:rsidRPr="00484632">
              <w:rPr>
                <w:rFonts w:ascii="Calibri" w:hAnsi="Calibri"/>
              </w:rPr>
              <w:t>2016</w:t>
            </w:r>
          </w:p>
          <w:p w14:paraId="47A30C2D" w14:textId="77777777" w:rsidR="00E729A7" w:rsidRDefault="00E729A7" w:rsidP="00E729A7">
            <w:pPr>
              <w:numPr>
                <w:ilvl w:val="0"/>
                <w:numId w:val="27"/>
              </w:numPr>
              <w:spacing w:after="0"/>
              <w:ind w:left="113" w:hanging="113"/>
              <w:contextualSpacing/>
              <w:rPr>
                <w:rFonts w:ascii="Calibri" w:hAnsi="Calibri"/>
              </w:rPr>
            </w:pPr>
            <w:r w:rsidRPr="00F45378">
              <w:rPr>
                <w:rFonts w:ascii="Calibri" w:hAnsi="Calibri"/>
              </w:rPr>
              <w:t xml:space="preserve">Official deadline for “voluntary recall” of products violating the Order (Code): 24 July 2016. </w:t>
            </w:r>
          </w:p>
          <w:p w14:paraId="5516EA12" w14:textId="77777777" w:rsidR="00E729A7" w:rsidRPr="00B336D7" w:rsidRDefault="00E729A7" w:rsidP="00E729A7">
            <w:pPr>
              <w:numPr>
                <w:ilvl w:val="0"/>
                <w:numId w:val="27"/>
              </w:numPr>
              <w:spacing w:after="0"/>
              <w:ind w:left="113" w:hanging="113"/>
              <w:contextualSpacing/>
              <w:rPr>
                <w:rFonts w:ascii="Calibri" w:hAnsi="Calibri"/>
              </w:rPr>
            </w:pPr>
            <w:r>
              <w:rPr>
                <w:rFonts w:ascii="Calibri" w:hAnsi="Calibri"/>
              </w:rPr>
              <w:t xml:space="preserve">Revision of the deadline </w:t>
            </w:r>
            <w:r w:rsidRPr="00B336D7">
              <w:rPr>
                <w:rFonts w:ascii="Calibri" w:hAnsi="Calibri"/>
              </w:rPr>
              <w:t>to November 201</w:t>
            </w:r>
            <w:r>
              <w:rPr>
                <w:rFonts w:ascii="Calibri" w:hAnsi="Calibri"/>
              </w:rPr>
              <w:t>6</w:t>
            </w:r>
            <w:r w:rsidRPr="00B336D7">
              <w:rPr>
                <w:rFonts w:ascii="Calibri" w:hAnsi="Calibri"/>
              </w:rPr>
              <w:t>.</w:t>
            </w:r>
          </w:p>
          <w:p w14:paraId="6B1E9891" w14:textId="77777777" w:rsidR="00E729A7" w:rsidRDefault="00E729A7" w:rsidP="00E729A7">
            <w:pPr>
              <w:numPr>
                <w:ilvl w:val="0"/>
                <w:numId w:val="27"/>
              </w:numPr>
              <w:spacing w:after="0"/>
              <w:ind w:left="113" w:hanging="113"/>
              <w:contextualSpacing/>
              <w:rPr>
                <w:rFonts w:ascii="Calibri" w:hAnsi="Calibri"/>
              </w:rPr>
            </w:pPr>
            <w:r w:rsidRPr="00CD351E">
              <w:rPr>
                <w:rFonts w:ascii="Calibri" w:hAnsi="Calibri"/>
              </w:rPr>
              <w:t xml:space="preserve">Monitoring reports begin to be produced and sent to the TWG. </w:t>
            </w:r>
          </w:p>
          <w:p w14:paraId="0FCFDF53" w14:textId="77777777" w:rsidR="00E729A7" w:rsidRDefault="00E729A7" w:rsidP="006724BA">
            <w:pPr>
              <w:spacing w:after="0"/>
              <w:ind w:left="113"/>
              <w:contextualSpacing/>
              <w:rPr>
                <w:rFonts w:ascii="Calibri" w:hAnsi="Calibri"/>
              </w:rPr>
            </w:pPr>
          </w:p>
          <w:p w14:paraId="34B73551" w14:textId="77777777" w:rsidR="00E729A7" w:rsidRPr="00CD351E" w:rsidRDefault="00E729A7" w:rsidP="006724BA">
            <w:pPr>
              <w:spacing w:after="0"/>
              <w:contextualSpacing/>
              <w:rPr>
                <w:rFonts w:ascii="Calibri" w:hAnsi="Calibri"/>
              </w:rPr>
            </w:pPr>
          </w:p>
        </w:tc>
      </w:tr>
      <w:tr w:rsidR="00E729A7" w:rsidRPr="00484632" w14:paraId="4388A642" w14:textId="77777777" w:rsidTr="006724BA">
        <w:tc>
          <w:tcPr>
            <w:tcW w:w="1136" w:type="dxa"/>
            <w:tcBorders>
              <w:top w:val="nil"/>
              <w:bottom w:val="nil"/>
            </w:tcBorders>
            <w:shd w:val="clear" w:color="auto" w:fill="auto"/>
          </w:tcPr>
          <w:p w14:paraId="562ED0DA" w14:textId="77777777" w:rsidR="00E729A7" w:rsidRPr="00484632" w:rsidRDefault="00E729A7" w:rsidP="006724BA">
            <w:pPr>
              <w:spacing w:after="0"/>
              <w:rPr>
                <w:rFonts w:ascii="Calibri" w:hAnsi="Calibri"/>
                <w:b/>
              </w:rPr>
            </w:pPr>
            <w:r w:rsidRPr="00484632">
              <w:rPr>
                <w:rFonts w:ascii="Calibri" w:hAnsi="Calibri"/>
                <w:b/>
              </w:rPr>
              <w:lastRenderedPageBreak/>
              <w:t>Thailand</w:t>
            </w:r>
          </w:p>
        </w:tc>
        <w:tc>
          <w:tcPr>
            <w:tcW w:w="8446" w:type="dxa"/>
            <w:tcBorders>
              <w:top w:val="nil"/>
              <w:bottom w:val="nil"/>
            </w:tcBorders>
            <w:shd w:val="clear" w:color="auto" w:fill="auto"/>
          </w:tcPr>
          <w:p w14:paraId="5D0F2C8F" w14:textId="77777777" w:rsidR="00E729A7" w:rsidRPr="00484632" w:rsidRDefault="00E729A7" w:rsidP="006724BA">
            <w:pPr>
              <w:spacing w:after="0"/>
              <w:rPr>
                <w:rFonts w:ascii="Calibri" w:hAnsi="Calibri"/>
              </w:rPr>
            </w:pPr>
            <w:r w:rsidRPr="00484632">
              <w:rPr>
                <w:rFonts w:ascii="Calibri" w:hAnsi="Calibri"/>
              </w:rPr>
              <w:t>September 2014</w:t>
            </w:r>
          </w:p>
          <w:p w14:paraId="2A2D6356" w14:textId="77777777" w:rsidR="00E729A7" w:rsidRPr="00484632" w:rsidRDefault="00E729A7" w:rsidP="00E729A7">
            <w:pPr>
              <w:numPr>
                <w:ilvl w:val="0"/>
                <w:numId w:val="27"/>
              </w:numPr>
              <w:spacing w:after="0"/>
              <w:ind w:left="113" w:hanging="113"/>
              <w:rPr>
                <w:rFonts w:ascii="Calibri" w:hAnsi="Calibri"/>
                <w:lang w:val="en-CA"/>
              </w:rPr>
            </w:pPr>
            <w:r w:rsidRPr="00484632">
              <w:rPr>
                <w:rFonts w:ascii="Calibri" w:hAnsi="Calibri"/>
                <w:lang w:val="en-CA"/>
              </w:rPr>
              <w:t xml:space="preserve">The Thai Alliance for Breastfeeding Action (TABFA) was created </w:t>
            </w:r>
            <w:r>
              <w:rPr>
                <w:rFonts w:ascii="Calibri" w:hAnsi="Calibri"/>
                <w:lang w:val="en-CA"/>
              </w:rPr>
              <w:t xml:space="preserve">and the mission included mobilizing public policy advocacy to protect, promote and support breastfeeding and complementary feeding. </w:t>
            </w:r>
          </w:p>
          <w:p w14:paraId="2A48979C" w14:textId="77777777" w:rsidR="00E729A7" w:rsidRPr="00484632" w:rsidRDefault="00E729A7" w:rsidP="006724BA">
            <w:pPr>
              <w:spacing w:after="0"/>
              <w:rPr>
                <w:rFonts w:ascii="Calibri" w:hAnsi="Calibri"/>
                <w:lang w:val="en-CA"/>
              </w:rPr>
            </w:pPr>
            <w:r w:rsidRPr="00484632">
              <w:rPr>
                <w:rFonts w:ascii="Calibri" w:hAnsi="Calibri"/>
                <w:lang w:val="en-CA"/>
              </w:rPr>
              <w:t>Aug 2015</w:t>
            </w:r>
          </w:p>
          <w:p w14:paraId="3DED0C72" w14:textId="77777777" w:rsidR="00E729A7" w:rsidRPr="00484632" w:rsidRDefault="00E729A7" w:rsidP="00E729A7">
            <w:pPr>
              <w:numPr>
                <w:ilvl w:val="0"/>
                <w:numId w:val="27"/>
              </w:numPr>
              <w:spacing w:after="0"/>
              <w:ind w:left="113" w:hanging="113"/>
              <w:rPr>
                <w:rFonts w:ascii="Calibri" w:hAnsi="Calibri"/>
                <w:lang w:val="en-CA"/>
              </w:rPr>
            </w:pPr>
            <w:r>
              <w:rPr>
                <w:rFonts w:ascii="Calibri" w:hAnsi="Calibri"/>
                <w:lang w:val="en-CA"/>
              </w:rPr>
              <w:t>The revised draft circulated between</w:t>
            </w:r>
            <w:r w:rsidRPr="00484632">
              <w:rPr>
                <w:rFonts w:ascii="Calibri" w:hAnsi="Calibri"/>
                <w:lang w:val="en-CA"/>
              </w:rPr>
              <w:t xml:space="preserve"> different ministries for comments before going </w:t>
            </w:r>
            <w:r>
              <w:rPr>
                <w:rFonts w:ascii="Calibri" w:hAnsi="Calibri"/>
                <w:lang w:val="en-CA"/>
              </w:rPr>
              <w:t xml:space="preserve">to </w:t>
            </w:r>
            <w:r w:rsidRPr="00484632">
              <w:rPr>
                <w:rFonts w:ascii="Calibri" w:hAnsi="Calibri"/>
                <w:lang w:val="en-CA"/>
              </w:rPr>
              <w:t>the Cabinet.</w:t>
            </w:r>
          </w:p>
          <w:p w14:paraId="4A0343E9" w14:textId="77777777" w:rsidR="00E729A7" w:rsidRPr="00484632" w:rsidRDefault="00E729A7" w:rsidP="006724BA">
            <w:pPr>
              <w:spacing w:after="0"/>
              <w:rPr>
                <w:rFonts w:ascii="Calibri" w:hAnsi="Calibri"/>
                <w:lang w:val="en-CA"/>
              </w:rPr>
            </w:pPr>
            <w:r w:rsidRPr="00484632">
              <w:rPr>
                <w:rFonts w:ascii="Calibri" w:hAnsi="Calibri"/>
                <w:lang w:val="en-CA"/>
              </w:rPr>
              <w:t>2015-16</w:t>
            </w:r>
          </w:p>
          <w:p w14:paraId="7A511AF5" w14:textId="77777777" w:rsidR="00E729A7" w:rsidRPr="00484632" w:rsidRDefault="00E729A7" w:rsidP="00E729A7">
            <w:pPr>
              <w:numPr>
                <w:ilvl w:val="0"/>
                <w:numId w:val="27"/>
              </w:numPr>
              <w:spacing w:after="0"/>
              <w:ind w:left="113" w:hanging="113"/>
              <w:rPr>
                <w:rFonts w:ascii="Calibri" w:hAnsi="Calibri"/>
                <w:lang w:val="en-CA"/>
              </w:rPr>
            </w:pPr>
            <w:r w:rsidRPr="00484632">
              <w:rPr>
                <w:rFonts w:ascii="Calibri" w:hAnsi="Calibri"/>
                <w:lang w:val="en-CA"/>
              </w:rPr>
              <w:t>International organizations sent letter</w:t>
            </w:r>
            <w:r>
              <w:rPr>
                <w:rFonts w:ascii="Calibri" w:hAnsi="Calibri"/>
                <w:lang w:val="en-CA"/>
              </w:rPr>
              <w:t>s</w:t>
            </w:r>
            <w:r w:rsidRPr="00484632">
              <w:rPr>
                <w:rFonts w:ascii="Calibri" w:hAnsi="Calibri"/>
                <w:lang w:val="en-CA"/>
              </w:rPr>
              <w:t xml:space="preserve"> to high-level government officials to advocate for the importance of supporting the Code to counteract pressure from formula companies on members of the government. </w:t>
            </w:r>
          </w:p>
          <w:p w14:paraId="148416A1" w14:textId="77777777" w:rsidR="00E729A7" w:rsidRPr="00484632" w:rsidRDefault="00E729A7" w:rsidP="006724BA">
            <w:pPr>
              <w:spacing w:after="0"/>
              <w:rPr>
                <w:rFonts w:ascii="Calibri" w:hAnsi="Calibri"/>
                <w:lang w:val="en-CA"/>
              </w:rPr>
            </w:pPr>
            <w:r w:rsidRPr="00484632">
              <w:rPr>
                <w:rFonts w:ascii="Calibri" w:hAnsi="Calibri"/>
                <w:lang w:val="en-CA"/>
              </w:rPr>
              <w:t>Jan 2016</w:t>
            </w:r>
          </w:p>
          <w:p w14:paraId="2A64C813" w14:textId="77777777" w:rsidR="00E729A7" w:rsidRDefault="00E729A7" w:rsidP="00E729A7">
            <w:pPr>
              <w:numPr>
                <w:ilvl w:val="0"/>
                <w:numId w:val="27"/>
              </w:numPr>
              <w:spacing w:after="0"/>
              <w:ind w:left="113" w:hanging="113"/>
              <w:rPr>
                <w:rFonts w:ascii="Calibri" w:hAnsi="Calibri"/>
                <w:lang w:val="en-CA"/>
              </w:rPr>
            </w:pPr>
            <w:r w:rsidRPr="00484632">
              <w:rPr>
                <w:rFonts w:ascii="Calibri" w:hAnsi="Calibri"/>
                <w:lang w:val="en-CA"/>
              </w:rPr>
              <w:t>The Global Nutrition Report was launched in Bangkok, showing that Thailand was off course on all the WHA nutrition indicators. Surprised by those, the MOH committed to take action.</w:t>
            </w:r>
          </w:p>
          <w:p w14:paraId="775C5378" w14:textId="77777777" w:rsidR="00E729A7" w:rsidRDefault="00E729A7" w:rsidP="006724BA">
            <w:pPr>
              <w:spacing w:after="0"/>
              <w:rPr>
                <w:rFonts w:ascii="Calibri" w:hAnsi="Calibri"/>
                <w:lang w:val="en-CA"/>
              </w:rPr>
            </w:pPr>
            <w:r>
              <w:rPr>
                <w:rFonts w:ascii="Calibri" w:hAnsi="Calibri"/>
                <w:lang w:val="en-CA"/>
              </w:rPr>
              <w:t>March – April 2017</w:t>
            </w:r>
          </w:p>
          <w:p w14:paraId="2BFB293E" w14:textId="77777777" w:rsidR="00E729A7" w:rsidRPr="0097666F" w:rsidRDefault="00E729A7" w:rsidP="00E729A7">
            <w:pPr>
              <w:numPr>
                <w:ilvl w:val="0"/>
                <w:numId w:val="27"/>
              </w:numPr>
              <w:spacing w:after="0"/>
              <w:ind w:left="113" w:hanging="113"/>
              <w:rPr>
                <w:rFonts w:ascii="Calibri" w:hAnsi="Calibri"/>
                <w:lang w:val="en-CA"/>
              </w:rPr>
            </w:pPr>
            <w:r>
              <w:rPr>
                <w:rFonts w:ascii="Calibri" w:hAnsi="Calibri"/>
                <w:lang w:val="en-CA"/>
              </w:rPr>
              <w:t xml:space="preserve"> Media and breastfeeding orientation workshops organized by A&amp;T, UNICEF and Thai Breastfeeding Center Foundation with broader aim of strengthening public communication on IYCF. A workshop with health professionals was held to discuss the BMS Code and encourage participants to share pro-breastfeeding messages with influential policy makers. A joint op-ed authored by A&amp;T, UNICEF and Thai Breastfeeding Center Foundation was placed on the day of the vote to highlight the critical importance of passing the legislation. </w:t>
            </w:r>
          </w:p>
        </w:tc>
        <w:tc>
          <w:tcPr>
            <w:tcW w:w="3638" w:type="dxa"/>
            <w:tcBorders>
              <w:top w:val="nil"/>
              <w:bottom w:val="nil"/>
            </w:tcBorders>
          </w:tcPr>
          <w:p w14:paraId="5D69F2BC" w14:textId="77777777" w:rsidR="00E729A7" w:rsidRPr="00484632" w:rsidRDefault="00E729A7" w:rsidP="006724BA">
            <w:pPr>
              <w:spacing w:after="0"/>
              <w:rPr>
                <w:rFonts w:ascii="Calibri" w:hAnsi="Calibri"/>
              </w:rPr>
            </w:pPr>
          </w:p>
          <w:p w14:paraId="4491ED83" w14:textId="77777777" w:rsidR="00E729A7" w:rsidRPr="00484632" w:rsidRDefault="00E729A7" w:rsidP="006724BA">
            <w:pPr>
              <w:spacing w:after="0"/>
              <w:rPr>
                <w:rFonts w:ascii="Calibri" w:hAnsi="Calibri"/>
                <w:lang w:val="en-CA"/>
              </w:rPr>
            </w:pPr>
            <w:r w:rsidRPr="00484632">
              <w:rPr>
                <w:rFonts w:ascii="Calibri" w:hAnsi="Calibri"/>
                <w:lang w:val="en-CA"/>
              </w:rPr>
              <w:t>Dec 2015</w:t>
            </w:r>
          </w:p>
          <w:p w14:paraId="2D51A4EA" w14:textId="77777777" w:rsidR="00E729A7" w:rsidRPr="00ED58CD" w:rsidRDefault="00E729A7" w:rsidP="00E729A7">
            <w:pPr>
              <w:numPr>
                <w:ilvl w:val="0"/>
                <w:numId w:val="27"/>
              </w:numPr>
              <w:spacing w:after="0"/>
              <w:ind w:left="113" w:hanging="113"/>
              <w:rPr>
                <w:rFonts w:ascii="Calibri" w:hAnsi="Calibri"/>
                <w:lang w:val="en-CA"/>
              </w:rPr>
            </w:pPr>
            <w:r>
              <w:rPr>
                <w:rFonts w:ascii="Calibri" w:hAnsi="Calibri"/>
                <w:lang w:val="en-CA"/>
              </w:rPr>
              <w:t>The State</w:t>
            </w:r>
            <w:r w:rsidRPr="00484632">
              <w:rPr>
                <w:rFonts w:ascii="Calibri" w:hAnsi="Calibri"/>
                <w:lang w:val="en-CA"/>
              </w:rPr>
              <w:t xml:space="preserve"> Council has approved the draft of the BMS Code as a law (with </w:t>
            </w:r>
            <w:r>
              <w:rPr>
                <w:rFonts w:ascii="Calibri" w:hAnsi="Calibri"/>
                <w:lang w:val="en-CA"/>
              </w:rPr>
              <w:t xml:space="preserve">the ban for up to </w:t>
            </w:r>
            <w:r w:rsidRPr="00ED58CD">
              <w:rPr>
                <w:rFonts w:ascii="Calibri" w:hAnsi="Calibri"/>
                <w:lang w:val="en-CA"/>
              </w:rPr>
              <w:t>24 months)</w:t>
            </w:r>
            <w:r w:rsidRPr="00484632">
              <w:rPr>
                <w:rFonts w:ascii="Calibri" w:hAnsi="Calibri"/>
                <w:lang w:val="en-CA"/>
              </w:rPr>
              <w:t xml:space="preserve">. </w:t>
            </w:r>
            <w:r>
              <w:rPr>
                <w:rFonts w:ascii="Calibri" w:hAnsi="Calibri"/>
                <w:lang w:val="en-CA"/>
              </w:rPr>
              <w:t xml:space="preserve">However, oppositions from medical associations have compromised and paralyzed the approval process (they are against regulating above 12 months). </w:t>
            </w:r>
          </w:p>
          <w:p w14:paraId="3030752F" w14:textId="77777777" w:rsidR="00E729A7" w:rsidRPr="00484632" w:rsidRDefault="00E729A7" w:rsidP="006724BA">
            <w:pPr>
              <w:spacing w:after="0"/>
              <w:rPr>
                <w:rFonts w:ascii="Calibri" w:hAnsi="Calibri"/>
              </w:rPr>
            </w:pPr>
            <w:r w:rsidRPr="00484632">
              <w:rPr>
                <w:rFonts w:ascii="Calibri" w:hAnsi="Calibri"/>
              </w:rPr>
              <w:t>2016</w:t>
            </w:r>
          </w:p>
          <w:p w14:paraId="4E0C4D30" w14:textId="77777777" w:rsidR="00E729A7" w:rsidRDefault="00E729A7" w:rsidP="00E729A7">
            <w:pPr>
              <w:numPr>
                <w:ilvl w:val="0"/>
                <w:numId w:val="27"/>
              </w:numPr>
              <w:spacing w:after="0"/>
              <w:ind w:left="113" w:hanging="113"/>
              <w:rPr>
                <w:rFonts w:ascii="Calibri" w:hAnsi="Calibri"/>
              </w:rPr>
            </w:pPr>
            <w:r w:rsidRPr="00484632">
              <w:rPr>
                <w:rFonts w:ascii="Calibri" w:hAnsi="Calibri"/>
              </w:rPr>
              <w:t>Commitment of the MOH to improve the breastfeeding</w:t>
            </w:r>
            <w:r>
              <w:rPr>
                <w:rFonts w:ascii="Calibri" w:hAnsi="Calibri"/>
              </w:rPr>
              <w:t xml:space="preserve"> rates</w:t>
            </w:r>
          </w:p>
          <w:p w14:paraId="48F9FE5B" w14:textId="77777777" w:rsidR="00E729A7" w:rsidRDefault="00E729A7" w:rsidP="006724BA">
            <w:pPr>
              <w:spacing w:after="0"/>
              <w:rPr>
                <w:rFonts w:ascii="Calibri" w:hAnsi="Calibri"/>
              </w:rPr>
            </w:pPr>
            <w:r>
              <w:rPr>
                <w:rFonts w:ascii="Calibri" w:hAnsi="Calibri"/>
              </w:rPr>
              <w:t>2017</w:t>
            </w:r>
          </w:p>
          <w:p w14:paraId="399FD3AF" w14:textId="77777777" w:rsidR="00E729A7" w:rsidRPr="00531F64" w:rsidRDefault="00E729A7" w:rsidP="006724BA">
            <w:pPr>
              <w:spacing w:after="0"/>
              <w:rPr>
                <w:rFonts w:ascii="Calibri" w:hAnsi="Calibri"/>
              </w:rPr>
            </w:pPr>
            <w:r>
              <w:rPr>
                <w:rFonts w:ascii="Calibri" w:hAnsi="Calibri"/>
              </w:rPr>
              <w:t>- BMS Code Act passed with more than 90% vote</w:t>
            </w:r>
          </w:p>
        </w:tc>
      </w:tr>
      <w:tr w:rsidR="00E729A7" w:rsidRPr="00484632" w14:paraId="214F5054" w14:textId="77777777" w:rsidTr="006724BA">
        <w:tc>
          <w:tcPr>
            <w:tcW w:w="1136" w:type="dxa"/>
            <w:tcBorders>
              <w:top w:val="nil"/>
              <w:bottom w:val="nil"/>
            </w:tcBorders>
            <w:shd w:val="clear" w:color="auto" w:fill="E6E6E6"/>
          </w:tcPr>
          <w:p w14:paraId="6C5F08F7" w14:textId="77777777" w:rsidR="00E729A7" w:rsidRPr="00484632" w:rsidRDefault="00E729A7" w:rsidP="006724BA">
            <w:pPr>
              <w:spacing w:after="0"/>
              <w:rPr>
                <w:rFonts w:ascii="Calibri" w:hAnsi="Calibri"/>
                <w:b/>
              </w:rPr>
            </w:pPr>
            <w:r w:rsidRPr="00F36F22">
              <w:rPr>
                <w:rFonts w:ascii="Calibri" w:hAnsi="Calibri"/>
                <w:b/>
              </w:rPr>
              <w:t xml:space="preserve">Timor </w:t>
            </w:r>
            <w:proofErr w:type="spellStart"/>
            <w:r w:rsidRPr="00F36F22">
              <w:rPr>
                <w:rFonts w:ascii="Calibri" w:hAnsi="Calibri"/>
                <w:b/>
              </w:rPr>
              <w:t>Leste</w:t>
            </w:r>
            <w:proofErr w:type="spellEnd"/>
          </w:p>
        </w:tc>
        <w:tc>
          <w:tcPr>
            <w:tcW w:w="8446" w:type="dxa"/>
            <w:tcBorders>
              <w:top w:val="nil"/>
              <w:bottom w:val="nil"/>
            </w:tcBorders>
            <w:shd w:val="clear" w:color="auto" w:fill="E6E6E6"/>
          </w:tcPr>
          <w:p w14:paraId="14E7E784" w14:textId="77777777" w:rsidR="00E729A7" w:rsidRPr="00484632" w:rsidRDefault="00E729A7" w:rsidP="006724BA">
            <w:pPr>
              <w:spacing w:after="0"/>
              <w:rPr>
                <w:rFonts w:ascii="Calibri" w:hAnsi="Calibri"/>
              </w:rPr>
            </w:pPr>
            <w:r w:rsidRPr="00484632">
              <w:rPr>
                <w:rFonts w:ascii="Calibri" w:hAnsi="Calibri"/>
              </w:rPr>
              <w:t>April 2016</w:t>
            </w:r>
          </w:p>
          <w:p w14:paraId="1FA96921" w14:textId="77777777" w:rsidR="00E729A7" w:rsidRPr="00484632" w:rsidRDefault="00E729A7" w:rsidP="00E729A7">
            <w:pPr>
              <w:numPr>
                <w:ilvl w:val="0"/>
                <w:numId w:val="27"/>
              </w:numPr>
              <w:spacing w:after="0"/>
              <w:ind w:left="113" w:hanging="113"/>
              <w:rPr>
                <w:rFonts w:ascii="Calibri" w:hAnsi="Calibri"/>
              </w:rPr>
            </w:pPr>
            <w:r w:rsidRPr="00484632">
              <w:rPr>
                <w:rFonts w:ascii="Calibri" w:hAnsi="Calibri"/>
              </w:rPr>
              <w:t>Regional Policy Workshop in Bangkok: the BMS code was raised as a priority among the country team members who attended.</w:t>
            </w:r>
          </w:p>
          <w:p w14:paraId="4132D6FA" w14:textId="77777777" w:rsidR="00E729A7" w:rsidRPr="00484632" w:rsidRDefault="00E729A7" w:rsidP="006724BA">
            <w:pPr>
              <w:spacing w:after="0"/>
              <w:rPr>
                <w:rFonts w:ascii="Calibri" w:hAnsi="Calibri"/>
              </w:rPr>
            </w:pPr>
            <w:r w:rsidRPr="00484632">
              <w:rPr>
                <w:rFonts w:ascii="Calibri" w:hAnsi="Calibri"/>
              </w:rPr>
              <w:t>June 2016</w:t>
            </w:r>
          </w:p>
          <w:p w14:paraId="566E134E" w14:textId="77777777" w:rsidR="00E729A7" w:rsidRPr="00484632" w:rsidRDefault="00E729A7" w:rsidP="006724BA">
            <w:pPr>
              <w:spacing w:after="0"/>
              <w:rPr>
                <w:rFonts w:ascii="Calibri" w:hAnsi="Calibri"/>
              </w:rPr>
            </w:pPr>
            <w:r w:rsidRPr="00484632">
              <w:rPr>
                <w:rFonts w:ascii="Calibri" w:hAnsi="Calibri"/>
              </w:rPr>
              <w:t>Considering that the draft was revised in 2009 and that it may require additional revisions, UNICEF was planning to hire a</w:t>
            </w:r>
            <w:r>
              <w:rPr>
                <w:rFonts w:ascii="Calibri" w:hAnsi="Calibri"/>
              </w:rPr>
              <w:t xml:space="preserve"> local </w:t>
            </w:r>
            <w:r w:rsidRPr="00484632">
              <w:rPr>
                <w:rFonts w:ascii="Calibri" w:hAnsi="Calibri"/>
              </w:rPr>
              <w:t>attorney to review the law and compare it to make sure that the BMS code is up-to-date and follows all the current standards. Further delays took place.</w:t>
            </w:r>
          </w:p>
        </w:tc>
        <w:tc>
          <w:tcPr>
            <w:tcW w:w="3638" w:type="dxa"/>
            <w:tcBorders>
              <w:top w:val="nil"/>
              <w:bottom w:val="nil"/>
            </w:tcBorders>
            <w:shd w:val="clear" w:color="auto" w:fill="E6E6E6"/>
          </w:tcPr>
          <w:p w14:paraId="57E7730C" w14:textId="77777777" w:rsidR="00E729A7" w:rsidRPr="00484632" w:rsidRDefault="00E729A7" w:rsidP="006724BA">
            <w:pPr>
              <w:spacing w:after="0"/>
              <w:rPr>
                <w:rFonts w:ascii="Calibri" w:hAnsi="Calibri"/>
              </w:rPr>
            </w:pPr>
          </w:p>
          <w:p w14:paraId="653579C9" w14:textId="77777777" w:rsidR="00E729A7" w:rsidRPr="00484632" w:rsidRDefault="00E729A7" w:rsidP="006724BA">
            <w:pPr>
              <w:spacing w:after="0"/>
              <w:rPr>
                <w:rFonts w:ascii="Calibri" w:hAnsi="Calibri"/>
              </w:rPr>
            </w:pPr>
          </w:p>
          <w:p w14:paraId="4F8DF979" w14:textId="77777777" w:rsidR="00E729A7" w:rsidRPr="00484632" w:rsidRDefault="00E729A7" w:rsidP="006724BA">
            <w:pPr>
              <w:spacing w:after="0"/>
              <w:rPr>
                <w:rFonts w:ascii="Calibri" w:hAnsi="Calibri"/>
              </w:rPr>
            </w:pPr>
          </w:p>
          <w:p w14:paraId="14A86E8D" w14:textId="77777777" w:rsidR="00E729A7" w:rsidRPr="00484632" w:rsidRDefault="00E729A7" w:rsidP="006724BA">
            <w:pPr>
              <w:spacing w:after="0"/>
              <w:rPr>
                <w:rFonts w:ascii="Calibri" w:hAnsi="Calibri"/>
              </w:rPr>
            </w:pPr>
            <w:r w:rsidRPr="00484632">
              <w:rPr>
                <w:rFonts w:ascii="Calibri" w:hAnsi="Calibri"/>
              </w:rPr>
              <w:t>Jan 2017</w:t>
            </w:r>
          </w:p>
          <w:p w14:paraId="1CA5D7AA" w14:textId="77777777" w:rsidR="00E729A7" w:rsidRPr="00484632" w:rsidRDefault="00E729A7" w:rsidP="006724BA">
            <w:pPr>
              <w:spacing w:after="0"/>
              <w:rPr>
                <w:rFonts w:ascii="Calibri" w:hAnsi="Calibri"/>
              </w:rPr>
            </w:pPr>
            <w:r w:rsidRPr="00484632">
              <w:rPr>
                <w:rFonts w:ascii="Calibri" w:hAnsi="Calibri"/>
              </w:rPr>
              <w:t xml:space="preserve">The BMS Code seems on the agenda of UNICEF Timor </w:t>
            </w:r>
            <w:proofErr w:type="spellStart"/>
            <w:r w:rsidRPr="00484632">
              <w:rPr>
                <w:rFonts w:ascii="Calibri" w:hAnsi="Calibri"/>
              </w:rPr>
              <w:t>Leste</w:t>
            </w:r>
            <w:proofErr w:type="spellEnd"/>
            <w:r w:rsidRPr="00484632">
              <w:rPr>
                <w:rFonts w:ascii="Calibri" w:hAnsi="Calibri"/>
              </w:rPr>
              <w:t xml:space="preserve"> for this year</w:t>
            </w:r>
            <w:r>
              <w:rPr>
                <w:rFonts w:ascii="Calibri" w:hAnsi="Calibri"/>
              </w:rPr>
              <w:t xml:space="preserve"> and other actors</w:t>
            </w:r>
            <w:r w:rsidRPr="00484632">
              <w:rPr>
                <w:rFonts w:ascii="Calibri" w:hAnsi="Calibri"/>
              </w:rPr>
              <w:t>.</w:t>
            </w:r>
          </w:p>
        </w:tc>
      </w:tr>
      <w:tr w:rsidR="00E729A7" w:rsidRPr="00484632" w14:paraId="7FF80ED4" w14:textId="77777777" w:rsidTr="006724BA">
        <w:tc>
          <w:tcPr>
            <w:tcW w:w="1136" w:type="dxa"/>
            <w:tcBorders>
              <w:top w:val="nil"/>
              <w:bottom w:val="nil"/>
            </w:tcBorders>
            <w:shd w:val="clear" w:color="auto" w:fill="auto"/>
          </w:tcPr>
          <w:p w14:paraId="7AC96980" w14:textId="77777777" w:rsidR="00E729A7" w:rsidRPr="00F36F22" w:rsidRDefault="00E729A7" w:rsidP="006724BA">
            <w:pPr>
              <w:spacing w:after="0"/>
              <w:rPr>
                <w:rFonts w:ascii="Calibri" w:hAnsi="Calibri"/>
                <w:b/>
              </w:rPr>
            </w:pPr>
            <w:r w:rsidRPr="00F36F22">
              <w:rPr>
                <w:rFonts w:ascii="Calibri" w:hAnsi="Calibri"/>
                <w:b/>
              </w:rPr>
              <w:t>Vietnam</w:t>
            </w:r>
          </w:p>
        </w:tc>
        <w:tc>
          <w:tcPr>
            <w:tcW w:w="8446" w:type="dxa"/>
            <w:tcBorders>
              <w:top w:val="nil"/>
              <w:bottom w:val="nil"/>
            </w:tcBorders>
            <w:shd w:val="clear" w:color="auto" w:fill="auto"/>
          </w:tcPr>
          <w:p w14:paraId="1BE13C2D" w14:textId="77777777" w:rsidR="00E729A7" w:rsidRPr="00F36F22" w:rsidRDefault="00E729A7" w:rsidP="006724BA">
            <w:pPr>
              <w:spacing w:after="0"/>
              <w:rPr>
                <w:rFonts w:ascii="Calibri" w:hAnsi="Calibri"/>
              </w:rPr>
            </w:pPr>
            <w:r w:rsidRPr="00F36F22">
              <w:rPr>
                <w:rFonts w:ascii="Calibri" w:hAnsi="Calibri"/>
              </w:rPr>
              <w:t>December 2014</w:t>
            </w:r>
          </w:p>
          <w:p w14:paraId="2ACE5ABF" w14:textId="77777777" w:rsidR="00E729A7" w:rsidRPr="00F36F22" w:rsidRDefault="00E729A7" w:rsidP="00E729A7">
            <w:pPr>
              <w:numPr>
                <w:ilvl w:val="0"/>
                <w:numId w:val="27"/>
              </w:numPr>
              <w:spacing w:after="0"/>
              <w:ind w:left="113" w:hanging="113"/>
              <w:rPr>
                <w:rFonts w:ascii="Calibri" w:eastAsia="Calibri" w:hAnsi="Calibri" w:cs="Calibri"/>
                <w:color w:val="000000"/>
              </w:rPr>
            </w:pPr>
            <w:r w:rsidRPr="00F36F22">
              <w:rPr>
                <w:rFonts w:ascii="Calibri" w:hAnsi="Calibri"/>
              </w:rPr>
              <w:t xml:space="preserve">3 national dissemination workshops took place </w:t>
            </w:r>
            <w:r w:rsidRPr="00F36F22">
              <w:rPr>
                <w:rFonts w:ascii="Calibri" w:eastAsia="Calibri" w:hAnsi="Calibri" w:cs="Calibri"/>
                <w:color w:val="000000"/>
              </w:rPr>
              <w:t>to train and inform everyone on the contents of the Decree 100.</w:t>
            </w:r>
          </w:p>
          <w:p w14:paraId="497C2767" w14:textId="77777777" w:rsidR="00E729A7" w:rsidRPr="00F36F22" w:rsidRDefault="00E729A7" w:rsidP="00E729A7">
            <w:pPr>
              <w:numPr>
                <w:ilvl w:val="0"/>
                <w:numId w:val="27"/>
              </w:numPr>
              <w:spacing w:after="0"/>
              <w:ind w:left="113" w:hanging="113"/>
              <w:rPr>
                <w:rFonts w:ascii="Calibri" w:eastAsia="Calibri" w:hAnsi="Calibri" w:cs="Calibri"/>
                <w:color w:val="000000"/>
              </w:rPr>
            </w:pPr>
            <w:r w:rsidRPr="00F36F22">
              <w:rPr>
                <w:rFonts w:ascii="Calibri" w:hAnsi="Calibri"/>
              </w:rPr>
              <w:t>The legislation department sent the Decree 100 to all concerned agencies and to the formula companies.</w:t>
            </w:r>
          </w:p>
          <w:p w14:paraId="3B008857" w14:textId="77777777" w:rsidR="00E729A7" w:rsidRPr="00F36F22" w:rsidRDefault="00E729A7" w:rsidP="006724BA">
            <w:pPr>
              <w:spacing w:after="0"/>
              <w:rPr>
                <w:rFonts w:ascii="Calibri" w:hAnsi="Calibri"/>
              </w:rPr>
            </w:pPr>
            <w:r w:rsidRPr="00F36F22">
              <w:rPr>
                <w:rFonts w:ascii="Calibri" w:hAnsi="Calibri"/>
              </w:rPr>
              <w:t>April 2015</w:t>
            </w:r>
          </w:p>
          <w:p w14:paraId="1E7B36FE" w14:textId="77777777" w:rsidR="00E729A7" w:rsidRPr="00F36F22" w:rsidRDefault="00E729A7" w:rsidP="00E729A7">
            <w:pPr>
              <w:numPr>
                <w:ilvl w:val="0"/>
                <w:numId w:val="27"/>
              </w:numPr>
              <w:spacing w:after="0"/>
              <w:ind w:left="113" w:hanging="113"/>
              <w:contextualSpacing/>
              <w:rPr>
                <w:rFonts w:ascii="Calibri" w:hAnsi="Calibri"/>
              </w:rPr>
            </w:pPr>
            <w:r w:rsidRPr="00F36F22">
              <w:rPr>
                <w:rFonts w:ascii="Calibri" w:hAnsi="Calibri"/>
              </w:rPr>
              <w:t>Training of actors at the national level (</w:t>
            </w:r>
            <w:r w:rsidRPr="00F36F22">
              <w:rPr>
                <w:rFonts w:ascii="Calibri" w:eastAsia="Calibri" w:hAnsi="Calibri" w:cs="Calibri"/>
                <w:color w:val="000000"/>
              </w:rPr>
              <w:t>all the health sector leaders, hospitals leaders, inspectors, health staff</w:t>
            </w:r>
            <w:r w:rsidRPr="00F36F22">
              <w:rPr>
                <w:rFonts w:ascii="Calibri" w:hAnsi="Calibri"/>
              </w:rPr>
              <w:t xml:space="preserve">) by experts on Decree 100, violations, and monitoring. </w:t>
            </w:r>
          </w:p>
          <w:p w14:paraId="77F96964" w14:textId="3856BA7D" w:rsidR="00E729A7" w:rsidRPr="00F36F22" w:rsidRDefault="00E729A7" w:rsidP="00E729A7">
            <w:pPr>
              <w:numPr>
                <w:ilvl w:val="0"/>
                <w:numId w:val="27"/>
              </w:numPr>
              <w:spacing w:after="0"/>
              <w:ind w:left="113" w:hanging="113"/>
              <w:contextualSpacing/>
              <w:rPr>
                <w:rFonts w:ascii="Calibri" w:hAnsi="Calibri"/>
              </w:rPr>
            </w:pPr>
            <w:r w:rsidRPr="00F36F22">
              <w:rPr>
                <w:rFonts w:ascii="Calibri" w:hAnsi="Calibri"/>
              </w:rPr>
              <w:lastRenderedPageBreak/>
              <w:t xml:space="preserve">Initiated the process of rolling out trainings in provinces. </w:t>
            </w:r>
            <w:proofErr w:type="spellStart"/>
            <w:r w:rsidRPr="00F36F22">
              <w:rPr>
                <w:rFonts w:ascii="Calibri" w:eastAsia="Calibri" w:hAnsi="Calibri" w:cs="Calibri"/>
                <w:color w:val="000000"/>
              </w:rPr>
              <w:t>Joo</w:t>
            </w:r>
            <w:proofErr w:type="spellEnd"/>
            <w:r w:rsidRPr="00F36F22">
              <w:rPr>
                <w:rFonts w:ascii="Calibri" w:eastAsia="Calibri" w:hAnsi="Calibri" w:cs="Calibri"/>
                <w:color w:val="000000"/>
              </w:rPr>
              <w:t xml:space="preserve"> Kean</w:t>
            </w:r>
            <w:r w:rsidR="001A05BD">
              <w:rPr>
                <w:rFonts w:ascii="Calibri" w:eastAsia="Calibri" w:hAnsi="Calibri" w:cs="Calibri"/>
                <w:color w:val="000000"/>
              </w:rPr>
              <w:t xml:space="preserve"> </w:t>
            </w:r>
            <w:r w:rsidR="00673963">
              <w:rPr>
                <w:rFonts w:ascii="Calibri" w:eastAsia="Calibri" w:hAnsi="Calibri" w:cs="Calibri"/>
                <w:color w:val="000000"/>
              </w:rPr>
              <w:t xml:space="preserve">from the International Code Documentation Centre (author of the Code monitoring document – </w:t>
            </w:r>
            <w:r w:rsidR="00673963" w:rsidRPr="001A05BD">
              <w:rPr>
                <w:rFonts w:ascii="Calibri" w:eastAsia="Calibri" w:hAnsi="Calibri" w:cs="Calibri"/>
                <w:i/>
                <w:color w:val="000000"/>
              </w:rPr>
              <w:t>Breaking the Rules</w:t>
            </w:r>
            <w:r w:rsidR="00673963">
              <w:rPr>
                <w:rFonts w:ascii="Calibri" w:eastAsia="Calibri" w:hAnsi="Calibri" w:cs="Calibri"/>
                <w:color w:val="000000"/>
              </w:rPr>
              <w:t>)</w:t>
            </w:r>
            <w:r w:rsidR="00673963" w:rsidRPr="00F36F22">
              <w:rPr>
                <w:rFonts w:ascii="Calibri" w:eastAsia="Calibri" w:hAnsi="Calibri" w:cs="Calibri"/>
                <w:color w:val="000000"/>
              </w:rPr>
              <w:t xml:space="preserve"> </w:t>
            </w:r>
            <w:r w:rsidRPr="00F36F22">
              <w:rPr>
                <w:rFonts w:ascii="Calibri" w:eastAsia="Calibri" w:hAnsi="Calibri" w:cs="Calibri"/>
                <w:color w:val="000000"/>
              </w:rPr>
              <w:t>was invited by A&amp;T for the training of trainers.</w:t>
            </w:r>
            <w:bookmarkStart w:id="1" w:name="_GoBack"/>
            <w:bookmarkEnd w:id="1"/>
          </w:p>
          <w:p w14:paraId="364D073B" w14:textId="77777777" w:rsidR="00E729A7" w:rsidRPr="00F36F22" w:rsidRDefault="00E729A7" w:rsidP="006724BA">
            <w:pPr>
              <w:spacing w:after="0"/>
              <w:contextualSpacing/>
              <w:rPr>
                <w:rFonts w:ascii="Calibri" w:hAnsi="Calibri"/>
              </w:rPr>
            </w:pPr>
            <w:r w:rsidRPr="00F36F22">
              <w:rPr>
                <w:rFonts w:ascii="Calibri" w:hAnsi="Calibri"/>
              </w:rPr>
              <w:t>Feb 2016</w:t>
            </w:r>
          </w:p>
          <w:p w14:paraId="441B3D79" w14:textId="77777777" w:rsidR="00E729A7" w:rsidRPr="00F36F22" w:rsidRDefault="00E729A7" w:rsidP="00E729A7">
            <w:pPr>
              <w:numPr>
                <w:ilvl w:val="0"/>
                <w:numId w:val="27"/>
              </w:numPr>
              <w:spacing w:after="0"/>
              <w:ind w:left="113" w:hanging="113"/>
              <w:contextualSpacing/>
              <w:rPr>
                <w:rFonts w:ascii="Calibri" w:hAnsi="Calibri"/>
              </w:rPr>
            </w:pPr>
            <w:r w:rsidRPr="00F36F22">
              <w:rPr>
                <w:rFonts w:ascii="Calibri" w:hAnsi="Calibri"/>
              </w:rPr>
              <w:t>The director of NIN (after it was reported that his staff violated Decree 100) organized a training workshop and invited A&amp;T and the Legislation Department to come to train all their staff on Decree 100 and International Code.</w:t>
            </w:r>
          </w:p>
          <w:p w14:paraId="64121908" w14:textId="77777777" w:rsidR="00E729A7" w:rsidRPr="00F36F22" w:rsidRDefault="00E729A7" w:rsidP="006724BA">
            <w:pPr>
              <w:spacing w:after="0"/>
              <w:contextualSpacing/>
              <w:rPr>
                <w:rFonts w:ascii="Calibri" w:hAnsi="Calibri"/>
              </w:rPr>
            </w:pPr>
            <w:r w:rsidRPr="00F36F22">
              <w:rPr>
                <w:rFonts w:ascii="Calibri" w:hAnsi="Calibri"/>
              </w:rPr>
              <w:t>May 2016</w:t>
            </w:r>
          </w:p>
          <w:p w14:paraId="25572C16" w14:textId="77777777" w:rsidR="00E729A7" w:rsidRPr="00F36F22" w:rsidRDefault="00E729A7" w:rsidP="00E729A7">
            <w:pPr>
              <w:numPr>
                <w:ilvl w:val="0"/>
                <w:numId w:val="27"/>
              </w:numPr>
              <w:spacing w:after="0"/>
              <w:ind w:left="113" w:hanging="113"/>
              <w:contextualSpacing/>
              <w:rPr>
                <w:rFonts w:ascii="Calibri" w:eastAsia="Calibri" w:hAnsi="Calibri" w:cs="Calibri"/>
                <w:color w:val="000000"/>
              </w:rPr>
            </w:pPr>
            <w:r w:rsidRPr="00F36F22">
              <w:rPr>
                <w:rFonts w:ascii="Calibri" w:eastAsia="Calibri" w:hAnsi="Calibri" w:cs="Calibri"/>
                <w:color w:val="000000"/>
              </w:rPr>
              <w:t xml:space="preserve">The Legislation Department of MOH wanted to develop a monitoring mechanism, like a hotline, to receive reports on violations of Decree 100, but funding appeared a limiting factor. </w:t>
            </w:r>
          </w:p>
          <w:p w14:paraId="1C431C37" w14:textId="77777777" w:rsidR="00E729A7" w:rsidRPr="00F36F22" w:rsidRDefault="00E729A7" w:rsidP="006724BA">
            <w:pPr>
              <w:spacing w:after="0"/>
              <w:contextualSpacing/>
              <w:rPr>
                <w:rFonts w:ascii="Calibri" w:hAnsi="Calibri"/>
              </w:rPr>
            </w:pPr>
            <w:r w:rsidRPr="00F36F22">
              <w:rPr>
                <w:rFonts w:ascii="Calibri" w:hAnsi="Calibri"/>
              </w:rPr>
              <w:t>July 2016</w:t>
            </w:r>
          </w:p>
          <w:p w14:paraId="559E23C0" w14:textId="77777777" w:rsidR="00E729A7" w:rsidRPr="00F36F22" w:rsidRDefault="00E729A7" w:rsidP="00E729A7">
            <w:pPr>
              <w:numPr>
                <w:ilvl w:val="0"/>
                <w:numId w:val="27"/>
              </w:numPr>
              <w:spacing w:after="0"/>
              <w:ind w:left="113" w:hanging="113"/>
              <w:contextualSpacing/>
              <w:rPr>
                <w:rFonts w:ascii="Calibri" w:eastAsia="Calibri" w:hAnsi="Calibri" w:cs="Calibri"/>
                <w:color w:val="000000"/>
              </w:rPr>
            </w:pPr>
            <w:r w:rsidRPr="00F36F22">
              <w:rPr>
                <w:rFonts w:ascii="Calibri" w:eastAsia="Calibri" w:hAnsi="Calibri" w:cs="Calibri"/>
                <w:color w:val="000000"/>
              </w:rPr>
              <w:t>Access to Nutrition Foundation (ATNF) developed a report on company's compliance to International Code and carried out a dissemination workshop. A&amp;T linked ATNF and legislation department of MOH and they organized it with the support of A&amp;T. A half-day dissemination workshop took place for about 80 actors from government, development agencies, private sector (companies, Euro Cham, Milk Association) and mass media.</w:t>
            </w:r>
          </w:p>
          <w:p w14:paraId="2ECE5850" w14:textId="77777777" w:rsidR="00E729A7" w:rsidRPr="00F36F22" w:rsidRDefault="00E729A7" w:rsidP="006724BA">
            <w:pPr>
              <w:spacing w:after="0"/>
              <w:contextualSpacing/>
              <w:rPr>
                <w:rFonts w:ascii="Calibri" w:eastAsia="Calibri" w:hAnsi="Calibri" w:cs="Calibri"/>
                <w:color w:val="000000"/>
              </w:rPr>
            </w:pPr>
            <w:r w:rsidRPr="00F36F22">
              <w:rPr>
                <w:rFonts w:ascii="Calibri" w:eastAsia="Calibri" w:hAnsi="Calibri" w:cs="Calibri"/>
                <w:color w:val="000000"/>
              </w:rPr>
              <w:t>September 2016</w:t>
            </w:r>
          </w:p>
          <w:p w14:paraId="3D1ECD8E" w14:textId="77777777" w:rsidR="00E729A7" w:rsidRPr="00F36F22" w:rsidRDefault="00E729A7" w:rsidP="00E729A7">
            <w:pPr>
              <w:numPr>
                <w:ilvl w:val="0"/>
                <w:numId w:val="27"/>
              </w:numPr>
              <w:spacing w:after="0"/>
              <w:ind w:left="113" w:hanging="113"/>
              <w:contextualSpacing/>
              <w:rPr>
                <w:rFonts w:ascii="Calibri" w:eastAsia="Calibri" w:hAnsi="Calibri" w:cs="Calibri"/>
                <w:color w:val="000000"/>
              </w:rPr>
            </w:pPr>
            <w:r w:rsidRPr="00F36F22">
              <w:rPr>
                <w:rFonts w:ascii="Calibri" w:eastAsia="Calibri" w:hAnsi="Calibri" w:cs="Calibri"/>
                <w:color w:val="000000"/>
              </w:rPr>
              <w:t xml:space="preserve">The Ministry of Planning and Investment proposed a revision to Article 7.4 in the 2012 Advertisement Law to narrow the ban on advertisement of BMS for children from 24 to 12 months of age. The Ministry of Planning and Investment proposed using the fast-track method to approve these revisions, allowing less time for opposing viewpoints to be presented before a decision was made. </w:t>
            </w:r>
          </w:p>
          <w:p w14:paraId="61C087EA" w14:textId="77777777" w:rsidR="00E729A7" w:rsidRPr="00F36F22" w:rsidRDefault="00E729A7" w:rsidP="00E729A7">
            <w:pPr>
              <w:numPr>
                <w:ilvl w:val="0"/>
                <w:numId w:val="27"/>
              </w:numPr>
              <w:spacing w:after="0"/>
              <w:ind w:left="113" w:hanging="113"/>
              <w:contextualSpacing/>
              <w:rPr>
                <w:rFonts w:ascii="Calibri" w:eastAsia="Calibri" w:hAnsi="Calibri" w:cs="Calibri"/>
                <w:color w:val="000000"/>
              </w:rPr>
            </w:pPr>
            <w:r w:rsidRPr="00F36F22">
              <w:rPr>
                <w:rFonts w:ascii="Calibri" w:eastAsia="Calibri" w:hAnsi="Calibri" w:cs="Calibri"/>
                <w:color w:val="000000"/>
              </w:rPr>
              <w:t>The strategic actors in Vietnam developed various strategies to respond to this threat on the Code.</w:t>
            </w:r>
          </w:p>
        </w:tc>
        <w:tc>
          <w:tcPr>
            <w:tcW w:w="3638" w:type="dxa"/>
            <w:tcBorders>
              <w:top w:val="nil"/>
              <w:bottom w:val="nil"/>
            </w:tcBorders>
          </w:tcPr>
          <w:p w14:paraId="322B1937" w14:textId="77777777" w:rsidR="00E729A7" w:rsidRPr="00484632" w:rsidRDefault="00E729A7" w:rsidP="006724BA">
            <w:pPr>
              <w:spacing w:after="0"/>
              <w:rPr>
                <w:rFonts w:ascii="Calibri" w:hAnsi="Calibri"/>
              </w:rPr>
            </w:pPr>
            <w:r w:rsidRPr="00484632">
              <w:rPr>
                <w:rFonts w:ascii="Calibri" w:hAnsi="Calibri"/>
              </w:rPr>
              <w:lastRenderedPageBreak/>
              <w:t>2012</w:t>
            </w:r>
          </w:p>
          <w:p w14:paraId="3A731A76" w14:textId="77777777" w:rsidR="00E729A7" w:rsidRDefault="00E729A7" w:rsidP="00E729A7">
            <w:pPr>
              <w:numPr>
                <w:ilvl w:val="0"/>
                <w:numId w:val="27"/>
              </w:numPr>
              <w:spacing w:after="0"/>
              <w:ind w:left="113" w:hanging="113"/>
              <w:contextualSpacing/>
              <w:rPr>
                <w:rFonts w:ascii="Calibri" w:hAnsi="Calibri"/>
              </w:rPr>
            </w:pPr>
            <w:r w:rsidRPr="005F178F">
              <w:rPr>
                <w:rFonts w:ascii="Calibri" w:hAnsi="Calibri"/>
              </w:rPr>
              <w:t>The Advertisement Law was approved.</w:t>
            </w:r>
            <w:r w:rsidRPr="00484632">
              <w:rPr>
                <w:rFonts w:ascii="Calibri" w:hAnsi="Calibri"/>
              </w:rPr>
              <w:t xml:space="preserve"> It banned advertising formula up to 24 months of age, complementary foods for children under 6 months of age as per the BMS code, feeding bottles and teats.</w:t>
            </w:r>
          </w:p>
          <w:p w14:paraId="6CCB05A5" w14:textId="77777777" w:rsidR="00E729A7" w:rsidRPr="005F178F" w:rsidRDefault="00E729A7" w:rsidP="00E729A7">
            <w:pPr>
              <w:numPr>
                <w:ilvl w:val="0"/>
                <w:numId w:val="27"/>
              </w:numPr>
              <w:spacing w:after="0"/>
              <w:ind w:left="113" w:hanging="113"/>
              <w:contextualSpacing/>
              <w:rPr>
                <w:rFonts w:ascii="Calibri" w:hAnsi="Calibri"/>
              </w:rPr>
            </w:pPr>
            <w:r w:rsidRPr="005F178F">
              <w:rPr>
                <w:rFonts w:ascii="Calibri" w:hAnsi="Calibri"/>
              </w:rPr>
              <w:t xml:space="preserve">Regulations were strengthened and </w:t>
            </w:r>
            <w:r w:rsidRPr="005F178F">
              <w:rPr>
                <w:rFonts w:ascii="Calibri" w:hAnsi="Calibri"/>
              </w:rPr>
              <w:lastRenderedPageBreak/>
              <w:t>covered loopholes of the previous regulations (Decree 21), even beyond the International Code.</w:t>
            </w:r>
          </w:p>
          <w:p w14:paraId="43A4708B" w14:textId="77777777" w:rsidR="00E729A7" w:rsidRPr="00484632" w:rsidRDefault="00E729A7" w:rsidP="006724BA">
            <w:pPr>
              <w:spacing w:after="0"/>
              <w:rPr>
                <w:rFonts w:ascii="Calibri" w:hAnsi="Calibri"/>
              </w:rPr>
            </w:pPr>
            <w:r w:rsidRPr="00484632">
              <w:rPr>
                <w:rFonts w:ascii="Calibri" w:hAnsi="Calibri"/>
              </w:rPr>
              <w:t>Dec 2014</w:t>
            </w:r>
          </w:p>
          <w:p w14:paraId="167E6A07" w14:textId="77777777" w:rsidR="00E729A7" w:rsidRPr="005F178F" w:rsidRDefault="00E729A7" w:rsidP="00E729A7">
            <w:pPr>
              <w:numPr>
                <w:ilvl w:val="0"/>
                <w:numId w:val="27"/>
              </w:numPr>
              <w:spacing w:after="0"/>
              <w:ind w:left="113" w:hanging="113"/>
              <w:contextualSpacing/>
              <w:rPr>
                <w:rFonts w:ascii="Calibri" w:hAnsi="Calibri"/>
              </w:rPr>
            </w:pPr>
            <w:r w:rsidRPr="00484632">
              <w:rPr>
                <w:rFonts w:ascii="Calibri" w:hAnsi="Calibri"/>
              </w:rPr>
              <w:t xml:space="preserve">Decree 100/2014/ND-CP on marketing and use of feeding products for young children, feeding bottles, teats, and pacifiers </w:t>
            </w:r>
            <w:proofErr w:type="gramStart"/>
            <w:r w:rsidRPr="00484632">
              <w:rPr>
                <w:rFonts w:ascii="Calibri" w:hAnsi="Calibri"/>
              </w:rPr>
              <w:t>was</w:t>
            </w:r>
            <w:proofErr w:type="gramEnd"/>
            <w:r w:rsidRPr="00484632">
              <w:rPr>
                <w:rFonts w:ascii="Calibri" w:hAnsi="Calibri"/>
              </w:rPr>
              <w:t xml:space="preserve"> approved. The decree further specifies the Advertisement Law.</w:t>
            </w:r>
          </w:p>
          <w:p w14:paraId="0AB646BE" w14:textId="77777777" w:rsidR="00E729A7" w:rsidRPr="00484632" w:rsidRDefault="00E729A7" w:rsidP="006724BA">
            <w:pPr>
              <w:spacing w:after="0"/>
              <w:contextualSpacing/>
              <w:rPr>
                <w:rFonts w:ascii="Calibri" w:hAnsi="Calibri"/>
              </w:rPr>
            </w:pPr>
            <w:r w:rsidRPr="00484632">
              <w:rPr>
                <w:rFonts w:ascii="Calibri" w:hAnsi="Calibri"/>
              </w:rPr>
              <w:t>2015</w:t>
            </w:r>
          </w:p>
          <w:p w14:paraId="0DC4A358" w14:textId="77777777" w:rsidR="00E729A7" w:rsidRPr="00531F64" w:rsidRDefault="00E729A7" w:rsidP="00E729A7">
            <w:pPr>
              <w:numPr>
                <w:ilvl w:val="0"/>
                <w:numId w:val="27"/>
              </w:numPr>
              <w:spacing w:after="0"/>
              <w:ind w:left="113" w:hanging="113"/>
              <w:contextualSpacing/>
              <w:rPr>
                <w:rFonts w:ascii="Calibri" w:hAnsi="Calibri"/>
              </w:rPr>
            </w:pPr>
            <w:r w:rsidRPr="00484632">
              <w:rPr>
                <w:rFonts w:ascii="Calibri" w:hAnsi="Calibri"/>
              </w:rPr>
              <w:t>Trainings were carried out countrywide for the monitoring of the Code.</w:t>
            </w:r>
          </w:p>
          <w:p w14:paraId="4BBB22E9" w14:textId="77777777" w:rsidR="00E729A7" w:rsidRPr="00484632" w:rsidRDefault="00E729A7" w:rsidP="006724BA">
            <w:pPr>
              <w:spacing w:after="0"/>
              <w:rPr>
                <w:rFonts w:ascii="Calibri" w:hAnsi="Calibri"/>
              </w:rPr>
            </w:pPr>
            <w:r w:rsidRPr="00484632">
              <w:rPr>
                <w:rFonts w:ascii="Calibri" w:hAnsi="Calibri"/>
              </w:rPr>
              <w:t>October 2016</w:t>
            </w:r>
          </w:p>
          <w:p w14:paraId="65372A78" w14:textId="77777777" w:rsidR="00E729A7" w:rsidRDefault="00E729A7" w:rsidP="00E729A7">
            <w:pPr>
              <w:numPr>
                <w:ilvl w:val="0"/>
                <w:numId w:val="27"/>
              </w:numPr>
              <w:spacing w:after="0"/>
              <w:ind w:left="113" w:hanging="113"/>
              <w:rPr>
                <w:rFonts w:ascii="Calibri" w:eastAsia="Calibri" w:hAnsi="Calibri" w:cs="Calibri"/>
                <w:color w:val="000000"/>
              </w:rPr>
            </w:pPr>
            <w:r w:rsidRPr="00484632">
              <w:rPr>
                <w:rFonts w:ascii="Calibri" w:eastAsia="Calibri" w:hAnsi="Calibri" w:cs="Calibri"/>
                <w:color w:val="000000"/>
              </w:rPr>
              <w:t>The government (economic committee) decided to not consider the proposal to revise the Advertisement Law. The law remained unchanged.</w:t>
            </w:r>
          </w:p>
          <w:p w14:paraId="10653808" w14:textId="77777777" w:rsidR="00E729A7" w:rsidRDefault="00E729A7" w:rsidP="006724BA">
            <w:pPr>
              <w:spacing w:after="0"/>
              <w:ind w:left="720"/>
              <w:rPr>
                <w:rFonts w:ascii="Calibri" w:eastAsia="Calibri" w:hAnsi="Calibri" w:cs="Calibri"/>
                <w:color w:val="000000"/>
              </w:rPr>
            </w:pPr>
          </w:p>
          <w:p w14:paraId="162336BE" w14:textId="77777777" w:rsidR="00E729A7" w:rsidRPr="00484632" w:rsidRDefault="00E729A7" w:rsidP="006724BA">
            <w:pPr>
              <w:spacing w:after="0"/>
              <w:ind w:left="720"/>
              <w:rPr>
                <w:rFonts w:ascii="Calibri" w:eastAsia="Calibri" w:hAnsi="Calibri" w:cs="Calibri"/>
                <w:color w:val="000000"/>
              </w:rPr>
            </w:pPr>
          </w:p>
          <w:p w14:paraId="5FF7D477" w14:textId="77777777" w:rsidR="00E729A7" w:rsidRPr="00484632" w:rsidRDefault="00E729A7" w:rsidP="006724BA">
            <w:pPr>
              <w:spacing w:after="0"/>
              <w:rPr>
                <w:rFonts w:ascii="Calibri" w:hAnsi="Calibri"/>
              </w:rPr>
            </w:pPr>
            <w:r w:rsidRPr="00484632">
              <w:rPr>
                <w:rFonts w:ascii="Calibri" w:hAnsi="Calibri"/>
              </w:rPr>
              <w:t>Nov 2016</w:t>
            </w:r>
          </w:p>
          <w:p w14:paraId="419EB0F9" w14:textId="77777777" w:rsidR="00E729A7" w:rsidRPr="00C63F5A" w:rsidRDefault="00E729A7" w:rsidP="00E729A7">
            <w:pPr>
              <w:numPr>
                <w:ilvl w:val="0"/>
                <w:numId w:val="27"/>
              </w:numPr>
              <w:spacing w:after="0"/>
              <w:ind w:left="113" w:hanging="113"/>
              <w:rPr>
                <w:rFonts w:ascii="Calibri" w:hAnsi="Calibri"/>
              </w:rPr>
            </w:pPr>
            <w:r w:rsidRPr="00484632">
              <w:rPr>
                <w:rFonts w:ascii="Calibri" w:hAnsi="Calibri"/>
              </w:rPr>
              <w:t xml:space="preserve">A circular </w:t>
            </w:r>
            <w:r w:rsidRPr="00484632">
              <w:rPr>
                <w:rFonts w:ascii="Calibri" w:eastAsia="Calibri" w:hAnsi="Calibri" w:cs="Calibri"/>
                <w:color w:val="000000"/>
              </w:rPr>
              <w:t>to guide the implementation of Decree 100</w:t>
            </w:r>
            <w:r w:rsidRPr="00484632">
              <w:rPr>
                <w:rFonts w:ascii="Calibri" w:hAnsi="Calibri"/>
              </w:rPr>
              <w:t xml:space="preserve"> is developed by the MCH department with support from partners.</w:t>
            </w:r>
          </w:p>
        </w:tc>
      </w:tr>
      <w:tr w:rsidR="00E729A7" w:rsidRPr="00484632" w14:paraId="74D47158" w14:textId="77777777" w:rsidTr="006724BA">
        <w:tc>
          <w:tcPr>
            <w:tcW w:w="1136" w:type="dxa"/>
            <w:tcBorders>
              <w:top w:val="nil"/>
              <w:bottom w:val="nil"/>
            </w:tcBorders>
            <w:shd w:val="clear" w:color="auto" w:fill="E6E6E6"/>
          </w:tcPr>
          <w:p w14:paraId="6A5DDB11" w14:textId="77777777" w:rsidR="00E729A7" w:rsidRPr="00F36F22" w:rsidRDefault="00E729A7" w:rsidP="006724BA">
            <w:pPr>
              <w:spacing w:after="0"/>
              <w:rPr>
                <w:rFonts w:ascii="Calibri" w:hAnsi="Calibri"/>
                <w:b/>
              </w:rPr>
            </w:pPr>
            <w:r w:rsidRPr="00F36F22">
              <w:rPr>
                <w:rFonts w:ascii="Calibri" w:hAnsi="Calibri"/>
                <w:b/>
              </w:rPr>
              <w:lastRenderedPageBreak/>
              <w:t>Burkina Faso</w:t>
            </w:r>
          </w:p>
        </w:tc>
        <w:tc>
          <w:tcPr>
            <w:tcW w:w="8446" w:type="dxa"/>
            <w:tcBorders>
              <w:top w:val="nil"/>
              <w:bottom w:val="nil"/>
            </w:tcBorders>
            <w:shd w:val="clear" w:color="auto" w:fill="E6E6E6"/>
          </w:tcPr>
          <w:p w14:paraId="2DAA055A" w14:textId="77777777" w:rsidR="00E729A7" w:rsidRDefault="00E729A7" w:rsidP="006724BA">
            <w:pPr>
              <w:spacing w:after="0"/>
              <w:rPr>
                <w:rFonts w:ascii="Calibri" w:hAnsi="Calibri"/>
              </w:rPr>
            </w:pPr>
            <w:r>
              <w:rPr>
                <w:rFonts w:ascii="Calibri" w:hAnsi="Calibri"/>
              </w:rPr>
              <w:t>Jan 2016</w:t>
            </w:r>
          </w:p>
          <w:p w14:paraId="6E9C0FEE" w14:textId="77777777" w:rsidR="00E729A7" w:rsidRDefault="00E729A7" w:rsidP="006724BA">
            <w:pPr>
              <w:spacing w:after="0"/>
              <w:rPr>
                <w:rFonts w:ascii="Calibri" w:hAnsi="Calibri"/>
              </w:rPr>
            </w:pPr>
            <w:r>
              <w:rPr>
                <w:rFonts w:ascii="Calibri" w:hAnsi="Calibri"/>
              </w:rPr>
              <w:t>Small committee for the revision of a Decree for the Code</w:t>
            </w:r>
          </w:p>
          <w:p w14:paraId="741C0D2D" w14:textId="77777777" w:rsidR="00E729A7" w:rsidRDefault="00E729A7" w:rsidP="006724BA">
            <w:pPr>
              <w:spacing w:after="0"/>
              <w:rPr>
                <w:rFonts w:ascii="Calibri" w:hAnsi="Calibri"/>
              </w:rPr>
            </w:pPr>
            <w:r>
              <w:rPr>
                <w:rFonts w:ascii="Calibri" w:hAnsi="Calibri"/>
              </w:rPr>
              <w:t>October 2016</w:t>
            </w:r>
          </w:p>
          <w:p w14:paraId="733270F4" w14:textId="77777777" w:rsidR="00E729A7" w:rsidRPr="00484632" w:rsidRDefault="00E729A7" w:rsidP="006724BA">
            <w:pPr>
              <w:spacing w:after="0"/>
              <w:rPr>
                <w:rFonts w:ascii="Calibri" w:hAnsi="Calibri"/>
              </w:rPr>
            </w:pPr>
            <w:r>
              <w:rPr>
                <w:rFonts w:ascii="Calibri" w:hAnsi="Calibri"/>
              </w:rPr>
              <w:t xml:space="preserve">Validation workshop for the Decree. A&amp;T supported financially this activity. </w:t>
            </w:r>
          </w:p>
        </w:tc>
        <w:tc>
          <w:tcPr>
            <w:tcW w:w="3638" w:type="dxa"/>
            <w:tcBorders>
              <w:top w:val="nil"/>
              <w:bottom w:val="nil"/>
            </w:tcBorders>
            <w:shd w:val="clear" w:color="auto" w:fill="E6E6E6"/>
          </w:tcPr>
          <w:p w14:paraId="71243959" w14:textId="77777777" w:rsidR="00E729A7" w:rsidRDefault="00E729A7" w:rsidP="006724BA">
            <w:pPr>
              <w:spacing w:after="0"/>
              <w:rPr>
                <w:rFonts w:ascii="Calibri" w:hAnsi="Calibri"/>
              </w:rPr>
            </w:pPr>
            <w:r>
              <w:rPr>
                <w:rFonts w:ascii="Calibri" w:hAnsi="Calibri"/>
              </w:rPr>
              <w:t>October 2017</w:t>
            </w:r>
          </w:p>
          <w:p w14:paraId="15B8FD27" w14:textId="77777777" w:rsidR="00E729A7" w:rsidRPr="00484632" w:rsidRDefault="00E729A7" w:rsidP="006724BA">
            <w:pPr>
              <w:spacing w:after="0"/>
              <w:rPr>
                <w:rFonts w:ascii="Calibri" w:hAnsi="Calibri"/>
              </w:rPr>
            </w:pPr>
            <w:r>
              <w:rPr>
                <w:rFonts w:ascii="Calibri" w:hAnsi="Calibri"/>
              </w:rPr>
              <w:t>Draft of a Decree validated during a validation workshop</w:t>
            </w:r>
          </w:p>
        </w:tc>
      </w:tr>
      <w:tr w:rsidR="00E729A7" w:rsidRPr="00484632" w14:paraId="09EA3D31" w14:textId="77777777" w:rsidTr="006724BA">
        <w:tc>
          <w:tcPr>
            <w:tcW w:w="1136" w:type="dxa"/>
            <w:tcBorders>
              <w:top w:val="nil"/>
            </w:tcBorders>
            <w:shd w:val="clear" w:color="auto" w:fill="auto"/>
          </w:tcPr>
          <w:p w14:paraId="150D354E" w14:textId="77777777" w:rsidR="00E729A7" w:rsidRPr="001763A1" w:rsidRDefault="00E729A7" w:rsidP="006724BA">
            <w:pPr>
              <w:spacing w:after="0"/>
              <w:rPr>
                <w:rFonts w:ascii="Calibri" w:hAnsi="Calibri"/>
                <w:b/>
                <w:highlight w:val="yellow"/>
              </w:rPr>
            </w:pPr>
            <w:r w:rsidRPr="003A48F3">
              <w:rPr>
                <w:rFonts w:ascii="Calibri" w:hAnsi="Calibri"/>
                <w:b/>
              </w:rPr>
              <w:t>Ethiopia</w:t>
            </w:r>
          </w:p>
        </w:tc>
        <w:tc>
          <w:tcPr>
            <w:tcW w:w="8446" w:type="dxa"/>
            <w:tcBorders>
              <w:top w:val="nil"/>
            </w:tcBorders>
            <w:shd w:val="clear" w:color="auto" w:fill="auto"/>
          </w:tcPr>
          <w:p w14:paraId="36C2C063" w14:textId="77777777" w:rsidR="00E729A7" w:rsidRPr="00854D8B" w:rsidRDefault="00E729A7" w:rsidP="006724BA">
            <w:pPr>
              <w:spacing w:after="0"/>
              <w:rPr>
                <w:rFonts w:ascii="Calibri" w:hAnsi="Calibri"/>
              </w:rPr>
            </w:pPr>
            <w:r w:rsidRPr="00854D8B">
              <w:rPr>
                <w:rFonts w:ascii="Calibri" w:hAnsi="Calibri"/>
              </w:rPr>
              <w:t>2016</w:t>
            </w:r>
          </w:p>
          <w:p w14:paraId="685B61A4" w14:textId="77777777" w:rsidR="00E729A7" w:rsidRPr="00854D8B" w:rsidRDefault="00E729A7" w:rsidP="00E729A7">
            <w:pPr>
              <w:pStyle w:val="ListParagraph"/>
              <w:numPr>
                <w:ilvl w:val="0"/>
                <w:numId w:val="27"/>
              </w:numPr>
              <w:spacing w:after="0"/>
              <w:ind w:left="113" w:hanging="113"/>
              <w:rPr>
                <w:rFonts w:ascii="Calibri" w:hAnsi="Calibri"/>
              </w:rPr>
            </w:pPr>
            <w:r w:rsidRPr="00854D8B">
              <w:rPr>
                <w:rFonts w:ascii="Calibri" w:hAnsi="Calibri"/>
              </w:rPr>
              <w:t>Support the Federal Ministry of Health (FMOH) and other partners in pushing for the implementation of the national BMS guideline.</w:t>
            </w:r>
          </w:p>
          <w:p w14:paraId="14BDBBF4" w14:textId="77777777" w:rsidR="00E729A7" w:rsidRPr="00854D8B" w:rsidRDefault="00E729A7" w:rsidP="00E729A7">
            <w:pPr>
              <w:pStyle w:val="ListParagraph"/>
              <w:numPr>
                <w:ilvl w:val="0"/>
                <w:numId w:val="27"/>
              </w:numPr>
              <w:spacing w:after="0"/>
              <w:ind w:left="113" w:hanging="113"/>
              <w:rPr>
                <w:rFonts w:ascii="Calibri" w:hAnsi="Calibri"/>
              </w:rPr>
            </w:pPr>
            <w:r w:rsidRPr="00854D8B">
              <w:rPr>
                <w:rFonts w:ascii="Calibri" w:hAnsi="Calibri"/>
              </w:rPr>
              <w:t>Contribute to the bottleneck study being planned by Nutrition Development Partners (</w:t>
            </w:r>
            <w:r w:rsidRPr="00BB7F72">
              <w:rPr>
                <w:rFonts w:ascii="Calibri" w:hAnsi="Calibri"/>
              </w:rPr>
              <w:t>A&amp;T commented on it</w:t>
            </w:r>
            <w:r>
              <w:rPr>
                <w:rFonts w:ascii="Calibri" w:hAnsi="Calibri"/>
              </w:rPr>
              <w:t>).</w:t>
            </w:r>
          </w:p>
          <w:p w14:paraId="4DE03E48" w14:textId="77777777" w:rsidR="00E729A7" w:rsidRPr="00854D8B" w:rsidRDefault="00E729A7" w:rsidP="00E729A7">
            <w:pPr>
              <w:pStyle w:val="ListParagraph"/>
              <w:numPr>
                <w:ilvl w:val="0"/>
                <w:numId w:val="27"/>
              </w:numPr>
              <w:spacing w:after="0"/>
              <w:ind w:left="113" w:hanging="113"/>
              <w:rPr>
                <w:rFonts w:ascii="Calibri" w:hAnsi="Calibri"/>
              </w:rPr>
            </w:pPr>
            <w:r w:rsidRPr="00854D8B">
              <w:rPr>
                <w:rFonts w:ascii="Calibri" w:hAnsi="Calibri"/>
              </w:rPr>
              <w:t>Share A&amp;T experience regarding the BMS in other countries through presentations and exchange visits to key stakeholders.</w:t>
            </w:r>
          </w:p>
          <w:p w14:paraId="2EC2244D" w14:textId="77777777" w:rsidR="00E729A7" w:rsidRDefault="00E729A7" w:rsidP="00E729A7">
            <w:pPr>
              <w:pStyle w:val="ListParagraph"/>
              <w:numPr>
                <w:ilvl w:val="0"/>
                <w:numId w:val="27"/>
              </w:numPr>
              <w:spacing w:after="0"/>
              <w:ind w:left="113" w:hanging="113"/>
              <w:rPr>
                <w:rFonts w:ascii="Calibri" w:hAnsi="Calibri"/>
              </w:rPr>
            </w:pPr>
            <w:r w:rsidRPr="00854D8B">
              <w:rPr>
                <w:rFonts w:ascii="Calibri" w:hAnsi="Calibri"/>
              </w:rPr>
              <w:t>UNICEF supports a staff placement in The Ethiopian Food, Medicine and Health Care Administration and Control Authority (EFMHCA)</w:t>
            </w:r>
          </w:p>
          <w:p w14:paraId="68F77723" w14:textId="77777777" w:rsidR="00E729A7" w:rsidRPr="00854D8B" w:rsidRDefault="00E729A7" w:rsidP="00E729A7">
            <w:pPr>
              <w:pStyle w:val="ListParagraph"/>
              <w:numPr>
                <w:ilvl w:val="0"/>
                <w:numId w:val="27"/>
              </w:numPr>
              <w:spacing w:after="0"/>
              <w:ind w:left="113" w:hanging="113"/>
              <w:rPr>
                <w:rFonts w:ascii="Calibri" w:hAnsi="Calibri"/>
              </w:rPr>
            </w:pPr>
            <w:r w:rsidRPr="00BB7F72">
              <w:rPr>
                <w:rFonts w:ascii="Calibri" w:hAnsi="Calibri"/>
              </w:rPr>
              <w:t>Bottleneck study TOR drafted</w:t>
            </w:r>
          </w:p>
        </w:tc>
        <w:tc>
          <w:tcPr>
            <w:tcW w:w="3638" w:type="dxa"/>
            <w:tcBorders>
              <w:top w:val="nil"/>
            </w:tcBorders>
          </w:tcPr>
          <w:p w14:paraId="78A25965" w14:textId="77777777" w:rsidR="00E729A7" w:rsidRPr="003A48F3" w:rsidRDefault="00E729A7" w:rsidP="006724BA">
            <w:pPr>
              <w:spacing w:after="0"/>
              <w:rPr>
                <w:rFonts w:ascii="Calibri" w:hAnsi="Calibri"/>
              </w:rPr>
            </w:pPr>
            <w:r w:rsidRPr="003A48F3">
              <w:rPr>
                <w:rFonts w:ascii="Calibri" w:eastAsia="Calibri" w:hAnsi="Calibri" w:cs="Calibri"/>
                <w:color w:val="000000"/>
              </w:rPr>
              <w:t>March 2016</w:t>
            </w:r>
          </w:p>
          <w:p w14:paraId="074C762D" w14:textId="77777777" w:rsidR="00E729A7" w:rsidRDefault="00E729A7" w:rsidP="006724BA">
            <w:pPr>
              <w:spacing w:after="0"/>
              <w:rPr>
                <w:rFonts w:ascii="Calibri" w:hAnsi="Calibri"/>
              </w:rPr>
            </w:pPr>
            <w:r w:rsidRPr="003A48F3">
              <w:rPr>
                <w:rFonts w:ascii="Calibri" w:hAnsi="Calibri"/>
              </w:rPr>
              <w:t xml:space="preserve">The </w:t>
            </w:r>
            <w:r w:rsidRPr="003A48F3">
              <w:rPr>
                <w:rFonts w:ascii="Calibri" w:eastAsia="Calibri" w:hAnsi="Calibri" w:cs="Calibri"/>
                <w:color w:val="000000"/>
              </w:rPr>
              <w:t>Infant Formula &amp; Follow-up formula Directive was enacted by t</w:t>
            </w:r>
            <w:r w:rsidRPr="003A48F3">
              <w:rPr>
                <w:rFonts w:ascii="Calibri" w:hAnsi="Calibri"/>
              </w:rPr>
              <w:t xml:space="preserve">he </w:t>
            </w:r>
            <w:r>
              <w:rPr>
                <w:rFonts w:ascii="Calibri" w:hAnsi="Calibri"/>
              </w:rPr>
              <w:t>EFMHCA</w:t>
            </w:r>
            <w:r w:rsidRPr="003A48F3">
              <w:rPr>
                <w:rFonts w:ascii="Calibri" w:hAnsi="Calibri"/>
              </w:rPr>
              <w:t xml:space="preserve"> (second directive that is part of the International Code)</w:t>
            </w:r>
          </w:p>
          <w:p w14:paraId="1B5E40D7" w14:textId="77777777" w:rsidR="00E729A7" w:rsidRPr="00484632" w:rsidRDefault="00E729A7" w:rsidP="006724BA">
            <w:pPr>
              <w:spacing w:after="0"/>
              <w:rPr>
                <w:rFonts w:ascii="Calibri" w:hAnsi="Calibri"/>
              </w:rPr>
            </w:pPr>
            <w:r w:rsidRPr="009F332C">
              <w:rPr>
                <w:rFonts w:ascii="Calibri" w:hAnsi="Calibri"/>
              </w:rPr>
              <w:t>The Code has been identified as a growing challenge and endorsed as an advocacy issue by donors who have capacity to influence the policy environment</w:t>
            </w:r>
            <w:r>
              <w:rPr>
                <w:rFonts w:ascii="Calibri" w:hAnsi="Calibri"/>
              </w:rPr>
              <w:t>.</w:t>
            </w:r>
          </w:p>
        </w:tc>
      </w:tr>
    </w:tbl>
    <w:p w14:paraId="537C7093" w14:textId="1B6E525B" w:rsidR="00540593" w:rsidRDefault="00540593" w:rsidP="00D2229D">
      <w:pPr>
        <w:spacing w:after="0"/>
        <w:rPr>
          <w:rFonts w:ascii="Calibri" w:hAnsi="Calibri"/>
          <w:sz w:val="22"/>
          <w:szCs w:val="22"/>
        </w:rPr>
      </w:pPr>
    </w:p>
    <w:sectPr w:rsidR="00540593" w:rsidSect="00E729A7">
      <w:footerReference w:type="even" r:id="rId12"/>
      <w:footerReference w:type="default" r:id="rId13"/>
      <w:type w:val="oddPage"/>
      <w:pgSz w:w="15840" w:h="12240" w:orient="landscape"/>
      <w:pgMar w:top="1418" w:right="1418" w:bottom="1418" w:left="1418" w:header="709" w:footer="709" w:gutter="0"/>
      <w:pgBorders>
        <w:bottom w:val="single" w:sz="4" w:space="1" w:color="auto"/>
      </w:pgBorders>
      <w:lnNumType w:countBy="1" w:restart="continuous"/>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242C21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6026F6" w16cid:durableId="1E9322DE"/>
  <w16cid:commentId w16cid:paraId="7E5EFD42" w16cid:durableId="1E9322DF"/>
  <w16cid:commentId w16cid:paraId="219A061F" w16cid:durableId="1E9322E0"/>
  <w16cid:commentId w16cid:paraId="2E6B1152" w16cid:durableId="1E9322E1"/>
  <w16cid:commentId w16cid:paraId="446387E6" w16cid:durableId="1E9322E2"/>
  <w16cid:commentId w16cid:paraId="16688E8A" w16cid:durableId="1E9221C1"/>
  <w16cid:commentId w16cid:paraId="539C1BFC" w16cid:durableId="1E9322E4"/>
  <w16cid:commentId w16cid:paraId="596417DF" w16cid:durableId="1E9322E5"/>
  <w16cid:commentId w16cid:paraId="78F8D5F0" w16cid:durableId="1E932352"/>
  <w16cid:commentId w16cid:paraId="34C89F69" w16cid:durableId="1E9322E6"/>
  <w16cid:commentId w16cid:paraId="3ADD011E" w16cid:durableId="1E932617"/>
  <w16cid:commentId w16cid:paraId="76D658FC" w16cid:durableId="1E93266F"/>
  <w16cid:commentId w16cid:paraId="21317D84" w16cid:durableId="1E932678"/>
  <w16cid:commentId w16cid:paraId="7B6B8F0B" w16cid:durableId="1E9322E7"/>
  <w16cid:commentId w16cid:paraId="432A69FC" w16cid:durableId="1E932694"/>
  <w16cid:commentId w16cid:paraId="4B318183" w16cid:durableId="1E93286A"/>
  <w16cid:commentId w16cid:paraId="4CC65E7A" w16cid:durableId="1E9322E8"/>
  <w16cid:commentId w16cid:paraId="69B0A34F" w16cid:durableId="1E9322E9"/>
  <w16cid:commentId w16cid:paraId="1412BDAC" w16cid:durableId="1E9322EA"/>
  <w16cid:commentId w16cid:paraId="5490E9B5" w16cid:durableId="1E932874"/>
  <w16cid:commentId w16cid:paraId="68291897" w16cid:durableId="1E92244D"/>
  <w16cid:commentId w16cid:paraId="49BC5D1C" w16cid:durableId="1E9322EC"/>
  <w16cid:commentId w16cid:paraId="058ED607" w16cid:durableId="1E9322ED"/>
  <w16cid:commentId w16cid:paraId="56B92813" w16cid:durableId="1E9322EE"/>
  <w16cid:commentId w16cid:paraId="778D9816" w16cid:durableId="1E92BB9A"/>
  <w16cid:commentId w16cid:paraId="16BC32D3" w16cid:durableId="1E9322F0"/>
  <w16cid:commentId w16cid:paraId="41D79F8C" w16cid:durableId="1E92BBF4"/>
  <w16cid:commentId w16cid:paraId="0B3EE07B" w16cid:durableId="1E9322F2"/>
  <w16cid:commentId w16cid:paraId="761EBCC8" w16cid:durableId="1E92BC94"/>
  <w16cid:commentId w16cid:paraId="1CC5A794" w16cid:durableId="1E9322F4"/>
  <w16cid:commentId w16cid:paraId="7D94E67A" w16cid:durableId="1E932DC8"/>
  <w16cid:commentId w16cid:paraId="747A9F10" w16cid:durableId="1E922627"/>
  <w16cid:commentId w16cid:paraId="4C69C0E9" w16cid:durableId="1E932E92"/>
  <w16cid:commentId w16cid:paraId="7AD3F8BB" w16cid:durableId="1E9322F6"/>
  <w16cid:commentId w16cid:paraId="6435C623" w16cid:durableId="1E932FCB"/>
  <w16cid:commentId w16cid:paraId="3776B46D" w16cid:durableId="1E933094"/>
  <w16cid:commentId w16cid:paraId="74C61F4B" w16cid:durableId="1E9330E4"/>
  <w16cid:commentId w16cid:paraId="078CAAC5" w16cid:durableId="1E93310C"/>
  <w16cid:commentId w16cid:paraId="48EBCFBE" w16cid:durableId="1E933119"/>
  <w16cid:commentId w16cid:paraId="1996C736" w16cid:durableId="1E933144"/>
  <w16cid:commentId w16cid:paraId="583AB797" w16cid:durableId="1E933159"/>
  <w16cid:commentId w16cid:paraId="6ABA80B4" w16cid:durableId="1E9331AF"/>
  <w16cid:commentId w16cid:paraId="53327A3B" w16cid:durableId="1E933211"/>
  <w16cid:commentId w16cid:paraId="5EABB5B9" w16cid:durableId="1E9332F6"/>
  <w16cid:commentId w16cid:paraId="141B1F99" w16cid:durableId="1E933EBA"/>
  <w16cid:commentId w16cid:paraId="3BB3F76F" w16cid:durableId="1E933FB6"/>
  <w16cid:commentId w16cid:paraId="2BA687FB" w16cid:durableId="1E933FAF"/>
  <w16cid:commentId w16cid:paraId="4529B28F" w16cid:durableId="1E93434D"/>
  <w16cid:commentId w16cid:paraId="04E8727F" w16cid:durableId="1E93402E"/>
  <w16cid:commentId w16cid:paraId="2C1C9989" w16cid:durableId="1E9341FF"/>
  <w16cid:commentId w16cid:paraId="50079F4F" w16cid:durableId="1E9345C3"/>
  <w16cid:commentId w16cid:paraId="47443A7F" w16cid:durableId="1E9345FD"/>
  <w16cid:commentId w16cid:paraId="3B66F999" w16cid:durableId="1E93467D"/>
  <w16cid:commentId w16cid:paraId="557D8403" w16cid:durableId="1E9346EB"/>
  <w16cid:commentId w16cid:paraId="4AACC29A" w16cid:durableId="1E934733"/>
  <w16cid:commentId w16cid:paraId="16BA26BA" w16cid:durableId="1E93482B"/>
  <w16cid:commentId w16cid:paraId="6841C58F" w16cid:durableId="1E934A44"/>
  <w16cid:commentId w16cid:paraId="5EDEB509" w16cid:durableId="1E934AD8"/>
  <w16cid:commentId w16cid:paraId="4B1920C3" w16cid:durableId="1E934D8A"/>
  <w16cid:commentId w16cid:paraId="558E3DDF" w16cid:durableId="1E934D9A"/>
  <w16cid:commentId w16cid:paraId="40E1C216" w16cid:durableId="1E934EB1"/>
  <w16cid:commentId w16cid:paraId="604A1D11" w16cid:durableId="1E935198"/>
  <w16cid:commentId w16cid:paraId="497AFC16" w16cid:durableId="1E93518A"/>
  <w16cid:commentId w16cid:paraId="76427697" w16cid:durableId="1E9351B9"/>
  <w16cid:commentId w16cid:paraId="39A62E8D" w16cid:durableId="1E9351D9"/>
  <w16cid:commentId w16cid:paraId="671111E6" w16cid:durableId="1E935480"/>
  <w16cid:commentId w16cid:paraId="07B1CF59" w16cid:durableId="1E9355A2"/>
  <w16cid:commentId w16cid:paraId="0854F551" w16cid:durableId="1E9356E2"/>
  <w16cid:commentId w16cid:paraId="31328EBB" w16cid:durableId="1E9356E4"/>
  <w16cid:commentId w16cid:paraId="07E79166" w16cid:durableId="1E93571F"/>
  <w16cid:commentId w16cid:paraId="695CDD84" w16cid:durableId="1E93576B"/>
  <w16cid:commentId w16cid:paraId="44E00717" w16cid:durableId="1E935942"/>
  <w16cid:commentId w16cid:paraId="121FA81E" w16cid:durableId="1E93595F"/>
  <w16cid:commentId w16cid:paraId="551E38E5" w16cid:durableId="1E935A3B"/>
  <w16cid:commentId w16cid:paraId="55F3FEC4" w16cid:durableId="1E935B9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E79BC7" w14:textId="77777777" w:rsidR="00BD6B8E" w:rsidRDefault="00BD6B8E" w:rsidP="00937FAD">
      <w:pPr>
        <w:spacing w:after="0"/>
      </w:pPr>
      <w:r>
        <w:separator/>
      </w:r>
    </w:p>
  </w:endnote>
  <w:endnote w:type="continuationSeparator" w:id="0">
    <w:p w14:paraId="0EA48D12" w14:textId="77777777" w:rsidR="00BD6B8E" w:rsidRDefault="00BD6B8E" w:rsidP="00937FA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C1507F" w14:textId="77777777" w:rsidR="003716A4" w:rsidRDefault="003716A4" w:rsidP="00C63A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F39DAF8" w14:textId="77777777" w:rsidR="003716A4" w:rsidRDefault="003716A4" w:rsidP="00C63A9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0E1FCE" w14:textId="1D8641DD" w:rsidR="003716A4" w:rsidRPr="00901B2E" w:rsidRDefault="003716A4" w:rsidP="00C63A93">
    <w:pPr>
      <w:pStyle w:val="Footer"/>
      <w:framePr w:wrap="around" w:vAnchor="text" w:hAnchor="margin" w:xAlign="right" w:y="1"/>
      <w:rPr>
        <w:rStyle w:val="PageNumber"/>
        <w:rFonts w:ascii="Times New Roman" w:hAnsi="Times New Roman"/>
      </w:rPr>
    </w:pPr>
    <w:r w:rsidRPr="00901B2E">
      <w:rPr>
        <w:rStyle w:val="PageNumber"/>
        <w:rFonts w:ascii="Times New Roman" w:hAnsi="Times New Roman"/>
      </w:rPr>
      <w:fldChar w:fldCharType="begin"/>
    </w:r>
    <w:r w:rsidRPr="00901B2E">
      <w:rPr>
        <w:rStyle w:val="PageNumber"/>
        <w:rFonts w:ascii="Times New Roman" w:hAnsi="Times New Roman"/>
      </w:rPr>
      <w:instrText xml:space="preserve">PAGE  </w:instrText>
    </w:r>
    <w:r w:rsidRPr="00901B2E">
      <w:rPr>
        <w:rStyle w:val="PageNumber"/>
        <w:rFonts w:ascii="Times New Roman" w:hAnsi="Times New Roman"/>
      </w:rPr>
      <w:fldChar w:fldCharType="separate"/>
    </w:r>
    <w:r w:rsidR="00485150">
      <w:rPr>
        <w:rStyle w:val="PageNumber"/>
        <w:rFonts w:ascii="Times New Roman" w:hAnsi="Times New Roman"/>
        <w:noProof/>
      </w:rPr>
      <w:t>2</w:t>
    </w:r>
    <w:r w:rsidRPr="00901B2E">
      <w:rPr>
        <w:rStyle w:val="PageNumber"/>
        <w:rFonts w:ascii="Times New Roman" w:hAnsi="Times New Roman"/>
      </w:rPr>
      <w:fldChar w:fldCharType="end"/>
    </w:r>
  </w:p>
  <w:p w14:paraId="7BE6F71A" w14:textId="77777777" w:rsidR="003716A4" w:rsidRDefault="003716A4" w:rsidP="00C63A93">
    <w:pPr>
      <w:pStyle w:val="Footer"/>
    </w:pPr>
  </w:p>
  <w:p w14:paraId="66A29568" w14:textId="77777777" w:rsidR="003716A4" w:rsidRDefault="003716A4" w:rsidP="00C63A93">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002064" w14:textId="77777777" w:rsidR="003716A4" w:rsidRDefault="003716A4" w:rsidP="009B0C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AC6DE1" w14:textId="77777777" w:rsidR="003716A4" w:rsidRDefault="003716A4" w:rsidP="00937FAD">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E314EB" w14:textId="04848726" w:rsidR="003716A4" w:rsidRDefault="003716A4" w:rsidP="009B0C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85150">
      <w:rPr>
        <w:rStyle w:val="PageNumber"/>
        <w:noProof/>
      </w:rPr>
      <w:t>6</w:t>
    </w:r>
    <w:r>
      <w:rPr>
        <w:rStyle w:val="PageNumber"/>
      </w:rPr>
      <w:fldChar w:fldCharType="end"/>
    </w:r>
  </w:p>
  <w:p w14:paraId="2A68FDF3" w14:textId="77777777" w:rsidR="003716A4" w:rsidRDefault="003716A4" w:rsidP="00937FA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B655A6" w14:textId="77777777" w:rsidR="00BD6B8E" w:rsidRDefault="00BD6B8E" w:rsidP="00937FAD">
      <w:pPr>
        <w:spacing w:after="0"/>
      </w:pPr>
      <w:r>
        <w:separator/>
      </w:r>
    </w:p>
  </w:footnote>
  <w:footnote w:type="continuationSeparator" w:id="0">
    <w:p w14:paraId="1B34FF2F" w14:textId="77777777" w:rsidR="00BD6B8E" w:rsidRDefault="00BD6B8E" w:rsidP="00937FAD">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A117A" w14:textId="77777777" w:rsidR="003716A4" w:rsidRPr="00F045C0" w:rsidRDefault="003716A4">
    <w:pPr>
      <w:pStyle w:val="Header"/>
      <w:rPr>
        <w:sz w:val="20"/>
        <w:szCs w:val="20"/>
      </w:rPr>
    </w:pPr>
    <w:r>
      <w:rPr>
        <w:sz w:val="20"/>
        <w:szCs w:val="20"/>
      </w:rPr>
      <w:tab/>
    </w:r>
    <w:r>
      <w:rPr>
        <w:sz w:val="20"/>
        <w:szCs w:val="20"/>
      </w:rP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CF2A6B"/>
    <w:multiLevelType w:val="hybridMultilevel"/>
    <w:tmpl w:val="2A78BDFA"/>
    <w:lvl w:ilvl="0" w:tplc="49524232">
      <w:start w:val="1"/>
      <w:numFmt w:val="bullet"/>
      <w:lvlText w:val="-"/>
      <w:lvlJc w:val="left"/>
      <w:pPr>
        <w:ind w:left="720" w:hanging="360"/>
      </w:pPr>
      <w:rPr>
        <w:rFonts w:ascii="Calibri" w:eastAsia="MS Mincho"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47365E"/>
    <w:multiLevelType w:val="hybridMultilevel"/>
    <w:tmpl w:val="F92A6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DF1BC1"/>
    <w:multiLevelType w:val="hybridMultilevel"/>
    <w:tmpl w:val="E97CC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1056AD"/>
    <w:multiLevelType w:val="hybridMultilevel"/>
    <w:tmpl w:val="82D6B5E6"/>
    <w:lvl w:ilvl="0" w:tplc="FD7C0AC4">
      <w:start w:val="2"/>
      <w:numFmt w:val="bullet"/>
      <w:lvlText w:val="-"/>
      <w:lvlJc w:val="left"/>
      <w:pPr>
        <w:ind w:left="720" w:hanging="360"/>
      </w:pPr>
      <w:rPr>
        <w:rFonts w:ascii="Calibri" w:eastAsia="Cambria" w:hAnsi="Calibri" w:cs="Cambria"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8BA6AB2"/>
    <w:multiLevelType w:val="hybridMultilevel"/>
    <w:tmpl w:val="8F7CFD24"/>
    <w:lvl w:ilvl="0" w:tplc="971ECE84">
      <w:start w:val="1"/>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9AA02D2"/>
    <w:multiLevelType w:val="hybridMultilevel"/>
    <w:tmpl w:val="A1C22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D411BF3"/>
    <w:multiLevelType w:val="hybridMultilevel"/>
    <w:tmpl w:val="CC70A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F62475F"/>
    <w:multiLevelType w:val="hybridMultilevel"/>
    <w:tmpl w:val="A9D02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F6B31CC"/>
    <w:multiLevelType w:val="hybridMultilevel"/>
    <w:tmpl w:val="4E6ACD9A"/>
    <w:styleLink w:val="ImportedStyle1"/>
    <w:lvl w:ilvl="0" w:tplc="3034C00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0EE79F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69EAA3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86EF9F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D363D7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08A70A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E72C2F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B8A12F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5CE9FC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11F51B52"/>
    <w:multiLevelType w:val="hybridMultilevel"/>
    <w:tmpl w:val="A42CBDDE"/>
    <w:lvl w:ilvl="0" w:tplc="24A65BA0">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2CE126F"/>
    <w:multiLevelType w:val="hybridMultilevel"/>
    <w:tmpl w:val="8C900260"/>
    <w:lvl w:ilvl="0" w:tplc="4F34E046">
      <w:numFmt w:val="bullet"/>
      <w:lvlText w:val="-"/>
      <w:lvlJc w:val="left"/>
      <w:pPr>
        <w:ind w:left="720" w:hanging="360"/>
      </w:pPr>
      <w:rPr>
        <w:rFonts w:ascii="Calibri" w:eastAsia="Cambria"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487442C"/>
    <w:multiLevelType w:val="hybridMultilevel"/>
    <w:tmpl w:val="37F872E6"/>
    <w:lvl w:ilvl="0" w:tplc="476EDE02">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69D34FA"/>
    <w:multiLevelType w:val="hybridMultilevel"/>
    <w:tmpl w:val="53124E58"/>
    <w:lvl w:ilvl="0" w:tplc="ACFCF0CC">
      <w:start w:val="5"/>
      <w:numFmt w:val="bullet"/>
      <w:lvlText w:val="-"/>
      <w:lvlJc w:val="left"/>
      <w:pPr>
        <w:ind w:left="720" w:hanging="360"/>
      </w:pPr>
      <w:rPr>
        <w:rFonts w:ascii="Calibri" w:eastAsia="MS Mincho"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7AC6169"/>
    <w:multiLevelType w:val="hybridMultilevel"/>
    <w:tmpl w:val="95BCDC8A"/>
    <w:lvl w:ilvl="0" w:tplc="476EDE02">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CF757DA"/>
    <w:multiLevelType w:val="hybridMultilevel"/>
    <w:tmpl w:val="FDD47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D1E30D4"/>
    <w:multiLevelType w:val="hybridMultilevel"/>
    <w:tmpl w:val="44EC5F9E"/>
    <w:lvl w:ilvl="0" w:tplc="658C2614">
      <w:start w:val="1"/>
      <w:numFmt w:val="decimal"/>
      <w:lvlText w:val="%1)"/>
      <w:lvlJc w:val="left"/>
      <w:pPr>
        <w:ind w:left="720" w:hanging="360"/>
      </w:pPr>
      <w:rPr>
        <w:rFonts w:eastAsia="Cambria"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2A7149F"/>
    <w:multiLevelType w:val="hybridMultilevel"/>
    <w:tmpl w:val="80C8D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47728CD"/>
    <w:multiLevelType w:val="hybridMultilevel"/>
    <w:tmpl w:val="D8D0260E"/>
    <w:lvl w:ilvl="0" w:tplc="E36A0608">
      <w:start w:val="3"/>
      <w:numFmt w:val="bullet"/>
      <w:lvlText w:val="-"/>
      <w:lvlJc w:val="left"/>
      <w:pPr>
        <w:ind w:left="720" w:hanging="360"/>
      </w:pPr>
      <w:rPr>
        <w:rFonts w:ascii="Calibri" w:eastAsia="MS Mincho"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60717BE"/>
    <w:multiLevelType w:val="hybridMultilevel"/>
    <w:tmpl w:val="12ACA476"/>
    <w:lvl w:ilvl="0" w:tplc="CFBA9B0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210337E"/>
    <w:multiLevelType w:val="hybridMultilevel"/>
    <w:tmpl w:val="2C7609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401DE6"/>
    <w:multiLevelType w:val="hybridMultilevel"/>
    <w:tmpl w:val="6770BD42"/>
    <w:lvl w:ilvl="0" w:tplc="A2529BB8">
      <w:start w:val="19"/>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FD81E5E"/>
    <w:multiLevelType w:val="hybridMultilevel"/>
    <w:tmpl w:val="4D205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16F320C"/>
    <w:multiLevelType w:val="hybridMultilevel"/>
    <w:tmpl w:val="2828D666"/>
    <w:lvl w:ilvl="0" w:tplc="AC3C1236">
      <w:start w:val="1"/>
      <w:numFmt w:val="decimal"/>
      <w:lvlText w:val="%1."/>
      <w:lvlJc w:val="left"/>
      <w:pPr>
        <w:ind w:left="72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5E55BE7"/>
    <w:multiLevelType w:val="hybridMultilevel"/>
    <w:tmpl w:val="F1F03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B9F0DE4"/>
    <w:multiLevelType w:val="hybridMultilevel"/>
    <w:tmpl w:val="99FCEDD4"/>
    <w:lvl w:ilvl="0" w:tplc="5D5038CA">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681199"/>
    <w:multiLevelType w:val="hybridMultilevel"/>
    <w:tmpl w:val="E7E6E9AA"/>
    <w:lvl w:ilvl="0" w:tplc="49524232">
      <w:start w:val="1"/>
      <w:numFmt w:val="bullet"/>
      <w:lvlText w:val="-"/>
      <w:lvlJc w:val="left"/>
      <w:pPr>
        <w:ind w:left="720" w:hanging="360"/>
      </w:pPr>
      <w:rPr>
        <w:rFonts w:ascii="Calibri" w:eastAsia="MS Mincho"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0B10006"/>
    <w:multiLevelType w:val="hybridMultilevel"/>
    <w:tmpl w:val="0EBCA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2AA2A32"/>
    <w:multiLevelType w:val="hybridMultilevel"/>
    <w:tmpl w:val="EBA49A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8F813AB"/>
    <w:multiLevelType w:val="hybridMultilevel"/>
    <w:tmpl w:val="6440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AA54FBD"/>
    <w:multiLevelType w:val="hybridMultilevel"/>
    <w:tmpl w:val="BAC23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BB46FD6"/>
    <w:multiLevelType w:val="hybridMultilevel"/>
    <w:tmpl w:val="606457DC"/>
    <w:lvl w:ilvl="0" w:tplc="ACFCF0CC">
      <w:start w:val="3003"/>
      <w:numFmt w:val="bullet"/>
      <w:lvlText w:val="-"/>
      <w:lvlJc w:val="left"/>
      <w:pPr>
        <w:ind w:left="720" w:hanging="360"/>
      </w:pPr>
      <w:rPr>
        <w:rFonts w:ascii="Calibri" w:eastAsia="MS Mincho"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9"/>
  </w:num>
  <w:num w:numId="3">
    <w:abstractNumId w:val="25"/>
  </w:num>
  <w:num w:numId="4">
    <w:abstractNumId w:val="23"/>
  </w:num>
  <w:num w:numId="5">
    <w:abstractNumId w:val="14"/>
  </w:num>
  <w:num w:numId="6">
    <w:abstractNumId w:val="13"/>
  </w:num>
  <w:num w:numId="7">
    <w:abstractNumId w:val="10"/>
  </w:num>
  <w:num w:numId="8">
    <w:abstractNumId w:val="12"/>
  </w:num>
  <w:num w:numId="9">
    <w:abstractNumId w:val="26"/>
  </w:num>
  <w:num w:numId="10">
    <w:abstractNumId w:val="11"/>
  </w:num>
  <w:num w:numId="11">
    <w:abstractNumId w:val="5"/>
  </w:num>
  <w:num w:numId="12">
    <w:abstractNumId w:val="21"/>
  </w:num>
  <w:num w:numId="13">
    <w:abstractNumId w:val="24"/>
  </w:num>
  <w:num w:numId="14">
    <w:abstractNumId w:val="1"/>
  </w:num>
  <w:num w:numId="15">
    <w:abstractNumId w:val="30"/>
  </w:num>
  <w:num w:numId="16">
    <w:abstractNumId w:val="29"/>
  </w:num>
  <w:num w:numId="17">
    <w:abstractNumId w:val="27"/>
  </w:num>
  <w:num w:numId="18">
    <w:abstractNumId w:val="3"/>
  </w:num>
  <w:num w:numId="19">
    <w:abstractNumId w:val="18"/>
  </w:num>
  <w:num w:numId="20">
    <w:abstractNumId w:val="20"/>
  </w:num>
  <w:num w:numId="21">
    <w:abstractNumId w:val="2"/>
  </w:num>
  <w:num w:numId="22">
    <w:abstractNumId w:val="22"/>
  </w:num>
  <w:num w:numId="23">
    <w:abstractNumId w:val="8"/>
  </w:num>
  <w:num w:numId="24">
    <w:abstractNumId w:val="15"/>
  </w:num>
  <w:num w:numId="25">
    <w:abstractNumId w:val="7"/>
  </w:num>
  <w:num w:numId="26">
    <w:abstractNumId w:val="6"/>
  </w:num>
  <w:num w:numId="27">
    <w:abstractNumId w:val="31"/>
  </w:num>
  <w:num w:numId="28">
    <w:abstractNumId w:val="0"/>
  </w:num>
  <w:num w:numId="29">
    <w:abstractNumId w:val="28"/>
  </w:num>
  <w:num w:numId="30">
    <w:abstractNumId w:val="16"/>
  </w:num>
  <w:num w:numId="31">
    <w:abstractNumId w:val="17"/>
  </w:num>
  <w:num w:numId="32">
    <w:abstractNumId w:val="4"/>
  </w:num>
  <w:numIdMacAtCleanup w:val="10"/>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Louis Pelletier">
    <w15:presenceInfo w15:providerId="AD" w15:userId="S-1-5-21-1275210071-879983540-725345543-3167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hyphenationZone w:val="425"/>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erv9wx3szfe5ee92qvztzv2tr9a52dasvx&quot;&gt;Proposal - multisectoral work december 2017&lt;record-ids&gt;&lt;item&gt;71&lt;/item&gt;&lt;item&gt;238&lt;/item&gt;&lt;item&gt;291&lt;/item&gt;&lt;item&gt;354&lt;/item&gt;&lt;item&gt;374&lt;/item&gt;&lt;item&gt;381&lt;/item&gt;&lt;item&gt;388&lt;/item&gt;&lt;item&gt;399&lt;/item&gt;&lt;item&gt;400&lt;/item&gt;&lt;item&gt;439&lt;/item&gt;&lt;item&gt;442&lt;/item&gt;&lt;item&gt;502&lt;/item&gt;&lt;item&gt;509&lt;/item&gt;&lt;item&gt;548&lt;/item&gt;&lt;item&gt;549&lt;/item&gt;&lt;item&gt;551&lt;/item&gt;&lt;item&gt;612&lt;/item&gt;&lt;item&gt;613&lt;/item&gt;&lt;item&gt;761&lt;/item&gt;&lt;item&gt;834&lt;/item&gt;&lt;item&gt;835&lt;/item&gt;&lt;item&gt;836&lt;/item&gt;&lt;item&gt;837&lt;/item&gt;&lt;item&gt;838&lt;/item&gt;&lt;item&gt;839&lt;/item&gt;&lt;item&gt;840&lt;/item&gt;&lt;item&gt;842&lt;/item&gt;&lt;item&gt;843&lt;/item&gt;&lt;item&gt;844&lt;/item&gt;&lt;item&gt;846&lt;/item&gt;&lt;item&gt;847&lt;/item&gt;&lt;item&gt;849&lt;/item&gt;&lt;item&gt;850&lt;/item&gt;&lt;item&gt;851&lt;/item&gt;&lt;item&gt;852&lt;/item&gt;&lt;item&gt;854&lt;/item&gt;&lt;item&gt;855&lt;/item&gt;&lt;item&gt;857&lt;/item&gt;&lt;item&gt;858&lt;/item&gt;&lt;item&gt;859&lt;/item&gt;&lt;item&gt;860&lt;/item&gt;&lt;item&gt;861&lt;/item&gt;&lt;item&gt;862&lt;/item&gt;&lt;item&gt;863&lt;/item&gt;&lt;item&gt;864&lt;/item&gt;&lt;item&gt;865&lt;/item&gt;&lt;item&gt;867&lt;/item&gt;&lt;item&gt;961&lt;/item&gt;&lt;item&gt;1023&lt;/item&gt;&lt;item&gt;1026&lt;/item&gt;&lt;/record-ids&gt;&lt;/item&gt;&lt;/Libraries&gt;"/>
  </w:docVars>
  <w:rsids>
    <w:rsidRoot w:val="004A60F9"/>
    <w:rsid w:val="00000E48"/>
    <w:rsid w:val="0000236A"/>
    <w:rsid w:val="00004D51"/>
    <w:rsid w:val="00005220"/>
    <w:rsid w:val="000062B7"/>
    <w:rsid w:val="00007510"/>
    <w:rsid w:val="00007FB8"/>
    <w:rsid w:val="00010230"/>
    <w:rsid w:val="00010620"/>
    <w:rsid w:val="00011E50"/>
    <w:rsid w:val="000122C3"/>
    <w:rsid w:val="00012753"/>
    <w:rsid w:val="00013788"/>
    <w:rsid w:val="000138E1"/>
    <w:rsid w:val="00013C08"/>
    <w:rsid w:val="0001449D"/>
    <w:rsid w:val="00014ADC"/>
    <w:rsid w:val="00014F47"/>
    <w:rsid w:val="00015570"/>
    <w:rsid w:val="000162D9"/>
    <w:rsid w:val="000171D2"/>
    <w:rsid w:val="0001741D"/>
    <w:rsid w:val="000177B7"/>
    <w:rsid w:val="0002065E"/>
    <w:rsid w:val="00020E14"/>
    <w:rsid w:val="00021863"/>
    <w:rsid w:val="000229D0"/>
    <w:rsid w:val="00023442"/>
    <w:rsid w:val="00025FBE"/>
    <w:rsid w:val="00026DB3"/>
    <w:rsid w:val="00030F44"/>
    <w:rsid w:val="00031C9F"/>
    <w:rsid w:val="00032543"/>
    <w:rsid w:val="00032D43"/>
    <w:rsid w:val="00032DBD"/>
    <w:rsid w:val="00033538"/>
    <w:rsid w:val="00033BC8"/>
    <w:rsid w:val="00033E41"/>
    <w:rsid w:val="00033FD4"/>
    <w:rsid w:val="00035314"/>
    <w:rsid w:val="000367C0"/>
    <w:rsid w:val="00036AE1"/>
    <w:rsid w:val="00036E23"/>
    <w:rsid w:val="00037717"/>
    <w:rsid w:val="00037BB0"/>
    <w:rsid w:val="00041166"/>
    <w:rsid w:val="0004235B"/>
    <w:rsid w:val="00042D73"/>
    <w:rsid w:val="00042DAC"/>
    <w:rsid w:val="00042ECB"/>
    <w:rsid w:val="000435B1"/>
    <w:rsid w:val="00044D8E"/>
    <w:rsid w:val="00044FDD"/>
    <w:rsid w:val="00045AB3"/>
    <w:rsid w:val="00045B07"/>
    <w:rsid w:val="00045D21"/>
    <w:rsid w:val="00046ACF"/>
    <w:rsid w:val="00046F51"/>
    <w:rsid w:val="000471E1"/>
    <w:rsid w:val="0005049F"/>
    <w:rsid w:val="000513FF"/>
    <w:rsid w:val="00052BE5"/>
    <w:rsid w:val="000540F5"/>
    <w:rsid w:val="00054FAE"/>
    <w:rsid w:val="000555B4"/>
    <w:rsid w:val="00055E8F"/>
    <w:rsid w:val="000561B3"/>
    <w:rsid w:val="00056A0C"/>
    <w:rsid w:val="0005713A"/>
    <w:rsid w:val="00060E66"/>
    <w:rsid w:val="00061229"/>
    <w:rsid w:val="00061AD9"/>
    <w:rsid w:val="00061C98"/>
    <w:rsid w:val="00062892"/>
    <w:rsid w:val="00062F0A"/>
    <w:rsid w:val="00064E19"/>
    <w:rsid w:val="0006572D"/>
    <w:rsid w:val="00065B65"/>
    <w:rsid w:val="0006654F"/>
    <w:rsid w:val="00066678"/>
    <w:rsid w:val="0006676E"/>
    <w:rsid w:val="0006786F"/>
    <w:rsid w:val="00067BCD"/>
    <w:rsid w:val="000711EA"/>
    <w:rsid w:val="00073518"/>
    <w:rsid w:val="00074C6A"/>
    <w:rsid w:val="00075126"/>
    <w:rsid w:val="00075DCA"/>
    <w:rsid w:val="00076172"/>
    <w:rsid w:val="00077251"/>
    <w:rsid w:val="0008074D"/>
    <w:rsid w:val="00081254"/>
    <w:rsid w:val="00082C17"/>
    <w:rsid w:val="0008377D"/>
    <w:rsid w:val="00083849"/>
    <w:rsid w:val="00084216"/>
    <w:rsid w:val="00084387"/>
    <w:rsid w:val="00084FEA"/>
    <w:rsid w:val="0008567C"/>
    <w:rsid w:val="00085F71"/>
    <w:rsid w:val="000866EA"/>
    <w:rsid w:val="00091B51"/>
    <w:rsid w:val="000923BE"/>
    <w:rsid w:val="00092487"/>
    <w:rsid w:val="00092F2F"/>
    <w:rsid w:val="0009335C"/>
    <w:rsid w:val="00093402"/>
    <w:rsid w:val="00096289"/>
    <w:rsid w:val="000966F8"/>
    <w:rsid w:val="00096808"/>
    <w:rsid w:val="00096F42"/>
    <w:rsid w:val="000A058B"/>
    <w:rsid w:val="000A08AD"/>
    <w:rsid w:val="000A10FB"/>
    <w:rsid w:val="000A1323"/>
    <w:rsid w:val="000A2113"/>
    <w:rsid w:val="000A2615"/>
    <w:rsid w:val="000A2826"/>
    <w:rsid w:val="000A2A8D"/>
    <w:rsid w:val="000A2C67"/>
    <w:rsid w:val="000A31EF"/>
    <w:rsid w:val="000A3786"/>
    <w:rsid w:val="000A3FCD"/>
    <w:rsid w:val="000A41ED"/>
    <w:rsid w:val="000A468E"/>
    <w:rsid w:val="000A48A8"/>
    <w:rsid w:val="000A5F3E"/>
    <w:rsid w:val="000A6E30"/>
    <w:rsid w:val="000A7EB4"/>
    <w:rsid w:val="000B06F3"/>
    <w:rsid w:val="000B1A09"/>
    <w:rsid w:val="000B2774"/>
    <w:rsid w:val="000B2ACA"/>
    <w:rsid w:val="000B3019"/>
    <w:rsid w:val="000B30E1"/>
    <w:rsid w:val="000B346C"/>
    <w:rsid w:val="000B3925"/>
    <w:rsid w:val="000B402E"/>
    <w:rsid w:val="000B4D59"/>
    <w:rsid w:val="000B50B0"/>
    <w:rsid w:val="000B5806"/>
    <w:rsid w:val="000B5A61"/>
    <w:rsid w:val="000B64F1"/>
    <w:rsid w:val="000C0A1E"/>
    <w:rsid w:val="000C0ED3"/>
    <w:rsid w:val="000C0EDD"/>
    <w:rsid w:val="000C108B"/>
    <w:rsid w:val="000C13FC"/>
    <w:rsid w:val="000C3AFD"/>
    <w:rsid w:val="000C3FD9"/>
    <w:rsid w:val="000C42B4"/>
    <w:rsid w:val="000C4A67"/>
    <w:rsid w:val="000C5E18"/>
    <w:rsid w:val="000C6335"/>
    <w:rsid w:val="000C7149"/>
    <w:rsid w:val="000C7603"/>
    <w:rsid w:val="000D0171"/>
    <w:rsid w:val="000D03E7"/>
    <w:rsid w:val="000D1746"/>
    <w:rsid w:val="000D28F1"/>
    <w:rsid w:val="000D32A2"/>
    <w:rsid w:val="000D3FBD"/>
    <w:rsid w:val="000D4B76"/>
    <w:rsid w:val="000D563D"/>
    <w:rsid w:val="000D701A"/>
    <w:rsid w:val="000D7810"/>
    <w:rsid w:val="000E16EC"/>
    <w:rsid w:val="000E3243"/>
    <w:rsid w:val="000E4DBB"/>
    <w:rsid w:val="000E5093"/>
    <w:rsid w:val="000E5270"/>
    <w:rsid w:val="000E573B"/>
    <w:rsid w:val="000E58D9"/>
    <w:rsid w:val="000E7343"/>
    <w:rsid w:val="000F069C"/>
    <w:rsid w:val="000F0939"/>
    <w:rsid w:val="000F2F79"/>
    <w:rsid w:val="000F44B4"/>
    <w:rsid w:val="000F52A2"/>
    <w:rsid w:val="000F587E"/>
    <w:rsid w:val="000F7208"/>
    <w:rsid w:val="000F7AB7"/>
    <w:rsid w:val="001006C1"/>
    <w:rsid w:val="00100E80"/>
    <w:rsid w:val="00101183"/>
    <w:rsid w:val="001018A8"/>
    <w:rsid w:val="0010214A"/>
    <w:rsid w:val="00102419"/>
    <w:rsid w:val="001026AB"/>
    <w:rsid w:val="00102F77"/>
    <w:rsid w:val="001036CE"/>
    <w:rsid w:val="00103977"/>
    <w:rsid w:val="00106243"/>
    <w:rsid w:val="001064D4"/>
    <w:rsid w:val="00106D8E"/>
    <w:rsid w:val="0011207D"/>
    <w:rsid w:val="0011378B"/>
    <w:rsid w:val="00113AEC"/>
    <w:rsid w:val="00114BB8"/>
    <w:rsid w:val="00115A02"/>
    <w:rsid w:val="00116F47"/>
    <w:rsid w:val="0012143E"/>
    <w:rsid w:val="00121A57"/>
    <w:rsid w:val="001223FE"/>
    <w:rsid w:val="001234E6"/>
    <w:rsid w:val="00123C57"/>
    <w:rsid w:val="00123E3F"/>
    <w:rsid w:val="001243A3"/>
    <w:rsid w:val="001255FD"/>
    <w:rsid w:val="001256C7"/>
    <w:rsid w:val="00126AB8"/>
    <w:rsid w:val="00126F2F"/>
    <w:rsid w:val="00127F3E"/>
    <w:rsid w:val="00127FFC"/>
    <w:rsid w:val="001308CF"/>
    <w:rsid w:val="001309A3"/>
    <w:rsid w:val="00131B6F"/>
    <w:rsid w:val="00131D3C"/>
    <w:rsid w:val="00132E01"/>
    <w:rsid w:val="00133BB1"/>
    <w:rsid w:val="00135485"/>
    <w:rsid w:val="001356C3"/>
    <w:rsid w:val="001359E1"/>
    <w:rsid w:val="00135EFC"/>
    <w:rsid w:val="001371FC"/>
    <w:rsid w:val="001372FF"/>
    <w:rsid w:val="0014220D"/>
    <w:rsid w:val="0014247D"/>
    <w:rsid w:val="00142AC6"/>
    <w:rsid w:val="00143B92"/>
    <w:rsid w:val="00143F88"/>
    <w:rsid w:val="0014404D"/>
    <w:rsid w:val="00144095"/>
    <w:rsid w:val="00144BE0"/>
    <w:rsid w:val="00145578"/>
    <w:rsid w:val="0014678E"/>
    <w:rsid w:val="001505A6"/>
    <w:rsid w:val="00151C2B"/>
    <w:rsid w:val="00153250"/>
    <w:rsid w:val="00153B71"/>
    <w:rsid w:val="00153FD8"/>
    <w:rsid w:val="001544EC"/>
    <w:rsid w:val="00154B49"/>
    <w:rsid w:val="00155571"/>
    <w:rsid w:val="00155821"/>
    <w:rsid w:val="00155BF1"/>
    <w:rsid w:val="00155C26"/>
    <w:rsid w:val="00155E46"/>
    <w:rsid w:val="00155F8D"/>
    <w:rsid w:val="00157079"/>
    <w:rsid w:val="001571D9"/>
    <w:rsid w:val="00160BC6"/>
    <w:rsid w:val="001617D1"/>
    <w:rsid w:val="0016302D"/>
    <w:rsid w:val="001637BE"/>
    <w:rsid w:val="00164AC6"/>
    <w:rsid w:val="001656BA"/>
    <w:rsid w:val="001673D4"/>
    <w:rsid w:val="00167F22"/>
    <w:rsid w:val="00167F92"/>
    <w:rsid w:val="00170076"/>
    <w:rsid w:val="00170578"/>
    <w:rsid w:val="00171058"/>
    <w:rsid w:val="00171A20"/>
    <w:rsid w:val="00173D9D"/>
    <w:rsid w:val="00177350"/>
    <w:rsid w:val="0017755C"/>
    <w:rsid w:val="001803FD"/>
    <w:rsid w:val="00181ECC"/>
    <w:rsid w:val="00182B05"/>
    <w:rsid w:val="00183265"/>
    <w:rsid w:val="00183FE5"/>
    <w:rsid w:val="001840A1"/>
    <w:rsid w:val="001847C6"/>
    <w:rsid w:val="001850B1"/>
    <w:rsid w:val="00185276"/>
    <w:rsid w:val="001852F3"/>
    <w:rsid w:val="0018533B"/>
    <w:rsid w:val="00185780"/>
    <w:rsid w:val="001862A9"/>
    <w:rsid w:val="001862E1"/>
    <w:rsid w:val="001864E6"/>
    <w:rsid w:val="00186739"/>
    <w:rsid w:val="001868F2"/>
    <w:rsid w:val="0018754D"/>
    <w:rsid w:val="00187F23"/>
    <w:rsid w:val="00191898"/>
    <w:rsid w:val="00192432"/>
    <w:rsid w:val="00192457"/>
    <w:rsid w:val="00192C3F"/>
    <w:rsid w:val="001940D5"/>
    <w:rsid w:val="00194589"/>
    <w:rsid w:val="001952DE"/>
    <w:rsid w:val="001954EB"/>
    <w:rsid w:val="00195BE6"/>
    <w:rsid w:val="00195FDA"/>
    <w:rsid w:val="0019619C"/>
    <w:rsid w:val="001A0364"/>
    <w:rsid w:val="001A05BD"/>
    <w:rsid w:val="001A0F2D"/>
    <w:rsid w:val="001A13CD"/>
    <w:rsid w:val="001A31ED"/>
    <w:rsid w:val="001A32F3"/>
    <w:rsid w:val="001A34B2"/>
    <w:rsid w:val="001A3623"/>
    <w:rsid w:val="001A4490"/>
    <w:rsid w:val="001A5990"/>
    <w:rsid w:val="001A6374"/>
    <w:rsid w:val="001A6497"/>
    <w:rsid w:val="001A75C9"/>
    <w:rsid w:val="001B0A73"/>
    <w:rsid w:val="001B2915"/>
    <w:rsid w:val="001B2DB9"/>
    <w:rsid w:val="001B698B"/>
    <w:rsid w:val="001B7E38"/>
    <w:rsid w:val="001C02E1"/>
    <w:rsid w:val="001C1E98"/>
    <w:rsid w:val="001C1EF7"/>
    <w:rsid w:val="001C279F"/>
    <w:rsid w:val="001C338E"/>
    <w:rsid w:val="001C3737"/>
    <w:rsid w:val="001C3B29"/>
    <w:rsid w:val="001C5032"/>
    <w:rsid w:val="001C542F"/>
    <w:rsid w:val="001C55BA"/>
    <w:rsid w:val="001C587E"/>
    <w:rsid w:val="001C6327"/>
    <w:rsid w:val="001C75CF"/>
    <w:rsid w:val="001C789C"/>
    <w:rsid w:val="001D0ECA"/>
    <w:rsid w:val="001D0FDD"/>
    <w:rsid w:val="001D145E"/>
    <w:rsid w:val="001D163D"/>
    <w:rsid w:val="001D1977"/>
    <w:rsid w:val="001D295D"/>
    <w:rsid w:val="001D2E5B"/>
    <w:rsid w:val="001D34A8"/>
    <w:rsid w:val="001D514F"/>
    <w:rsid w:val="001D5937"/>
    <w:rsid w:val="001D646C"/>
    <w:rsid w:val="001D678B"/>
    <w:rsid w:val="001D79C6"/>
    <w:rsid w:val="001D7B5C"/>
    <w:rsid w:val="001E016E"/>
    <w:rsid w:val="001E0C2E"/>
    <w:rsid w:val="001E1ECC"/>
    <w:rsid w:val="001E1FF2"/>
    <w:rsid w:val="001E2999"/>
    <w:rsid w:val="001E2A69"/>
    <w:rsid w:val="001E2BD7"/>
    <w:rsid w:val="001E2F1A"/>
    <w:rsid w:val="001E3735"/>
    <w:rsid w:val="001E3868"/>
    <w:rsid w:val="001E3944"/>
    <w:rsid w:val="001E3BF4"/>
    <w:rsid w:val="001E3EEA"/>
    <w:rsid w:val="001E57CE"/>
    <w:rsid w:val="001E5EAD"/>
    <w:rsid w:val="001E5F46"/>
    <w:rsid w:val="001E603D"/>
    <w:rsid w:val="001E6577"/>
    <w:rsid w:val="001E65E6"/>
    <w:rsid w:val="001E691D"/>
    <w:rsid w:val="001E6C37"/>
    <w:rsid w:val="001F13D5"/>
    <w:rsid w:val="001F2BB1"/>
    <w:rsid w:val="001F3795"/>
    <w:rsid w:val="001F4CB0"/>
    <w:rsid w:val="001F68D5"/>
    <w:rsid w:val="001F6A1F"/>
    <w:rsid w:val="001F7748"/>
    <w:rsid w:val="001F7BF0"/>
    <w:rsid w:val="001F7C3B"/>
    <w:rsid w:val="0020236A"/>
    <w:rsid w:val="002047DA"/>
    <w:rsid w:val="002061DB"/>
    <w:rsid w:val="002068EC"/>
    <w:rsid w:val="00210460"/>
    <w:rsid w:val="00210769"/>
    <w:rsid w:val="00210826"/>
    <w:rsid w:val="00210B47"/>
    <w:rsid w:val="00211828"/>
    <w:rsid w:val="00211E7A"/>
    <w:rsid w:val="00212368"/>
    <w:rsid w:val="00212805"/>
    <w:rsid w:val="002133EE"/>
    <w:rsid w:val="00214650"/>
    <w:rsid w:val="00214AA7"/>
    <w:rsid w:val="002157A0"/>
    <w:rsid w:val="00216085"/>
    <w:rsid w:val="002162BD"/>
    <w:rsid w:val="002174A9"/>
    <w:rsid w:val="00217C98"/>
    <w:rsid w:val="00220DA9"/>
    <w:rsid w:val="00222643"/>
    <w:rsid w:val="0022414C"/>
    <w:rsid w:val="00225587"/>
    <w:rsid w:val="00225E21"/>
    <w:rsid w:val="00226280"/>
    <w:rsid w:val="00226B63"/>
    <w:rsid w:val="0023040D"/>
    <w:rsid w:val="00230BFC"/>
    <w:rsid w:val="00231768"/>
    <w:rsid w:val="00231971"/>
    <w:rsid w:val="002347FC"/>
    <w:rsid w:val="00234D18"/>
    <w:rsid w:val="00236BDC"/>
    <w:rsid w:val="0023720E"/>
    <w:rsid w:val="00240D08"/>
    <w:rsid w:val="00240F5B"/>
    <w:rsid w:val="002410B7"/>
    <w:rsid w:val="002414A8"/>
    <w:rsid w:val="00241BFE"/>
    <w:rsid w:val="0024227E"/>
    <w:rsid w:val="002427B5"/>
    <w:rsid w:val="0024314E"/>
    <w:rsid w:val="00243381"/>
    <w:rsid w:val="0024372B"/>
    <w:rsid w:val="0024620B"/>
    <w:rsid w:val="0024624F"/>
    <w:rsid w:val="00250FAF"/>
    <w:rsid w:val="0025147C"/>
    <w:rsid w:val="0025221E"/>
    <w:rsid w:val="002527C7"/>
    <w:rsid w:val="002529FB"/>
    <w:rsid w:val="0025355D"/>
    <w:rsid w:val="0025487A"/>
    <w:rsid w:val="00254906"/>
    <w:rsid w:val="00255067"/>
    <w:rsid w:val="0025520A"/>
    <w:rsid w:val="00255AAA"/>
    <w:rsid w:val="00255E0E"/>
    <w:rsid w:val="00256222"/>
    <w:rsid w:val="00257996"/>
    <w:rsid w:val="002629BF"/>
    <w:rsid w:val="0026484C"/>
    <w:rsid w:val="00265E78"/>
    <w:rsid w:val="00266553"/>
    <w:rsid w:val="002672AA"/>
    <w:rsid w:val="00267A03"/>
    <w:rsid w:val="002703C5"/>
    <w:rsid w:val="00271063"/>
    <w:rsid w:val="00271CD3"/>
    <w:rsid w:val="00273015"/>
    <w:rsid w:val="00274A0A"/>
    <w:rsid w:val="00274F60"/>
    <w:rsid w:val="00276C92"/>
    <w:rsid w:val="002770A4"/>
    <w:rsid w:val="00280ACA"/>
    <w:rsid w:val="00283FA5"/>
    <w:rsid w:val="00284089"/>
    <w:rsid w:val="00284F53"/>
    <w:rsid w:val="00285057"/>
    <w:rsid w:val="002851DD"/>
    <w:rsid w:val="00285D9E"/>
    <w:rsid w:val="00285E91"/>
    <w:rsid w:val="002863A1"/>
    <w:rsid w:val="00286693"/>
    <w:rsid w:val="002906FC"/>
    <w:rsid w:val="002910FB"/>
    <w:rsid w:val="002916E5"/>
    <w:rsid w:val="00291A54"/>
    <w:rsid w:val="00291F5C"/>
    <w:rsid w:val="00292E1D"/>
    <w:rsid w:val="00295D21"/>
    <w:rsid w:val="00295FDA"/>
    <w:rsid w:val="002962A3"/>
    <w:rsid w:val="0029687D"/>
    <w:rsid w:val="00296B74"/>
    <w:rsid w:val="002970ED"/>
    <w:rsid w:val="00297984"/>
    <w:rsid w:val="00297A62"/>
    <w:rsid w:val="00297E30"/>
    <w:rsid w:val="002A0E7E"/>
    <w:rsid w:val="002A2303"/>
    <w:rsid w:val="002A24F1"/>
    <w:rsid w:val="002A289D"/>
    <w:rsid w:val="002A2E75"/>
    <w:rsid w:val="002A5796"/>
    <w:rsid w:val="002A6CFA"/>
    <w:rsid w:val="002A70FC"/>
    <w:rsid w:val="002A78B3"/>
    <w:rsid w:val="002B015D"/>
    <w:rsid w:val="002B0B06"/>
    <w:rsid w:val="002B0DE6"/>
    <w:rsid w:val="002B10B4"/>
    <w:rsid w:val="002B25EC"/>
    <w:rsid w:val="002B28FA"/>
    <w:rsid w:val="002B2B45"/>
    <w:rsid w:val="002B2BA9"/>
    <w:rsid w:val="002B2C8B"/>
    <w:rsid w:val="002B2EA4"/>
    <w:rsid w:val="002B2F6D"/>
    <w:rsid w:val="002B4F5F"/>
    <w:rsid w:val="002B5503"/>
    <w:rsid w:val="002B5CE3"/>
    <w:rsid w:val="002B5E8B"/>
    <w:rsid w:val="002B6A22"/>
    <w:rsid w:val="002C027D"/>
    <w:rsid w:val="002C03BC"/>
    <w:rsid w:val="002C067F"/>
    <w:rsid w:val="002C1C4A"/>
    <w:rsid w:val="002C1FF6"/>
    <w:rsid w:val="002C2261"/>
    <w:rsid w:val="002C2D2E"/>
    <w:rsid w:val="002C3566"/>
    <w:rsid w:val="002C3C25"/>
    <w:rsid w:val="002C3D7B"/>
    <w:rsid w:val="002C6714"/>
    <w:rsid w:val="002C6ADC"/>
    <w:rsid w:val="002C6FC8"/>
    <w:rsid w:val="002C74DC"/>
    <w:rsid w:val="002C7A82"/>
    <w:rsid w:val="002D162C"/>
    <w:rsid w:val="002D20AB"/>
    <w:rsid w:val="002D44A2"/>
    <w:rsid w:val="002D5B41"/>
    <w:rsid w:val="002D5C2D"/>
    <w:rsid w:val="002D5DA7"/>
    <w:rsid w:val="002D6999"/>
    <w:rsid w:val="002E03FA"/>
    <w:rsid w:val="002E121E"/>
    <w:rsid w:val="002E1FE2"/>
    <w:rsid w:val="002E262C"/>
    <w:rsid w:val="002E2874"/>
    <w:rsid w:val="002E2F62"/>
    <w:rsid w:val="002E4239"/>
    <w:rsid w:val="002E4B96"/>
    <w:rsid w:val="002E4D83"/>
    <w:rsid w:val="002E5997"/>
    <w:rsid w:val="002E5C63"/>
    <w:rsid w:val="002E5FC7"/>
    <w:rsid w:val="002E5FDC"/>
    <w:rsid w:val="002E68A7"/>
    <w:rsid w:val="002E7A3D"/>
    <w:rsid w:val="002F00A8"/>
    <w:rsid w:val="002F01E8"/>
    <w:rsid w:val="002F01FA"/>
    <w:rsid w:val="002F12C1"/>
    <w:rsid w:val="002F12E1"/>
    <w:rsid w:val="002F142B"/>
    <w:rsid w:val="002F1895"/>
    <w:rsid w:val="002F1B18"/>
    <w:rsid w:val="002F1F97"/>
    <w:rsid w:val="002F21AC"/>
    <w:rsid w:val="002F2A56"/>
    <w:rsid w:val="002F340D"/>
    <w:rsid w:val="002F3966"/>
    <w:rsid w:val="002F4216"/>
    <w:rsid w:val="002F4587"/>
    <w:rsid w:val="002F4845"/>
    <w:rsid w:val="002F4E54"/>
    <w:rsid w:val="002F50FC"/>
    <w:rsid w:val="002F6599"/>
    <w:rsid w:val="002F66C2"/>
    <w:rsid w:val="002F6C42"/>
    <w:rsid w:val="002F7ACC"/>
    <w:rsid w:val="00300780"/>
    <w:rsid w:val="00300C86"/>
    <w:rsid w:val="00301419"/>
    <w:rsid w:val="0030384C"/>
    <w:rsid w:val="0030416D"/>
    <w:rsid w:val="0030697B"/>
    <w:rsid w:val="003074ED"/>
    <w:rsid w:val="00307780"/>
    <w:rsid w:val="00310728"/>
    <w:rsid w:val="00310EC1"/>
    <w:rsid w:val="003125B4"/>
    <w:rsid w:val="00313DF5"/>
    <w:rsid w:val="003151D3"/>
    <w:rsid w:val="003159D2"/>
    <w:rsid w:val="003159DF"/>
    <w:rsid w:val="00316B58"/>
    <w:rsid w:val="0031739B"/>
    <w:rsid w:val="00317BB5"/>
    <w:rsid w:val="0032051A"/>
    <w:rsid w:val="0032113B"/>
    <w:rsid w:val="00321806"/>
    <w:rsid w:val="00321A1C"/>
    <w:rsid w:val="003236D0"/>
    <w:rsid w:val="003246CA"/>
    <w:rsid w:val="00324ADF"/>
    <w:rsid w:val="00324E68"/>
    <w:rsid w:val="00325123"/>
    <w:rsid w:val="0032620B"/>
    <w:rsid w:val="00326CB5"/>
    <w:rsid w:val="00326FF4"/>
    <w:rsid w:val="003270D1"/>
    <w:rsid w:val="00327190"/>
    <w:rsid w:val="003305D0"/>
    <w:rsid w:val="003309AC"/>
    <w:rsid w:val="0033279B"/>
    <w:rsid w:val="00332984"/>
    <w:rsid w:val="003338A8"/>
    <w:rsid w:val="00333952"/>
    <w:rsid w:val="00333AC9"/>
    <w:rsid w:val="003341EB"/>
    <w:rsid w:val="00334A1A"/>
    <w:rsid w:val="00334F2A"/>
    <w:rsid w:val="00335D33"/>
    <w:rsid w:val="003361AE"/>
    <w:rsid w:val="003364DF"/>
    <w:rsid w:val="00341339"/>
    <w:rsid w:val="0034210C"/>
    <w:rsid w:val="00342935"/>
    <w:rsid w:val="00342BAA"/>
    <w:rsid w:val="003433C0"/>
    <w:rsid w:val="003437DF"/>
    <w:rsid w:val="00343B6B"/>
    <w:rsid w:val="003447F0"/>
    <w:rsid w:val="00347D95"/>
    <w:rsid w:val="00347DFA"/>
    <w:rsid w:val="003530B9"/>
    <w:rsid w:val="003530CD"/>
    <w:rsid w:val="00353814"/>
    <w:rsid w:val="00353922"/>
    <w:rsid w:val="00353F56"/>
    <w:rsid w:val="00354D61"/>
    <w:rsid w:val="00356C75"/>
    <w:rsid w:val="00356CF8"/>
    <w:rsid w:val="003603B0"/>
    <w:rsid w:val="003627AD"/>
    <w:rsid w:val="003633D5"/>
    <w:rsid w:val="00363AAC"/>
    <w:rsid w:val="00363B8F"/>
    <w:rsid w:val="00363FFA"/>
    <w:rsid w:val="00366BFB"/>
    <w:rsid w:val="00367AC1"/>
    <w:rsid w:val="003700B5"/>
    <w:rsid w:val="003716A4"/>
    <w:rsid w:val="003721F5"/>
    <w:rsid w:val="0037233A"/>
    <w:rsid w:val="00372965"/>
    <w:rsid w:val="00372C32"/>
    <w:rsid w:val="00373DF3"/>
    <w:rsid w:val="00375028"/>
    <w:rsid w:val="00375767"/>
    <w:rsid w:val="00376121"/>
    <w:rsid w:val="00376851"/>
    <w:rsid w:val="003777D2"/>
    <w:rsid w:val="003804C0"/>
    <w:rsid w:val="003809EE"/>
    <w:rsid w:val="00380C5E"/>
    <w:rsid w:val="00381713"/>
    <w:rsid w:val="00382FFF"/>
    <w:rsid w:val="003830BE"/>
    <w:rsid w:val="003842E5"/>
    <w:rsid w:val="00384BB8"/>
    <w:rsid w:val="00384D52"/>
    <w:rsid w:val="00385736"/>
    <w:rsid w:val="0038616A"/>
    <w:rsid w:val="00386AC2"/>
    <w:rsid w:val="00387417"/>
    <w:rsid w:val="00390352"/>
    <w:rsid w:val="00391664"/>
    <w:rsid w:val="00391A5D"/>
    <w:rsid w:val="003937B4"/>
    <w:rsid w:val="003937DC"/>
    <w:rsid w:val="00394618"/>
    <w:rsid w:val="00394FCF"/>
    <w:rsid w:val="00395F16"/>
    <w:rsid w:val="00396146"/>
    <w:rsid w:val="003A00E9"/>
    <w:rsid w:val="003A0E96"/>
    <w:rsid w:val="003A1208"/>
    <w:rsid w:val="003A1341"/>
    <w:rsid w:val="003A310A"/>
    <w:rsid w:val="003A3C25"/>
    <w:rsid w:val="003A4A16"/>
    <w:rsid w:val="003A5B66"/>
    <w:rsid w:val="003A5FC8"/>
    <w:rsid w:val="003A6B0F"/>
    <w:rsid w:val="003A7AAD"/>
    <w:rsid w:val="003A7B31"/>
    <w:rsid w:val="003B03BE"/>
    <w:rsid w:val="003B12A0"/>
    <w:rsid w:val="003B20A6"/>
    <w:rsid w:val="003B27D1"/>
    <w:rsid w:val="003B33BE"/>
    <w:rsid w:val="003B4404"/>
    <w:rsid w:val="003B4A37"/>
    <w:rsid w:val="003B546C"/>
    <w:rsid w:val="003B6D66"/>
    <w:rsid w:val="003B7306"/>
    <w:rsid w:val="003B7925"/>
    <w:rsid w:val="003C0020"/>
    <w:rsid w:val="003C1183"/>
    <w:rsid w:val="003C13F5"/>
    <w:rsid w:val="003C1B2A"/>
    <w:rsid w:val="003C1DF8"/>
    <w:rsid w:val="003C2647"/>
    <w:rsid w:val="003C2D3F"/>
    <w:rsid w:val="003C2EB3"/>
    <w:rsid w:val="003C2F3A"/>
    <w:rsid w:val="003C3ADE"/>
    <w:rsid w:val="003C59F9"/>
    <w:rsid w:val="003C6C4E"/>
    <w:rsid w:val="003D0742"/>
    <w:rsid w:val="003D0868"/>
    <w:rsid w:val="003D1108"/>
    <w:rsid w:val="003D1112"/>
    <w:rsid w:val="003D1857"/>
    <w:rsid w:val="003D20D8"/>
    <w:rsid w:val="003D2139"/>
    <w:rsid w:val="003D2741"/>
    <w:rsid w:val="003D2762"/>
    <w:rsid w:val="003D2902"/>
    <w:rsid w:val="003D3CE7"/>
    <w:rsid w:val="003E0D2B"/>
    <w:rsid w:val="003E0D4C"/>
    <w:rsid w:val="003E1057"/>
    <w:rsid w:val="003E1A2E"/>
    <w:rsid w:val="003E20CF"/>
    <w:rsid w:val="003E22C9"/>
    <w:rsid w:val="003E251D"/>
    <w:rsid w:val="003E3F78"/>
    <w:rsid w:val="003E42F9"/>
    <w:rsid w:val="003E49F4"/>
    <w:rsid w:val="003E4BD5"/>
    <w:rsid w:val="003E5452"/>
    <w:rsid w:val="003E5748"/>
    <w:rsid w:val="003E57D7"/>
    <w:rsid w:val="003E5DB3"/>
    <w:rsid w:val="003E62D1"/>
    <w:rsid w:val="003F02C7"/>
    <w:rsid w:val="003F074A"/>
    <w:rsid w:val="003F0D12"/>
    <w:rsid w:val="003F0F23"/>
    <w:rsid w:val="003F26E7"/>
    <w:rsid w:val="003F281F"/>
    <w:rsid w:val="003F31B0"/>
    <w:rsid w:val="003F3AC1"/>
    <w:rsid w:val="003F43C1"/>
    <w:rsid w:val="003F52E4"/>
    <w:rsid w:val="003F5A85"/>
    <w:rsid w:val="003F64F5"/>
    <w:rsid w:val="003F6A90"/>
    <w:rsid w:val="003F6C4F"/>
    <w:rsid w:val="003F6C76"/>
    <w:rsid w:val="003F6E7C"/>
    <w:rsid w:val="003F70DE"/>
    <w:rsid w:val="004011C2"/>
    <w:rsid w:val="004021D8"/>
    <w:rsid w:val="0040229D"/>
    <w:rsid w:val="00402DCB"/>
    <w:rsid w:val="0040319B"/>
    <w:rsid w:val="00403C6F"/>
    <w:rsid w:val="00404426"/>
    <w:rsid w:val="004049A2"/>
    <w:rsid w:val="004050C6"/>
    <w:rsid w:val="00405578"/>
    <w:rsid w:val="00405612"/>
    <w:rsid w:val="004065C4"/>
    <w:rsid w:val="004070FB"/>
    <w:rsid w:val="00407E87"/>
    <w:rsid w:val="0041059C"/>
    <w:rsid w:val="00411078"/>
    <w:rsid w:val="004121B0"/>
    <w:rsid w:val="004125DF"/>
    <w:rsid w:val="0041461C"/>
    <w:rsid w:val="00415DE2"/>
    <w:rsid w:val="00415FAA"/>
    <w:rsid w:val="00416B34"/>
    <w:rsid w:val="00417374"/>
    <w:rsid w:val="00417ED7"/>
    <w:rsid w:val="00421449"/>
    <w:rsid w:val="004219EE"/>
    <w:rsid w:val="00421D18"/>
    <w:rsid w:val="00422FC4"/>
    <w:rsid w:val="00423001"/>
    <w:rsid w:val="0042329F"/>
    <w:rsid w:val="00424370"/>
    <w:rsid w:val="004243C4"/>
    <w:rsid w:val="00424E70"/>
    <w:rsid w:val="00426E85"/>
    <w:rsid w:val="00427915"/>
    <w:rsid w:val="00430280"/>
    <w:rsid w:val="00430575"/>
    <w:rsid w:val="00430C9E"/>
    <w:rsid w:val="00431DAD"/>
    <w:rsid w:val="00432AE1"/>
    <w:rsid w:val="00433682"/>
    <w:rsid w:val="00433A4A"/>
    <w:rsid w:val="00433CE4"/>
    <w:rsid w:val="004343B5"/>
    <w:rsid w:val="00435816"/>
    <w:rsid w:val="00436966"/>
    <w:rsid w:val="00436D00"/>
    <w:rsid w:val="00437B59"/>
    <w:rsid w:val="00437F0A"/>
    <w:rsid w:val="00440C9C"/>
    <w:rsid w:val="00440E4D"/>
    <w:rsid w:val="004440A4"/>
    <w:rsid w:val="004455D5"/>
    <w:rsid w:val="00445E3B"/>
    <w:rsid w:val="00445F02"/>
    <w:rsid w:val="0044763E"/>
    <w:rsid w:val="00447744"/>
    <w:rsid w:val="00447DCB"/>
    <w:rsid w:val="00450126"/>
    <w:rsid w:val="004504D2"/>
    <w:rsid w:val="00450B26"/>
    <w:rsid w:val="00450B98"/>
    <w:rsid w:val="00451540"/>
    <w:rsid w:val="00452738"/>
    <w:rsid w:val="00452C11"/>
    <w:rsid w:val="00452D55"/>
    <w:rsid w:val="00456422"/>
    <w:rsid w:val="004566B9"/>
    <w:rsid w:val="004566BF"/>
    <w:rsid w:val="0046081C"/>
    <w:rsid w:val="00460F79"/>
    <w:rsid w:val="004617B8"/>
    <w:rsid w:val="004643C1"/>
    <w:rsid w:val="00464706"/>
    <w:rsid w:val="004648F2"/>
    <w:rsid w:val="004659CA"/>
    <w:rsid w:val="00465E69"/>
    <w:rsid w:val="0046776C"/>
    <w:rsid w:val="00467B8D"/>
    <w:rsid w:val="004701E4"/>
    <w:rsid w:val="004708D6"/>
    <w:rsid w:val="00471507"/>
    <w:rsid w:val="00471CDE"/>
    <w:rsid w:val="00471E96"/>
    <w:rsid w:val="00473228"/>
    <w:rsid w:val="0047378B"/>
    <w:rsid w:val="00473B56"/>
    <w:rsid w:val="00474D08"/>
    <w:rsid w:val="00475A43"/>
    <w:rsid w:val="00475C16"/>
    <w:rsid w:val="00476132"/>
    <w:rsid w:val="00476236"/>
    <w:rsid w:val="0047624F"/>
    <w:rsid w:val="0047734A"/>
    <w:rsid w:val="004776E4"/>
    <w:rsid w:val="00477C48"/>
    <w:rsid w:val="00477F79"/>
    <w:rsid w:val="00483BD9"/>
    <w:rsid w:val="00484040"/>
    <w:rsid w:val="004847DF"/>
    <w:rsid w:val="00484A37"/>
    <w:rsid w:val="00485150"/>
    <w:rsid w:val="0048526B"/>
    <w:rsid w:val="0048530E"/>
    <w:rsid w:val="00486CD4"/>
    <w:rsid w:val="0048734F"/>
    <w:rsid w:val="00490665"/>
    <w:rsid w:val="00490E5B"/>
    <w:rsid w:val="0049165D"/>
    <w:rsid w:val="0049268B"/>
    <w:rsid w:val="00492B01"/>
    <w:rsid w:val="00492C5B"/>
    <w:rsid w:val="00493156"/>
    <w:rsid w:val="00493829"/>
    <w:rsid w:val="00493C5F"/>
    <w:rsid w:val="00494DD2"/>
    <w:rsid w:val="004956AA"/>
    <w:rsid w:val="0049714D"/>
    <w:rsid w:val="004A062E"/>
    <w:rsid w:val="004A0766"/>
    <w:rsid w:val="004A09F6"/>
    <w:rsid w:val="004A0F48"/>
    <w:rsid w:val="004A3C99"/>
    <w:rsid w:val="004A5D60"/>
    <w:rsid w:val="004A60F9"/>
    <w:rsid w:val="004A7028"/>
    <w:rsid w:val="004A7244"/>
    <w:rsid w:val="004A7DD5"/>
    <w:rsid w:val="004B013D"/>
    <w:rsid w:val="004B16E5"/>
    <w:rsid w:val="004B273D"/>
    <w:rsid w:val="004B2A72"/>
    <w:rsid w:val="004B528F"/>
    <w:rsid w:val="004B5387"/>
    <w:rsid w:val="004B62A5"/>
    <w:rsid w:val="004B7551"/>
    <w:rsid w:val="004B7C72"/>
    <w:rsid w:val="004B7E55"/>
    <w:rsid w:val="004B7EB1"/>
    <w:rsid w:val="004C21E7"/>
    <w:rsid w:val="004C2687"/>
    <w:rsid w:val="004C391B"/>
    <w:rsid w:val="004C3EFC"/>
    <w:rsid w:val="004C4DD0"/>
    <w:rsid w:val="004C5189"/>
    <w:rsid w:val="004C571A"/>
    <w:rsid w:val="004C5890"/>
    <w:rsid w:val="004C5C53"/>
    <w:rsid w:val="004D37B2"/>
    <w:rsid w:val="004D3B80"/>
    <w:rsid w:val="004D4922"/>
    <w:rsid w:val="004D56C0"/>
    <w:rsid w:val="004D5E09"/>
    <w:rsid w:val="004D602F"/>
    <w:rsid w:val="004D7587"/>
    <w:rsid w:val="004D7C41"/>
    <w:rsid w:val="004E0FD0"/>
    <w:rsid w:val="004E145E"/>
    <w:rsid w:val="004E2C9C"/>
    <w:rsid w:val="004E3614"/>
    <w:rsid w:val="004E5280"/>
    <w:rsid w:val="004E624D"/>
    <w:rsid w:val="004E6D51"/>
    <w:rsid w:val="004F0E4E"/>
    <w:rsid w:val="004F10AD"/>
    <w:rsid w:val="004F3779"/>
    <w:rsid w:val="004F4772"/>
    <w:rsid w:val="004F4877"/>
    <w:rsid w:val="004F4B1C"/>
    <w:rsid w:val="004F617C"/>
    <w:rsid w:val="004F6C08"/>
    <w:rsid w:val="004F6CBB"/>
    <w:rsid w:val="004F7137"/>
    <w:rsid w:val="004F7BC9"/>
    <w:rsid w:val="0050003E"/>
    <w:rsid w:val="00500B4A"/>
    <w:rsid w:val="00501C33"/>
    <w:rsid w:val="0050312A"/>
    <w:rsid w:val="0050351C"/>
    <w:rsid w:val="00503BFA"/>
    <w:rsid w:val="005058B3"/>
    <w:rsid w:val="005058B7"/>
    <w:rsid w:val="00505C61"/>
    <w:rsid w:val="0050626B"/>
    <w:rsid w:val="00506443"/>
    <w:rsid w:val="005071FE"/>
    <w:rsid w:val="00507495"/>
    <w:rsid w:val="005109A1"/>
    <w:rsid w:val="005115A1"/>
    <w:rsid w:val="00511DB7"/>
    <w:rsid w:val="00511F81"/>
    <w:rsid w:val="00512951"/>
    <w:rsid w:val="00512C66"/>
    <w:rsid w:val="00513FF8"/>
    <w:rsid w:val="00514E26"/>
    <w:rsid w:val="00514E84"/>
    <w:rsid w:val="00515288"/>
    <w:rsid w:val="0051556E"/>
    <w:rsid w:val="0051583A"/>
    <w:rsid w:val="005175A6"/>
    <w:rsid w:val="00517FF7"/>
    <w:rsid w:val="005214ED"/>
    <w:rsid w:val="00522476"/>
    <w:rsid w:val="0052260F"/>
    <w:rsid w:val="00525895"/>
    <w:rsid w:val="00526A89"/>
    <w:rsid w:val="00526F63"/>
    <w:rsid w:val="005276C4"/>
    <w:rsid w:val="00527749"/>
    <w:rsid w:val="00527CA8"/>
    <w:rsid w:val="00527DCF"/>
    <w:rsid w:val="00531886"/>
    <w:rsid w:val="00533C4F"/>
    <w:rsid w:val="005358EC"/>
    <w:rsid w:val="005362CE"/>
    <w:rsid w:val="005400AA"/>
    <w:rsid w:val="00540130"/>
    <w:rsid w:val="00540593"/>
    <w:rsid w:val="005415D0"/>
    <w:rsid w:val="00542926"/>
    <w:rsid w:val="005434F1"/>
    <w:rsid w:val="00543559"/>
    <w:rsid w:val="00545DEB"/>
    <w:rsid w:val="005460F4"/>
    <w:rsid w:val="00546EF2"/>
    <w:rsid w:val="00547228"/>
    <w:rsid w:val="0054753C"/>
    <w:rsid w:val="00547B3E"/>
    <w:rsid w:val="00547C04"/>
    <w:rsid w:val="00551C13"/>
    <w:rsid w:val="0055223E"/>
    <w:rsid w:val="00552779"/>
    <w:rsid w:val="00553D36"/>
    <w:rsid w:val="005541E8"/>
    <w:rsid w:val="00555620"/>
    <w:rsid w:val="00556282"/>
    <w:rsid w:val="00560A48"/>
    <w:rsid w:val="00560C92"/>
    <w:rsid w:val="0056226A"/>
    <w:rsid w:val="005635A3"/>
    <w:rsid w:val="005644A8"/>
    <w:rsid w:val="00564888"/>
    <w:rsid w:val="00565B6A"/>
    <w:rsid w:val="00565EAB"/>
    <w:rsid w:val="005671CE"/>
    <w:rsid w:val="00570378"/>
    <w:rsid w:val="0057095F"/>
    <w:rsid w:val="00571EA3"/>
    <w:rsid w:val="005725FB"/>
    <w:rsid w:val="00572601"/>
    <w:rsid w:val="005728F4"/>
    <w:rsid w:val="00572D6A"/>
    <w:rsid w:val="005731B0"/>
    <w:rsid w:val="005748A8"/>
    <w:rsid w:val="005749AE"/>
    <w:rsid w:val="0057531F"/>
    <w:rsid w:val="005753FF"/>
    <w:rsid w:val="005762F0"/>
    <w:rsid w:val="00576E7B"/>
    <w:rsid w:val="00577D95"/>
    <w:rsid w:val="0058182E"/>
    <w:rsid w:val="005823B8"/>
    <w:rsid w:val="00582683"/>
    <w:rsid w:val="00582810"/>
    <w:rsid w:val="00582C6E"/>
    <w:rsid w:val="00583917"/>
    <w:rsid w:val="00583B79"/>
    <w:rsid w:val="00583E27"/>
    <w:rsid w:val="0058439C"/>
    <w:rsid w:val="00584736"/>
    <w:rsid w:val="00584D52"/>
    <w:rsid w:val="00585857"/>
    <w:rsid w:val="00586F49"/>
    <w:rsid w:val="00587156"/>
    <w:rsid w:val="00587792"/>
    <w:rsid w:val="005909EE"/>
    <w:rsid w:val="00591C3B"/>
    <w:rsid w:val="00592CDD"/>
    <w:rsid w:val="00592CE4"/>
    <w:rsid w:val="00593102"/>
    <w:rsid w:val="00593F47"/>
    <w:rsid w:val="005949D7"/>
    <w:rsid w:val="00595035"/>
    <w:rsid w:val="00596378"/>
    <w:rsid w:val="00596508"/>
    <w:rsid w:val="005975AE"/>
    <w:rsid w:val="00597967"/>
    <w:rsid w:val="005A12D0"/>
    <w:rsid w:val="005A16DE"/>
    <w:rsid w:val="005A1B0F"/>
    <w:rsid w:val="005A1B7E"/>
    <w:rsid w:val="005A3316"/>
    <w:rsid w:val="005A36A1"/>
    <w:rsid w:val="005A3A94"/>
    <w:rsid w:val="005A4BF3"/>
    <w:rsid w:val="005A4CE2"/>
    <w:rsid w:val="005A5326"/>
    <w:rsid w:val="005A6939"/>
    <w:rsid w:val="005A76AE"/>
    <w:rsid w:val="005A795F"/>
    <w:rsid w:val="005A7F43"/>
    <w:rsid w:val="005B0A68"/>
    <w:rsid w:val="005B1608"/>
    <w:rsid w:val="005B1687"/>
    <w:rsid w:val="005B1B38"/>
    <w:rsid w:val="005B2BC5"/>
    <w:rsid w:val="005B36E5"/>
    <w:rsid w:val="005B3F57"/>
    <w:rsid w:val="005B4951"/>
    <w:rsid w:val="005B4ADD"/>
    <w:rsid w:val="005B5829"/>
    <w:rsid w:val="005B5E58"/>
    <w:rsid w:val="005B63C4"/>
    <w:rsid w:val="005B6B55"/>
    <w:rsid w:val="005C0753"/>
    <w:rsid w:val="005C1891"/>
    <w:rsid w:val="005C1B71"/>
    <w:rsid w:val="005C1D37"/>
    <w:rsid w:val="005C1ECC"/>
    <w:rsid w:val="005C309A"/>
    <w:rsid w:val="005C3905"/>
    <w:rsid w:val="005C43EF"/>
    <w:rsid w:val="005C4A17"/>
    <w:rsid w:val="005C4DAC"/>
    <w:rsid w:val="005C6C58"/>
    <w:rsid w:val="005C6C70"/>
    <w:rsid w:val="005D12C6"/>
    <w:rsid w:val="005D1604"/>
    <w:rsid w:val="005D1E59"/>
    <w:rsid w:val="005D1E9F"/>
    <w:rsid w:val="005D1F42"/>
    <w:rsid w:val="005D3959"/>
    <w:rsid w:val="005D42C1"/>
    <w:rsid w:val="005D4384"/>
    <w:rsid w:val="005D5239"/>
    <w:rsid w:val="005D54E7"/>
    <w:rsid w:val="005D5A0F"/>
    <w:rsid w:val="005D70E2"/>
    <w:rsid w:val="005D7134"/>
    <w:rsid w:val="005D7397"/>
    <w:rsid w:val="005D7859"/>
    <w:rsid w:val="005E0679"/>
    <w:rsid w:val="005E11FD"/>
    <w:rsid w:val="005E1F6A"/>
    <w:rsid w:val="005E29F2"/>
    <w:rsid w:val="005E2A30"/>
    <w:rsid w:val="005E2CEC"/>
    <w:rsid w:val="005E3948"/>
    <w:rsid w:val="005E414C"/>
    <w:rsid w:val="005E47AB"/>
    <w:rsid w:val="005E6569"/>
    <w:rsid w:val="005E696A"/>
    <w:rsid w:val="005E6AC3"/>
    <w:rsid w:val="005F023C"/>
    <w:rsid w:val="005F0CDC"/>
    <w:rsid w:val="005F0F00"/>
    <w:rsid w:val="005F2067"/>
    <w:rsid w:val="005F20BA"/>
    <w:rsid w:val="005F232B"/>
    <w:rsid w:val="005F2620"/>
    <w:rsid w:val="005F3D46"/>
    <w:rsid w:val="005F3D67"/>
    <w:rsid w:val="005F4087"/>
    <w:rsid w:val="005F4D1C"/>
    <w:rsid w:val="005F4E74"/>
    <w:rsid w:val="005F5099"/>
    <w:rsid w:val="005F5190"/>
    <w:rsid w:val="005F5553"/>
    <w:rsid w:val="005F5795"/>
    <w:rsid w:val="005F5868"/>
    <w:rsid w:val="005F635D"/>
    <w:rsid w:val="005F7254"/>
    <w:rsid w:val="00600704"/>
    <w:rsid w:val="0060073F"/>
    <w:rsid w:val="00602454"/>
    <w:rsid w:val="00602B41"/>
    <w:rsid w:val="00603216"/>
    <w:rsid w:val="006038C9"/>
    <w:rsid w:val="006040E3"/>
    <w:rsid w:val="00604914"/>
    <w:rsid w:val="00604A0C"/>
    <w:rsid w:val="00605EE7"/>
    <w:rsid w:val="0060641C"/>
    <w:rsid w:val="00606597"/>
    <w:rsid w:val="0060705A"/>
    <w:rsid w:val="0060761E"/>
    <w:rsid w:val="00610A64"/>
    <w:rsid w:val="00610D65"/>
    <w:rsid w:val="00611778"/>
    <w:rsid w:val="006119AB"/>
    <w:rsid w:val="006123E6"/>
    <w:rsid w:val="00612A1F"/>
    <w:rsid w:val="00612E88"/>
    <w:rsid w:val="006132A7"/>
    <w:rsid w:val="00613576"/>
    <w:rsid w:val="00613ACB"/>
    <w:rsid w:val="00614012"/>
    <w:rsid w:val="0061540A"/>
    <w:rsid w:val="006154C2"/>
    <w:rsid w:val="00615753"/>
    <w:rsid w:val="00616D2E"/>
    <w:rsid w:val="00616FEC"/>
    <w:rsid w:val="00617AD4"/>
    <w:rsid w:val="00620034"/>
    <w:rsid w:val="00620E9D"/>
    <w:rsid w:val="00622252"/>
    <w:rsid w:val="00622A77"/>
    <w:rsid w:val="00622D69"/>
    <w:rsid w:val="00623090"/>
    <w:rsid w:val="00623369"/>
    <w:rsid w:val="00625266"/>
    <w:rsid w:val="00625573"/>
    <w:rsid w:val="00626F64"/>
    <w:rsid w:val="0062793B"/>
    <w:rsid w:val="00627979"/>
    <w:rsid w:val="006302D4"/>
    <w:rsid w:val="00630770"/>
    <w:rsid w:val="0063150B"/>
    <w:rsid w:val="006318DD"/>
    <w:rsid w:val="006322F6"/>
    <w:rsid w:val="006329B3"/>
    <w:rsid w:val="00633086"/>
    <w:rsid w:val="00633E25"/>
    <w:rsid w:val="006340CD"/>
    <w:rsid w:val="00634AF5"/>
    <w:rsid w:val="00635CC4"/>
    <w:rsid w:val="006377A8"/>
    <w:rsid w:val="00637AEA"/>
    <w:rsid w:val="006402C4"/>
    <w:rsid w:val="00640AA6"/>
    <w:rsid w:val="00640FBE"/>
    <w:rsid w:val="006418F8"/>
    <w:rsid w:val="00642C48"/>
    <w:rsid w:val="00643001"/>
    <w:rsid w:val="00643289"/>
    <w:rsid w:val="006438B7"/>
    <w:rsid w:val="00643CC6"/>
    <w:rsid w:val="00644424"/>
    <w:rsid w:val="006461F9"/>
    <w:rsid w:val="00651575"/>
    <w:rsid w:val="006527C5"/>
    <w:rsid w:val="00652943"/>
    <w:rsid w:val="0065327A"/>
    <w:rsid w:val="006550CF"/>
    <w:rsid w:val="006558FD"/>
    <w:rsid w:val="006564BD"/>
    <w:rsid w:val="0065658F"/>
    <w:rsid w:val="00660438"/>
    <w:rsid w:val="00661087"/>
    <w:rsid w:val="00662202"/>
    <w:rsid w:val="00664BAA"/>
    <w:rsid w:val="00664E1F"/>
    <w:rsid w:val="00665571"/>
    <w:rsid w:val="00666C10"/>
    <w:rsid w:val="00666DB3"/>
    <w:rsid w:val="006717B8"/>
    <w:rsid w:val="00672600"/>
    <w:rsid w:val="00672917"/>
    <w:rsid w:val="006730E6"/>
    <w:rsid w:val="00673963"/>
    <w:rsid w:val="00674A30"/>
    <w:rsid w:val="00675672"/>
    <w:rsid w:val="00675683"/>
    <w:rsid w:val="0067592F"/>
    <w:rsid w:val="00676C0C"/>
    <w:rsid w:val="00677654"/>
    <w:rsid w:val="006801FC"/>
    <w:rsid w:val="00681018"/>
    <w:rsid w:val="006828F5"/>
    <w:rsid w:val="00683959"/>
    <w:rsid w:val="00685028"/>
    <w:rsid w:val="00685B1F"/>
    <w:rsid w:val="006879E1"/>
    <w:rsid w:val="00687EB9"/>
    <w:rsid w:val="00690A7B"/>
    <w:rsid w:val="0069104D"/>
    <w:rsid w:val="0069111A"/>
    <w:rsid w:val="0069185A"/>
    <w:rsid w:val="006924F0"/>
    <w:rsid w:val="006933E0"/>
    <w:rsid w:val="00693672"/>
    <w:rsid w:val="00694516"/>
    <w:rsid w:val="00695A70"/>
    <w:rsid w:val="0069607A"/>
    <w:rsid w:val="0069615E"/>
    <w:rsid w:val="00696AD9"/>
    <w:rsid w:val="00696FE8"/>
    <w:rsid w:val="0069740A"/>
    <w:rsid w:val="006A0935"/>
    <w:rsid w:val="006A0B4F"/>
    <w:rsid w:val="006A325C"/>
    <w:rsid w:val="006A489F"/>
    <w:rsid w:val="006A539E"/>
    <w:rsid w:val="006A58BE"/>
    <w:rsid w:val="006A6E2F"/>
    <w:rsid w:val="006A7690"/>
    <w:rsid w:val="006B0F16"/>
    <w:rsid w:val="006B1CB9"/>
    <w:rsid w:val="006B2893"/>
    <w:rsid w:val="006B4286"/>
    <w:rsid w:val="006B48BE"/>
    <w:rsid w:val="006B5711"/>
    <w:rsid w:val="006B6280"/>
    <w:rsid w:val="006C071A"/>
    <w:rsid w:val="006C20A7"/>
    <w:rsid w:val="006C26D7"/>
    <w:rsid w:val="006C45C1"/>
    <w:rsid w:val="006C46B5"/>
    <w:rsid w:val="006C494C"/>
    <w:rsid w:val="006C50CD"/>
    <w:rsid w:val="006C51B8"/>
    <w:rsid w:val="006C6B86"/>
    <w:rsid w:val="006C78BC"/>
    <w:rsid w:val="006D070A"/>
    <w:rsid w:val="006D0942"/>
    <w:rsid w:val="006D0C6C"/>
    <w:rsid w:val="006D0D30"/>
    <w:rsid w:val="006D0F95"/>
    <w:rsid w:val="006D14C8"/>
    <w:rsid w:val="006D215B"/>
    <w:rsid w:val="006D2845"/>
    <w:rsid w:val="006D308A"/>
    <w:rsid w:val="006D3D51"/>
    <w:rsid w:val="006D416C"/>
    <w:rsid w:val="006D50A0"/>
    <w:rsid w:val="006D580A"/>
    <w:rsid w:val="006D5A75"/>
    <w:rsid w:val="006D5ACF"/>
    <w:rsid w:val="006D5DB7"/>
    <w:rsid w:val="006D60C4"/>
    <w:rsid w:val="006D6E94"/>
    <w:rsid w:val="006D7B7F"/>
    <w:rsid w:val="006E0088"/>
    <w:rsid w:val="006E2689"/>
    <w:rsid w:val="006E2A41"/>
    <w:rsid w:val="006E3385"/>
    <w:rsid w:val="006E3B2A"/>
    <w:rsid w:val="006E4D7D"/>
    <w:rsid w:val="006E5E4C"/>
    <w:rsid w:val="006E5FF5"/>
    <w:rsid w:val="006E628A"/>
    <w:rsid w:val="006E708A"/>
    <w:rsid w:val="006E7EF8"/>
    <w:rsid w:val="006F1C65"/>
    <w:rsid w:val="006F3931"/>
    <w:rsid w:val="006F5607"/>
    <w:rsid w:val="006F5E2B"/>
    <w:rsid w:val="006F6A3C"/>
    <w:rsid w:val="006F6C95"/>
    <w:rsid w:val="006F6F9F"/>
    <w:rsid w:val="006F7311"/>
    <w:rsid w:val="006F7CDF"/>
    <w:rsid w:val="0070030B"/>
    <w:rsid w:val="00700AAF"/>
    <w:rsid w:val="007020D9"/>
    <w:rsid w:val="00702980"/>
    <w:rsid w:val="00702D8C"/>
    <w:rsid w:val="00702EFA"/>
    <w:rsid w:val="007049E8"/>
    <w:rsid w:val="00704AD5"/>
    <w:rsid w:val="00705A0D"/>
    <w:rsid w:val="00705D26"/>
    <w:rsid w:val="00706C5F"/>
    <w:rsid w:val="007101E2"/>
    <w:rsid w:val="0071079E"/>
    <w:rsid w:val="00710E6E"/>
    <w:rsid w:val="007127DC"/>
    <w:rsid w:val="00713DAA"/>
    <w:rsid w:val="00714830"/>
    <w:rsid w:val="00714AE8"/>
    <w:rsid w:val="007154E2"/>
    <w:rsid w:val="00715C53"/>
    <w:rsid w:val="00715D9B"/>
    <w:rsid w:val="00716A8F"/>
    <w:rsid w:val="007173A4"/>
    <w:rsid w:val="00720FE6"/>
    <w:rsid w:val="00721294"/>
    <w:rsid w:val="007213B0"/>
    <w:rsid w:val="007215CB"/>
    <w:rsid w:val="00723BA7"/>
    <w:rsid w:val="007242C5"/>
    <w:rsid w:val="00724ECE"/>
    <w:rsid w:val="00726F4D"/>
    <w:rsid w:val="00726F5B"/>
    <w:rsid w:val="0073002D"/>
    <w:rsid w:val="00730786"/>
    <w:rsid w:val="0073354E"/>
    <w:rsid w:val="00733757"/>
    <w:rsid w:val="0073390E"/>
    <w:rsid w:val="00734BFB"/>
    <w:rsid w:val="00736C83"/>
    <w:rsid w:val="0073752B"/>
    <w:rsid w:val="007415B6"/>
    <w:rsid w:val="00741C82"/>
    <w:rsid w:val="0074256F"/>
    <w:rsid w:val="0074332D"/>
    <w:rsid w:val="007436A3"/>
    <w:rsid w:val="0074424A"/>
    <w:rsid w:val="0074440A"/>
    <w:rsid w:val="00744879"/>
    <w:rsid w:val="00744B48"/>
    <w:rsid w:val="00744BBC"/>
    <w:rsid w:val="0074537A"/>
    <w:rsid w:val="00747482"/>
    <w:rsid w:val="00750CF3"/>
    <w:rsid w:val="00750DA4"/>
    <w:rsid w:val="007514E1"/>
    <w:rsid w:val="0075262F"/>
    <w:rsid w:val="007539C6"/>
    <w:rsid w:val="007548B9"/>
    <w:rsid w:val="00755EE2"/>
    <w:rsid w:val="00756721"/>
    <w:rsid w:val="00756E54"/>
    <w:rsid w:val="00760D8A"/>
    <w:rsid w:val="0076130E"/>
    <w:rsid w:val="007618FB"/>
    <w:rsid w:val="00761A5F"/>
    <w:rsid w:val="007627AF"/>
    <w:rsid w:val="00765F06"/>
    <w:rsid w:val="00766203"/>
    <w:rsid w:val="007707ED"/>
    <w:rsid w:val="007712E4"/>
    <w:rsid w:val="0077242E"/>
    <w:rsid w:val="007726B2"/>
    <w:rsid w:val="00772E43"/>
    <w:rsid w:val="00772F1D"/>
    <w:rsid w:val="00774121"/>
    <w:rsid w:val="007766DC"/>
    <w:rsid w:val="00780092"/>
    <w:rsid w:val="00780944"/>
    <w:rsid w:val="007814C1"/>
    <w:rsid w:val="00781CD1"/>
    <w:rsid w:val="007831AF"/>
    <w:rsid w:val="00785FB7"/>
    <w:rsid w:val="0078688F"/>
    <w:rsid w:val="00790210"/>
    <w:rsid w:val="0079024B"/>
    <w:rsid w:val="00790A37"/>
    <w:rsid w:val="00791862"/>
    <w:rsid w:val="00792BAF"/>
    <w:rsid w:val="00793210"/>
    <w:rsid w:val="007932EC"/>
    <w:rsid w:val="0079331B"/>
    <w:rsid w:val="00795567"/>
    <w:rsid w:val="00796ADC"/>
    <w:rsid w:val="00797114"/>
    <w:rsid w:val="00797649"/>
    <w:rsid w:val="007A023C"/>
    <w:rsid w:val="007A0253"/>
    <w:rsid w:val="007A2BA7"/>
    <w:rsid w:val="007A314A"/>
    <w:rsid w:val="007A6933"/>
    <w:rsid w:val="007A74EC"/>
    <w:rsid w:val="007A763E"/>
    <w:rsid w:val="007B0BF9"/>
    <w:rsid w:val="007B3B76"/>
    <w:rsid w:val="007B4084"/>
    <w:rsid w:val="007B43B0"/>
    <w:rsid w:val="007B5CDA"/>
    <w:rsid w:val="007B69C7"/>
    <w:rsid w:val="007B6AAC"/>
    <w:rsid w:val="007B6EF6"/>
    <w:rsid w:val="007B7498"/>
    <w:rsid w:val="007B786D"/>
    <w:rsid w:val="007C00C6"/>
    <w:rsid w:val="007C0408"/>
    <w:rsid w:val="007C0CFB"/>
    <w:rsid w:val="007C0D6C"/>
    <w:rsid w:val="007C0DDE"/>
    <w:rsid w:val="007C106B"/>
    <w:rsid w:val="007C2316"/>
    <w:rsid w:val="007C281C"/>
    <w:rsid w:val="007C2F83"/>
    <w:rsid w:val="007C3E0C"/>
    <w:rsid w:val="007C480E"/>
    <w:rsid w:val="007C4AF2"/>
    <w:rsid w:val="007C4B75"/>
    <w:rsid w:val="007C527A"/>
    <w:rsid w:val="007C70B8"/>
    <w:rsid w:val="007C750C"/>
    <w:rsid w:val="007C751D"/>
    <w:rsid w:val="007D06D9"/>
    <w:rsid w:val="007D0742"/>
    <w:rsid w:val="007D0BD6"/>
    <w:rsid w:val="007D1412"/>
    <w:rsid w:val="007D16D6"/>
    <w:rsid w:val="007D25ED"/>
    <w:rsid w:val="007D2977"/>
    <w:rsid w:val="007D2C4F"/>
    <w:rsid w:val="007D2CDD"/>
    <w:rsid w:val="007D32B3"/>
    <w:rsid w:val="007D3D16"/>
    <w:rsid w:val="007D401F"/>
    <w:rsid w:val="007D668D"/>
    <w:rsid w:val="007D71DF"/>
    <w:rsid w:val="007D7B53"/>
    <w:rsid w:val="007E011C"/>
    <w:rsid w:val="007E1632"/>
    <w:rsid w:val="007E1C66"/>
    <w:rsid w:val="007E46B0"/>
    <w:rsid w:val="007E47D9"/>
    <w:rsid w:val="007E5B03"/>
    <w:rsid w:val="007E5C63"/>
    <w:rsid w:val="007E6792"/>
    <w:rsid w:val="007E70D1"/>
    <w:rsid w:val="007E76A5"/>
    <w:rsid w:val="007E7947"/>
    <w:rsid w:val="007F1154"/>
    <w:rsid w:val="007F2F7F"/>
    <w:rsid w:val="007F330E"/>
    <w:rsid w:val="007F35FD"/>
    <w:rsid w:val="007F455B"/>
    <w:rsid w:val="007F47C7"/>
    <w:rsid w:val="007F58FB"/>
    <w:rsid w:val="007F61F0"/>
    <w:rsid w:val="007F6778"/>
    <w:rsid w:val="007F73AC"/>
    <w:rsid w:val="007F7679"/>
    <w:rsid w:val="007F7F22"/>
    <w:rsid w:val="008009F8"/>
    <w:rsid w:val="008012E8"/>
    <w:rsid w:val="00801502"/>
    <w:rsid w:val="00801A91"/>
    <w:rsid w:val="00802C5E"/>
    <w:rsid w:val="00805149"/>
    <w:rsid w:val="008067EC"/>
    <w:rsid w:val="008107AE"/>
    <w:rsid w:val="00810CBE"/>
    <w:rsid w:val="00811940"/>
    <w:rsid w:val="008122D4"/>
    <w:rsid w:val="0081243E"/>
    <w:rsid w:val="008132D7"/>
    <w:rsid w:val="008132FB"/>
    <w:rsid w:val="00813309"/>
    <w:rsid w:val="00813AA8"/>
    <w:rsid w:val="00813C4D"/>
    <w:rsid w:val="0081402B"/>
    <w:rsid w:val="008147E5"/>
    <w:rsid w:val="00814EDF"/>
    <w:rsid w:val="00815356"/>
    <w:rsid w:val="00815A49"/>
    <w:rsid w:val="0081638B"/>
    <w:rsid w:val="00817050"/>
    <w:rsid w:val="00817E77"/>
    <w:rsid w:val="00817EB9"/>
    <w:rsid w:val="008202D2"/>
    <w:rsid w:val="00821C8D"/>
    <w:rsid w:val="00822DD7"/>
    <w:rsid w:val="008233C5"/>
    <w:rsid w:val="00823BC1"/>
    <w:rsid w:val="00823DB6"/>
    <w:rsid w:val="00824176"/>
    <w:rsid w:val="0082421D"/>
    <w:rsid w:val="00825F7E"/>
    <w:rsid w:val="00827484"/>
    <w:rsid w:val="00827AFE"/>
    <w:rsid w:val="008303E2"/>
    <w:rsid w:val="008317C4"/>
    <w:rsid w:val="00831887"/>
    <w:rsid w:val="00832127"/>
    <w:rsid w:val="00832D75"/>
    <w:rsid w:val="008337A3"/>
    <w:rsid w:val="00834C3F"/>
    <w:rsid w:val="008356E7"/>
    <w:rsid w:val="00835D1B"/>
    <w:rsid w:val="00836887"/>
    <w:rsid w:val="00836EEF"/>
    <w:rsid w:val="0083706E"/>
    <w:rsid w:val="00837ADC"/>
    <w:rsid w:val="00840E8B"/>
    <w:rsid w:val="008416A1"/>
    <w:rsid w:val="0084218E"/>
    <w:rsid w:val="0084258A"/>
    <w:rsid w:val="008429AC"/>
    <w:rsid w:val="0084357D"/>
    <w:rsid w:val="00843DFE"/>
    <w:rsid w:val="00844571"/>
    <w:rsid w:val="00844A7B"/>
    <w:rsid w:val="00844E3C"/>
    <w:rsid w:val="008453C9"/>
    <w:rsid w:val="008453D4"/>
    <w:rsid w:val="0084688B"/>
    <w:rsid w:val="00846B62"/>
    <w:rsid w:val="00847394"/>
    <w:rsid w:val="00847E54"/>
    <w:rsid w:val="00850B5C"/>
    <w:rsid w:val="00851135"/>
    <w:rsid w:val="008513F5"/>
    <w:rsid w:val="00852105"/>
    <w:rsid w:val="008530B8"/>
    <w:rsid w:val="00853636"/>
    <w:rsid w:val="00854036"/>
    <w:rsid w:val="008548C3"/>
    <w:rsid w:val="00854E24"/>
    <w:rsid w:val="00855E3A"/>
    <w:rsid w:val="00855FA5"/>
    <w:rsid w:val="00857085"/>
    <w:rsid w:val="00857285"/>
    <w:rsid w:val="0086235E"/>
    <w:rsid w:val="00863813"/>
    <w:rsid w:val="00864D13"/>
    <w:rsid w:val="0086509F"/>
    <w:rsid w:val="00865A7A"/>
    <w:rsid w:val="00866DEF"/>
    <w:rsid w:val="00866F8F"/>
    <w:rsid w:val="00867FB5"/>
    <w:rsid w:val="0087099E"/>
    <w:rsid w:val="00870D2B"/>
    <w:rsid w:val="00870EEA"/>
    <w:rsid w:val="008716F2"/>
    <w:rsid w:val="0087207E"/>
    <w:rsid w:val="008725B0"/>
    <w:rsid w:val="00876C50"/>
    <w:rsid w:val="008774DF"/>
    <w:rsid w:val="00877D3F"/>
    <w:rsid w:val="00880A8D"/>
    <w:rsid w:val="00881964"/>
    <w:rsid w:val="00881CF5"/>
    <w:rsid w:val="00882081"/>
    <w:rsid w:val="008822D8"/>
    <w:rsid w:val="00882A8E"/>
    <w:rsid w:val="008838A2"/>
    <w:rsid w:val="008839B8"/>
    <w:rsid w:val="008852D5"/>
    <w:rsid w:val="00885729"/>
    <w:rsid w:val="00886174"/>
    <w:rsid w:val="008878EB"/>
    <w:rsid w:val="00887D3F"/>
    <w:rsid w:val="00887DF9"/>
    <w:rsid w:val="00887F24"/>
    <w:rsid w:val="00892E2F"/>
    <w:rsid w:val="00893838"/>
    <w:rsid w:val="00894082"/>
    <w:rsid w:val="0089479D"/>
    <w:rsid w:val="00894B48"/>
    <w:rsid w:val="008959D9"/>
    <w:rsid w:val="00897308"/>
    <w:rsid w:val="00897B52"/>
    <w:rsid w:val="008A1025"/>
    <w:rsid w:val="008A18D3"/>
    <w:rsid w:val="008A1FB9"/>
    <w:rsid w:val="008A2369"/>
    <w:rsid w:val="008A24A3"/>
    <w:rsid w:val="008A27A6"/>
    <w:rsid w:val="008A433F"/>
    <w:rsid w:val="008A4D52"/>
    <w:rsid w:val="008A4FCC"/>
    <w:rsid w:val="008A5D0E"/>
    <w:rsid w:val="008A66C7"/>
    <w:rsid w:val="008A697E"/>
    <w:rsid w:val="008B1572"/>
    <w:rsid w:val="008B1D1B"/>
    <w:rsid w:val="008B2BCF"/>
    <w:rsid w:val="008B2F3E"/>
    <w:rsid w:val="008B3251"/>
    <w:rsid w:val="008B3493"/>
    <w:rsid w:val="008B373B"/>
    <w:rsid w:val="008B3E1C"/>
    <w:rsid w:val="008B3F9E"/>
    <w:rsid w:val="008B5060"/>
    <w:rsid w:val="008B621A"/>
    <w:rsid w:val="008B63FA"/>
    <w:rsid w:val="008B708E"/>
    <w:rsid w:val="008B7E9B"/>
    <w:rsid w:val="008B7EAA"/>
    <w:rsid w:val="008C01AF"/>
    <w:rsid w:val="008C04E8"/>
    <w:rsid w:val="008C0E91"/>
    <w:rsid w:val="008C1F38"/>
    <w:rsid w:val="008C3016"/>
    <w:rsid w:val="008C34FA"/>
    <w:rsid w:val="008C4136"/>
    <w:rsid w:val="008C4B15"/>
    <w:rsid w:val="008C5494"/>
    <w:rsid w:val="008C5650"/>
    <w:rsid w:val="008C590A"/>
    <w:rsid w:val="008C5DE1"/>
    <w:rsid w:val="008C61B3"/>
    <w:rsid w:val="008C6653"/>
    <w:rsid w:val="008D1097"/>
    <w:rsid w:val="008D12FE"/>
    <w:rsid w:val="008D160D"/>
    <w:rsid w:val="008D1D80"/>
    <w:rsid w:val="008D310A"/>
    <w:rsid w:val="008D356C"/>
    <w:rsid w:val="008D378A"/>
    <w:rsid w:val="008D3B7C"/>
    <w:rsid w:val="008D4E44"/>
    <w:rsid w:val="008D5BBA"/>
    <w:rsid w:val="008D7292"/>
    <w:rsid w:val="008D76DC"/>
    <w:rsid w:val="008D7905"/>
    <w:rsid w:val="008D7E34"/>
    <w:rsid w:val="008E004A"/>
    <w:rsid w:val="008E0586"/>
    <w:rsid w:val="008E0DE7"/>
    <w:rsid w:val="008E23E7"/>
    <w:rsid w:val="008E25EA"/>
    <w:rsid w:val="008E2B5A"/>
    <w:rsid w:val="008E2ED4"/>
    <w:rsid w:val="008E3398"/>
    <w:rsid w:val="008E4373"/>
    <w:rsid w:val="008E4384"/>
    <w:rsid w:val="008F0426"/>
    <w:rsid w:val="008F0653"/>
    <w:rsid w:val="008F0B94"/>
    <w:rsid w:val="008F14C1"/>
    <w:rsid w:val="008F259F"/>
    <w:rsid w:val="008F2DE4"/>
    <w:rsid w:val="008F318C"/>
    <w:rsid w:val="008F347D"/>
    <w:rsid w:val="008F3769"/>
    <w:rsid w:val="008F4910"/>
    <w:rsid w:val="008F61B2"/>
    <w:rsid w:val="008F6A57"/>
    <w:rsid w:val="008F6C60"/>
    <w:rsid w:val="0090093A"/>
    <w:rsid w:val="0090193D"/>
    <w:rsid w:val="00901A4F"/>
    <w:rsid w:val="00901B2C"/>
    <w:rsid w:val="00901DE9"/>
    <w:rsid w:val="00901F91"/>
    <w:rsid w:val="00902A83"/>
    <w:rsid w:val="00902B2F"/>
    <w:rsid w:val="0090376B"/>
    <w:rsid w:val="009041E3"/>
    <w:rsid w:val="0090567E"/>
    <w:rsid w:val="00905BA5"/>
    <w:rsid w:val="00905CBF"/>
    <w:rsid w:val="00905DEF"/>
    <w:rsid w:val="00906529"/>
    <w:rsid w:val="009068DC"/>
    <w:rsid w:val="00907C53"/>
    <w:rsid w:val="009106A5"/>
    <w:rsid w:val="00910F06"/>
    <w:rsid w:val="00911106"/>
    <w:rsid w:val="0091116B"/>
    <w:rsid w:val="00912E3E"/>
    <w:rsid w:val="00913251"/>
    <w:rsid w:val="00913A79"/>
    <w:rsid w:val="00913B1F"/>
    <w:rsid w:val="00915199"/>
    <w:rsid w:val="009155F3"/>
    <w:rsid w:val="0091597C"/>
    <w:rsid w:val="00915B6C"/>
    <w:rsid w:val="00916217"/>
    <w:rsid w:val="00916F68"/>
    <w:rsid w:val="00917CB3"/>
    <w:rsid w:val="009204BB"/>
    <w:rsid w:val="009204EB"/>
    <w:rsid w:val="00920E3C"/>
    <w:rsid w:val="0092282F"/>
    <w:rsid w:val="009236E0"/>
    <w:rsid w:val="0092539B"/>
    <w:rsid w:val="00925AAC"/>
    <w:rsid w:val="0092707F"/>
    <w:rsid w:val="00930045"/>
    <w:rsid w:val="00930810"/>
    <w:rsid w:val="00930AB5"/>
    <w:rsid w:val="00933A93"/>
    <w:rsid w:val="00934256"/>
    <w:rsid w:val="009342B1"/>
    <w:rsid w:val="00934302"/>
    <w:rsid w:val="00934A1F"/>
    <w:rsid w:val="00934FB6"/>
    <w:rsid w:val="00935650"/>
    <w:rsid w:val="00935781"/>
    <w:rsid w:val="00935EAE"/>
    <w:rsid w:val="00937823"/>
    <w:rsid w:val="00937FAD"/>
    <w:rsid w:val="0094039B"/>
    <w:rsid w:val="00940F6F"/>
    <w:rsid w:val="00941744"/>
    <w:rsid w:val="009419D1"/>
    <w:rsid w:val="00944C8B"/>
    <w:rsid w:val="00946274"/>
    <w:rsid w:val="00946349"/>
    <w:rsid w:val="00947F41"/>
    <w:rsid w:val="0095079E"/>
    <w:rsid w:val="00950D55"/>
    <w:rsid w:val="00950DCC"/>
    <w:rsid w:val="00951D61"/>
    <w:rsid w:val="00953045"/>
    <w:rsid w:val="009543BA"/>
    <w:rsid w:val="009545C1"/>
    <w:rsid w:val="0095460F"/>
    <w:rsid w:val="0095544A"/>
    <w:rsid w:val="009558A1"/>
    <w:rsid w:val="00956034"/>
    <w:rsid w:val="0095774A"/>
    <w:rsid w:val="00957F8C"/>
    <w:rsid w:val="00960708"/>
    <w:rsid w:val="00960908"/>
    <w:rsid w:val="00960EEA"/>
    <w:rsid w:val="00961054"/>
    <w:rsid w:val="009615DD"/>
    <w:rsid w:val="009616CD"/>
    <w:rsid w:val="00962563"/>
    <w:rsid w:val="009650A7"/>
    <w:rsid w:val="0096579D"/>
    <w:rsid w:val="009666A3"/>
    <w:rsid w:val="0096683C"/>
    <w:rsid w:val="00966C8C"/>
    <w:rsid w:val="00966F0D"/>
    <w:rsid w:val="00970321"/>
    <w:rsid w:val="00970759"/>
    <w:rsid w:val="00970F21"/>
    <w:rsid w:val="00974442"/>
    <w:rsid w:val="009749AB"/>
    <w:rsid w:val="009756FB"/>
    <w:rsid w:val="0097570E"/>
    <w:rsid w:val="00975DF7"/>
    <w:rsid w:val="00975F9A"/>
    <w:rsid w:val="009762D9"/>
    <w:rsid w:val="0097666F"/>
    <w:rsid w:val="00977210"/>
    <w:rsid w:val="00980554"/>
    <w:rsid w:val="009808C9"/>
    <w:rsid w:val="00980DB6"/>
    <w:rsid w:val="00981C82"/>
    <w:rsid w:val="00981CB8"/>
    <w:rsid w:val="00981F9B"/>
    <w:rsid w:val="009833A7"/>
    <w:rsid w:val="00984705"/>
    <w:rsid w:val="00984A3E"/>
    <w:rsid w:val="00984FD8"/>
    <w:rsid w:val="009855CC"/>
    <w:rsid w:val="009860A0"/>
    <w:rsid w:val="009866D8"/>
    <w:rsid w:val="0098689C"/>
    <w:rsid w:val="00986E28"/>
    <w:rsid w:val="009871B5"/>
    <w:rsid w:val="0098784C"/>
    <w:rsid w:val="00990376"/>
    <w:rsid w:val="00990D0B"/>
    <w:rsid w:val="00991FEE"/>
    <w:rsid w:val="00992FBD"/>
    <w:rsid w:val="0099362D"/>
    <w:rsid w:val="0099517F"/>
    <w:rsid w:val="00995F6C"/>
    <w:rsid w:val="00996F31"/>
    <w:rsid w:val="00997019"/>
    <w:rsid w:val="00997777"/>
    <w:rsid w:val="009A033C"/>
    <w:rsid w:val="009A0F14"/>
    <w:rsid w:val="009A1517"/>
    <w:rsid w:val="009A1E0C"/>
    <w:rsid w:val="009A246E"/>
    <w:rsid w:val="009A298F"/>
    <w:rsid w:val="009A32D2"/>
    <w:rsid w:val="009A35AB"/>
    <w:rsid w:val="009A4A3E"/>
    <w:rsid w:val="009A4F7C"/>
    <w:rsid w:val="009A61A5"/>
    <w:rsid w:val="009B0531"/>
    <w:rsid w:val="009B0CAE"/>
    <w:rsid w:val="009B355D"/>
    <w:rsid w:val="009B5645"/>
    <w:rsid w:val="009B5F09"/>
    <w:rsid w:val="009B6809"/>
    <w:rsid w:val="009B6CBB"/>
    <w:rsid w:val="009B7B87"/>
    <w:rsid w:val="009B7CF7"/>
    <w:rsid w:val="009C03C7"/>
    <w:rsid w:val="009C0BD7"/>
    <w:rsid w:val="009C151B"/>
    <w:rsid w:val="009C1D88"/>
    <w:rsid w:val="009C211F"/>
    <w:rsid w:val="009C2F0C"/>
    <w:rsid w:val="009C514F"/>
    <w:rsid w:val="009C5B33"/>
    <w:rsid w:val="009C6115"/>
    <w:rsid w:val="009C6548"/>
    <w:rsid w:val="009C6B6D"/>
    <w:rsid w:val="009C71D0"/>
    <w:rsid w:val="009D0C2C"/>
    <w:rsid w:val="009D0CBE"/>
    <w:rsid w:val="009D157D"/>
    <w:rsid w:val="009D1E69"/>
    <w:rsid w:val="009D224C"/>
    <w:rsid w:val="009D5293"/>
    <w:rsid w:val="009D613A"/>
    <w:rsid w:val="009D6A3F"/>
    <w:rsid w:val="009D6A58"/>
    <w:rsid w:val="009D7050"/>
    <w:rsid w:val="009D77E4"/>
    <w:rsid w:val="009D7BE3"/>
    <w:rsid w:val="009E00A6"/>
    <w:rsid w:val="009E28B2"/>
    <w:rsid w:val="009E2D76"/>
    <w:rsid w:val="009E3CD5"/>
    <w:rsid w:val="009E493F"/>
    <w:rsid w:val="009E4A88"/>
    <w:rsid w:val="009E58DD"/>
    <w:rsid w:val="009E6AAD"/>
    <w:rsid w:val="009E6B23"/>
    <w:rsid w:val="009E7140"/>
    <w:rsid w:val="009F0EE7"/>
    <w:rsid w:val="009F1793"/>
    <w:rsid w:val="009F17FF"/>
    <w:rsid w:val="009F1A5B"/>
    <w:rsid w:val="009F2639"/>
    <w:rsid w:val="009F36BC"/>
    <w:rsid w:val="009F4D3F"/>
    <w:rsid w:val="009F5EC5"/>
    <w:rsid w:val="009F6041"/>
    <w:rsid w:val="009F6076"/>
    <w:rsid w:val="009F65C1"/>
    <w:rsid w:val="009F6E28"/>
    <w:rsid w:val="009F7DDC"/>
    <w:rsid w:val="009F7F9F"/>
    <w:rsid w:val="00A0121E"/>
    <w:rsid w:val="00A0146E"/>
    <w:rsid w:val="00A0155A"/>
    <w:rsid w:val="00A0191C"/>
    <w:rsid w:val="00A0197C"/>
    <w:rsid w:val="00A02638"/>
    <w:rsid w:val="00A032BF"/>
    <w:rsid w:val="00A049A3"/>
    <w:rsid w:val="00A04E71"/>
    <w:rsid w:val="00A04EA1"/>
    <w:rsid w:val="00A06183"/>
    <w:rsid w:val="00A0648B"/>
    <w:rsid w:val="00A067EE"/>
    <w:rsid w:val="00A0798C"/>
    <w:rsid w:val="00A11718"/>
    <w:rsid w:val="00A157A7"/>
    <w:rsid w:val="00A167AE"/>
    <w:rsid w:val="00A173F4"/>
    <w:rsid w:val="00A17872"/>
    <w:rsid w:val="00A20044"/>
    <w:rsid w:val="00A21859"/>
    <w:rsid w:val="00A2218F"/>
    <w:rsid w:val="00A230B1"/>
    <w:rsid w:val="00A23507"/>
    <w:rsid w:val="00A237AC"/>
    <w:rsid w:val="00A23C61"/>
    <w:rsid w:val="00A25FB3"/>
    <w:rsid w:val="00A26CDF"/>
    <w:rsid w:val="00A31F19"/>
    <w:rsid w:val="00A32391"/>
    <w:rsid w:val="00A3246C"/>
    <w:rsid w:val="00A32681"/>
    <w:rsid w:val="00A34E30"/>
    <w:rsid w:val="00A36C13"/>
    <w:rsid w:val="00A37195"/>
    <w:rsid w:val="00A37DB3"/>
    <w:rsid w:val="00A40900"/>
    <w:rsid w:val="00A414A7"/>
    <w:rsid w:val="00A41E6E"/>
    <w:rsid w:val="00A42695"/>
    <w:rsid w:val="00A42856"/>
    <w:rsid w:val="00A428E9"/>
    <w:rsid w:val="00A429F1"/>
    <w:rsid w:val="00A42D15"/>
    <w:rsid w:val="00A440C6"/>
    <w:rsid w:val="00A44B7E"/>
    <w:rsid w:val="00A44F5D"/>
    <w:rsid w:val="00A4586B"/>
    <w:rsid w:val="00A45D03"/>
    <w:rsid w:val="00A46105"/>
    <w:rsid w:val="00A46245"/>
    <w:rsid w:val="00A4658B"/>
    <w:rsid w:val="00A47159"/>
    <w:rsid w:val="00A502AA"/>
    <w:rsid w:val="00A5056C"/>
    <w:rsid w:val="00A50BA2"/>
    <w:rsid w:val="00A50FC5"/>
    <w:rsid w:val="00A5121E"/>
    <w:rsid w:val="00A522D3"/>
    <w:rsid w:val="00A5252B"/>
    <w:rsid w:val="00A52C87"/>
    <w:rsid w:val="00A53135"/>
    <w:rsid w:val="00A53553"/>
    <w:rsid w:val="00A5385D"/>
    <w:rsid w:val="00A53FD2"/>
    <w:rsid w:val="00A54DF6"/>
    <w:rsid w:val="00A5539E"/>
    <w:rsid w:val="00A55DAF"/>
    <w:rsid w:val="00A56C19"/>
    <w:rsid w:val="00A5761E"/>
    <w:rsid w:val="00A602B6"/>
    <w:rsid w:val="00A60EC1"/>
    <w:rsid w:val="00A60FCB"/>
    <w:rsid w:val="00A615D3"/>
    <w:rsid w:val="00A61F1F"/>
    <w:rsid w:val="00A62A77"/>
    <w:rsid w:val="00A6317F"/>
    <w:rsid w:val="00A66AC2"/>
    <w:rsid w:val="00A66E64"/>
    <w:rsid w:val="00A66F47"/>
    <w:rsid w:val="00A71DD2"/>
    <w:rsid w:val="00A72FF3"/>
    <w:rsid w:val="00A73A82"/>
    <w:rsid w:val="00A73BAF"/>
    <w:rsid w:val="00A74313"/>
    <w:rsid w:val="00A74FF1"/>
    <w:rsid w:val="00A7508B"/>
    <w:rsid w:val="00A75109"/>
    <w:rsid w:val="00A75657"/>
    <w:rsid w:val="00A75C8C"/>
    <w:rsid w:val="00A7636B"/>
    <w:rsid w:val="00A769B9"/>
    <w:rsid w:val="00A76F1A"/>
    <w:rsid w:val="00A77824"/>
    <w:rsid w:val="00A81AE1"/>
    <w:rsid w:val="00A83F65"/>
    <w:rsid w:val="00A84CD9"/>
    <w:rsid w:val="00A86250"/>
    <w:rsid w:val="00A868B4"/>
    <w:rsid w:val="00A90655"/>
    <w:rsid w:val="00A90F77"/>
    <w:rsid w:val="00A915AB"/>
    <w:rsid w:val="00A91C51"/>
    <w:rsid w:val="00A92612"/>
    <w:rsid w:val="00A9406B"/>
    <w:rsid w:val="00A94855"/>
    <w:rsid w:val="00A94B29"/>
    <w:rsid w:val="00A94BF7"/>
    <w:rsid w:val="00A95114"/>
    <w:rsid w:val="00A95483"/>
    <w:rsid w:val="00A954F0"/>
    <w:rsid w:val="00A9628D"/>
    <w:rsid w:val="00A9768E"/>
    <w:rsid w:val="00AA10B9"/>
    <w:rsid w:val="00AA2253"/>
    <w:rsid w:val="00AA2AF1"/>
    <w:rsid w:val="00AA3535"/>
    <w:rsid w:val="00AA359B"/>
    <w:rsid w:val="00AA413D"/>
    <w:rsid w:val="00AA42D8"/>
    <w:rsid w:val="00AA5071"/>
    <w:rsid w:val="00AA6867"/>
    <w:rsid w:val="00AA7977"/>
    <w:rsid w:val="00AA7E6F"/>
    <w:rsid w:val="00AB0112"/>
    <w:rsid w:val="00AB06C8"/>
    <w:rsid w:val="00AB199D"/>
    <w:rsid w:val="00AB2630"/>
    <w:rsid w:val="00AB26B0"/>
    <w:rsid w:val="00AB2717"/>
    <w:rsid w:val="00AB2998"/>
    <w:rsid w:val="00AB3100"/>
    <w:rsid w:val="00AB3250"/>
    <w:rsid w:val="00AB455A"/>
    <w:rsid w:val="00AB4DA5"/>
    <w:rsid w:val="00AB70EC"/>
    <w:rsid w:val="00AB75EA"/>
    <w:rsid w:val="00AB779E"/>
    <w:rsid w:val="00AC11A7"/>
    <w:rsid w:val="00AC24D7"/>
    <w:rsid w:val="00AC24F4"/>
    <w:rsid w:val="00AC2A0E"/>
    <w:rsid w:val="00AC2BBF"/>
    <w:rsid w:val="00AC2D72"/>
    <w:rsid w:val="00AC348F"/>
    <w:rsid w:val="00AC45B4"/>
    <w:rsid w:val="00AC492F"/>
    <w:rsid w:val="00AC4B93"/>
    <w:rsid w:val="00AC4DC6"/>
    <w:rsid w:val="00AC5B52"/>
    <w:rsid w:val="00AC5E13"/>
    <w:rsid w:val="00AC5E43"/>
    <w:rsid w:val="00AC612E"/>
    <w:rsid w:val="00AC6BB8"/>
    <w:rsid w:val="00AC6C5D"/>
    <w:rsid w:val="00AD043E"/>
    <w:rsid w:val="00AD07B8"/>
    <w:rsid w:val="00AD09DA"/>
    <w:rsid w:val="00AD0E69"/>
    <w:rsid w:val="00AD24E1"/>
    <w:rsid w:val="00AD324E"/>
    <w:rsid w:val="00AD618C"/>
    <w:rsid w:val="00AD665D"/>
    <w:rsid w:val="00AD68FD"/>
    <w:rsid w:val="00AD72F9"/>
    <w:rsid w:val="00AE0797"/>
    <w:rsid w:val="00AE0AC0"/>
    <w:rsid w:val="00AE0ACB"/>
    <w:rsid w:val="00AE28E6"/>
    <w:rsid w:val="00AE3FA4"/>
    <w:rsid w:val="00AE53A9"/>
    <w:rsid w:val="00AE57AF"/>
    <w:rsid w:val="00AE67CF"/>
    <w:rsid w:val="00AE6999"/>
    <w:rsid w:val="00AE736B"/>
    <w:rsid w:val="00AE744F"/>
    <w:rsid w:val="00AE7AD2"/>
    <w:rsid w:val="00AF12AF"/>
    <w:rsid w:val="00AF12E8"/>
    <w:rsid w:val="00AF1502"/>
    <w:rsid w:val="00AF1A07"/>
    <w:rsid w:val="00AF3E95"/>
    <w:rsid w:val="00AF536A"/>
    <w:rsid w:val="00AF6CD6"/>
    <w:rsid w:val="00AF6F76"/>
    <w:rsid w:val="00AF700F"/>
    <w:rsid w:val="00B0042E"/>
    <w:rsid w:val="00B00587"/>
    <w:rsid w:val="00B00C1B"/>
    <w:rsid w:val="00B021AE"/>
    <w:rsid w:val="00B02478"/>
    <w:rsid w:val="00B02AD9"/>
    <w:rsid w:val="00B0320A"/>
    <w:rsid w:val="00B04653"/>
    <w:rsid w:val="00B06D44"/>
    <w:rsid w:val="00B1028D"/>
    <w:rsid w:val="00B1232C"/>
    <w:rsid w:val="00B12C73"/>
    <w:rsid w:val="00B14AA0"/>
    <w:rsid w:val="00B15F3F"/>
    <w:rsid w:val="00B15F97"/>
    <w:rsid w:val="00B16704"/>
    <w:rsid w:val="00B17481"/>
    <w:rsid w:val="00B21837"/>
    <w:rsid w:val="00B21A65"/>
    <w:rsid w:val="00B22209"/>
    <w:rsid w:val="00B23966"/>
    <w:rsid w:val="00B23DF4"/>
    <w:rsid w:val="00B2460C"/>
    <w:rsid w:val="00B25B55"/>
    <w:rsid w:val="00B25F49"/>
    <w:rsid w:val="00B26444"/>
    <w:rsid w:val="00B27488"/>
    <w:rsid w:val="00B30238"/>
    <w:rsid w:val="00B3178E"/>
    <w:rsid w:val="00B31B69"/>
    <w:rsid w:val="00B323AF"/>
    <w:rsid w:val="00B3324C"/>
    <w:rsid w:val="00B34F78"/>
    <w:rsid w:val="00B36642"/>
    <w:rsid w:val="00B373AE"/>
    <w:rsid w:val="00B4013D"/>
    <w:rsid w:val="00B4059B"/>
    <w:rsid w:val="00B4260D"/>
    <w:rsid w:val="00B42BD8"/>
    <w:rsid w:val="00B42FA0"/>
    <w:rsid w:val="00B43021"/>
    <w:rsid w:val="00B430EB"/>
    <w:rsid w:val="00B43C78"/>
    <w:rsid w:val="00B46ACA"/>
    <w:rsid w:val="00B46D13"/>
    <w:rsid w:val="00B50CE6"/>
    <w:rsid w:val="00B50EF3"/>
    <w:rsid w:val="00B516F9"/>
    <w:rsid w:val="00B516FE"/>
    <w:rsid w:val="00B51D80"/>
    <w:rsid w:val="00B52869"/>
    <w:rsid w:val="00B54345"/>
    <w:rsid w:val="00B544D9"/>
    <w:rsid w:val="00B54C68"/>
    <w:rsid w:val="00B5620E"/>
    <w:rsid w:val="00B56266"/>
    <w:rsid w:val="00B56629"/>
    <w:rsid w:val="00B56655"/>
    <w:rsid w:val="00B57C75"/>
    <w:rsid w:val="00B57D36"/>
    <w:rsid w:val="00B6028F"/>
    <w:rsid w:val="00B613E8"/>
    <w:rsid w:val="00B621CD"/>
    <w:rsid w:val="00B631C1"/>
    <w:rsid w:val="00B632D2"/>
    <w:rsid w:val="00B63637"/>
    <w:rsid w:val="00B64276"/>
    <w:rsid w:val="00B65DD7"/>
    <w:rsid w:val="00B65F6E"/>
    <w:rsid w:val="00B66883"/>
    <w:rsid w:val="00B66A7B"/>
    <w:rsid w:val="00B66AC2"/>
    <w:rsid w:val="00B675BA"/>
    <w:rsid w:val="00B67799"/>
    <w:rsid w:val="00B67F95"/>
    <w:rsid w:val="00B701CB"/>
    <w:rsid w:val="00B7031A"/>
    <w:rsid w:val="00B711E5"/>
    <w:rsid w:val="00B71211"/>
    <w:rsid w:val="00B7198D"/>
    <w:rsid w:val="00B728E8"/>
    <w:rsid w:val="00B74850"/>
    <w:rsid w:val="00B763A3"/>
    <w:rsid w:val="00B766A9"/>
    <w:rsid w:val="00B773BA"/>
    <w:rsid w:val="00B774E3"/>
    <w:rsid w:val="00B77841"/>
    <w:rsid w:val="00B77BE0"/>
    <w:rsid w:val="00B77CE6"/>
    <w:rsid w:val="00B77D8D"/>
    <w:rsid w:val="00B80E98"/>
    <w:rsid w:val="00B81104"/>
    <w:rsid w:val="00B8256C"/>
    <w:rsid w:val="00B83A80"/>
    <w:rsid w:val="00B840B3"/>
    <w:rsid w:val="00B84CD4"/>
    <w:rsid w:val="00B851E1"/>
    <w:rsid w:val="00B8541E"/>
    <w:rsid w:val="00B86333"/>
    <w:rsid w:val="00B917F0"/>
    <w:rsid w:val="00B927AD"/>
    <w:rsid w:val="00B9340C"/>
    <w:rsid w:val="00B93986"/>
    <w:rsid w:val="00B94C17"/>
    <w:rsid w:val="00B9598F"/>
    <w:rsid w:val="00B95AFB"/>
    <w:rsid w:val="00B96196"/>
    <w:rsid w:val="00B96199"/>
    <w:rsid w:val="00B96557"/>
    <w:rsid w:val="00BA0641"/>
    <w:rsid w:val="00BA0B55"/>
    <w:rsid w:val="00BA3AE7"/>
    <w:rsid w:val="00BA42D4"/>
    <w:rsid w:val="00BA4E6F"/>
    <w:rsid w:val="00BA4F13"/>
    <w:rsid w:val="00BA5E25"/>
    <w:rsid w:val="00BA7BAA"/>
    <w:rsid w:val="00BA7F86"/>
    <w:rsid w:val="00BB12DD"/>
    <w:rsid w:val="00BB1C6B"/>
    <w:rsid w:val="00BB29DC"/>
    <w:rsid w:val="00BB38E0"/>
    <w:rsid w:val="00BB50DF"/>
    <w:rsid w:val="00BB545C"/>
    <w:rsid w:val="00BB571E"/>
    <w:rsid w:val="00BB61C5"/>
    <w:rsid w:val="00BB7CBE"/>
    <w:rsid w:val="00BC0575"/>
    <w:rsid w:val="00BC245B"/>
    <w:rsid w:val="00BC35CC"/>
    <w:rsid w:val="00BC48D9"/>
    <w:rsid w:val="00BC4F7A"/>
    <w:rsid w:val="00BD0388"/>
    <w:rsid w:val="00BD17AA"/>
    <w:rsid w:val="00BD2CA5"/>
    <w:rsid w:val="00BD549B"/>
    <w:rsid w:val="00BD5BD0"/>
    <w:rsid w:val="00BD6069"/>
    <w:rsid w:val="00BD6B8E"/>
    <w:rsid w:val="00BD7E21"/>
    <w:rsid w:val="00BE0B80"/>
    <w:rsid w:val="00BE15C1"/>
    <w:rsid w:val="00BE2246"/>
    <w:rsid w:val="00BE2D6F"/>
    <w:rsid w:val="00BE36A5"/>
    <w:rsid w:val="00BE377E"/>
    <w:rsid w:val="00BE39F8"/>
    <w:rsid w:val="00BE6009"/>
    <w:rsid w:val="00BE6AD0"/>
    <w:rsid w:val="00BE7711"/>
    <w:rsid w:val="00BE7B75"/>
    <w:rsid w:val="00BF086E"/>
    <w:rsid w:val="00BF2E1C"/>
    <w:rsid w:val="00BF3623"/>
    <w:rsid w:val="00BF36C0"/>
    <w:rsid w:val="00BF441D"/>
    <w:rsid w:val="00BF5649"/>
    <w:rsid w:val="00BF596C"/>
    <w:rsid w:val="00BF6C2A"/>
    <w:rsid w:val="00BF7506"/>
    <w:rsid w:val="00C0007F"/>
    <w:rsid w:val="00C00B10"/>
    <w:rsid w:val="00C00B38"/>
    <w:rsid w:val="00C02182"/>
    <w:rsid w:val="00C02580"/>
    <w:rsid w:val="00C0367B"/>
    <w:rsid w:val="00C05486"/>
    <w:rsid w:val="00C07253"/>
    <w:rsid w:val="00C07884"/>
    <w:rsid w:val="00C07E6E"/>
    <w:rsid w:val="00C101A3"/>
    <w:rsid w:val="00C106B3"/>
    <w:rsid w:val="00C10BB0"/>
    <w:rsid w:val="00C10E7D"/>
    <w:rsid w:val="00C119BC"/>
    <w:rsid w:val="00C13352"/>
    <w:rsid w:val="00C141F0"/>
    <w:rsid w:val="00C147AD"/>
    <w:rsid w:val="00C15BA6"/>
    <w:rsid w:val="00C15FFC"/>
    <w:rsid w:val="00C16005"/>
    <w:rsid w:val="00C160BD"/>
    <w:rsid w:val="00C161BA"/>
    <w:rsid w:val="00C16BCD"/>
    <w:rsid w:val="00C16C22"/>
    <w:rsid w:val="00C16CCA"/>
    <w:rsid w:val="00C17867"/>
    <w:rsid w:val="00C17D07"/>
    <w:rsid w:val="00C20C13"/>
    <w:rsid w:val="00C21EEE"/>
    <w:rsid w:val="00C244A5"/>
    <w:rsid w:val="00C24545"/>
    <w:rsid w:val="00C24596"/>
    <w:rsid w:val="00C2736A"/>
    <w:rsid w:val="00C3167C"/>
    <w:rsid w:val="00C31EA2"/>
    <w:rsid w:val="00C32722"/>
    <w:rsid w:val="00C34103"/>
    <w:rsid w:val="00C34E5C"/>
    <w:rsid w:val="00C35F49"/>
    <w:rsid w:val="00C3695F"/>
    <w:rsid w:val="00C40A05"/>
    <w:rsid w:val="00C41C11"/>
    <w:rsid w:val="00C42396"/>
    <w:rsid w:val="00C42D29"/>
    <w:rsid w:val="00C43B9B"/>
    <w:rsid w:val="00C43FF0"/>
    <w:rsid w:val="00C44207"/>
    <w:rsid w:val="00C45974"/>
    <w:rsid w:val="00C45C45"/>
    <w:rsid w:val="00C45E1E"/>
    <w:rsid w:val="00C471C5"/>
    <w:rsid w:val="00C47A66"/>
    <w:rsid w:val="00C501A5"/>
    <w:rsid w:val="00C510DA"/>
    <w:rsid w:val="00C51D9B"/>
    <w:rsid w:val="00C528F1"/>
    <w:rsid w:val="00C52FC3"/>
    <w:rsid w:val="00C531A0"/>
    <w:rsid w:val="00C550C2"/>
    <w:rsid w:val="00C55E8A"/>
    <w:rsid w:val="00C566FA"/>
    <w:rsid w:val="00C5752A"/>
    <w:rsid w:val="00C578D3"/>
    <w:rsid w:val="00C61116"/>
    <w:rsid w:val="00C6111A"/>
    <w:rsid w:val="00C61129"/>
    <w:rsid w:val="00C61D32"/>
    <w:rsid w:val="00C62136"/>
    <w:rsid w:val="00C62148"/>
    <w:rsid w:val="00C63787"/>
    <w:rsid w:val="00C63A93"/>
    <w:rsid w:val="00C63B14"/>
    <w:rsid w:val="00C6500E"/>
    <w:rsid w:val="00C65494"/>
    <w:rsid w:val="00C655B6"/>
    <w:rsid w:val="00C658AA"/>
    <w:rsid w:val="00C65947"/>
    <w:rsid w:val="00C65DAE"/>
    <w:rsid w:val="00C66076"/>
    <w:rsid w:val="00C6609E"/>
    <w:rsid w:val="00C665BB"/>
    <w:rsid w:val="00C67E40"/>
    <w:rsid w:val="00C70758"/>
    <w:rsid w:val="00C71D2F"/>
    <w:rsid w:val="00C71E74"/>
    <w:rsid w:val="00C72733"/>
    <w:rsid w:val="00C72A03"/>
    <w:rsid w:val="00C72D8D"/>
    <w:rsid w:val="00C73790"/>
    <w:rsid w:val="00C73C53"/>
    <w:rsid w:val="00C740BB"/>
    <w:rsid w:val="00C75857"/>
    <w:rsid w:val="00C75DBD"/>
    <w:rsid w:val="00C762FB"/>
    <w:rsid w:val="00C763D9"/>
    <w:rsid w:val="00C768A5"/>
    <w:rsid w:val="00C80306"/>
    <w:rsid w:val="00C8075A"/>
    <w:rsid w:val="00C80B81"/>
    <w:rsid w:val="00C816EC"/>
    <w:rsid w:val="00C81CB9"/>
    <w:rsid w:val="00C832D7"/>
    <w:rsid w:val="00C84A48"/>
    <w:rsid w:val="00C862D8"/>
    <w:rsid w:val="00C86DC9"/>
    <w:rsid w:val="00C87418"/>
    <w:rsid w:val="00C87E93"/>
    <w:rsid w:val="00C91170"/>
    <w:rsid w:val="00C91ABA"/>
    <w:rsid w:val="00C922EC"/>
    <w:rsid w:val="00C926CE"/>
    <w:rsid w:val="00C931F9"/>
    <w:rsid w:val="00C935F1"/>
    <w:rsid w:val="00C93B7A"/>
    <w:rsid w:val="00C93DE7"/>
    <w:rsid w:val="00C94906"/>
    <w:rsid w:val="00C95B97"/>
    <w:rsid w:val="00C961FC"/>
    <w:rsid w:val="00C96BE7"/>
    <w:rsid w:val="00C977B8"/>
    <w:rsid w:val="00CA02C4"/>
    <w:rsid w:val="00CA2570"/>
    <w:rsid w:val="00CA3F6F"/>
    <w:rsid w:val="00CA4607"/>
    <w:rsid w:val="00CA4E28"/>
    <w:rsid w:val="00CA59DF"/>
    <w:rsid w:val="00CA605D"/>
    <w:rsid w:val="00CA6812"/>
    <w:rsid w:val="00CA6CEA"/>
    <w:rsid w:val="00CA70A3"/>
    <w:rsid w:val="00CB0180"/>
    <w:rsid w:val="00CB0B1F"/>
    <w:rsid w:val="00CB0BB6"/>
    <w:rsid w:val="00CB4AF9"/>
    <w:rsid w:val="00CB56D6"/>
    <w:rsid w:val="00CB5E38"/>
    <w:rsid w:val="00CB7001"/>
    <w:rsid w:val="00CC1B54"/>
    <w:rsid w:val="00CC1E1B"/>
    <w:rsid w:val="00CC340D"/>
    <w:rsid w:val="00CC345E"/>
    <w:rsid w:val="00CC35AA"/>
    <w:rsid w:val="00CC3784"/>
    <w:rsid w:val="00CC38A3"/>
    <w:rsid w:val="00CC3904"/>
    <w:rsid w:val="00CC3D97"/>
    <w:rsid w:val="00CC51FE"/>
    <w:rsid w:val="00CC59D2"/>
    <w:rsid w:val="00CC6483"/>
    <w:rsid w:val="00CC653B"/>
    <w:rsid w:val="00CC7823"/>
    <w:rsid w:val="00CC791E"/>
    <w:rsid w:val="00CD0178"/>
    <w:rsid w:val="00CD0879"/>
    <w:rsid w:val="00CD1620"/>
    <w:rsid w:val="00CD2600"/>
    <w:rsid w:val="00CD59A1"/>
    <w:rsid w:val="00CD64CB"/>
    <w:rsid w:val="00CD71A4"/>
    <w:rsid w:val="00CD76D5"/>
    <w:rsid w:val="00CD7AFD"/>
    <w:rsid w:val="00CE0F8D"/>
    <w:rsid w:val="00CE17BE"/>
    <w:rsid w:val="00CE2DF6"/>
    <w:rsid w:val="00CE2F5A"/>
    <w:rsid w:val="00CE2FB1"/>
    <w:rsid w:val="00CE3210"/>
    <w:rsid w:val="00CE372C"/>
    <w:rsid w:val="00CE43CC"/>
    <w:rsid w:val="00CE4708"/>
    <w:rsid w:val="00CE51F6"/>
    <w:rsid w:val="00CE6099"/>
    <w:rsid w:val="00CE6448"/>
    <w:rsid w:val="00CE65AE"/>
    <w:rsid w:val="00CE6655"/>
    <w:rsid w:val="00CE79BD"/>
    <w:rsid w:val="00CF001A"/>
    <w:rsid w:val="00CF311F"/>
    <w:rsid w:val="00CF32B9"/>
    <w:rsid w:val="00CF4AC7"/>
    <w:rsid w:val="00CF5871"/>
    <w:rsid w:val="00CF615D"/>
    <w:rsid w:val="00CF78A5"/>
    <w:rsid w:val="00CF7E88"/>
    <w:rsid w:val="00CF7ECD"/>
    <w:rsid w:val="00D00B26"/>
    <w:rsid w:val="00D01070"/>
    <w:rsid w:val="00D0138D"/>
    <w:rsid w:val="00D01497"/>
    <w:rsid w:val="00D02429"/>
    <w:rsid w:val="00D0459B"/>
    <w:rsid w:val="00D047C8"/>
    <w:rsid w:val="00D04DA3"/>
    <w:rsid w:val="00D05444"/>
    <w:rsid w:val="00D066EA"/>
    <w:rsid w:val="00D07066"/>
    <w:rsid w:val="00D07715"/>
    <w:rsid w:val="00D10C6C"/>
    <w:rsid w:val="00D10F44"/>
    <w:rsid w:val="00D111EF"/>
    <w:rsid w:val="00D12274"/>
    <w:rsid w:val="00D12690"/>
    <w:rsid w:val="00D14278"/>
    <w:rsid w:val="00D14C75"/>
    <w:rsid w:val="00D14FE2"/>
    <w:rsid w:val="00D1514D"/>
    <w:rsid w:val="00D16F92"/>
    <w:rsid w:val="00D21070"/>
    <w:rsid w:val="00D2229D"/>
    <w:rsid w:val="00D22434"/>
    <w:rsid w:val="00D230EA"/>
    <w:rsid w:val="00D23CC5"/>
    <w:rsid w:val="00D24A10"/>
    <w:rsid w:val="00D24BBF"/>
    <w:rsid w:val="00D25B31"/>
    <w:rsid w:val="00D25BCA"/>
    <w:rsid w:val="00D27714"/>
    <w:rsid w:val="00D277E0"/>
    <w:rsid w:val="00D27FFD"/>
    <w:rsid w:val="00D30157"/>
    <w:rsid w:val="00D30700"/>
    <w:rsid w:val="00D30A7A"/>
    <w:rsid w:val="00D335E8"/>
    <w:rsid w:val="00D3389E"/>
    <w:rsid w:val="00D33E2F"/>
    <w:rsid w:val="00D33FB1"/>
    <w:rsid w:val="00D36E7D"/>
    <w:rsid w:val="00D374B2"/>
    <w:rsid w:val="00D40546"/>
    <w:rsid w:val="00D41042"/>
    <w:rsid w:val="00D422C4"/>
    <w:rsid w:val="00D427F6"/>
    <w:rsid w:val="00D42A32"/>
    <w:rsid w:val="00D43615"/>
    <w:rsid w:val="00D458C3"/>
    <w:rsid w:val="00D46907"/>
    <w:rsid w:val="00D46F85"/>
    <w:rsid w:val="00D50176"/>
    <w:rsid w:val="00D5035D"/>
    <w:rsid w:val="00D52345"/>
    <w:rsid w:val="00D532CF"/>
    <w:rsid w:val="00D538CA"/>
    <w:rsid w:val="00D53C5B"/>
    <w:rsid w:val="00D54A69"/>
    <w:rsid w:val="00D54C7D"/>
    <w:rsid w:val="00D54C9B"/>
    <w:rsid w:val="00D5582C"/>
    <w:rsid w:val="00D56CEF"/>
    <w:rsid w:val="00D56F5F"/>
    <w:rsid w:val="00D57FB4"/>
    <w:rsid w:val="00D57FDA"/>
    <w:rsid w:val="00D603AD"/>
    <w:rsid w:val="00D6072A"/>
    <w:rsid w:val="00D6194F"/>
    <w:rsid w:val="00D62216"/>
    <w:rsid w:val="00D624BA"/>
    <w:rsid w:val="00D62ACE"/>
    <w:rsid w:val="00D64282"/>
    <w:rsid w:val="00D64283"/>
    <w:rsid w:val="00D647A7"/>
    <w:rsid w:val="00D65C86"/>
    <w:rsid w:val="00D66ED7"/>
    <w:rsid w:val="00D67AB0"/>
    <w:rsid w:val="00D72C26"/>
    <w:rsid w:val="00D73293"/>
    <w:rsid w:val="00D73A4C"/>
    <w:rsid w:val="00D7435D"/>
    <w:rsid w:val="00D74606"/>
    <w:rsid w:val="00D74C83"/>
    <w:rsid w:val="00D75032"/>
    <w:rsid w:val="00D7690A"/>
    <w:rsid w:val="00D76AA1"/>
    <w:rsid w:val="00D76D50"/>
    <w:rsid w:val="00D76D95"/>
    <w:rsid w:val="00D77193"/>
    <w:rsid w:val="00D80708"/>
    <w:rsid w:val="00D80BAE"/>
    <w:rsid w:val="00D81D12"/>
    <w:rsid w:val="00D81EA4"/>
    <w:rsid w:val="00D82F9D"/>
    <w:rsid w:val="00D835C3"/>
    <w:rsid w:val="00D83F5E"/>
    <w:rsid w:val="00D84644"/>
    <w:rsid w:val="00D849BE"/>
    <w:rsid w:val="00D85998"/>
    <w:rsid w:val="00D85A07"/>
    <w:rsid w:val="00D85A28"/>
    <w:rsid w:val="00D87395"/>
    <w:rsid w:val="00D90CC5"/>
    <w:rsid w:val="00D91BAC"/>
    <w:rsid w:val="00D91EBA"/>
    <w:rsid w:val="00D9204F"/>
    <w:rsid w:val="00D9269A"/>
    <w:rsid w:val="00D92E80"/>
    <w:rsid w:val="00D930E3"/>
    <w:rsid w:val="00D9346B"/>
    <w:rsid w:val="00D93FA9"/>
    <w:rsid w:val="00D93FC6"/>
    <w:rsid w:val="00D941E2"/>
    <w:rsid w:val="00D942CB"/>
    <w:rsid w:val="00D9509A"/>
    <w:rsid w:val="00D95B58"/>
    <w:rsid w:val="00D96898"/>
    <w:rsid w:val="00DA0206"/>
    <w:rsid w:val="00DA0554"/>
    <w:rsid w:val="00DA0A62"/>
    <w:rsid w:val="00DA0AC8"/>
    <w:rsid w:val="00DA1977"/>
    <w:rsid w:val="00DA2E68"/>
    <w:rsid w:val="00DA33F8"/>
    <w:rsid w:val="00DA3608"/>
    <w:rsid w:val="00DA4206"/>
    <w:rsid w:val="00DA4A87"/>
    <w:rsid w:val="00DA4DBB"/>
    <w:rsid w:val="00DA4DC2"/>
    <w:rsid w:val="00DA7BC0"/>
    <w:rsid w:val="00DB084F"/>
    <w:rsid w:val="00DB0C70"/>
    <w:rsid w:val="00DB1E0A"/>
    <w:rsid w:val="00DB32CC"/>
    <w:rsid w:val="00DB3C85"/>
    <w:rsid w:val="00DB4E91"/>
    <w:rsid w:val="00DB4FB5"/>
    <w:rsid w:val="00DB5E93"/>
    <w:rsid w:val="00DB6116"/>
    <w:rsid w:val="00DB7273"/>
    <w:rsid w:val="00DB7539"/>
    <w:rsid w:val="00DB7AC1"/>
    <w:rsid w:val="00DB7D49"/>
    <w:rsid w:val="00DC1684"/>
    <w:rsid w:val="00DC182C"/>
    <w:rsid w:val="00DC2087"/>
    <w:rsid w:val="00DC2972"/>
    <w:rsid w:val="00DC34BB"/>
    <w:rsid w:val="00DC3ECD"/>
    <w:rsid w:val="00DC436F"/>
    <w:rsid w:val="00DC47E4"/>
    <w:rsid w:val="00DC4831"/>
    <w:rsid w:val="00DC7368"/>
    <w:rsid w:val="00DC762D"/>
    <w:rsid w:val="00DC7855"/>
    <w:rsid w:val="00DC7B3E"/>
    <w:rsid w:val="00DD091F"/>
    <w:rsid w:val="00DD13C5"/>
    <w:rsid w:val="00DD15D7"/>
    <w:rsid w:val="00DD1C1B"/>
    <w:rsid w:val="00DD1CF1"/>
    <w:rsid w:val="00DD217A"/>
    <w:rsid w:val="00DD2DAD"/>
    <w:rsid w:val="00DD50EB"/>
    <w:rsid w:val="00DD74EB"/>
    <w:rsid w:val="00DD7F02"/>
    <w:rsid w:val="00DE1509"/>
    <w:rsid w:val="00DE1BD6"/>
    <w:rsid w:val="00DE3AFA"/>
    <w:rsid w:val="00DE3E47"/>
    <w:rsid w:val="00DE6096"/>
    <w:rsid w:val="00DE60F0"/>
    <w:rsid w:val="00DF082F"/>
    <w:rsid w:val="00DF1258"/>
    <w:rsid w:val="00DF32DA"/>
    <w:rsid w:val="00DF39BD"/>
    <w:rsid w:val="00DF4068"/>
    <w:rsid w:val="00DF5091"/>
    <w:rsid w:val="00DF6129"/>
    <w:rsid w:val="00DF6764"/>
    <w:rsid w:val="00DF7126"/>
    <w:rsid w:val="00DF722D"/>
    <w:rsid w:val="00DF7307"/>
    <w:rsid w:val="00E015AF"/>
    <w:rsid w:val="00E019B2"/>
    <w:rsid w:val="00E01F19"/>
    <w:rsid w:val="00E0278C"/>
    <w:rsid w:val="00E02E9E"/>
    <w:rsid w:val="00E04361"/>
    <w:rsid w:val="00E043C5"/>
    <w:rsid w:val="00E044FB"/>
    <w:rsid w:val="00E053FB"/>
    <w:rsid w:val="00E05680"/>
    <w:rsid w:val="00E063BB"/>
    <w:rsid w:val="00E066FC"/>
    <w:rsid w:val="00E06D1A"/>
    <w:rsid w:val="00E06E4E"/>
    <w:rsid w:val="00E1011D"/>
    <w:rsid w:val="00E1159E"/>
    <w:rsid w:val="00E115CD"/>
    <w:rsid w:val="00E12373"/>
    <w:rsid w:val="00E12590"/>
    <w:rsid w:val="00E13EA0"/>
    <w:rsid w:val="00E1552E"/>
    <w:rsid w:val="00E15ACD"/>
    <w:rsid w:val="00E164A2"/>
    <w:rsid w:val="00E1673C"/>
    <w:rsid w:val="00E16B47"/>
    <w:rsid w:val="00E171E6"/>
    <w:rsid w:val="00E204F8"/>
    <w:rsid w:val="00E209EC"/>
    <w:rsid w:val="00E20A66"/>
    <w:rsid w:val="00E20F24"/>
    <w:rsid w:val="00E217C8"/>
    <w:rsid w:val="00E21CEB"/>
    <w:rsid w:val="00E23475"/>
    <w:rsid w:val="00E2372B"/>
    <w:rsid w:val="00E25F17"/>
    <w:rsid w:val="00E27708"/>
    <w:rsid w:val="00E3099D"/>
    <w:rsid w:val="00E3118B"/>
    <w:rsid w:val="00E31A5B"/>
    <w:rsid w:val="00E31BCE"/>
    <w:rsid w:val="00E31DF7"/>
    <w:rsid w:val="00E31ED9"/>
    <w:rsid w:val="00E31FED"/>
    <w:rsid w:val="00E33757"/>
    <w:rsid w:val="00E3536E"/>
    <w:rsid w:val="00E361E4"/>
    <w:rsid w:val="00E36305"/>
    <w:rsid w:val="00E36F71"/>
    <w:rsid w:val="00E37146"/>
    <w:rsid w:val="00E410A6"/>
    <w:rsid w:val="00E41159"/>
    <w:rsid w:val="00E41DEF"/>
    <w:rsid w:val="00E422A3"/>
    <w:rsid w:val="00E4232F"/>
    <w:rsid w:val="00E42BC5"/>
    <w:rsid w:val="00E43005"/>
    <w:rsid w:val="00E44A11"/>
    <w:rsid w:val="00E44C1F"/>
    <w:rsid w:val="00E44FB3"/>
    <w:rsid w:val="00E453DD"/>
    <w:rsid w:val="00E4574C"/>
    <w:rsid w:val="00E45AA4"/>
    <w:rsid w:val="00E4618D"/>
    <w:rsid w:val="00E46D68"/>
    <w:rsid w:val="00E47BC7"/>
    <w:rsid w:val="00E512CE"/>
    <w:rsid w:val="00E51D1B"/>
    <w:rsid w:val="00E52444"/>
    <w:rsid w:val="00E52759"/>
    <w:rsid w:val="00E52985"/>
    <w:rsid w:val="00E52AE0"/>
    <w:rsid w:val="00E555CE"/>
    <w:rsid w:val="00E55FD3"/>
    <w:rsid w:val="00E562EA"/>
    <w:rsid w:val="00E61070"/>
    <w:rsid w:val="00E616AE"/>
    <w:rsid w:val="00E65346"/>
    <w:rsid w:val="00E65AA4"/>
    <w:rsid w:val="00E6619B"/>
    <w:rsid w:val="00E70779"/>
    <w:rsid w:val="00E70A79"/>
    <w:rsid w:val="00E712E6"/>
    <w:rsid w:val="00E71ECB"/>
    <w:rsid w:val="00E729A7"/>
    <w:rsid w:val="00E731C7"/>
    <w:rsid w:val="00E7338A"/>
    <w:rsid w:val="00E74402"/>
    <w:rsid w:val="00E75C93"/>
    <w:rsid w:val="00E76908"/>
    <w:rsid w:val="00E7773A"/>
    <w:rsid w:val="00E77938"/>
    <w:rsid w:val="00E77E69"/>
    <w:rsid w:val="00E77F4B"/>
    <w:rsid w:val="00E803C6"/>
    <w:rsid w:val="00E8130E"/>
    <w:rsid w:val="00E81D58"/>
    <w:rsid w:val="00E821A4"/>
    <w:rsid w:val="00E825A7"/>
    <w:rsid w:val="00E826BD"/>
    <w:rsid w:val="00E82B4D"/>
    <w:rsid w:val="00E832F3"/>
    <w:rsid w:val="00E833A2"/>
    <w:rsid w:val="00E83BF1"/>
    <w:rsid w:val="00E84234"/>
    <w:rsid w:val="00E843CB"/>
    <w:rsid w:val="00E84974"/>
    <w:rsid w:val="00E84D0E"/>
    <w:rsid w:val="00E84E6C"/>
    <w:rsid w:val="00E86036"/>
    <w:rsid w:val="00E865D6"/>
    <w:rsid w:val="00E8660A"/>
    <w:rsid w:val="00E876A7"/>
    <w:rsid w:val="00E908C5"/>
    <w:rsid w:val="00E90910"/>
    <w:rsid w:val="00E90921"/>
    <w:rsid w:val="00E90F13"/>
    <w:rsid w:val="00E90F41"/>
    <w:rsid w:val="00E91565"/>
    <w:rsid w:val="00E9157C"/>
    <w:rsid w:val="00E91C1D"/>
    <w:rsid w:val="00E92011"/>
    <w:rsid w:val="00E92B17"/>
    <w:rsid w:val="00E93B5E"/>
    <w:rsid w:val="00E93CF5"/>
    <w:rsid w:val="00E94325"/>
    <w:rsid w:val="00E949FD"/>
    <w:rsid w:val="00EA2C45"/>
    <w:rsid w:val="00EA2ECA"/>
    <w:rsid w:val="00EA3416"/>
    <w:rsid w:val="00EA3533"/>
    <w:rsid w:val="00EA3F9B"/>
    <w:rsid w:val="00EA40F9"/>
    <w:rsid w:val="00EA42FE"/>
    <w:rsid w:val="00EA4661"/>
    <w:rsid w:val="00EA4C45"/>
    <w:rsid w:val="00EA4FE4"/>
    <w:rsid w:val="00EA53C2"/>
    <w:rsid w:val="00EA601E"/>
    <w:rsid w:val="00EA6372"/>
    <w:rsid w:val="00EA7072"/>
    <w:rsid w:val="00EA721C"/>
    <w:rsid w:val="00EA7D50"/>
    <w:rsid w:val="00EB0923"/>
    <w:rsid w:val="00EB1BDD"/>
    <w:rsid w:val="00EB1E5C"/>
    <w:rsid w:val="00EB210F"/>
    <w:rsid w:val="00EB280A"/>
    <w:rsid w:val="00EB2D8D"/>
    <w:rsid w:val="00EB31F0"/>
    <w:rsid w:val="00EB367C"/>
    <w:rsid w:val="00EB4CB7"/>
    <w:rsid w:val="00EB4E0C"/>
    <w:rsid w:val="00EB542D"/>
    <w:rsid w:val="00EB5A15"/>
    <w:rsid w:val="00EB5E67"/>
    <w:rsid w:val="00EB60CA"/>
    <w:rsid w:val="00EB7D80"/>
    <w:rsid w:val="00EC2D40"/>
    <w:rsid w:val="00EC453C"/>
    <w:rsid w:val="00EC4A2D"/>
    <w:rsid w:val="00EC4BD1"/>
    <w:rsid w:val="00EC5A35"/>
    <w:rsid w:val="00EC64CE"/>
    <w:rsid w:val="00EC79A2"/>
    <w:rsid w:val="00ED02D2"/>
    <w:rsid w:val="00ED316B"/>
    <w:rsid w:val="00ED399B"/>
    <w:rsid w:val="00ED48CE"/>
    <w:rsid w:val="00ED5171"/>
    <w:rsid w:val="00ED55DF"/>
    <w:rsid w:val="00ED782B"/>
    <w:rsid w:val="00ED7FD7"/>
    <w:rsid w:val="00EE0D94"/>
    <w:rsid w:val="00EE38FE"/>
    <w:rsid w:val="00EE5414"/>
    <w:rsid w:val="00EE6DAD"/>
    <w:rsid w:val="00EE78C8"/>
    <w:rsid w:val="00EF0520"/>
    <w:rsid w:val="00EF0F53"/>
    <w:rsid w:val="00EF3A2F"/>
    <w:rsid w:val="00EF3B09"/>
    <w:rsid w:val="00EF40BE"/>
    <w:rsid w:val="00EF74ED"/>
    <w:rsid w:val="00F0024E"/>
    <w:rsid w:val="00F01E11"/>
    <w:rsid w:val="00F01F53"/>
    <w:rsid w:val="00F02471"/>
    <w:rsid w:val="00F0275E"/>
    <w:rsid w:val="00F02CF4"/>
    <w:rsid w:val="00F03BF6"/>
    <w:rsid w:val="00F0474E"/>
    <w:rsid w:val="00F05DD5"/>
    <w:rsid w:val="00F06236"/>
    <w:rsid w:val="00F06DF7"/>
    <w:rsid w:val="00F0755C"/>
    <w:rsid w:val="00F10D65"/>
    <w:rsid w:val="00F11242"/>
    <w:rsid w:val="00F1128A"/>
    <w:rsid w:val="00F12B53"/>
    <w:rsid w:val="00F134E4"/>
    <w:rsid w:val="00F138D2"/>
    <w:rsid w:val="00F15277"/>
    <w:rsid w:val="00F152AA"/>
    <w:rsid w:val="00F15D10"/>
    <w:rsid w:val="00F16085"/>
    <w:rsid w:val="00F16736"/>
    <w:rsid w:val="00F169F6"/>
    <w:rsid w:val="00F16FB5"/>
    <w:rsid w:val="00F202A2"/>
    <w:rsid w:val="00F208C2"/>
    <w:rsid w:val="00F2146B"/>
    <w:rsid w:val="00F22889"/>
    <w:rsid w:val="00F23329"/>
    <w:rsid w:val="00F234A4"/>
    <w:rsid w:val="00F249FB"/>
    <w:rsid w:val="00F2539E"/>
    <w:rsid w:val="00F253EC"/>
    <w:rsid w:val="00F2586E"/>
    <w:rsid w:val="00F2653F"/>
    <w:rsid w:val="00F26933"/>
    <w:rsid w:val="00F27288"/>
    <w:rsid w:val="00F27B71"/>
    <w:rsid w:val="00F307DA"/>
    <w:rsid w:val="00F30B7E"/>
    <w:rsid w:val="00F311E7"/>
    <w:rsid w:val="00F33720"/>
    <w:rsid w:val="00F33A35"/>
    <w:rsid w:val="00F354C7"/>
    <w:rsid w:val="00F35A1D"/>
    <w:rsid w:val="00F35A76"/>
    <w:rsid w:val="00F35F41"/>
    <w:rsid w:val="00F370F6"/>
    <w:rsid w:val="00F37AA7"/>
    <w:rsid w:val="00F40098"/>
    <w:rsid w:val="00F40C22"/>
    <w:rsid w:val="00F413BA"/>
    <w:rsid w:val="00F4173E"/>
    <w:rsid w:val="00F41B3F"/>
    <w:rsid w:val="00F42EFF"/>
    <w:rsid w:val="00F430C7"/>
    <w:rsid w:val="00F438E3"/>
    <w:rsid w:val="00F43A69"/>
    <w:rsid w:val="00F4589B"/>
    <w:rsid w:val="00F46684"/>
    <w:rsid w:val="00F47498"/>
    <w:rsid w:val="00F47BAE"/>
    <w:rsid w:val="00F502E4"/>
    <w:rsid w:val="00F515D5"/>
    <w:rsid w:val="00F51601"/>
    <w:rsid w:val="00F51E21"/>
    <w:rsid w:val="00F52525"/>
    <w:rsid w:val="00F52C8D"/>
    <w:rsid w:val="00F53080"/>
    <w:rsid w:val="00F53660"/>
    <w:rsid w:val="00F542C4"/>
    <w:rsid w:val="00F5482C"/>
    <w:rsid w:val="00F548B9"/>
    <w:rsid w:val="00F55604"/>
    <w:rsid w:val="00F55A0F"/>
    <w:rsid w:val="00F55CE3"/>
    <w:rsid w:val="00F55E20"/>
    <w:rsid w:val="00F55E47"/>
    <w:rsid w:val="00F55F76"/>
    <w:rsid w:val="00F579D7"/>
    <w:rsid w:val="00F61509"/>
    <w:rsid w:val="00F619A7"/>
    <w:rsid w:val="00F61F4A"/>
    <w:rsid w:val="00F62B1F"/>
    <w:rsid w:val="00F6345A"/>
    <w:rsid w:val="00F639FB"/>
    <w:rsid w:val="00F63F3F"/>
    <w:rsid w:val="00F64404"/>
    <w:rsid w:val="00F64B01"/>
    <w:rsid w:val="00F65313"/>
    <w:rsid w:val="00F65611"/>
    <w:rsid w:val="00F70208"/>
    <w:rsid w:val="00F70FBA"/>
    <w:rsid w:val="00F71D49"/>
    <w:rsid w:val="00F72B2C"/>
    <w:rsid w:val="00F72F39"/>
    <w:rsid w:val="00F73289"/>
    <w:rsid w:val="00F7412A"/>
    <w:rsid w:val="00F743D4"/>
    <w:rsid w:val="00F753A3"/>
    <w:rsid w:val="00F754DE"/>
    <w:rsid w:val="00F76350"/>
    <w:rsid w:val="00F76827"/>
    <w:rsid w:val="00F80AC4"/>
    <w:rsid w:val="00F80AD1"/>
    <w:rsid w:val="00F810A0"/>
    <w:rsid w:val="00F82154"/>
    <w:rsid w:val="00F821E6"/>
    <w:rsid w:val="00F824B4"/>
    <w:rsid w:val="00F825BF"/>
    <w:rsid w:val="00F82607"/>
    <w:rsid w:val="00F82644"/>
    <w:rsid w:val="00F83310"/>
    <w:rsid w:val="00F848EB"/>
    <w:rsid w:val="00F849E6"/>
    <w:rsid w:val="00F87390"/>
    <w:rsid w:val="00F901DA"/>
    <w:rsid w:val="00F90758"/>
    <w:rsid w:val="00F90782"/>
    <w:rsid w:val="00F91E6B"/>
    <w:rsid w:val="00F91F46"/>
    <w:rsid w:val="00F9228B"/>
    <w:rsid w:val="00F92887"/>
    <w:rsid w:val="00F92C24"/>
    <w:rsid w:val="00F93BB5"/>
    <w:rsid w:val="00F9429B"/>
    <w:rsid w:val="00F9449C"/>
    <w:rsid w:val="00F94E38"/>
    <w:rsid w:val="00F97218"/>
    <w:rsid w:val="00F97F75"/>
    <w:rsid w:val="00FA118F"/>
    <w:rsid w:val="00FA18A8"/>
    <w:rsid w:val="00FA1D88"/>
    <w:rsid w:val="00FA2EE8"/>
    <w:rsid w:val="00FA414A"/>
    <w:rsid w:val="00FA4B5D"/>
    <w:rsid w:val="00FA5C51"/>
    <w:rsid w:val="00FA5C90"/>
    <w:rsid w:val="00FA6806"/>
    <w:rsid w:val="00FA6EAF"/>
    <w:rsid w:val="00FA7AE3"/>
    <w:rsid w:val="00FB0031"/>
    <w:rsid w:val="00FB0E97"/>
    <w:rsid w:val="00FB25DE"/>
    <w:rsid w:val="00FB3388"/>
    <w:rsid w:val="00FB3F53"/>
    <w:rsid w:val="00FB43D1"/>
    <w:rsid w:val="00FB4CC1"/>
    <w:rsid w:val="00FB4F69"/>
    <w:rsid w:val="00FB500A"/>
    <w:rsid w:val="00FB5F3A"/>
    <w:rsid w:val="00FB6927"/>
    <w:rsid w:val="00FB6BFA"/>
    <w:rsid w:val="00FB6E21"/>
    <w:rsid w:val="00FB7321"/>
    <w:rsid w:val="00FC0505"/>
    <w:rsid w:val="00FC0821"/>
    <w:rsid w:val="00FC127F"/>
    <w:rsid w:val="00FC1B4C"/>
    <w:rsid w:val="00FC259F"/>
    <w:rsid w:val="00FC3223"/>
    <w:rsid w:val="00FC3C0D"/>
    <w:rsid w:val="00FC5AD7"/>
    <w:rsid w:val="00FC72DF"/>
    <w:rsid w:val="00FC7BC4"/>
    <w:rsid w:val="00FC7FEE"/>
    <w:rsid w:val="00FD01E0"/>
    <w:rsid w:val="00FD0327"/>
    <w:rsid w:val="00FD29B8"/>
    <w:rsid w:val="00FD2B6D"/>
    <w:rsid w:val="00FD2C3A"/>
    <w:rsid w:val="00FD5111"/>
    <w:rsid w:val="00FD5AE1"/>
    <w:rsid w:val="00FD5DC7"/>
    <w:rsid w:val="00FD618F"/>
    <w:rsid w:val="00FD6486"/>
    <w:rsid w:val="00FD6498"/>
    <w:rsid w:val="00FD674A"/>
    <w:rsid w:val="00FD6DE2"/>
    <w:rsid w:val="00FD6E7A"/>
    <w:rsid w:val="00FD700A"/>
    <w:rsid w:val="00FD7787"/>
    <w:rsid w:val="00FD7D94"/>
    <w:rsid w:val="00FE09E9"/>
    <w:rsid w:val="00FE0C04"/>
    <w:rsid w:val="00FE14C4"/>
    <w:rsid w:val="00FE2465"/>
    <w:rsid w:val="00FE37C2"/>
    <w:rsid w:val="00FE4255"/>
    <w:rsid w:val="00FE47F2"/>
    <w:rsid w:val="00FE4F57"/>
    <w:rsid w:val="00FE6654"/>
    <w:rsid w:val="00FE69E2"/>
    <w:rsid w:val="00FF1320"/>
    <w:rsid w:val="00FF146C"/>
    <w:rsid w:val="00FF3FCC"/>
    <w:rsid w:val="00FF4061"/>
    <w:rsid w:val="00FF41E1"/>
    <w:rsid w:val="00FF63B1"/>
    <w:rsid w:val="00FF6418"/>
    <w:rsid w:val="00FF7D42"/>
    <w:rsid w:val="00FF7D7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E2B8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0F9"/>
    <w:pPr>
      <w:spacing w:after="200"/>
    </w:pPr>
    <w:rPr>
      <w:rFonts w:ascii="Cambria" w:eastAsia="Cambria" w:hAnsi="Cambria"/>
      <w:lang w:val="en-US" w:eastAsia="en-US"/>
    </w:rPr>
  </w:style>
  <w:style w:type="paragraph" w:styleId="Heading1">
    <w:name w:val="heading 1"/>
    <w:basedOn w:val="Normal"/>
    <w:next w:val="Normal"/>
    <w:link w:val="Heading1Char"/>
    <w:uiPriority w:val="9"/>
    <w:qFormat/>
    <w:rsid w:val="0009680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C34103"/>
    <w:pPr>
      <w:keepNext/>
      <w:keepLines/>
      <w:spacing w:after="0" w:line="312" w:lineRule="auto"/>
      <w:contextualSpacing/>
      <w:outlineLvl w:val="1"/>
    </w:pPr>
    <w:rPr>
      <w:rFonts w:asciiTheme="minorHAnsi" w:eastAsiaTheme="majorEastAsia" w:hAnsiTheme="minorHAnsi" w:cstheme="majorBidi"/>
      <w:b/>
      <w:color w:val="365F91" w:themeColor="accent1" w:themeShade="BF"/>
      <w:sz w:val="26"/>
      <w:szCs w:val="26"/>
      <w:lang w:eastAsia="en-CA"/>
    </w:rPr>
  </w:style>
  <w:style w:type="paragraph" w:styleId="Heading3">
    <w:name w:val="heading 3"/>
    <w:basedOn w:val="Normal"/>
    <w:next w:val="Normal"/>
    <w:link w:val="Heading3Char"/>
    <w:uiPriority w:val="9"/>
    <w:unhideWhenUsed/>
    <w:qFormat/>
    <w:rsid w:val="009068DC"/>
    <w:pPr>
      <w:keepNext/>
      <w:keepLines/>
      <w:spacing w:after="0"/>
      <w:outlineLvl w:val="2"/>
    </w:pPr>
    <w:rPr>
      <w:rFonts w:ascii="Calibri" w:eastAsia="MS Gothic" w:hAnsi="Calibr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qFormat/>
    <w:rsid w:val="004A60F9"/>
    <w:pPr>
      <w:ind w:left="720"/>
      <w:contextualSpacing/>
    </w:pPr>
  </w:style>
  <w:style w:type="character" w:styleId="PageNumber">
    <w:name w:val="page number"/>
    <w:basedOn w:val="DefaultParagraphFont"/>
    <w:unhideWhenUsed/>
    <w:rsid w:val="00430280"/>
  </w:style>
  <w:style w:type="paragraph" w:customStyle="1" w:styleId="Body">
    <w:name w:val="Body"/>
    <w:rsid w:val="00430280"/>
    <w:pPr>
      <w:pBdr>
        <w:top w:val="nil"/>
        <w:left w:val="nil"/>
        <w:bottom w:val="nil"/>
        <w:right w:val="nil"/>
        <w:between w:val="nil"/>
        <w:bar w:val="nil"/>
      </w:pBdr>
    </w:pPr>
    <w:rPr>
      <w:rFonts w:ascii="Cambria" w:eastAsia="Cambria" w:hAnsi="Cambria" w:cs="Cambria"/>
      <w:color w:val="000000"/>
      <w:sz w:val="24"/>
      <w:szCs w:val="24"/>
      <w:u w:color="000000"/>
      <w:bdr w:val="nil"/>
      <w:lang w:val="en-US" w:eastAsia="en-US"/>
    </w:rPr>
  </w:style>
  <w:style w:type="paragraph" w:styleId="HTMLPreformatted">
    <w:name w:val="HTML Preformatted"/>
    <w:basedOn w:val="Normal"/>
    <w:link w:val="HTMLPreformattedChar"/>
    <w:uiPriority w:val="99"/>
    <w:unhideWhenUsed/>
    <w:rsid w:val="00EA3F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eastAsia="MS Mincho" w:hAnsi="Courier" w:cs="Courier"/>
      <w:lang w:val="en-CA"/>
    </w:rPr>
  </w:style>
  <w:style w:type="character" w:customStyle="1" w:styleId="HTMLPreformattedChar">
    <w:name w:val="HTML Preformatted Char"/>
    <w:basedOn w:val="DefaultParagraphFont"/>
    <w:link w:val="HTMLPreformatted"/>
    <w:uiPriority w:val="99"/>
    <w:rsid w:val="00EA3F9B"/>
    <w:rPr>
      <w:rFonts w:ascii="Courier" w:eastAsia="MS Mincho" w:hAnsi="Courier" w:cs="Courier"/>
      <w:lang w:eastAsia="en-US"/>
    </w:rPr>
  </w:style>
  <w:style w:type="character" w:customStyle="1" w:styleId="Heading3Char">
    <w:name w:val="Heading 3 Char"/>
    <w:basedOn w:val="DefaultParagraphFont"/>
    <w:link w:val="Heading3"/>
    <w:uiPriority w:val="9"/>
    <w:rsid w:val="009068DC"/>
    <w:rPr>
      <w:rFonts w:eastAsia="MS Gothic"/>
      <w:b/>
      <w:bCs/>
      <w:sz w:val="24"/>
      <w:szCs w:val="24"/>
      <w:lang w:val="en-US" w:eastAsia="en-US"/>
    </w:rPr>
  </w:style>
  <w:style w:type="character" w:customStyle="1" w:styleId="ListParagraphChar">
    <w:name w:val="List Paragraph Char"/>
    <w:link w:val="ListParagraph"/>
    <w:rsid w:val="009068DC"/>
    <w:rPr>
      <w:rFonts w:ascii="Cambria" w:eastAsia="Cambria" w:hAnsi="Cambria"/>
      <w:lang w:val="en-US" w:eastAsia="en-US"/>
    </w:rPr>
  </w:style>
  <w:style w:type="paragraph" w:customStyle="1" w:styleId="BodyA">
    <w:name w:val="Body A"/>
    <w:rsid w:val="009068DC"/>
    <w:pPr>
      <w:pBdr>
        <w:top w:val="nil"/>
        <w:left w:val="nil"/>
        <w:bottom w:val="nil"/>
        <w:right w:val="nil"/>
        <w:between w:val="nil"/>
        <w:bar w:val="nil"/>
      </w:pBdr>
    </w:pPr>
    <w:rPr>
      <w:rFonts w:ascii="Cambria" w:eastAsia="Cambria" w:hAnsi="Cambria" w:cs="Cambria"/>
      <w:color w:val="000000"/>
      <w:sz w:val="24"/>
      <w:szCs w:val="24"/>
      <w:u w:color="000000"/>
      <w:bdr w:val="nil"/>
      <w:lang w:val="en-US" w:eastAsia="en-US"/>
    </w:rPr>
  </w:style>
  <w:style w:type="numbering" w:customStyle="1" w:styleId="ImportedStyle1">
    <w:name w:val="Imported Style 1"/>
    <w:rsid w:val="009068DC"/>
    <w:pPr>
      <w:numPr>
        <w:numId w:val="1"/>
      </w:numPr>
    </w:pPr>
  </w:style>
  <w:style w:type="character" w:styleId="CommentReference">
    <w:name w:val="annotation reference"/>
    <w:basedOn w:val="DefaultParagraphFont"/>
    <w:uiPriority w:val="99"/>
    <w:unhideWhenUsed/>
    <w:rsid w:val="00465E69"/>
    <w:rPr>
      <w:sz w:val="18"/>
      <w:szCs w:val="18"/>
    </w:rPr>
  </w:style>
  <w:style w:type="paragraph" w:styleId="CommentText">
    <w:name w:val="annotation text"/>
    <w:basedOn w:val="Normal"/>
    <w:link w:val="CommentTextChar"/>
    <w:unhideWhenUsed/>
    <w:rsid w:val="00465E69"/>
    <w:rPr>
      <w:sz w:val="24"/>
      <w:szCs w:val="24"/>
    </w:rPr>
  </w:style>
  <w:style w:type="character" w:customStyle="1" w:styleId="CommentTextChar">
    <w:name w:val="Comment Text Char"/>
    <w:basedOn w:val="DefaultParagraphFont"/>
    <w:link w:val="CommentText"/>
    <w:uiPriority w:val="99"/>
    <w:rsid w:val="00465E69"/>
    <w:rPr>
      <w:rFonts w:ascii="Cambria" w:eastAsia="Cambria" w:hAnsi="Cambria"/>
      <w:sz w:val="24"/>
      <w:szCs w:val="24"/>
      <w:lang w:val="en-US" w:eastAsia="en-US"/>
    </w:rPr>
  </w:style>
  <w:style w:type="paragraph" w:styleId="CommentSubject">
    <w:name w:val="annotation subject"/>
    <w:basedOn w:val="CommentText"/>
    <w:next w:val="CommentText"/>
    <w:link w:val="CommentSubjectChar"/>
    <w:uiPriority w:val="99"/>
    <w:semiHidden/>
    <w:unhideWhenUsed/>
    <w:rsid w:val="00465E69"/>
    <w:rPr>
      <w:b/>
      <w:bCs/>
      <w:sz w:val="20"/>
      <w:szCs w:val="20"/>
    </w:rPr>
  </w:style>
  <w:style w:type="character" w:customStyle="1" w:styleId="CommentSubjectChar">
    <w:name w:val="Comment Subject Char"/>
    <w:basedOn w:val="CommentTextChar"/>
    <w:link w:val="CommentSubject"/>
    <w:uiPriority w:val="99"/>
    <w:semiHidden/>
    <w:rsid w:val="00465E69"/>
    <w:rPr>
      <w:rFonts w:ascii="Cambria" w:eastAsia="Cambria" w:hAnsi="Cambria"/>
      <w:b/>
      <w:bCs/>
      <w:sz w:val="24"/>
      <w:szCs w:val="24"/>
      <w:lang w:val="en-US" w:eastAsia="en-US"/>
    </w:rPr>
  </w:style>
  <w:style w:type="paragraph" w:styleId="Revision">
    <w:name w:val="Revision"/>
    <w:hidden/>
    <w:uiPriority w:val="99"/>
    <w:semiHidden/>
    <w:rsid w:val="00465E69"/>
    <w:rPr>
      <w:rFonts w:ascii="Cambria" w:eastAsia="Cambria" w:hAnsi="Cambria"/>
      <w:lang w:val="en-US" w:eastAsia="en-US"/>
    </w:rPr>
  </w:style>
  <w:style w:type="paragraph" w:styleId="BalloonText">
    <w:name w:val="Balloon Text"/>
    <w:basedOn w:val="Normal"/>
    <w:link w:val="BalloonTextChar"/>
    <w:uiPriority w:val="99"/>
    <w:semiHidden/>
    <w:unhideWhenUsed/>
    <w:rsid w:val="00465E6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E69"/>
    <w:rPr>
      <w:rFonts w:ascii="Lucida Grande" w:eastAsia="Cambria" w:hAnsi="Lucida Grande" w:cs="Lucida Grande"/>
      <w:sz w:val="18"/>
      <w:szCs w:val="18"/>
      <w:lang w:val="en-US" w:eastAsia="en-US"/>
    </w:rPr>
  </w:style>
  <w:style w:type="character" w:customStyle="1" w:styleId="apple-converted-space">
    <w:name w:val="apple-converted-space"/>
    <w:basedOn w:val="DefaultParagraphFont"/>
    <w:rsid w:val="006730E6"/>
  </w:style>
  <w:style w:type="paragraph" w:styleId="Footer">
    <w:name w:val="footer"/>
    <w:basedOn w:val="Normal"/>
    <w:link w:val="FooterChar"/>
    <w:unhideWhenUsed/>
    <w:rsid w:val="007C751D"/>
    <w:pPr>
      <w:tabs>
        <w:tab w:val="center" w:pos="4320"/>
        <w:tab w:val="right" w:pos="8640"/>
      </w:tabs>
      <w:spacing w:after="0"/>
    </w:pPr>
    <w:rPr>
      <w:rFonts w:eastAsia="MS Mincho"/>
      <w:sz w:val="24"/>
      <w:szCs w:val="24"/>
    </w:rPr>
  </w:style>
  <w:style w:type="character" w:customStyle="1" w:styleId="FooterChar">
    <w:name w:val="Footer Char"/>
    <w:basedOn w:val="DefaultParagraphFont"/>
    <w:link w:val="Footer"/>
    <w:rsid w:val="007C751D"/>
    <w:rPr>
      <w:rFonts w:ascii="Cambria" w:eastAsia="MS Mincho" w:hAnsi="Cambria"/>
      <w:sz w:val="24"/>
      <w:szCs w:val="24"/>
      <w:lang w:val="en-US" w:eastAsia="en-US"/>
    </w:rPr>
  </w:style>
  <w:style w:type="paragraph" w:styleId="FootnoteText">
    <w:name w:val="footnote text"/>
    <w:basedOn w:val="Normal"/>
    <w:link w:val="FootnoteTextChar"/>
    <w:uiPriority w:val="99"/>
    <w:unhideWhenUsed/>
    <w:rsid w:val="00813C4D"/>
    <w:pPr>
      <w:spacing w:after="0"/>
    </w:pPr>
    <w:rPr>
      <w:sz w:val="24"/>
      <w:szCs w:val="24"/>
    </w:rPr>
  </w:style>
  <w:style w:type="character" w:customStyle="1" w:styleId="FootnoteTextChar">
    <w:name w:val="Footnote Text Char"/>
    <w:basedOn w:val="DefaultParagraphFont"/>
    <w:link w:val="FootnoteText"/>
    <w:uiPriority w:val="99"/>
    <w:rsid w:val="00813C4D"/>
    <w:rPr>
      <w:rFonts w:ascii="Cambria" w:eastAsia="Cambria" w:hAnsi="Cambria"/>
      <w:sz w:val="24"/>
      <w:szCs w:val="24"/>
      <w:lang w:val="en-US" w:eastAsia="en-US"/>
    </w:rPr>
  </w:style>
  <w:style w:type="character" w:styleId="FootnoteReference">
    <w:name w:val="footnote reference"/>
    <w:basedOn w:val="DefaultParagraphFont"/>
    <w:uiPriority w:val="99"/>
    <w:unhideWhenUsed/>
    <w:rsid w:val="00813C4D"/>
    <w:rPr>
      <w:vertAlign w:val="superscript"/>
    </w:rPr>
  </w:style>
  <w:style w:type="character" w:styleId="Hyperlink">
    <w:name w:val="Hyperlink"/>
    <w:basedOn w:val="DefaultParagraphFont"/>
    <w:uiPriority w:val="99"/>
    <w:unhideWhenUsed/>
    <w:rsid w:val="005A4BF3"/>
    <w:rPr>
      <w:color w:val="0000FF" w:themeColor="hyperlink"/>
      <w:u w:val="single"/>
    </w:rPr>
  </w:style>
  <w:style w:type="character" w:customStyle="1" w:styleId="Heading2Char">
    <w:name w:val="Heading 2 Char"/>
    <w:basedOn w:val="DefaultParagraphFont"/>
    <w:link w:val="Heading2"/>
    <w:uiPriority w:val="9"/>
    <w:rsid w:val="00C34103"/>
    <w:rPr>
      <w:rFonts w:asciiTheme="minorHAnsi" w:eastAsiaTheme="majorEastAsia" w:hAnsiTheme="minorHAnsi" w:cstheme="majorBidi"/>
      <w:b/>
      <w:color w:val="365F91" w:themeColor="accent1" w:themeShade="BF"/>
      <w:sz w:val="26"/>
      <w:szCs w:val="26"/>
      <w:lang w:val="en-US"/>
    </w:rPr>
  </w:style>
  <w:style w:type="character" w:customStyle="1" w:styleId="Heading1Char">
    <w:name w:val="Heading 1 Char"/>
    <w:basedOn w:val="DefaultParagraphFont"/>
    <w:link w:val="Heading1"/>
    <w:uiPriority w:val="9"/>
    <w:rsid w:val="00096808"/>
    <w:rPr>
      <w:rFonts w:asciiTheme="majorHAnsi" w:eastAsiaTheme="majorEastAsia" w:hAnsiTheme="majorHAnsi" w:cstheme="majorBidi"/>
      <w:b/>
      <w:bCs/>
      <w:color w:val="345A8A" w:themeColor="accent1" w:themeShade="B5"/>
      <w:sz w:val="32"/>
      <w:szCs w:val="32"/>
      <w:lang w:val="en-US" w:eastAsia="en-US"/>
    </w:rPr>
  </w:style>
  <w:style w:type="table" w:styleId="TableGrid">
    <w:name w:val="Table Grid"/>
    <w:basedOn w:val="TableNormal"/>
    <w:uiPriority w:val="59"/>
    <w:rsid w:val="00096808"/>
    <w:rPr>
      <w:rFonts w:ascii="Cambria" w:eastAsia="MS Mincho" w:hAnsi="Cambria"/>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E0FD0"/>
  </w:style>
  <w:style w:type="paragraph" w:styleId="Header">
    <w:name w:val="header"/>
    <w:basedOn w:val="Normal"/>
    <w:link w:val="HeaderChar"/>
    <w:unhideWhenUsed/>
    <w:rsid w:val="000D4B76"/>
    <w:pPr>
      <w:tabs>
        <w:tab w:val="center" w:pos="4320"/>
        <w:tab w:val="right" w:pos="8640"/>
      </w:tabs>
      <w:spacing w:after="0"/>
    </w:pPr>
    <w:rPr>
      <w:rFonts w:eastAsia="MS Mincho"/>
      <w:sz w:val="24"/>
      <w:szCs w:val="24"/>
    </w:rPr>
  </w:style>
  <w:style w:type="character" w:customStyle="1" w:styleId="HeaderChar">
    <w:name w:val="Header Char"/>
    <w:basedOn w:val="DefaultParagraphFont"/>
    <w:link w:val="Header"/>
    <w:rsid w:val="000D4B76"/>
    <w:rPr>
      <w:rFonts w:ascii="Cambria" w:eastAsia="MS Mincho" w:hAnsi="Cambria"/>
      <w:sz w:val="24"/>
      <w:szCs w:val="24"/>
      <w:lang w:val="en-US" w:eastAsia="en-US"/>
    </w:rPr>
  </w:style>
  <w:style w:type="character" w:customStyle="1" w:styleId="Mentionnonrsolue1">
    <w:name w:val="Mention non résolue1"/>
    <w:basedOn w:val="DefaultParagraphFont"/>
    <w:uiPriority w:val="99"/>
    <w:semiHidden/>
    <w:unhideWhenUsed/>
    <w:rsid w:val="000D32A2"/>
    <w:rPr>
      <w:color w:val="808080"/>
      <w:shd w:val="clear" w:color="auto" w:fill="E6E6E6"/>
    </w:rPr>
  </w:style>
  <w:style w:type="character" w:customStyle="1" w:styleId="m-3632729130815378882msopagenumber">
    <w:name w:val="m_-3632729130815378882msopagenumber"/>
    <w:basedOn w:val="DefaultParagraphFont"/>
    <w:rsid w:val="008B373B"/>
  </w:style>
  <w:style w:type="character" w:styleId="FollowedHyperlink">
    <w:name w:val="FollowedHyperlink"/>
    <w:basedOn w:val="DefaultParagraphFont"/>
    <w:uiPriority w:val="99"/>
    <w:semiHidden/>
    <w:unhideWhenUsed/>
    <w:rsid w:val="00A5056C"/>
    <w:rPr>
      <w:color w:val="800080" w:themeColor="followedHyperlink"/>
      <w:u w:val="single"/>
    </w:rPr>
  </w:style>
  <w:style w:type="paragraph" w:customStyle="1" w:styleId="EndNoteBibliographyTitle">
    <w:name w:val="EndNote Bibliography Title"/>
    <w:basedOn w:val="Normal"/>
    <w:link w:val="EndNoteBibliographyTitleCar"/>
    <w:rsid w:val="004D37B2"/>
    <w:pPr>
      <w:spacing w:after="0"/>
      <w:jc w:val="center"/>
    </w:pPr>
  </w:style>
  <w:style w:type="character" w:customStyle="1" w:styleId="EndNoteBibliographyTitleCar">
    <w:name w:val="EndNote Bibliography Title Car"/>
    <w:basedOn w:val="DefaultParagraphFont"/>
    <w:link w:val="EndNoteBibliographyTitle"/>
    <w:rsid w:val="004D37B2"/>
    <w:rPr>
      <w:rFonts w:ascii="Cambria" w:eastAsia="Cambria" w:hAnsi="Cambria"/>
      <w:lang w:val="en-US" w:eastAsia="en-US"/>
    </w:rPr>
  </w:style>
  <w:style w:type="paragraph" w:customStyle="1" w:styleId="EndNoteBibliography">
    <w:name w:val="EndNote Bibliography"/>
    <w:basedOn w:val="Normal"/>
    <w:link w:val="EndNoteBibliographyCar"/>
    <w:rsid w:val="004D37B2"/>
  </w:style>
  <w:style w:type="character" w:customStyle="1" w:styleId="EndNoteBibliographyCar">
    <w:name w:val="EndNote Bibliography Car"/>
    <w:basedOn w:val="DefaultParagraphFont"/>
    <w:link w:val="EndNoteBibliography"/>
    <w:rsid w:val="004D37B2"/>
    <w:rPr>
      <w:rFonts w:ascii="Cambria" w:eastAsia="Cambria" w:hAnsi="Cambria"/>
      <w:lang w:val="en-US" w:eastAsia="en-US"/>
    </w:rPr>
  </w:style>
  <w:style w:type="character" w:customStyle="1" w:styleId="Mentionnonrsolue2">
    <w:name w:val="Mention non résolue2"/>
    <w:basedOn w:val="DefaultParagraphFont"/>
    <w:uiPriority w:val="99"/>
    <w:semiHidden/>
    <w:unhideWhenUsed/>
    <w:rsid w:val="004D37B2"/>
    <w:rPr>
      <w:color w:val="808080"/>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0F9"/>
    <w:pPr>
      <w:spacing w:after="200"/>
    </w:pPr>
    <w:rPr>
      <w:rFonts w:ascii="Cambria" w:eastAsia="Cambria" w:hAnsi="Cambria"/>
      <w:lang w:val="en-US" w:eastAsia="en-US"/>
    </w:rPr>
  </w:style>
  <w:style w:type="paragraph" w:styleId="Heading1">
    <w:name w:val="heading 1"/>
    <w:basedOn w:val="Normal"/>
    <w:next w:val="Normal"/>
    <w:link w:val="Heading1Char"/>
    <w:uiPriority w:val="9"/>
    <w:qFormat/>
    <w:rsid w:val="0009680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C34103"/>
    <w:pPr>
      <w:keepNext/>
      <w:keepLines/>
      <w:spacing w:after="0" w:line="312" w:lineRule="auto"/>
      <w:contextualSpacing/>
      <w:outlineLvl w:val="1"/>
    </w:pPr>
    <w:rPr>
      <w:rFonts w:asciiTheme="minorHAnsi" w:eastAsiaTheme="majorEastAsia" w:hAnsiTheme="minorHAnsi" w:cstheme="majorBidi"/>
      <w:b/>
      <w:color w:val="365F91" w:themeColor="accent1" w:themeShade="BF"/>
      <w:sz w:val="26"/>
      <w:szCs w:val="26"/>
      <w:lang w:eastAsia="en-CA"/>
    </w:rPr>
  </w:style>
  <w:style w:type="paragraph" w:styleId="Heading3">
    <w:name w:val="heading 3"/>
    <w:basedOn w:val="Normal"/>
    <w:next w:val="Normal"/>
    <w:link w:val="Heading3Char"/>
    <w:uiPriority w:val="9"/>
    <w:unhideWhenUsed/>
    <w:qFormat/>
    <w:rsid w:val="009068DC"/>
    <w:pPr>
      <w:keepNext/>
      <w:keepLines/>
      <w:spacing w:after="0"/>
      <w:outlineLvl w:val="2"/>
    </w:pPr>
    <w:rPr>
      <w:rFonts w:ascii="Calibri" w:eastAsia="MS Gothic" w:hAnsi="Calibr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qFormat/>
    <w:rsid w:val="004A60F9"/>
    <w:pPr>
      <w:ind w:left="720"/>
      <w:contextualSpacing/>
    </w:pPr>
  </w:style>
  <w:style w:type="character" w:styleId="PageNumber">
    <w:name w:val="page number"/>
    <w:basedOn w:val="DefaultParagraphFont"/>
    <w:unhideWhenUsed/>
    <w:rsid w:val="00430280"/>
  </w:style>
  <w:style w:type="paragraph" w:customStyle="1" w:styleId="Body">
    <w:name w:val="Body"/>
    <w:rsid w:val="00430280"/>
    <w:pPr>
      <w:pBdr>
        <w:top w:val="nil"/>
        <w:left w:val="nil"/>
        <w:bottom w:val="nil"/>
        <w:right w:val="nil"/>
        <w:between w:val="nil"/>
        <w:bar w:val="nil"/>
      </w:pBdr>
    </w:pPr>
    <w:rPr>
      <w:rFonts w:ascii="Cambria" w:eastAsia="Cambria" w:hAnsi="Cambria" w:cs="Cambria"/>
      <w:color w:val="000000"/>
      <w:sz w:val="24"/>
      <w:szCs w:val="24"/>
      <w:u w:color="000000"/>
      <w:bdr w:val="nil"/>
      <w:lang w:val="en-US" w:eastAsia="en-US"/>
    </w:rPr>
  </w:style>
  <w:style w:type="paragraph" w:styleId="HTMLPreformatted">
    <w:name w:val="HTML Preformatted"/>
    <w:basedOn w:val="Normal"/>
    <w:link w:val="HTMLPreformattedChar"/>
    <w:uiPriority w:val="99"/>
    <w:unhideWhenUsed/>
    <w:rsid w:val="00EA3F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eastAsia="MS Mincho" w:hAnsi="Courier" w:cs="Courier"/>
      <w:lang w:val="en-CA"/>
    </w:rPr>
  </w:style>
  <w:style w:type="character" w:customStyle="1" w:styleId="HTMLPreformattedChar">
    <w:name w:val="HTML Preformatted Char"/>
    <w:basedOn w:val="DefaultParagraphFont"/>
    <w:link w:val="HTMLPreformatted"/>
    <w:uiPriority w:val="99"/>
    <w:rsid w:val="00EA3F9B"/>
    <w:rPr>
      <w:rFonts w:ascii="Courier" w:eastAsia="MS Mincho" w:hAnsi="Courier" w:cs="Courier"/>
      <w:lang w:eastAsia="en-US"/>
    </w:rPr>
  </w:style>
  <w:style w:type="character" w:customStyle="1" w:styleId="Heading3Char">
    <w:name w:val="Heading 3 Char"/>
    <w:basedOn w:val="DefaultParagraphFont"/>
    <w:link w:val="Heading3"/>
    <w:uiPriority w:val="9"/>
    <w:rsid w:val="009068DC"/>
    <w:rPr>
      <w:rFonts w:eastAsia="MS Gothic"/>
      <w:b/>
      <w:bCs/>
      <w:sz w:val="24"/>
      <w:szCs w:val="24"/>
      <w:lang w:val="en-US" w:eastAsia="en-US"/>
    </w:rPr>
  </w:style>
  <w:style w:type="character" w:customStyle="1" w:styleId="ListParagraphChar">
    <w:name w:val="List Paragraph Char"/>
    <w:link w:val="ListParagraph"/>
    <w:rsid w:val="009068DC"/>
    <w:rPr>
      <w:rFonts w:ascii="Cambria" w:eastAsia="Cambria" w:hAnsi="Cambria"/>
      <w:lang w:val="en-US" w:eastAsia="en-US"/>
    </w:rPr>
  </w:style>
  <w:style w:type="paragraph" w:customStyle="1" w:styleId="BodyA">
    <w:name w:val="Body A"/>
    <w:rsid w:val="009068DC"/>
    <w:pPr>
      <w:pBdr>
        <w:top w:val="nil"/>
        <w:left w:val="nil"/>
        <w:bottom w:val="nil"/>
        <w:right w:val="nil"/>
        <w:between w:val="nil"/>
        <w:bar w:val="nil"/>
      </w:pBdr>
    </w:pPr>
    <w:rPr>
      <w:rFonts w:ascii="Cambria" w:eastAsia="Cambria" w:hAnsi="Cambria" w:cs="Cambria"/>
      <w:color w:val="000000"/>
      <w:sz w:val="24"/>
      <w:szCs w:val="24"/>
      <w:u w:color="000000"/>
      <w:bdr w:val="nil"/>
      <w:lang w:val="en-US" w:eastAsia="en-US"/>
    </w:rPr>
  </w:style>
  <w:style w:type="numbering" w:customStyle="1" w:styleId="ImportedStyle1">
    <w:name w:val="Imported Style 1"/>
    <w:rsid w:val="009068DC"/>
    <w:pPr>
      <w:numPr>
        <w:numId w:val="1"/>
      </w:numPr>
    </w:pPr>
  </w:style>
  <w:style w:type="character" w:styleId="CommentReference">
    <w:name w:val="annotation reference"/>
    <w:basedOn w:val="DefaultParagraphFont"/>
    <w:uiPriority w:val="99"/>
    <w:unhideWhenUsed/>
    <w:rsid w:val="00465E69"/>
    <w:rPr>
      <w:sz w:val="18"/>
      <w:szCs w:val="18"/>
    </w:rPr>
  </w:style>
  <w:style w:type="paragraph" w:styleId="CommentText">
    <w:name w:val="annotation text"/>
    <w:basedOn w:val="Normal"/>
    <w:link w:val="CommentTextChar"/>
    <w:unhideWhenUsed/>
    <w:rsid w:val="00465E69"/>
    <w:rPr>
      <w:sz w:val="24"/>
      <w:szCs w:val="24"/>
    </w:rPr>
  </w:style>
  <w:style w:type="character" w:customStyle="1" w:styleId="CommentTextChar">
    <w:name w:val="Comment Text Char"/>
    <w:basedOn w:val="DefaultParagraphFont"/>
    <w:link w:val="CommentText"/>
    <w:uiPriority w:val="99"/>
    <w:rsid w:val="00465E69"/>
    <w:rPr>
      <w:rFonts w:ascii="Cambria" w:eastAsia="Cambria" w:hAnsi="Cambria"/>
      <w:sz w:val="24"/>
      <w:szCs w:val="24"/>
      <w:lang w:val="en-US" w:eastAsia="en-US"/>
    </w:rPr>
  </w:style>
  <w:style w:type="paragraph" w:styleId="CommentSubject">
    <w:name w:val="annotation subject"/>
    <w:basedOn w:val="CommentText"/>
    <w:next w:val="CommentText"/>
    <w:link w:val="CommentSubjectChar"/>
    <w:uiPriority w:val="99"/>
    <w:semiHidden/>
    <w:unhideWhenUsed/>
    <w:rsid w:val="00465E69"/>
    <w:rPr>
      <w:b/>
      <w:bCs/>
      <w:sz w:val="20"/>
      <w:szCs w:val="20"/>
    </w:rPr>
  </w:style>
  <w:style w:type="character" w:customStyle="1" w:styleId="CommentSubjectChar">
    <w:name w:val="Comment Subject Char"/>
    <w:basedOn w:val="CommentTextChar"/>
    <w:link w:val="CommentSubject"/>
    <w:uiPriority w:val="99"/>
    <w:semiHidden/>
    <w:rsid w:val="00465E69"/>
    <w:rPr>
      <w:rFonts w:ascii="Cambria" w:eastAsia="Cambria" w:hAnsi="Cambria"/>
      <w:b/>
      <w:bCs/>
      <w:sz w:val="24"/>
      <w:szCs w:val="24"/>
      <w:lang w:val="en-US" w:eastAsia="en-US"/>
    </w:rPr>
  </w:style>
  <w:style w:type="paragraph" w:styleId="Revision">
    <w:name w:val="Revision"/>
    <w:hidden/>
    <w:uiPriority w:val="99"/>
    <w:semiHidden/>
    <w:rsid w:val="00465E69"/>
    <w:rPr>
      <w:rFonts w:ascii="Cambria" w:eastAsia="Cambria" w:hAnsi="Cambria"/>
      <w:lang w:val="en-US" w:eastAsia="en-US"/>
    </w:rPr>
  </w:style>
  <w:style w:type="paragraph" w:styleId="BalloonText">
    <w:name w:val="Balloon Text"/>
    <w:basedOn w:val="Normal"/>
    <w:link w:val="BalloonTextChar"/>
    <w:uiPriority w:val="99"/>
    <w:semiHidden/>
    <w:unhideWhenUsed/>
    <w:rsid w:val="00465E6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E69"/>
    <w:rPr>
      <w:rFonts w:ascii="Lucida Grande" w:eastAsia="Cambria" w:hAnsi="Lucida Grande" w:cs="Lucida Grande"/>
      <w:sz w:val="18"/>
      <w:szCs w:val="18"/>
      <w:lang w:val="en-US" w:eastAsia="en-US"/>
    </w:rPr>
  </w:style>
  <w:style w:type="character" w:customStyle="1" w:styleId="apple-converted-space">
    <w:name w:val="apple-converted-space"/>
    <w:basedOn w:val="DefaultParagraphFont"/>
    <w:rsid w:val="006730E6"/>
  </w:style>
  <w:style w:type="paragraph" w:styleId="Footer">
    <w:name w:val="footer"/>
    <w:basedOn w:val="Normal"/>
    <w:link w:val="FooterChar"/>
    <w:unhideWhenUsed/>
    <w:rsid w:val="007C751D"/>
    <w:pPr>
      <w:tabs>
        <w:tab w:val="center" w:pos="4320"/>
        <w:tab w:val="right" w:pos="8640"/>
      </w:tabs>
      <w:spacing w:after="0"/>
    </w:pPr>
    <w:rPr>
      <w:rFonts w:eastAsia="MS Mincho"/>
      <w:sz w:val="24"/>
      <w:szCs w:val="24"/>
    </w:rPr>
  </w:style>
  <w:style w:type="character" w:customStyle="1" w:styleId="FooterChar">
    <w:name w:val="Footer Char"/>
    <w:basedOn w:val="DefaultParagraphFont"/>
    <w:link w:val="Footer"/>
    <w:rsid w:val="007C751D"/>
    <w:rPr>
      <w:rFonts w:ascii="Cambria" w:eastAsia="MS Mincho" w:hAnsi="Cambria"/>
      <w:sz w:val="24"/>
      <w:szCs w:val="24"/>
      <w:lang w:val="en-US" w:eastAsia="en-US"/>
    </w:rPr>
  </w:style>
  <w:style w:type="paragraph" w:styleId="FootnoteText">
    <w:name w:val="footnote text"/>
    <w:basedOn w:val="Normal"/>
    <w:link w:val="FootnoteTextChar"/>
    <w:uiPriority w:val="99"/>
    <w:unhideWhenUsed/>
    <w:rsid w:val="00813C4D"/>
    <w:pPr>
      <w:spacing w:after="0"/>
    </w:pPr>
    <w:rPr>
      <w:sz w:val="24"/>
      <w:szCs w:val="24"/>
    </w:rPr>
  </w:style>
  <w:style w:type="character" w:customStyle="1" w:styleId="FootnoteTextChar">
    <w:name w:val="Footnote Text Char"/>
    <w:basedOn w:val="DefaultParagraphFont"/>
    <w:link w:val="FootnoteText"/>
    <w:uiPriority w:val="99"/>
    <w:rsid w:val="00813C4D"/>
    <w:rPr>
      <w:rFonts w:ascii="Cambria" w:eastAsia="Cambria" w:hAnsi="Cambria"/>
      <w:sz w:val="24"/>
      <w:szCs w:val="24"/>
      <w:lang w:val="en-US" w:eastAsia="en-US"/>
    </w:rPr>
  </w:style>
  <w:style w:type="character" w:styleId="FootnoteReference">
    <w:name w:val="footnote reference"/>
    <w:basedOn w:val="DefaultParagraphFont"/>
    <w:uiPriority w:val="99"/>
    <w:unhideWhenUsed/>
    <w:rsid w:val="00813C4D"/>
    <w:rPr>
      <w:vertAlign w:val="superscript"/>
    </w:rPr>
  </w:style>
  <w:style w:type="character" w:styleId="Hyperlink">
    <w:name w:val="Hyperlink"/>
    <w:basedOn w:val="DefaultParagraphFont"/>
    <w:uiPriority w:val="99"/>
    <w:unhideWhenUsed/>
    <w:rsid w:val="005A4BF3"/>
    <w:rPr>
      <w:color w:val="0000FF" w:themeColor="hyperlink"/>
      <w:u w:val="single"/>
    </w:rPr>
  </w:style>
  <w:style w:type="character" w:customStyle="1" w:styleId="Heading2Char">
    <w:name w:val="Heading 2 Char"/>
    <w:basedOn w:val="DefaultParagraphFont"/>
    <w:link w:val="Heading2"/>
    <w:uiPriority w:val="9"/>
    <w:rsid w:val="00C34103"/>
    <w:rPr>
      <w:rFonts w:asciiTheme="minorHAnsi" w:eastAsiaTheme="majorEastAsia" w:hAnsiTheme="minorHAnsi" w:cstheme="majorBidi"/>
      <w:b/>
      <w:color w:val="365F91" w:themeColor="accent1" w:themeShade="BF"/>
      <w:sz w:val="26"/>
      <w:szCs w:val="26"/>
      <w:lang w:val="en-US"/>
    </w:rPr>
  </w:style>
  <w:style w:type="character" w:customStyle="1" w:styleId="Heading1Char">
    <w:name w:val="Heading 1 Char"/>
    <w:basedOn w:val="DefaultParagraphFont"/>
    <w:link w:val="Heading1"/>
    <w:uiPriority w:val="9"/>
    <w:rsid w:val="00096808"/>
    <w:rPr>
      <w:rFonts w:asciiTheme="majorHAnsi" w:eastAsiaTheme="majorEastAsia" w:hAnsiTheme="majorHAnsi" w:cstheme="majorBidi"/>
      <w:b/>
      <w:bCs/>
      <w:color w:val="345A8A" w:themeColor="accent1" w:themeShade="B5"/>
      <w:sz w:val="32"/>
      <w:szCs w:val="32"/>
      <w:lang w:val="en-US" w:eastAsia="en-US"/>
    </w:rPr>
  </w:style>
  <w:style w:type="table" w:styleId="TableGrid">
    <w:name w:val="Table Grid"/>
    <w:basedOn w:val="TableNormal"/>
    <w:uiPriority w:val="59"/>
    <w:rsid w:val="00096808"/>
    <w:rPr>
      <w:rFonts w:ascii="Cambria" w:eastAsia="MS Mincho" w:hAnsi="Cambria"/>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E0FD0"/>
  </w:style>
  <w:style w:type="paragraph" w:styleId="Header">
    <w:name w:val="header"/>
    <w:basedOn w:val="Normal"/>
    <w:link w:val="HeaderChar"/>
    <w:unhideWhenUsed/>
    <w:rsid w:val="000D4B76"/>
    <w:pPr>
      <w:tabs>
        <w:tab w:val="center" w:pos="4320"/>
        <w:tab w:val="right" w:pos="8640"/>
      </w:tabs>
      <w:spacing w:after="0"/>
    </w:pPr>
    <w:rPr>
      <w:rFonts w:eastAsia="MS Mincho"/>
      <w:sz w:val="24"/>
      <w:szCs w:val="24"/>
    </w:rPr>
  </w:style>
  <w:style w:type="character" w:customStyle="1" w:styleId="HeaderChar">
    <w:name w:val="Header Char"/>
    <w:basedOn w:val="DefaultParagraphFont"/>
    <w:link w:val="Header"/>
    <w:rsid w:val="000D4B76"/>
    <w:rPr>
      <w:rFonts w:ascii="Cambria" w:eastAsia="MS Mincho" w:hAnsi="Cambria"/>
      <w:sz w:val="24"/>
      <w:szCs w:val="24"/>
      <w:lang w:val="en-US" w:eastAsia="en-US"/>
    </w:rPr>
  </w:style>
  <w:style w:type="character" w:customStyle="1" w:styleId="Mentionnonrsolue1">
    <w:name w:val="Mention non résolue1"/>
    <w:basedOn w:val="DefaultParagraphFont"/>
    <w:uiPriority w:val="99"/>
    <w:semiHidden/>
    <w:unhideWhenUsed/>
    <w:rsid w:val="000D32A2"/>
    <w:rPr>
      <w:color w:val="808080"/>
      <w:shd w:val="clear" w:color="auto" w:fill="E6E6E6"/>
    </w:rPr>
  </w:style>
  <w:style w:type="character" w:customStyle="1" w:styleId="m-3632729130815378882msopagenumber">
    <w:name w:val="m_-3632729130815378882msopagenumber"/>
    <w:basedOn w:val="DefaultParagraphFont"/>
    <w:rsid w:val="008B373B"/>
  </w:style>
  <w:style w:type="character" w:styleId="FollowedHyperlink">
    <w:name w:val="FollowedHyperlink"/>
    <w:basedOn w:val="DefaultParagraphFont"/>
    <w:uiPriority w:val="99"/>
    <w:semiHidden/>
    <w:unhideWhenUsed/>
    <w:rsid w:val="00A5056C"/>
    <w:rPr>
      <w:color w:val="800080" w:themeColor="followedHyperlink"/>
      <w:u w:val="single"/>
    </w:rPr>
  </w:style>
  <w:style w:type="paragraph" w:customStyle="1" w:styleId="EndNoteBibliographyTitle">
    <w:name w:val="EndNote Bibliography Title"/>
    <w:basedOn w:val="Normal"/>
    <w:link w:val="EndNoteBibliographyTitleCar"/>
    <w:rsid w:val="004D37B2"/>
    <w:pPr>
      <w:spacing w:after="0"/>
      <w:jc w:val="center"/>
    </w:pPr>
  </w:style>
  <w:style w:type="character" w:customStyle="1" w:styleId="EndNoteBibliographyTitleCar">
    <w:name w:val="EndNote Bibliography Title Car"/>
    <w:basedOn w:val="DefaultParagraphFont"/>
    <w:link w:val="EndNoteBibliographyTitle"/>
    <w:rsid w:val="004D37B2"/>
    <w:rPr>
      <w:rFonts w:ascii="Cambria" w:eastAsia="Cambria" w:hAnsi="Cambria"/>
      <w:lang w:val="en-US" w:eastAsia="en-US"/>
    </w:rPr>
  </w:style>
  <w:style w:type="paragraph" w:customStyle="1" w:styleId="EndNoteBibliography">
    <w:name w:val="EndNote Bibliography"/>
    <w:basedOn w:val="Normal"/>
    <w:link w:val="EndNoteBibliographyCar"/>
    <w:rsid w:val="004D37B2"/>
  </w:style>
  <w:style w:type="character" w:customStyle="1" w:styleId="EndNoteBibliographyCar">
    <w:name w:val="EndNote Bibliography Car"/>
    <w:basedOn w:val="DefaultParagraphFont"/>
    <w:link w:val="EndNoteBibliography"/>
    <w:rsid w:val="004D37B2"/>
    <w:rPr>
      <w:rFonts w:ascii="Cambria" w:eastAsia="Cambria" w:hAnsi="Cambria"/>
      <w:lang w:val="en-US" w:eastAsia="en-US"/>
    </w:rPr>
  </w:style>
  <w:style w:type="character" w:customStyle="1" w:styleId="Mentionnonrsolue2">
    <w:name w:val="Mention non résolue2"/>
    <w:basedOn w:val="DefaultParagraphFont"/>
    <w:uiPriority w:val="99"/>
    <w:semiHidden/>
    <w:unhideWhenUsed/>
    <w:rsid w:val="004D37B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91220">
      <w:bodyDiv w:val="1"/>
      <w:marLeft w:val="0"/>
      <w:marRight w:val="0"/>
      <w:marTop w:val="0"/>
      <w:marBottom w:val="0"/>
      <w:divBdr>
        <w:top w:val="none" w:sz="0" w:space="0" w:color="auto"/>
        <w:left w:val="none" w:sz="0" w:space="0" w:color="auto"/>
        <w:bottom w:val="none" w:sz="0" w:space="0" w:color="auto"/>
        <w:right w:val="none" w:sz="0" w:space="0" w:color="auto"/>
      </w:divBdr>
    </w:div>
    <w:div w:id="463281160">
      <w:bodyDiv w:val="1"/>
      <w:marLeft w:val="0"/>
      <w:marRight w:val="0"/>
      <w:marTop w:val="0"/>
      <w:marBottom w:val="0"/>
      <w:divBdr>
        <w:top w:val="none" w:sz="0" w:space="0" w:color="auto"/>
        <w:left w:val="none" w:sz="0" w:space="0" w:color="auto"/>
        <w:bottom w:val="none" w:sz="0" w:space="0" w:color="auto"/>
        <w:right w:val="none" w:sz="0" w:space="0" w:color="auto"/>
      </w:divBdr>
    </w:div>
    <w:div w:id="602496009">
      <w:bodyDiv w:val="1"/>
      <w:marLeft w:val="0"/>
      <w:marRight w:val="0"/>
      <w:marTop w:val="0"/>
      <w:marBottom w:val="0"/>
      <w:divBdr>
        <w:top w:val="none" w:sz="0" w:space="0" w:color="auto"/>
        <w:left w:val="none" w:sz="0" w:space="0" w:color="auto"/>
        <w:bottom w:val="none" w:sz="0" w:space="0" w:color="auto"/>
        <w:right w:val="none" w:sz="0" w:space="0" w:color="auto"/>
      </w:divBdr>
    </w:div>
    <w:div w:id="797457632">
      <w:bodyDiv w:val="1"/>
      <w:marLeft w:val="0"/>
      <w:marRight w:val="0"/>
      <w:marTop w:val="0"/>
      <w:marBottom w:val="0"/>
      <w:divBdr>
        <w:top w:val="none" w:sz="0" w:space="0" w:color="auto"/>
        <w:left w:val="none" w:sz="0" w:space="0" w:color="auto"/>
        <w:bottom w:val="none" w:sz="0" w:space="0" w:color="auto"/>
        <w:right w:val="none" w:sz="0" w:space="0" w:color="auto"/>
      </w:divBdr>
    </w:div>
    <w:div w:id="1230112977">
      <w:bodyDiv w:val="1"/>
      <w:marLeft w:val="0"/>
      <w:marRight w:val="0"/>
      <w:marTop w:val="0"/>
      <w:marBottom w:val="0"/>
      <w:divBdr>
        <w:top w:val="none" w:sz="0" w:space="0" w:color="auto"/>
        <w:left w:val="none" w:sz="0" w:space="0" w:color="auto"/>
        <w:bottom w:val="none" w:sz="0" w:space="0" w:color="auto"/>
        <w:right w:val="none" w:sz="0" w:space="0" w:color="auto"/>
      </w:divBdr>
    </w:div>
    <w:div w:id="1586380455">
      <w:bodyDiv w:val="1"/>
      <w:marLeft w:val="0"/>
      <w:marRight w:val="0"/>
      <w:marTop w:val="0"/>
      <w:marBottom w:val="0"/>
      <w:divBdr>
        <w:top w:val="none" w:sz="0" w:space="0" w:color="auto"/>
        <w:left w:val="none" w:sz="0" w:space="0" w:color="auto"/>
        <w:bottom w:val="none" w:sz="0" w:space="0" w:color="auto"/>
        <w:right w:val="none" w:sz="0" w:space="0" w:color="auto"/>
      </w:divBdr>
    </w:div>
    <w:div w:id="1705668156">
      <w:bodyDiv w:val="1"/>
      <w:marLeft w:val="0"/>
      <w:marRight w:val="0"/>
      <w:marTop w:val="0"/>
      <w:marBottom w:val="0"/>
      <w:divBdr>
        <w:top w:val="none" w:sz="0" w:space="0" w:color="auto"/>
        <w:left w:val="none" w:sz="0" w:space="0" w:color="auto"/>
        <w:bottom w:val="none" w:sz="0" w:space="0" w:color="auto"/>
        <w:right w:val="none" w:sz="0" w:space="0" w:color="auto"/>
      </w:divBdr>
    </w:div>
    <w:div w:id="2010676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ntTable" Target="fontTable.xml"/><Relationship Id="rId15" Type="http://schemas.openxmlformats.org/officeDocument/2006/relationships/theme" Target="theme/theme1.xml"/><Relationship Id="rId36" Type="http://schemas.microsoft.com/office/2016/09/relationships/commentsIds" Target="commentsIds.xml"/><Relationship Id="rId35"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34"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64E063-B04D-D242-B09E-BF90C7EE9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610</Words>
  <Characters>20580</Characters>
  <Application>Microsoft Macintosh Word</Application>
  <DocSecurity>0</DocSecurity>
  <Lines>171</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4142</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dc:creator>
  <cp:keywords/>
  <dc:description/>
  <cp:lastModifiedBy>Isabelle Michaud-Letourneau</cp:lastModifiedBy>
  <cp:revision>3</cp:revision>
  <cp:lastPrinted>2017-11-01T17:40:00Z</cp:lastPrinted>
  <dcterms:created xsi:type="dcterms:W3CDTF">2018-08-23T03:16:00Z</dcterms:created>
  <dcterms:modified xsi:type="dcterms:W3CDTF">2018-08-23T03:17:00Z</dcterms:modified>
  <cp:category/>
</cp:coreProperties>
</file>